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6309F4" w14:textId="316C27FC" w:rsidR="00B678BB" w:rsidRPr="006D5C9D" w:rsidRDefault="00D33E33" w:rsidP="008E4D88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  <w:r w:rsidRPr="006D5C9D">
        <w:rPr>
          <w:rFonts w:ascii="Times New Roman" w:hAnsi="Times New Roman" w:cs="Times New Roman"/>
          <w:b/>
          <w:lang w:val="en-US"/>
        </w:rPr>
        <w:t xml:space="preserve">Table </w:t>
      </w:r>
      <w:r w:rsidR="002876AF" w:rsidRPr="006D5C9D">
        <w:rPr>
          <w:rFonts w:ascii="Times New Roman" w:hAnsi="Times New Roman" w:cs="Times New Roman"/>
          <w:b/>
          <w:lang w:val="en-US"/>
        </w:rPr>
        <w:t>S</w:t>
      </w:r>
      <w:r w:rsidR="00B1637F" w:rsidRPr="006D5C9D">
        <w:rPr>
          <w:rFonts w:ascii="Times New Roman" w:hAnsi="Times New Roman" w:cs="Times New Roman"/>
          <w:b/>
          <w:lang w:val="en-US"/>
        </w:rPr>
        <w:t>3</w:t>
      </w:r>
      <w:r w:rsidRPr="006D5C9D">
        <w:rPr>
          <w:rFonts w:ascii="Times New Roman" w:hAnsi="Times New Roman" w:cs="Times New Roman"/>
          <w:b/>
          <w:lang w:val="en-US"/>
        </w:rPr>
        <w:t xml:space="preserve">. </w:t>
      </w:r>
      <w:r w:rsidRPr="006D5C9D">
        <w:rPr>
          <w:rFonts w:ascii="Times New Roman" w:hAnsi="Times New Roman" w:cs="Times New Roman"/>
          <w:bCs/>
          <w:lang w:val="en-US"/>
        </w:rPr>
        <w:t xml:space="preserve">Three-way analysis of variance (ANOVA) for </w:t>
      </w:r>
      <w:r w:rsidR="007C4DF7" w:rsidRPr="006D5C9D">
        <w:rPr>
          <w:rFonts w:ascii="Times New Roman" w:hAnsi="Times New Roman" w:cs="Times New Roman"/>
          <w:bCs/>
          <w:lang w:val="en-US"/>
        </w:rPr>
        <w:t xml:space="preserve">specific </w:t>
      </w:r>
      <w:r w:rsidRPr="006D5C9D">
        <w:rPr>
          <w:rFonts w:ascii="Times New Roman" w:hAnsi="Times New Roman" w:cs="Times New Roman"/>
          <w:bCs/>
          <w:lang w:val="en-US"/>
        </w:rPr>
        <w:t xml:space="preserve">growth rates of </w:t>
      </w:r>
      <w:r w:rsidR="001807C5" w:rsidRPr="006D5C9D">
        <w:rPr>
          <w:rFonts w:ascii="Times New Roman" w:hAnsi="Times New Roman" w:cs="Times New Roman"/>
          <w:bCs/>
          <w:i/>
          <w:iCs/>
          <w:lang w:val="en-US"/>
        </w:rPr>
        <w:t>S. microadriaticum</w:t>
      </w:r>
      <w:r w:rsidR="001807C5" w:rsidRPr="006D5C9D">
        <w:rPr>
          <w:rFonts w:ascii="Times New Roman" w:hAnsi="Times New Roman" w:cs="Times New Roman"/>
          <w:bCs/>
          <w:lang w:val="en-US"/>
        </w:rPr>
        <w:t xml:space="preserve"> and </w:t>
      </w:r>
      <w:r w:rsidR="001807C5" w:rsidRPr="006D5C9D">
        <w:rPr>
          <w:rFonts w:ascii="Times New Roman" w:hAnsi="Times New Roman" w:cs="Times New Roman"/>
          <w:bCs/>
          <w:i/>
          <w:iCs/>
          <w:lang w:val="en-US"/>
        </w:rPr>
        <w:t>C. goreaui</w:t>
      </w:r>
      <w:r w:rsidR="001807C5" w:rsidRPr="006D5C9D">
        <w:rPr>
          <w:rFonts w:ascii="Times New Roman" w:hAnsi="Times New Roman" w:cs="Times New Roman"/>
          <w:bCs/>
          <w:lang w:val="en-US"/>
        </w:rPr>
        <w:t xml:space="preserve"> </w:t>
      </w:r>
      <w:r w:rsidRPr="006D5C9D">
        <w:rPr>
          <w:rFonts w:ascii="Times New Roman" w:hAnsi="Times New Roman" w:cs="Times New Roman"/>
          <w:bCs/>
          <w:lang w:val="en-US"/>
        </w:rPr>
        <w:t>subjected to varying Fe and N availability.</w:t>
      </w:r>
    </w:p>
    <w:p w14:paraId="3DA75552" w14:textId="77777777" w:rsidR="00D33E33" w:rsidRPr="006D5C9D" w:rsidRDefault="00D33E33" w:rsidP="008E4D88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</w:p>
    <w:tbl>
      <w:tblPr>
        <w:tblStyle w:val="TableGrid"/>
        <w:tblW w:w="11622" w:type="dxa"/>
        <w:jc w:val="center"/>
        <w:tblLook w:val="04A0" w:firstRow="1" w:lastRow="0" w:firstColumn="1" w:lastColumn="0" w:noHBand="0" w:noVBand="1"/>
      </w:tblPr>
      <w:tblGrid>
        <w:gridCol w:w="3118"/>
        <w:gridCol w:w="1134"/>
        <w:gridCol w:w="1984"/>
        <w:gridCol w:w="1984"/>
        <w:gridCol w:w="1701"/>
        <w:gridCol w:w="1701"/>
      </w:tblGrid>
      <w:tr w:rsidR="00B678BB" w:rsidRPr="006D5C9D" w14:paraId="5BFAF8AB" w14:textId="77777777" w:rsidTr="006875CF">
        <w:trPr>
          <w:trHeight w:val="680"/>
          <w:jc w:val="center"/>
        </w:trPr>
        <w:tc>
          <w:tcPr>
            <w:tcW w:w="3118" w:type="dxa"/>
            <w:shd w:val="clear" w:color="auto" w:fill="ADADAD" w:themeFill="background2" w:themeFillShade="BF"/>
            <w:vAlign w:val="center"/>
          </w:tcPr>
          <w:p w14:paraId="309B65E5" w14:textId="1263376E" w:rsidR="00B678BB" w:rsidRPr="006D5C9D" w:rsidRDefault="00B678BB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</w:p>
        </w:tc>
        <w:tc>
          <w:tcPr>
            <w:tcW w:w="1134" w:type="dxa"/>
            <w:shd w:val="clear" w:color="auto" w:fill="ADADAD" w:themeFill="background2" w:themeFillShade="BF"/>
            <w:vAlign w:val="center"/>
          </w:tcPr>
          <w:p w14:paraId="393FFAED" w14:textId="3FCFCB57" w:rsidR="00B678BB" w:rsidRPr="006D5C9D" w:rsidRDefault="00645BFA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proofErr w:type="spellStart"/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d</w:t>
            </w:r>
            <w:r w:rsidR="00720D19"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f</w:t>
            </w:r>
            <w:proofErr w:type="spellEnd"/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668A1FE6" w14:textId="2F795D07" w:rsidR="00B678BB" w:rsidRPr="006D5C9D" w:rsidRDefault="00720D19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Sum of Squares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5BF6B789" w14:textId="6F748205" w:rsidR="00B678BB" w:rsidRPr="006D5C9D" w:rsidRDefault="00720D19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Mean of Squares</w:t>
            </w:r>
          </w:p>
        </w:tc>
        <w:tc>
          <w:tcPr>
            <w:tcW w:w="1701" w:type="dxa"/>
            <w:shd w:val="clear" w:color="auto" w:fill="ADADAD" w:themeFill="background2" w:themeFillShade="BF"/>
            <w:vAlign w:val="center"/>
          </w:tcPr>
          <w:p w14:paraId="22EBDBB6" w14:textId="3EF5B153" w:rsidR="00B678BB" w:rsidRPr="006D5C9D" w:rsidRDefault="00C44D26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F-value</w:t>
            </w:r>
          </w:p>
        </w:tc>
        <w:tc>
          <w:tcPr>
            <w:tcW w:w="1701" w:type="dxa"/>
            <w:shd w:val="clear" w:color="auto" w:fill="ADADAD" w:themeFill="background2" w:themeFillShade="BF"/>
            <w:vAlign w:val="center"/>
          </w:tcPr>
          <w:p w14:paraId="4D589FE5" w14:textId="77777777" w:rsidR="00B678BB" w:rsidRPr="006D5C9D" w:rsidRDefault="00B678BB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p-value</w:t>
            </w:r>
          </w:p>
        </w:tc>
      </w:tr>
      <w:tr w:rsidR="00B678BB" w:rsidRPr="006D5C9D" w14:paraId="3C00AEBF" w14:textId="77777777" w:rsidTr="006875CF">
        <w:trPr>
          <w:trHeight w:val="340"/>
          <w:jc w:val="center"/>
        </w:trPr>
        <w:tc>
          <w:tcPr>
            <w:tcW w:w="3118" w:type="dxa"/>
            <w:vAlign w:val="center"/>
          </w:tcPr>
          <w:p w14:paraId="3A9C15A1" w14:textId="2344CD39" w:rsidR="00B678BB" w:rsidRPr="006D5C9D" w:rsidRDefault="0061175D" w:rsidP="006875CF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</w:t>
            </w:r>
          </w:p>
        </w:tc>
        <w:tc>
          <w:tcPr>
            <w:tcW w:w="1134" w:type="dxa"/>
            <w:vAlign w:val="center"/>
          </w:tcPr>
          <w:p w14:paraId="10F69E8D" w14:textId="71ED2D37" w:rsidR="00B678BB" w:rsidRPr="006D5C9D" w:rsidRDefault="0073541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602D51A0" w14:textId="571FAF90" w:rsidR="00B678BB" w:rsidRPr="006D5C9D" w:rsidRDefault="00FF584C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25</w:t>
            </w:r>
          </w:p>
        </w:tc>
        <w:tc>
          <w:tcPr>
            <w:tcW w:w="1984" w:type="dxa"/>
            <w:vAlign w:val="center"/>
          </w:tcPr>
          <w:p w14:paraId="45A14F20" w14:textId="74B6D0C7" w:rsidR="00B678BB" w:rsidRPr="006D5C9D" w:rsidRDefault="00FF584C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249</w:t>
            </w:r>
          </w:p>
        </w:tc>
        <w:tc>
          <w:tcPr>
            <w:tcW w:w="1701" w:type="dxa"/>
            <w:vAlign w:val="center"/>
          </w:tcPr>
          <w:p w14:paraId="58655CF5" w14:textId="663F2E9E" w:rsidR="00B678BB" w:rsidRPr="006D5C9D" w:rsidRDefault="006D665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532.18</w:t>
            </w:r>
          </w:p>
        </w:tc>
        <w:tc>
          <w:tcPr>
            <w:tcW w:w="1701" w:type="dxa"/>
            <w:vAlign w:val="center"/>
          </w:tcPr>
          <w:p w14:paraId="43AC1725" w14:textId="4A6324B6" w:rsidR="00B678BB" w:rsidRPr="006D5C9D" w:rsidRDefault="00211A0B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&lt; 2.00</w:t>
            </w:r>
            <w:r w:rsidR="00AA7FCE" w:rsidRPr="006D5C9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AA7FCE"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="00AA7FCE" w:rsidRPr="006D5C9D">
              <w:rPr>
                <w:rFonts w:ascii="Times New Roman" w:eastAsia="Arial" w:hAnsi="Times New Roman" w:cs="Times New Roman"/>
                <w:b/>
                <w:bCs/>
              </w:rPr>
              <w:t xml:space="preserve"> 10</w:t>
            </w:r>
            <w:r w:rsidR="00AA7FCE"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16</w:t>
            </w:r>
            <w:r w:rsidRPr="006D5C9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</w:tr>
      <w:tr w:rsidR="00B678BB" w:rsidRPr="006D5C9D" w14:paraId="50A9600D" w14:textId="77777777" w:rsidTr="006875CF">
        <w:trPr>
          <w:trHeight w:val="340"/>
          <w:jc w:val="center"/>
        </w:trPr>
        <w:tc>
          <w:tcPr>
            <w:tcW w:w="3118" w:type="dxa"/>
            <w:vAlign w:val="center"/>
          </w:tcPr>
          <w:p w14:paraId="11BBE2FE" w14:textId="7E3AC27E" w:rsidR="00B678BB" w:rsidRPr="006D5C9D" w:rsidRDefault="0061175D" w:rsidP="006875CF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Fe Level</w:t>
            </w:r>
          </w:p>
        </w:tc>
        <w:tc>
          <w:tcPr>
            <w:tcW w:w="1134" w:type="dxa"/>
            <w:vAlign w:val="center"/>
          </w:tcPr>
          <w:p w14:paraId="6FFFED8F" w14:textId="32EC7C5C" w:rsidR="00B678BB" w:rsidRPr="006D5C9D" w:rsidRDefault="0073541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484970A3" w14:textId="5BC11173" w:rsidR="00B678BB" w:rsidRPr="006D5C9D" w:rsidRDefault="00FF584C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39</w:t>
            </w:r>
          </w:p>
        </w:tc>
        <w:tc>
          <w:tcPr>
            <w:tcW w:w="1984" w:type="dxa"/>
            <w:vAlign w:val="center"/>
          </w:tcPr>
          <w:p w14:paraId="4472EBAA" w14:textId="6214DA5F" w:rsidR="00B678BB" w:rsidRPr="006D5C9D" w:rsidRDefault="006D665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393</w:t>
            </w:r>
          </w:p>
        </w:tc>
        <w:tc>
          <w:tcPr>
            <w:tcW w:w="1701" w:type="dxa"/>
            <w:vAlign w:val="center"/>
          </w:tcPr>
          <w:p w14:paraId="07C7B96B" w14:textId="59D1D60B" w:rsidR="00B678BB" w:rsidRPr="006D5C9D" w:rsidRDefault="006D665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840.80</w:t>
            </w:r>
          </w:p>
        </w:tc>
        <w:tc>
          <w:tcPr>
            <w:tcW w:w="1701" w:type="dxa"/>
            <w:vAlign w:val="center"/>
          </w:tcPr>
          <w:p w14:paraId="1420FD7D" w14:textId="20C96ABB" w:rsidR="00B678BB" w:rsidRPr="006D5C9D" w:rsidRDefault="008117B6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 xml:space="preserve">&lt; 2.00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 xml:space="preserve"> 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16</w:t>
            </w:r>
          </w:p>
        </w:tc>
      </w:tr>
      <w:tr w:rsidR="00B678BB" w:rsidRPr="006D5C9D" w14:paraId="752B6A25" w14:textId="77777777" w:rsidTr="006875CF">
        <w:trPr>
          <w:trHeight w:val="340"/>
          <w:jc w:val="center"/>
        </w:trPr>
        <w:tc>
          <w:tcPr>
            <w:tcW w:w="3118" w:type="dxa"/>
            <w:vAlign w:val="center"/>
          </w:tcPr>
          <w:p w14:paraId="26053B30" w14:textId="1299BECB" w:rsidR="00B678BB" w:rsidRPr="006D5C9D" w:rsidRDefault="0061175D" w:rsidP="006875CF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N Ratio</w:t>
            </w:r>
          </w:p>
        </w:tc>
        <w:tc>
          <w:tcPr>
            <w:tcW w:w="1134" w:type="dxa"/>
            <w:vAlign w:val="center"/>
          </w:tcPr>
          <w:p w14:paraId="31BC7123" w14:textId="356BA61F" w:rsidR="00B678BB" w:rsidRPr="006D5C9D" w:rsidRDefault="0073541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254D173F" w14:textId="5ED922B9" w:rsidR="00B678BB" w:rsidRPr="006D5C9D" w:rsidRDefault="00FF584C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02</w:t>
            </w:r>
          </w:p>
        </w:tc>
        <w:tc>
          <w:tcPr>
            <w:tcW w:w="1984" w:type="dxa"/>
            <w:vAlign w:val="center"/>
          </w:tcPr>
          <w:p w14:paraId="198182F6" w14:textId="73FDD500" w:rsidR="00B678BB" w:rsidRPr="006D5C9D" w:rsidRDefault="006D665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&lt; 0.001</w:t>
            </w:r>
          </w:p>
        </w:tc>
        <w:tc>
          <w:tcPr>
            <w:tcW w:w="1701" w:type="dxa"/>
            <w:vAlign w:val="center"/>
          </w:tcPr>
          <w:p w14:paraId="1889DE41" w14:textId="4D5AA345" w:rsidR="00B678BB" w:rsidRPr="006D5C9D" w:rsidRDefault="006D665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9.38</w:t>
            </w:r>
          </w:p>
        </w:tc>
        <w:tc>
          <w:tcPr>
            <w:tcW w:w="1701" w:type="dxa"/>
            <w:vAlign w:val="center"/>
          </w:tcPr>
          <w:p w14:paraId="7C2010A4" w14:textId="3EBECAE7" w:rsidR="00B678BB" w:rsidRPr="006D5C9D" w:rsidRDefault="008117B6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 xml:space="preserve">1.92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 xml:space="preserve"> 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5</w:t>
            </w:r>
          </w:p>
        </w:tc>
      </w:tr>
      <w:tr w:rsidR="00B678BB" w:rsidRPr="006D5C9D" w14:paraId="34FA522D" w14:textId="77777777" w:rsidTr="006875CF">
        <w:trPr>
          <w:trHeight w:val="340"/>
          <w:jc w:val="center"/>
        </w:trPr>
        <w:tc>
          <w:tcPr>
            <w:tcW w:w="3118" w:type="dxa"/>
            <w:vAlign w:val="center"/>
          </w:tcPr>
          <w:p w14:paraId="5529B5AF" w14:textId="7DD19232" w:rsidR="00B678BB" w:rsidRPr="006D5C9D" w:rsidRDefault="0061175D" w:rsidP="006875CF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</w:t>
            </w:r>
            <w:r w:rsidR="006875CF" w:rsidRPr="006D5C9D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6D5C9D">
              <w:rPr>
                <w:rFonts w:ascii="Times New Roman" w:hAnsi="Times New Roman" w:cs="Times New Roman"/>
                <w:bCs/>
                <w:lang w:val="en-US"/>
              </w:rPr>
              <w:t>:</w:t>
            </w:r>
            <w:r w:rsidR="006875CF" w:rsidRPr="006D5C9D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6D5C9D">
              <w:rPr>
                <w:rFonts w:ascii="Times New Roman" w:hAnsi="Times New Roman" w:cs="Times New Roman"/>
                <w:bCs/>
                <w:lang w:val="en-US"/>
              </w:rPr>
              <w:t>Fe Level</w:t>
            </w:r>
          </w:p>
        </w:tc>
        <w:tc>
          <w:tcPr>
            <w:tcW w:w="1134" w:type="dxa"/>
            <w:vAlign w:val="center"/>
          </w:tcPr>
          <w:p w14:paraId="3C2BEF9D" w14:textId="7DD0BEC9" w:rsidR="00B678BB" w:rsidRPr="006D5C9D" w:rsidRDefault="0073541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7C94293B" w14:textId="015871F6" w:rsidR="00B678BB" w:rsidRPr="006D5C9D" w:rsidRDefault="00FF584C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14</w:t>
            </w:r>
          </w:p>
        </w:tc>
        <w:tc>
          <w:tcPr>
            <w:tcW w:w="1984" w:type="dxa"/>
            <w:vAlign w:val="center"/>
          </w:tcPr>
          <w:p w14:paraId="5AFEBC69" w14:textId="41BB0678" w:rsidR="00B678BB" w:rsidRPr="006D5C9D" w:rsidRDefault="006D665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14</w:t>
            </w:r>
          </w:p>
        </w:tc>
        <w:tc>
          <w:tcPr>
            <w:tcW w:w="1701" w:type="dxa"/>
            <w:vAlign w:val="center"/>
          </w:tcPr>
          <w:p w14:paraId="798EEB45" w14:textId="7AC8788B" w:rsidR="00B678BB" w:rsidRPr="006D5C9D" w:rsidRDefault="006D665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301.64</w:t>
            </w:r>
          </w:p>
        </w:tc>
        <w:tc>
          <w:tcPr>
            <w:tcW w:w="1701" w:type="dxa"/>
            <w:vAlign w:val="center"/>
          </w:tcPr>
          <w:p w14:paraId="7AE4C22E" w14:textId="387AD6FC" w:rsidR="00B678BB" w:rsidRPr="006D5C9D" w:rsidRDefault="008117B6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 xml:space="preserve">&lt; 2.00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 xml:space="preserve"> 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16</w:t>
            </w:r>
          </w:p>
        </w:tc>
      </w:tr>
      <w:tr w:rsidR="00B678BB" w:rsidRPr="006D5C9D" w14:paraId="65313F29" w14:textId="77777777" w:rsidTr="006875CF">
        <w:trPr>
          <w:trHeight w:val="340"/>
          <w:jc w:val="center"/>
        </w:trPr>
        <w:tc>
          <w:tcPr>
            <w:tcW w:w="3118" w:type="dxa"/>
            <w:vAlign w:val="center"/>
          </w:tcPr>
          <w:p w14:paraId="6E52630E" w14:textId="13F4E9C0" w:rsidR="00B678BB" w:rsidRPr="006D5C9D" w:rsidRDefault="0061175D" w:rsidP="006875CF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 : N Ratio</w:t>
            </w:r>
          </w:p>
        </w:tc>
        <w:tc>
          <w:tcPr>
            <w:tcW w:w="1134" w:type="dxa"/>
            <w:vAlign w:val="center"/>
          </w:tcPr>
          <w:p w14:paraId="69AF0D97" w14:textId="4C3428D1" w:rsidR="00B678BB" w:rsidRPr="006D5C9D" w:rsidRDefault="0073541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7BA95436" w14:textId="39188DA9" w:rsidR="00B678BB" w:rsidRPr="006D5C9D" w:rsidRDefault="00FF584C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01</w:t>
            </w:r>
          </w:p>
        </w:tc>
        <w:tc>
          <w:tcPr>
            <w:tcW w:w="1984" w:type="dxa"/>
            <w:vAlign w:val="center"/>
          </w:tcPr>
          <w:p w14:paraId="2A108D36" w14:textId="2FBC2773" w:rsidR="00B678BB" w:rsidRPr="006D5C9D" w:rsidRDefault="006D665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&lt; 0.001</w:t>
            </w:r>
          </w:p>
        </w:tc>
        <w:tc>
          <w:tcPr>
            <w:tcW w:w="1701" w:type="dxa"/>
            <w:vAlign w:val="center"/>
          </w:tcPr>
          <w:p w14:paraId="5806122E" w14:textId="60FA7B7F" w:rsidR="00B678BB" w:rsidRPr="006D5C9D" w:rsidRDefault="00211A0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3.73</w:t>
            </w:r>
          </w:p>
        </w:tc>
        <w:tc>
          <w:tcPr>
            <w:tcW w:w="1701" w:type="dxa"/>
            <w:vAlign w:val="center"/>
          </w:tcPr>
          <w:p w14:paraId="7BF44613" w14:textId="66C39B16" w:rsidR="00B678BB" w:rsidRPr="006D5C9D" w:rsidRDefault="008117B6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11</w:t>
            </w:r>
          </w:p>
        </w:tc>
      </w:tr>
      <w:tr w:rsidR="00B678BB" w:rsidRPr="006D5C9D" w14:paraId="5802CAC2" w14:textId="77777777" w:rsidTr="006875CF">
        <w:trPr>
          <w:trHeight w:val="340"/>
          <w:jc w:val="center"/>
        </w:trPr>
        <w:tc>
          <w:tcPr>
            <w:tcW w:w="3118" w:type="dxa"/>
            <w:vAlign w:val="center"/>
          </w:tcPr>
          <w:p w14:paraId="16045789" w14:textId="3A0F13D6" w:rsidR="00B678BB" w:rsidRPr="006D5C9D" w:rsidRDefault="006875CF" w:rsidP="006875CF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Fe Level : N Ratio</w:t>
            </w:r>
          </w:p>
        </w:tc>
        <w:tc>
          <w:tcPr>
            <w:tcW w:w="1134" w:type="dxa"/>
            <w:vAlign w:val="center"/>
          </w:tcPr>
          <w:p w14:paraId="3F9EEB86" w14:textId="080EC740" w:rsidR="00B678BB" w:rsidRPr="006D5C9D" w:rsidRDefault="0073541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4EBE5BD4" w14:textId="7D50886E" w:rsidR="00B678BB" w:rsidRPr="006D5C9D" w:rsidRDefault="00FF584C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23</w:t>
            </w:r>
          </w:p>
        </w:tc>
        <w:tc>
          <w:tcPr>
            <w:tcW w:w="1984" w:type="dxa"/>
            <w:vAlign w:val="center"/>
          </w:tcPr>
          <w:p w14:paraId="77D5C049" w14:textId="4E0B1B6E" w:rsidR="00B678BB" w:rsidRPr="006D5C9D" w:rsidRDefault="006D665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01</w:t>
            </w:r>
          </w:p>
        </w:tc>
        <w:tc>
          <w:tcPr>
            <w:tcW w:w="1701" w:type="dxa"/>
            <w:vAlign w:val="center"/>
          </w:tcPr>
          <w:p w14:paraId="5E3E9C6A" w14:textId="26D2C84D" w:rsidR="00B678BB" w:rsidRPr="006D5C9D" w:rsidRDefault="00211A0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2.72</w:t>
            </w:r>
          </w:p>
        </w:tc>
        <w:tc>
          <w:tcPr>
            <w:tcW w:w="1701" w:type="dxa"/>
            <w:vAlign w:val="center"/>
          </w:tcPr>
          <w:p w14:paraId="23037DEE" w14:textId="63663908" w:rsidR="00B678BB" w:rsidRPr="006D5C9D" w:rsidRDefault="008117B6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 xml:space="preserve">9.09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 xml:space="preserve"> 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16</w:t>
            </w:r>
          </w:p>
        </w:tc>
      </w:tr>
      <w:tr w:rsidR="00B678BB" w:rsidRPr="006D5C9D" w14:paraId="3396290D" w14:textId="77777777" w:rsidTr="006875CF">
        <w:trPr>
          <w:trHeight w:val="340"/>
          <w:jc w:val="center"/>
        </w:trPr>
        <w:tc>
          <w:tcPr>
            <w:tcW w:w="3118" w:type="dxa"/>
            <w:vAlign w:val="center"/>
          </w:tcPr>
          <w:p w14:paraId="11F907BD" w14:textId="35444832" w:rsidR="00B678BB" w:rsidRPr="006D5C9D" w:rsidRDefault="006875CF" w:rsidP="006875CF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 : Fe Level : N Ratio</w:t>
            </w:r>
          </w:p>
        </w:tc>
        <w:tc>
          <w:tcPr>
            <w:tcW w:w="1134" w:type="dxa"/>
            <w:vAlign w:val="center"/>
          </w:tcPr>
          <w:p w14:paraId="19AA98A2" w14:textId="39FE9640" w:rsidR="00B678BB" w:rsidRPr="006D5C9D" w:rsidRDefault="0073541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40AE3074" w14:textId="24D13CA5" w:rsidR="00B678BB" w:rsidRPr="006D5C9D" w:rsidRDefault="00FF584C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03</w:t>
            </w:r>
          </w:p>
        </w:tc>
        <w:tc>
          <w:tcPr>
            <w:tcW w:w="1984" w:type="dxa"/>
            <w:vAlign w:val="center"/>
          </w:tcPr>
          <w:p w14:paraId="7585B56B" w14:textId="560F3252" w:rsidR="00B678BB" w:rsidRPr="006D5C9D" w:rsidRDefault="006D665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01</w:t>
            </w:r>
          </w:p>
        </w:tc>
        <w:tc>
          <w:tcPr>
            <w:tcW w:w="1701" w:type="dxa"/>
            <w:vAlign w:val="center"/>
          </w:tcPr>
          <w:p w14:paraId="258DBD90" w14:textId="2A276FAA" w:rsidR="00B678BB" w:rsidRPr="006D5C9D" w:rsidRDefault="00211A0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4.75</w:t>
            </w:r>
          </w:p>
        </w:tc>
        <w:tc>
          <w:tcPr>
            <w:tcW w:w="1701" w:type="dxa"/>
            <w:vAlign w:val="center"/>
          </w:tcPr>
          <w:p w14:paraId="49AE022C" w14:textId="20ED0D1D" w:rsidR="00B678BB" w:rsidRPr="006D5C9D" w:rsidRDefault="008117B6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 xml:space="preserve">1.73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 xml:space="preserve"> 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7</w:t>
            </w:r>
          </w:p>
        </w:tc>
      </w:tr>
      <w:tr w:rsidR="00B678BB" w:rsidRPr="006D5C9D" w14:paraId="5864259A" w14:textId="77777777" w:rsidTr="006875CF">
        <w:trPr>
          <w:trHeight w:val="340"/>
          <w:jc w:val="center"/>
        </w:trPr>
        <w:tc>
          <w:tcPr>
            <w:tcW w:w="3118" w:type="dxa"/>
            <w:vAlign w:val="center"/>
          </w:tcPr>
          <w:p w14:paraId="16576E97" w14:textId="1A104523" w:rsidR="00B678BB" w:rsidRPr="006D5C9D" w:rsidRDefault="006875CF" w:rsidP="006875CF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Residuals</w:t>
            </w:r>
          </w:p>
        </w:tc>
        <w:tc>
          <w:tcPr>
            <w:tcW w:w="1134" w:type="dxa"/>
            <w:vAlign w:val="center"/>
          </w:tcPr>
          <w:p w14:paraId="333A5738" w14:textId="2EF55326" w:rsidR="00B678BB" w:rsidRPr="006D5C9D" w:rsidRDefault="0073541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0</w:t>
            </w:r>
          </w:p>
        </w:tc>
        <w:tc>
          <w:tcPr>
            <w:tcW w:w="1984" w:type="dxa"/>
            <w:vAlign w:val="center"/>
          </w:tcPr>
          <w:p w14:paraId="6030DA4E" w14:textId="6516256D" w:rsidR="00B678BB" w:rsidRPr="006D5C9D" w:rsidRDefault="00FF584C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02</w:t>
            </w:r>
          </w:p>
        </w:tc>
        <w:tc>
          <w:tcPr>
            <w:tcW w:w="1984" w:type="dxa"/>
            <w:vAlign w:val="center"/>
          </w:tcPr>
          <w:p w14:paraId="4D33CFCE" w14:textId="60423214" w:rsidR="00B678BB" w:rsidRPr="006D5C9D" w:rsidRDefault="006D665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&lt; 0.001</w:t>
            </w:r>
          </w:p>
        </w:tc>
        <w:tc>
          <w:tcPr>
            <w:tcW w:w="1701" w:type="dxa"/>
            <w:vAlign w:val="center"/>
          </w:tcPr>
          <w:p w14:paraId="57B7FA23" w14:textId="55089A91" w:rsidR="00B678BB" w:rsidRPr="006D5C9D" w:rsidRDefault="00B678B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803E48F" w14:textId="4410D6AE" w:rsidR="00B678BB" w:rsidRPr="006D5C9D" w:rsidRDefault="00B678BB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</w:tbl>
    <w:p w14:paraId="7D38FE8B" w14:textId="4D18368C" w:rsidR="0073541F" w:rsidRPr="006D5C9D" w:rsidRDefault="0073541F" w:rsidP="0073541F">
      <w:pPr>
        <w:suppressLineNumbers/>
        <w:ind w:left="144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       Species: S. microadriaticum vs. C. goreaui</w:t>
      </w:r>
    </w:p>
    <w:p w14:paraId="3122A829" w14:textId="753DB957" w:rsidR="0073541F" w:rsidRPr="006D5C9D" w:rsidRDefault="0073541F" w:rsidP="0073541F">
      <w:pPr>
        <w:suppressLineNumbers/>
        <w:ind w:left="144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       Fe Level: High Fe vs Low Fe</w:t>
      </w:r>
    </w:p>
    <w:p w14:paraId="74AB07CC" w14:textId="33E78BAB" w:rsidR="0073541F" w:rsidRPr="006D5C9D" w:rsidRDefault="0073541F" w:rsidP="0073541F">
      <w:pPr>
        <w:suppressLineNumbers/>
        <w:ind w:left="144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       N Ratio: NT-only vs. 2NT:1AM vs. 1NT:1AM vs. 1NT:2AM vs. AM-only</w:t>
      </w:r>
    </w:p>
    <w:p w14:paraId="4AB9A100" w14:textId="77777777" w:rsidR="00B678BB" w:rsidRPr="006D5C9D" w:rsidRDefault="00B678BB" w:rsidP="008E4D88">
      <w:pPr>
        <w:suppressLineNumbers/>
        <w:jc w:val="both"/>
        <w:rPr>
          <w:rFonts w:ascii="Times New Roman" w:hAnsi="Times New Roman" w:cs="Times New Roman"/>
          <w:b/>
          <w:lang w:val="en-US"/>
        </w:rPr>
      </w:pPr>
    </w:p>
    <w:p w14:paraId="22C9617A" w14:textId="3F518039" w:rsidR="008E4D88" w:rsidRPr="006D5C9D" w:rsidRDefault="008E4D88" w:rsidP="008E4D88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  <w:r w:rsidRPr="006D5C9D">
        <w:rPr>
          <w:rFonts w:ascii="Times New Roman" w:hAnsi="Times New Roman" w:cs="Times New Roman"/>
          <w:b/>
          <w:lang w:val="en-US"/>
        </w:rPr>
        <w:t xml:space="preserve">Table </w:t>
      </w:r>
      <w:r w:rsidR="002876AF" w:rsidRPr="006D5C9D">
        <w:rPr>
          <w:rFonts w:ascii="Times New Roman" w:hAnsi="Times New Roman" w:cs="Times New Roman"/>
          <w:b/>
          <w:lang w:val="en-US"/>
        </w:rPr>
        <w:t>S</w:t>
      </w:r>
      <w:r w:rsidR="00B1637F" w:rsidRPr="006D5C9D">
        <w:rPr>
          <w:rFonts w:ascii="Times New Roman" w:hAnsi="Times New Roman" w:cs="Times New Roman"/>
          <w:b/>
          <w:lang w:val="en-US"/>
        </w:rPr>
        <w:t>4</w:t>
      </w:r>
      <w:r w:rsidRPr="006D5C9D">
        <w:rPr>
          <w:rFonts w:ascii="Times New Roman" w:hAnsi="Times New Roman" w:cs="Times New Roman"/>
          <w:b/>
          <w:lang w:val="en-US"/>
        </w:rPr>
        <w:t xml:space="preserve">. </w:t>
      </w:r>
      <w:r w:rsidRPr="006D5C9D">
        <w:rPr>
          <w:rFonts w:ascii="Times New Roman" w:hAnsi="Times New Roman" w:cs="Times New Roman"/>
          <w:bCs/>
          <w:lang w:val="en-US"/>
        </w:rPr>
        <w:t>Bonferroni</w:t>
      </w:r>
      <w:r w:rsidR="00BE59D3" w:rsidRPr="006D5C9D">
        <w:rPr>
          <w:rFonts w:ascii="Times New Roman" w:hAnsi="Times New Roman" w:cs="Times New Roman"/>
          <w:bCs/>
          <w:lang w:val="en-US"/>
        </w:rPr>
        <w:t>-adjusted paired t-test</w:t>
      </w:r>
      <w:r w:rsidRPr="006D5C9D">
        <w:rPr>
          <w:rFonts w:ascii="Times New Roman" w:hAnsi="Times New Roman" w:cs="Times New Roman"/>
          <w:bCs/>
          <w:lang w:val="en-US"/>
        </w:rPr>
        <w:t xml:space="preserve"> results</w:t>
      </w:r>
      <w:r w:rsidR="001807C5" w:rsidRPr="006D5C9D">
        <w:rPr>
          <w:rFonts w:ascii="Times New Roman" w:hAnsi="Times New Roman" w:cs="Times New Roman"/>
          <w:bCs/>
          <w:lang w:val="en-US"/>
        </w:rPr>
        <w:t xml:space="preserve"> </w:t>
      </w:r>
      <w:r w:rsidRPr="006D5C9D">
        <w:rPr>
          <w:rFonts w:ascii="Times New Roman" w:hAnsi="Times New Roman" w:cs="Times New Roman"/>
          <w:bCs/>
          <w:lang w:val="en-US"/>
        </w:rPr>
        <w:t xml:space="preserve">for specific growth rates of 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S. microadriaticum </w:t>
      </w:r>
      <w:r w:rsidRPr="006D5C9D">
        <w:rPr>
          <w:rFonts w:ascii="Times New Roman" w:hAnsi="Times New Roman" w:cs="Times New Roman"/>
          <w:bCs/>
          <w:lang w:val="en-US"/>
        </w:rPr>
        <w:t>(</w:t>
      </w:r>
      <w:proofErr w:type="spellStart"/>
      <w:r w:rsidRPr="006D5C9D">
        <w:rPr>
          <w:rFonts w:ascii="Times New Roman" w:hAnsi="Times New Roman" w:cs="Times New Roman"/>
          <w:bCs/>
          <w:lang w:val="en-US"/>
        </w:rPr>
        <w:t>i</w:t>
      </w:r>
      <w:proofErr w:type="spellEnd"/>
      <w:r w:rsidRPr="006D5C9D">
        <w:rPr>
          <w:rFonts w:ascii="Times New Roman" w:hAnsi="Times New Roman" w:cs="Times New Roman"/>
          <w:bCs/>
          <w:lang w:val="en-US"/>
        </w:rPr>
        <w:t>)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r w:rsidRPr="006D5C9D">
        <w:rPr>
          <w:rFonts w:ascii="Times New Roman" w:hAnsi="Times New Roman" w:cs="Times New Roman"/>
          <w:bCs/>
          <w:lang w:val="en-US"/>
        </w:rPr>
        <w:t xml:space="preserve">and 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C. goreaui </w:t>
      </w:r>
      <w:r w:rsidRPr="006D5C9D">
        <w:rPr>
          <w:rFonts w:ascii="Times New Roman" w:hAnsi="Times New Roman" w:cs="Times New Roman"/>
          <w:bCs/>
          <w:lang w:val="en-US"/>
        </w:rPr>
        <w:t>(j)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r w:rsidRPr="006D5C9D">
        <w:rPr>
          <w:rFonts w:ascii="Times New Roman" w:hAnsi="Times New Roman" w:cs="Times New Roman"/>
          <w:bCs/>
          <w:lang w:val="en-US"/>
        </w:rPr>
        <w:t xml:space="preserve">subjected to varying Fe and N </w:t>
      </w:r>
      <w:r w:rsidR="00D33E33" w:rsidRPr="006D5C9D">
        <w:rPr>
          <w:rFonts w:ascii="Times New Roman" w:hAnsi="Times New Roman" w:cs="Times New Roman"/>
          <w:bCs/>
          <w:lang w:val="en-US"/>
        </w:rPr>
        <w:t>availability.</w:t>
      </w:r>
    </w:p>
    <w:p w14:paraId="73F7CB33" w14:textId="77777777" w:rsidR="00D33E33" w:rsidRPr="006D5C9D" w:rsidRDefault="00D33E33" w:rsidP="008E4D88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</w:p>
    <w:tbl>
      <w:tblPr>
        <w:tblStyle w:val="TableGrid"/>
        <w:tblW w:w="13549" w:type="dxa"/>
        <w:jc w:val="center"/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871"/>
        <w:gridCol w:w="1871"/>
        <w:gridCol w:w="1871"/>
        <w:gridCol w:w="1984"/>
      </w:tblGrid>
      <w:tr w:rsidR="008E4D88" w:rsidRPr="006D5C9D" w14:paraId="0BB3B95E" w14:textId="77777777" w:rsidTr="0040136C">
        <w:trPr>
          <w:trHeight w:val="680"/>
          <w:jc w:val="center"/>
        </w:trPr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22AD4529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Fe Level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6C430671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N Ratio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625B0101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Mean Difference</w:t>
            </w:r>
          </w:p>
          <w:p w14:paraId="5842690A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(</w:t>
            </w:r>
            <w:proofErr w:type="spellStart"/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i</w:t>
            </w:r>
            <w:proofErr w:type="spellEnd"/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-j)</w:t>
            </w:r>
          </w:p>
        </w:tc>
        <w:tc>
          <w:tcPr>
            <w:tcW w:w="1871" w:type="dxa"/>
            <w:shd w:val="clear" w:color="auto" w:fill="ADADAD" w:themeFill="background2" w:themeFillShade="BF"/>
            <w:vAlign w:val="center"/>
          </w:tcPr>
          <w:p w14:paraId="06C49122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Standard Error</w:t>
            </w:r>
          </w:p>
        </w:tc>
        <w:tc>
          <w:tcPr>
            <w:tcW w:w="1871" w:type="dxa"/>
            <w:shd w:val="clear" w:color="auto" w:fill="ADADAD" w:themeFill="background2" w:themeFillShade="BF"/>
            <w:vAlign w:val="center"/>
          </w:tcPr>
          <w:p w14:paraId="3E00796D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Lower Limit</w:t>
            </w:r>
          </w:p>
        </w:tc>
        <w:tc>
          <w:tcPr>
            <w:tcW w:w="1871" w:type="dxa"/>
            <w:shd w:val="clear" w:color="auto" w:fill="ADADAD" w:themeFill="background2" w:themeFillShade="BF"/>
            <w:vAlign w:val="center"/>
          </w:tcPr>
          <w:p w14:paraId="333F2DA7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Upper Limit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19C73E74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p-value</w:t>
            </w:r>
          </w:p>
        </w:tc>
      </w:tr>
      <w:tr w:rsidR="008E4D88" w:rsidRPr="006D5C9D" w14:paraId="594B5087" w14:textId="77777777" w:rsidTr="0040136C">
        <w:trPr>
          <w:trHeight w:val="340"/>
          <w:jc w:val="center"/>
        </w:trPr>
        <w:tc>
          <w:tcPr>
            <w:tcW w:w="1984" w:type="dxa"/>
            <w:vMerge w:val="restart"/>
            <w:vAlign w:val="center"/>
          </w:tcPr>
          <w:p w14:paraId="08DAFABB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High</w:t>
            </w:r>
          </w:p>
        </w:tc>
        <w:tc>
          <w:tcPr>
            <w:tcW w:w="1984" w:type="dxa"/>
            <w:vAlign w:val="center"/>
          </w:tcPr>
          <w:p w14:paraId="53D19885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NT-only</w:t>
            </w:r>
          </w:p>
        </w:tc>
        <w:tc>
          <w:tcPr>
            <w:tcW w:w="1984" w:type="dxa"/>
            <w:vAlign w:val="center"/>
          </w:tcPr>
          <w:p w14:paraId="2AD51630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081</w:t>
            </w:r>
          </w:p>
        </w:tc>
        <w:tc>
          <w:tcPr>
            <w:tcW w:w="1871" w:type="dxa"/>
            <w:vAlign w:val="center"/>
          </w:tcPr>
          <w:p w14:paraId="4BC0EA2E" w14:textId="50FC84FB" w:rsidR="008E4D88" w:rsidRPr="006D5C9D" w:rsidRDefault="00605DEC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05</w:t>
            </w:r>
          </w:p>
        </w:tc>
        <w:tc>
          <w:tcPr>
            <w:tcW w:w="1871" w:type="dxa"/>
            <w:vAlign w:val="center"/>
          </w:tcPr>
          <w:p w14:paraId="42E4D023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153</w:t>
            </w:r>
          </w:p>
        </w:tc>
        <w:tc>
          <w:tcPr>
            <w:tcW w:w="1871" w:type="dxa"/>
            <w:vAlign w:val="center"/>
          </w:tcPr>
          <w:p w14:paraId="5F1197FE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008</w:t>
            </w:r>
          </w:p>
        </w:tc>
        <w:tc>
          <w:tcPr>
            <w:tcW w:w="1984" w:type="dxa"/>
            <w:vAlign w:val="center"/>
          </w:tcPr>
          <w:p w14:paraId="4100DDD7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40*</w:t>
            </w:r>
          </w:p>
        </w:tc>
      </w:tr>
      <w:tr w:rsidR="008E4D88" w:rsidRPr="006D5C9D" w14:paraId="5CDC60B8" w14:textId="77777777" w:rsidTr="0040136C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395D3990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48762014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NT:1AM</w:t>
            </w:r>
          </w:p>
        </w:tc>
        <w:tc>
          <w:tcPr>
            <w:tcW w:w="1984" w:type="dxa"/>
            <w:vAlign w:val="center"/>
          </w:tcPr>
          <w:p w14:paraId="76B98624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039</w:t>
            </w:r>
          </w:p>
        </w:tc>
        <w:tc>
          <w:tcPr>
            <w:tcW w:w="1871" w:type="dxa"/>
            <w:vAlign w:val="center"/>
          </w:tcPr>
          <w:p w14:paraId="465BFBFA" w14:textId="17A0B883" w:rsidR="008E4D88" w:rsidRPr="006D5C9D" w:rsidRDefault="002F7B49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05</w:t>
            </w:r>
          </w:p>
        </w:tc>
        <w:tc>
          <w:tcPr>
            <w:tcW w:w="1871" w:type="dxa"/>
            <w:vAlign w:val="center"/>
          </w:tcPr>
          <w:p w14:paraId="51DE8B0C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108</w:t>
            </w:r>
          </w:p>
        </w:tc>
        <w:tc>
          <w:tcPr>
            <w:tcW w:w="1871" w:type="dxa"/>
            <w:vAlign w:val="center"/>
          </w:tcPr>
          <w:p w14:paraId="61893468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31</w:t>
            </w:r>
          </w:p>
        </w:tc>
        <w:tc>
          <w:tcPr>
            <w:tcW w:w="1984" w:type="dxa"/>
            <w:vAlign w:val="center"/>
          </w:tcPr>
          <w:p w14:paraId="67AC6CF2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157</w:t>
            </w:r>
          </w:p>
        </w:tc>
      </w:tr>
      <w:tr w:rsidR="008E4D88" w:rsidRPr="006D5C9D" w14:paraId="2D328A01" w14:textId="77777777" w:rsidTr="0040136C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0D7766C3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8ADFA3E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1AM</w:t>
            </w:r>
          </w:p>
        </w:tc>
        <w:tc>
          <w:tcPr>
            <w:tcW w:w="1984" w:type="dxa"/>
            <w:vAlign w:val="center"/>
          </w:tcPr>
          <w:p w14:paraId="0565E73B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063</w:t>
            </w:r>
          </w:p>
        </w:tc>
        <w:tc>
          <w:tcPr>
            <w:tcW w:w="1871" w:type="dxa"/>
            <w:vAlign w:val="center"/>
          </w:tcPr>
          <w:p w14:paraId="31647995" w14:textId="480A5744" w:rsidR="008E4D88" w:rsidRPr="006D5C9D" w:rsidRDefault="002F7B49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08</w:t>
            </w:r>
          </w:p>
        </w:tc>
        <w:tc>
          <w:tcPr>
            <w:tcW w:w="1871" w:type="dxa"/>
            <w:vAlign w:val="center"/>
          </w:tcPr>
          <w:p w14:paraId="769916FA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173</w:t>
            </w:r>
          </w:p>
        </w:tc>
        <w:tc>
          <w:tcPr>
            <w:tcW w:w="1871" w:type="dxa"/>
            <w:vAlign w:val="center"/>
          </w:tcPr>
          <w:p w14:paraId="6A136A75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46</w:t>
            </w:r>
          </w:p>
        </w:tc>
        <w:tc>
          <w:tcPr>
            <w:tcW w:w="1984" w:type="dxa"/>
            <w:vAlign w:val="center"/>
          </w:tcPr>
          <w:p w14:paraId="05E7EB17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147</w:t>
            </w:r>
          </w:p>
        </w:tc>
      </w:tr>
      <w:tr w:rsidR="008E4D88" w:rsidRPr="006D5C9D" w14:paraId="04FAF66F" w14:textId="77777777" w:rsidTr="0040136C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06E50822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1B75A392" w14:textId="0B2CD266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2AM</w:t>
            </w:r>
            <w:r w:rsidR="00922399" w:rsidRPr="006D5C9D">
              <w:rPr>
                <w:rFonts w:ascii="Times New Roman" w:hAnsi="Times New Roman" w:cs="Times New Roman"/>
                <w:bCs/>
                <w:lang w:val="en-US"/>
              </w:rPr>
              <w:t>*</w:t>
            </w:r>
          </w:p>
        </w:tc>
        <w:tc>
          <w:tcPr>
            <w:tcW w:w="1984" w:type="dxa"/>
            <w:vAlign w:val="center"/>
          </w:tcPr>
          <w:p w14:paraId="0B10D9C1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099</w:t>
            </w:r>
          </w:p>
        </w:tc>
        <w:tc>
          <w:tcPr>
            <w:tcW w:w="1871" w:type="dxa"/>
            <w:vAlign w:val="center"/>
          </w:tcPr>
          <w:p w14:paraId="207E800E" w14:textId="5FFAC54C" w:rsidR="008E4D88" w:rsidRPr="006D5C9D" w:rsidRDefault="00252AAE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05</w:t>
            </w:r>
          </w:p>
        </w:tc>
        <w:tc>
          <w:tcPr>
            <w:tcW w:w="1871" w:type="dxa"/>
            <w:vAlign w:val="center"/>
          </w:tcPr>
          <w:p w14:paraId="300362BE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174</w:t>
            </w:r>
          </w:p>
        </w:tc>
        <w:tc>
          <w:tcPr>
            <w:tcW w:w="1871" w:type="dxa"/>
            <w:vAlign w:val="center"/>
          </w:tcPr>
          <w:p w14:paraId="0CEFDBB5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023</w:t>
            </w:r>
          </w:p>
        </w:tc>
        <w:tc>
          <w:tcPr>
            <w:tcW w:w="1984" w:type="dxa"/>
            <w:vAlign w:val="center"/>
          </w:tcPr>
          <w:p w14:paraId="68CC6992" w14:textId="51905BA9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29</w:t>
            </w:r>
          </w:p>
        </w:tc>
      </w:tr>
      <w:tr w:rsidR="008E4D88" w:rsidRPr="006D5C9D" w14:paraId="647103F7" w14:textId="77777777" w:rsidTr="0040136C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2ACCC57C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0CC0F2A1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AM-only</w:t>
            </w:r>
          </w:p>
        </w:tc>
        <w:tc>
          <w:tcPr>
            <w:tcW w:w="1984" w:type="dxa"/>
            <w:vAlign w:val="center"/>
          </w:tcPr>
          <w:p w14:paraId="6128B007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075</w:t>
            </w:r>
          </w:p>
        </w:tc>
        <w:tc>
          <w:tcPr>
            <w:tcW w:w="1871" w:type="dxa"/>
            <w:vAlign w:val="center"/>
          </w:tcPr>
          <w:p w14:paraId="70F5D674" w14:textId="43145968" w:rsidR="008E4D88" w:rsidRPr="006D5C9D" w:rsidRDefault="00252AAE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07</w:t>
            </w:r>
          </w:p>
        </w:tc>
        <w:tc>
          <w:tcPr>
            <w:tcW w:w="1871" w:type="dxa"/>
            <w:vAlign w:val="center"/>
          </w:tcPr>
          <w:p w14:paraId="22311F25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180</w:t>
            </w:r>
          </w:p>
        </w:tc>
        <w:tc>
          <w:tcPr>
            <w:tcW w:w="1871" w:type="dxa"/>
            <w:vAlign w:val="center"/>
          </w:tcPr>
          <w:p w14:paraId="5184A3C9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30</w:t>
            </w:r>
          </w:p>
        </w:tc>
        <w:tc>
          <w:tcPr>
            <w:tcW w:w="1984" w:type="dxa"/>
            <w:vAlign w:val="center"/>
          </w:tcPr>
          <w:p w14:paraId="688C2B96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96</w:t>
            </w:r>
          </w:p>
        </w:tc>
      </w:tr>
      <w:tr w:rsidR="008E4D88" w:rsidRPr="006D5C9D" w14:paraId="6DCC1C33" w14:textId="77777777" w:rsidTr="0040136C">
        <w:trPr>
          <w:trHeight w:val="340"/>
          <w:jc w:val="center"/>
        </w:trPr>
        <w:tc>
          <w:tcPr>
            <w:tcW w:w="1984" w:type="dxa"/>
            <w:vMerge w:val="restart"/>
            <w:vAlign w:val="center"/>
          </w:tcPr>
          <w:p w14:paraId="5EB1F8D7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Low</w:t>
            </w:r>
          </w:p>
        </w:tc>
        <w:tc>
          <w:tcPr>
            <w:tcW w:w="1984" w:type="dxa"/>
            <w:vAlign w:val="center"/>
          </w:tcPr>
          <w:p w14:paraId="6CA42F56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NT-only</w:t>
            </w:r>
          </w:p>
        </w:tc>
        <w:tc>
          <w:tcPr>
            <w:tcW w:w="1984" w:type="dxa"/>
            <w:vAlign w:val="center"/>
          </w:tcPr>
          <w:p w14:paraId="71B8F146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010</w:t>
            </w:r>
          </w:p>
        </w:tc>
        <w:tc>
          <w:tcPr>
            <w:tcW w:w="1871" w:type="dxa"/>
            <w:vAlign w:val="center"/>
          </w:tcPr>
          <w:p w14:paraId="5F0CEE02" w14:textId="4619EDDE" w:rsidR="008E4D88" w:rsidRPr="006D5C9D" w:rsidRDefault="00252AAE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07</w:t>
            </w:r>
          </w:p>
        </w:tc>
        <w:tc>
          <w:tcPr>
            <w:tcW w:w="1871" w:type="dxa"/>
            <w:vAlign w:val="center"/>
          </w:tcPr>
          <w:p w14:paraId="0E13AC01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111</w:t>
            </w:r>
          </w:p>
        </w:tc>
        <w:tc>
          <w:tcPr>
            <w:tcW w:w="1871" w:type="dxa"/>
            <w:vAlign w:val="center"/>
          </w:tcPr>
          <w:p w14:paraId="23BA5DB5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92</w:t>
            </w:r>
          </w:p>
        </w:tc>
        <w:tc>
          <w:tcPr>
            <w:tcW w:w="1984" w:type="dxa"/>
            <w:vAlign w:val="center"/>
          </w:tcPr>
          <w:p w14:paraId="3FA9BD33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8E4D88" w:rsidRPr="006D5C9D" w14:paraId="1B5AB6B1" w14:textId="77777777" w:rsidTr="0040136C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4A62C617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4A563A0B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NT:1AM</w:t>
            </w:r>
          </w:p>
        </w:tc>
        <w:tc>
          <w:tcPr>
            <w:tcW w:w="1984" w:type="dxa"/>
            <w:vAlign w:val="center"/>
          </w:tcPr>
          <w:p w14:paraId="68FDA218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018</w:t>
            </w:r>
          </w:p>
        </w:tc>
        <w:tc>
          <w:tcPr>
            <w:tcW w:w="1871" w:type="dxa"/>
            <w:vAlign w:val="center"/>
          </w:tcPr>
          <w:p w14:paraId="65405459" w14:textId="2620B515" w:rsidR="008E4D88" w:rsidRPr="006D5C9D" w:rsidRDefault="0079719E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03</w:t>
            </w:r>
          </w:p>
        </w:tc>
        <w:tc>
          <w:tcPr>
            <w:tcW w:w="1871" w:type="dxa"/>
            <w:vAlign w:val="center"/>
          </w:tcPr>
          <w:p w14:paraId="6FF0CE2B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058</w:t>
            </w:r>
          </w:p>
        </w:tc>
        <w:tc>
          <w:tcPr>
            <w:tcW w:w="1871" w:type="dxa"/>
            <w:vAlign w:val="center"/>
          </w:tcPr>
          <w:p w14:paraId="042240C9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22</w:t>
            </w:r>
          </w:p>
        </w:tc>
        <w:tc>
          <w:tcPr>
            <w:tcW w:w="1984" w:type="dxa"/>
            <w:vAlign w:val="center"/>
          </w:tcPr>
          <w:p w14:paraId="311C078F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250</w:t>
            </w:r>
          </w:p>
        </w:tc>
      </w:tr>
      <w:tr w:rsidR="008E4D88" w:rsidRPr="006D5C9D" w14:paraId="7D7DA7B8" w14:textId="77777777" w:rsidTr="0040136C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021F718E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0B54127B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1AM</w:t>
            </w:r>
          </w:p>
        </w:tc>
        <w:tc>
          <w:tcPr>
            <w:tcW w:w="1984" w:type="dxa"/>
            <w:vAlign w:val="center"/>
          </w:tcPr>
          <w:p w14:paraId="3355AD83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015</w:t>
            </w:r>
          </w:p>
        </w:tc>
        <w:tc>
          <w:tcPr>
            <w:tcW w:w="1871" w:type="dxa"/>
            <w:vAlign w:val="center"/>
          </w:tcPr>
          <w:p w14:paraId="78EE473B" w14:textId="6ABE2EFA" w:rsidR="008E4D88" w:rsidRPr="006D5C9D" w:rsidRDefault="00991AA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08</w:t>
            </w:r>
          </w:p>
        </w:tc>
        <w:tc>
          <w:tcPr>
            <w:tcW w:w="1871" w:type="dxa"/>
            <w:vAlign w:val="center"/>
          </w:tcPr>
          <w:p w14:paraId="682F8C6B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121</w:t>
            </w:r>
          </w:p>
        </w:tc>
        <w:tc>
          <w:tcPr>
            <w:tcW w:w="1871" w:type="dxa"/>
            <w:vAlign w:val="center"/>
          </w:tcPr>
          <w:p w14:paraId="032ACF33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91</w:t>
            </w:r>
          </w:p>
        </w:tc>
        <w:tc>
          <w:tcPr>
            <w:tcW w:w="1984" w:type="dxa"/>
            <w:vAlign w:val="center"/>
          </w:tcPr>
          <w:p w14:paraId="1C5B8157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8E4D88" w:rsidRPr="006D5C9D" w14:paraId="32D69C7A" w14:textId="77777777" w:rsidTr="0040136C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589828C4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6060C8D5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2AM</w:t>
            </w:r>
          </w:p>
        </w:tc>
        <w:tc>
          <w:tcPr>
            <w:tcW w:w="1984" w:type="dxa"/>
            <w:vAlign w:val="center"/>
          </w:tcPr>
          <w:p w14:paraId="7C058737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05</w:t>
            </w:r>
          </w:p>
        </w:tc>
        <w:tc>
          <w:tcPr>
            <w:tcW w:w="1871" w:type="dxa"/>
            <w:vAlign w:val="center"/>
          </w:tcPr>
          <w:p w14:paraId="7B214223" w14:textId="06A0C8E6" w:rsidR="008E4D88" w:rsidRPr="006D5C9D" w:rsidRDefault="00A87329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10</w:t>
            </w:r>
          </w:p>
        </w:tc>
        <w:tc>
          <w:tcPr>
            <w:tcW w:w="1871" w:type="dxa"/>
            <w:vAlign w:val="center"/>
          </w:tcPr>
          <w:p w14:paraId="45F32DFA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129</w:t>
            </w:r>
          </w:p>
        </w:tc>
        <w:tc>
          <w:tcPr>
            <w:tcW w:w="1871" w:type="dxa"/>
            <w:vAlign w:val="center"/>
          </w:tcPr>
          <w:p w14:paraId="1D37B400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139</w:t>
            </w:r>
          </w:p>
        </w:tc>
        <w:tc>
          <w:tcPr>
            <w:tcW w:w="1984" w:type="dxa"/>
            <w:vAlign w:val="center"/>
          </w:tcPr>
          <w:p w14:paraId="7D013837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8E4D88" w:rsidRPr="006D5C9D" w14:paraId="14DF5DD1" w14:textId="77777777" w:rsidTr="0040136C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6E3DCFF5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545FC976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AM-only</w:t>
            </w:r>
          </w:p>
        </w:tc>
        <w:tc>
          <w:tcPr>
            <w:tcW w:w="1984" w:type="dxa"/>
            <w:vAlign w:val="center"/>
          </w:tcPr>
          <w:p w14:paraId="79C09D70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013</w:t>
            </w:r>
          </w:p>
        </w:tc>
        <w:tc>
          <w:tcPr>
            <w:tcW w:w="1871" w:type="dxa"/>
            <w:vAlign w:val="center"/>
          </w:tcPr>
          <w:p w14:paraId="6D64CF44" w14:textId="7A994525" w:rsidR="008E4D88" w:rsidRPr="006D5C9D" w:rsidRDefault="00A87329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05</w:t>
            </w:r>
          </w:p>
        </w:tc>
        <w:tc>
          <w:tcPr>
            <w:tcW w:w="1871" w:type="dxa"/>
            <w:vAlign w:val="center"/>
          </w:tcPr>
          <w:p w14:paraId="4F704E07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087</w:t>
            </w:r>
          </w:p>
        </w:tc>
        <w:tc>
          <w:tcPr>
            <w:tcW w:w="1871" w:type="dxa"/>
            <w:vAlign w:val="center"/>
          </w:tcPr>
          <w:p w14:paraId="226E32CB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60</w:t>
            </w:r>
          </w:p>
        </w:tc>
        <w:tc>
          <w:tcPr>
            <w:tcW w:w="1984" w:type="dxa"/>
            <w:vAlign w:val="center"/>
          </w:tcPr>
          <w:p w14:paraId="789F5DD3" w14:textId="77777777" w:rsidR="008E4D88" w:rsidRPr="006D5C9D" w:rsidRDefault="008E4D88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</w:tbl>
    <w:p w14:paraId="581EDFA2" w14:textId="77777777" w:rsidR="008E4D88" w:rsidRPr="006D5C9D" w:rsidRDefault="008E4D88" w:rsidP="008E4D88">
      <w:pPr>
        <w:suppressLineNumbers/>
        <w:ind w:left="72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lang w:val="en-US"/>
        </w:rPr>
        <w:t xml:space="preserve">   </w:t>
      </w: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>Asterisks indicate significant differences between species on specific treatment/s.</w:t>
      </w:r>
    </w:p>
    <w:p w14:paraId="2EC73183" w14:textId="6513198E" w:rsidR="00200D48" w:rsidRPr="006D5C9D" w:rsidRDefault="00200D48" w:rsidP="00003D9B">
      <w:pPr>
        <w:rPr>
          <w:rFonts w:ascii="Times New Roman" w:hAnsi="Times New Roman" w:cs="Times New Roman"/>
          <w:b/>
          <w:bCs/>
        </w:rPr>
      </w:pPr>
    </w:p>
    <w:p w14:paraId="72B5126B" w14:textId="7F739517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  <w:r w:rsidRPr="006D5C9D">
        <w:rPr>
          <w:rFonts w:ascii="Times New Roman" w:hAnsi="Times New Roman" w:cs="Times New Roman"/>
          <w:b/>
          <w:lang w:val="en-US"/>
        </w:rPr>
        <w:lastRenderedPageBreak/>
        <w:t>Table S</w:t>
      </w:r>
      <w:r w:rsidR="00B1637F" w:rsidRPr="006D5C9D">
        <w:rPr>
          <w:rFonts w:ascii="Times New Roman" w:hAnsi="Times New Roman" w:cs="Times New Roman"/>
          <w:b/>
          <w:lang w:val="en-US"/>
        </w:rPr>
        <w:t>5</w:t>
      </w:r>
      <w:r w:rsidRPr="006D5C9D">
        <w:rPr>
          <w:rFonts w:ascii="Times New Roman" w:hAnsi="Times New Roman" w:cs="Times New Roman"/>
          <w:b/>
          <w:lang w:val="en-US"/>
        </w:rPr>
        <w:t xml:space="preserve">. </w:t>
      </w:r>
      <w:r w:rsidRPr="006D5C9D">
        <w:rPr>
          <w:rFonts w:ascii="Times New Roman" w:hAnsi="Times New Roman" w:cs="Times New Roman"/>
          <w:bCs/>
          <w:lang w:val="en-US"/>
        </w:rPr>
        <w:t xml:space="preserve">Three-way analysis of variance (ANOVA) for Fe quota of </w:t>
      </w:r>
      <w:r w:rsidR="001807C5" w:rsidRPr="006D5C9D">
        <w:rPr>
          <w:rFonts w:ascii="Times New Roman" w:hAnsi="Times New Roman" w:cs="Times New Roman"/>
          <w:bCs/>
          <w:i/>
          <w:iCs/>
          <w:lang w:val="en-US"/>
        </w:rPr>
        <w:t>S. microadriaticum</w:t>
      </w:r>
      <w:r w:rsidR="001807C5" w:rsidRPr="006D5C9D">
        <w:rPr>
          <w:rFonts w:ascii="Times New Roman" w:hAnsi="Times New Roman" w:cs="Times New Roman"/>
          <w:bCs/>
          <w:lang w:val="en-US"/>
        </w:rPr>
        <w:t xml:space="preserve"> and </w:t>
      </w:r>
      <w:r w:rsidR="001807C5" w:rsidRPr="006D5C9D">
        <w:rPr>
          <w:rFonts w:ascii="Times New Roman" w:hAnsi="Times New Roman" w:cs="Times New Roman"/>
          <w:bCs/>
          <w:i/>
          <w:iCs/>
          <w:lang w:val="en-US"/>
        </w:rPr>
        <w:t>C. goreaui</w:t>
      </w:r>
      <w:r w:rsidR="001807C5" w:rsidRPr="006D5C9D">
        <w:rPr>
          <w:rFonts w:ascii="Times New Roman" w:hAnsi="Times New Roman" w:cs="Times New Roman"/>
          <w:bCs/>
          <w:lang w:val="en-US"/>
        </w:rPr>
        <w:t xml:space="preserve"> </w:t>
      </w:r>
      <w:r w:rsidRPr="006D5C9D">
        <w:rPr>
          <w:rFonts w:ascii="Times New Roman" w:hAnsi="Times New Roman" w:cs="Times New Roman"/>
          <w:bCs/>
          <w:lang w:val="en-US"/>
        </w:rPr>
        <w:t>subjected to varying Fe and N availability.</w:t>
      </w:r>
    </w:p>
    <w:p w14:paraId="27908331" w14:textId="77777777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</w:p>
    <w:tbl>
      <w:tblPr>
        <w:tblStyle w:val="TableGrid"/>
        <w:tblW w:w="11622" w:type="dxa"/>
        <w:jc w:val="center"/>
        <w:tblLook w:val="04A0" w:firstRow="1" w:lastRow="0" w:firstColumn="1" w:lastColumn="0" w:noHBand="0" w:noVBand="1"/>
      </w:tblPr>
      <w:tblGrid>
        <w:gridCol w:w="3118"/>
        <w:gridCol w:w="1134"/>
        <w:gridCol w:w="1984"/>
        <w:gridCol w:w="1984"/>
        <w:gridCol w:w="1701"/>
        <w:gridCol w:w="1701"/>
      </w:tblGrid>
      <w:tr w:rsidR="002876AF" w:rsidRPr="006D5C9D" w14:paraId="34670F2D" w14:textId="77777777" w:rsidTr="000730D8">
        <w:trPr>
          <w:trHeight w:val="680"/>
          <w:jc w:val="center"/>
        </w:trPr>
        <w:tc>
          <w:tcPr>
            <w:tcW w:w="3118" w:type="dxa"/>
            <w:shd w:val="clear" w:color="auto" w:fill="ADADAD" w:themeFill="background2" w:themeFillShade="BF"/>
            <w:vAlign w:val="center"/>
          </w:tcPr>
          <w:p w14:paraId="6E05B874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</w:p>
        </w:tc>
        <w:tc>
          <w:tcPr>
            <w:tcW w:w="1134" w:type="dxa"/>
            <w:shd w:val="clear" w:color="auto" w:fill="ADADAD" w:themeFill="background2" w:themeFillShade="BF"/>
            <w:vAlign w:val="center"/>
          </w:tcPr>
          <w:p w14:paraId="6C82292F" w14:textId="42D8259D" w:rsidR="002876AF" w:rsidRPr="006D5C9D" w:rsidRDefault="00645BFA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proofErr w:type="spellStart"/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d</w:t>
            </w:r>
            <w:r w:rsidR="002876AF"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f</w:t>
            </w:r>
            <w:proofErr w:type="spellEnd"/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5872D141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Sum of Squares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47D29B15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Mean of Squares</w:t>
            </w:r>
          </w:p>
        </w:tc>
        <w:tc>
          <w:tcPr>
            <w:tcW w:w="1701" w:type="dxa"/>
            <w:shd w:val="clear" w:color="auto" w:fill="ADADAD" w:themeFill="background2" w:themeFillShade="BF"/>
            <w:vAlign w:val="center"/>
          </w:tcPr>
          <w:p w14:paraId="759440C1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F-value</w:t>
            </w:r>
          </w:p>
        </w:tc>
        <w:tc>
          <w:tcPr>
            <w:tcW w:w="1701" w:type="dxa"/>
            <w:shd w:val="clear" w:color="auto" w:fill="ADADAD" w:themeFill="background2" w:themeFillShade="BF"/>
            <w:vAlign w:val="center"/>
          </w:tcPr>
          <w:p w14:paraId="53851AEE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p-value</w:t>
            </w:r>
          </w:p>
        </w:tc>
      </w:tr>
      <w:tr w:rsidR="002876AF" w:rsidRPr="006D5C9D" w14:paraId="46D93E90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70BE0EB5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</w:t>
            </w:r>
          </w:p>
        </w:tc>
        <w:tc>
          <w:tcPr>
            <w:tcW w:w="1134" w:type="dxa"/>
            <w:vAlign w:val="center"/>
          </w:tcPr>
          <w:p w14:paraId="46471C08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310B3680" w14:textId="5265721B" w:rsidR="002876AF" w:rsidRPr="006D5C9D" w:rsidRDefault="00C7597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8.97</w:t>
            </w:r>
          </w:p>
        </w:tc>
        <w:tc>
          <w:tcPr>
            <w:tcW w:w="1984" w:type="dxa"/>
            <w:vAlign w:val="center"/>
          </w:tcPr>
          <w:p w14:paraId="16368CF1" w14:textId="1963E59F" w:rsidR="002876AF" w:rsidRPr="006D5C9D" w:rsidRDefault="00C7597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8.97</w:t>
            </w:r>
          </w:p>
        </w:tc>
        <w:tc>
          <w:tcPr>
            <w:tcW w:w="1701" w:type="dxa"/>
            <w:vAlign w:val="center"/>
          </w:tcPr>
          <w:p w14:paraId="45C9B51E" w14:textId="4A49617C" w:rsidR="002876AF" w:rsidRPr="006D5C9D" w:rsidRDefault="00C7597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679.51</w:t>
            </w:r>
          </w:p>
        </w:tc>
        <w:tc>
          <w:tcPr>
            <w:tcW w:w="1701" w:type="dxa"/>
            <w:vAlign w:val="center"/>
          </w:tcPr>
          <w:p w14:paraId="6636293F" w14:textId="0F22ECFA" w:rsidR="002876AF" w:rsidRPr="006D5C9D" w:rsidRDefault="00C75977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 xml:space="preserve">&lt; 2.00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 xml:space="preserve"> 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16</w:t>
            </w:r>
          </w:p>
        </w:tc>
      </w:tr>
      <w:tr w:rsidR="002876AF" w:rsidRPr="006D5C9D" w14:paraId="665308A6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1741EAA3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Fe Level</w:t>
            </w:r>
          </w:p>
        </w:tc>
        <w:tc>
          <w:tcPr>
            <w:tcW w:w="1134" w:type="dxa"/>
            <w:vAlign w:val="center"/>
          </w:tcPr>
          <w:p w14:paraId="56D33E43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01088263" w14:textId="0B7CCEE1" w:rsidR="002876AF" w:rsidRPr="006D5C9D" w:rsidRDefault="00C7597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59.09</w:t>
            </w:r>
          </w:p>
        </w:tc>
        <w:tc>
          <w:tcPr>
            <w:tcW w:w="1984" w:type="dxa"/>
            <w:vAlign w:val="center"/>
          </w:tcPr>
          <w:p w14:paraId="3E7EAE9C" w14:textId="5B555A05" w:rsidR="002876AF" w:rsidRPr="006D5C9D" w:rsidRDefault="00C7597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59.09</w:t>
            </w:r>
          </w:p>
        </w:tc>
        <w:tc>
          <w:tcPr>
            <w:tcW w:w="1701" w:type="dxa"/>
            <w:vAlign w:val="center"/>
          </w:tcPr>
          <w:p w14:paraId="1CFD7BAE" w14:textId="63D4F934" w:rsidR="002876AF" w:rsidRPr="006D5C9D" w:rsidRDefault="00C7597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3732.00</w:t>
            </w:r>
          </w:p>
        </w:tc>
        <w:tc>
          <w:tcPr>
            <w:tcW w:w="1701" w:type="dxa"/>
            <w:vAlign w:val="center"/>
          </w:tcPr>
          <w:p w14:paraId="437E7B75" w14:textId="3C8F1675" w:rsidR="002876AF" w:rsidRPr="006D5C9D" w:rsidRDefault="00C75977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 xml:space="preserve">&lt; 2.00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 xml:space="preserve"> 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16</w:t>
            </w:r>
          </w:p>
        </w:tc>
      </w:tr>
      <w:tr w:rsidR="002876AF" w:rsidRPr="006D5C9D" w14:paraId="2200669F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1A7FBDA5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N Ratio</w:t>
            </w:r>
          </w:p>
        </w:tc>
        <w:tc>
          <w:tcPr>
            <w:tcW w:w="1134" w:type="dxa"/>
            <w:vAlign w:val="center"/>
          </w:tcPr>
          <w:p w14:paraId="319B27A7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284CFACD" w14:textId="58F50907" w:rsidR="002876AF" w:rsidRPr="006D5C9D" w:rsidRDefault="00C7597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29</w:t>
            </w:r>
          </w:p>
        </w:tc>
        <w:tc>
          <w:tcPr>
            <w:tcW w:w="1984" w:type="dxa"/>
            <w:vAlign w:val="center"/>
          </w:tcPr>
          <w:p w14:paraId="2C3E48BD" w14:textId="50387F22" w:rsidR="002876AF" w:rsidRPr="006D5C9D" w:rsidRDefault="00C7597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7</w:t>
            </w:r>
          </w:p>
        </w:tc>
        <w:tc>
          <w:tcPr>
            <w:tcW w:w="1701" w:type="dxa"/>
            <w:vAlign w:val="center"/>
          </w:tcPr>
          <w:p w14:paraId="6C795253" w14:textId="594A9B97" w:rsidR="002876AF" w:rsidRPr="006D5C9D" w:rsidRDefault="00C7597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.73</w:t>
            </w:r>
          </w:p>
        </w:tc>
        <w:tc>
          <w:tcPr>
            <w:tcW w:w="1701" w:type="dxa"/>
            <w:vAlign w:val="center"/>
          </w:tcPr>
          <w:p w14:paraId="055827ED" w14:textId="28B26673" w:rsidR="002876AF" w:rsidRPr="006D5C9D" w:rsidRDefault="00C75977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162</w:t>
            </w:r>
          </w:p>
        </w:tc>
      </w:tr>
      <w:tr w:rsidR="002876AF" w:rsidRPr="006D5C9D" w14:paraId="6C321A4F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046DAC18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 : Fe Level</w:t>
            </w:r>
          </w:p>
        </w:tc>
        <w:tc>
          <w:tcPr>
            <w:tcW w:w="1134" w:type="dxa"/>
            <w:vAlign w:val="center"/>
          </w:tcPr>
          <w:p w14:paraId="7E6FCF62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2273EB6C" w14:textId="5DA5AA90" w:rsidR="002876AF" w:rsidRPr="006D5C9D" w:rsidRDefault="00C7597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4.95</w:t>
            </w:r>
          </w:p>
        </w:tc>
        <w:tc>
          <w:tcPr>
            <w:tcW w:w="1984" w:type="dxa"/>
            <w:vAlign w:val="center"/>
          </w:tcPr>
          <w:p w14:paraId="541B5BA2" w14:textId="3C89E205" w:rsidR="002876AF" w:rsidRPr="006D5C9D" w:rsidRDefault="00C7597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4.95</w:t>
            </w:r>
          </w:p>
        </w:tc>
        <w:tc>
          <w:tcPr>
            <w:tcW w:w="1701" w:type="dxa"/>
            <w:vAlign w:val="center"/>
          </w:tcPr>
          <w:p w14:paraId="3897480B" w14:textId="0B90E138" w:rsidR="002876AF" w:rsidRPr="006D5C9D" w:rsidRDefault="00C7597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585.24</w:t>
            </w:r>
          </w:p>
        </w:tc>
        <w:tc>
          <w:tcPr>
            <w:tcW w:w="1701" w:type="dxa"/>
            <w:vAlign w:val="center"/>
          </w:tcPr>
          <w:p w14:paraId="1EB3A0F2" w14:textId="513D5071" w:rsidR="002876AF" w:rsidRPr="006D5C9D" w:rsidRDefault="00C75977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 xml:space="preserve">&lt; 2.00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 xml:space="preserve"> 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16</w:t>
            </w:r>
          </w:p>
        </w:tc>
      </w:tr>
      <w:tr w:rsidR="002876AF" w:rsidRPr="006D5C9D" w14:paraId="1D0D8F85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592843F4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 : N Ratio</w:t>
            </w:r>
          </w:p>
        </w:tc>
        <w:tc>
          <w:tcPr>
            <w:tcW w:w="1134" w:type="dxa"/>
            <w:vAlign w:val="center"/>
          </w:tcPr>
          <w:p w14:paraId="78C3E032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0D7CE856" w14:textId="46CC2466" w:rsidR="002876AF" w:rsidRPr="006D5C9D" w:rsidRDefault="00C7597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67</w:t>
            </w:r>
          </w:p>
        </w:tc>
        <w:tc>
          <w:tcPr>
            <w:tcW w:w="1984" w:type="dxa"/>
            <w:vAlign w:val="center"/>
          </w:tcPr>
          <w:p w14:paraId="0BE9DCA0" w14:textId="0AC0C412" w:rsidR="002876AF" w:rsidRPr="006D5C9D" w:rsidRDefault="00C7597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17</w:t>
            </w:r>
          </w:p>
        </w:tc>
        <w:tc>
          <w:tcPr>
            <w:tcW w:w="1701" w:type="dxa"/>
            <w:vAlign w:val="center"/>
          </w:tcPr>
          <w:p w14:paraId="25C18E23" w14:textId="49E59DE1" w:rsidR="002876AF" w:rsidRPr="006D5C9D" w:rsidRDefault="00C7597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3.93</w:t>
            </w:r>
          </w:p>
        </w:tc>
        <w:tc>
          <w:tcPr>
            <w:tcW w:w="1701" w:type="dxa"/>
            <w:vAlign w:val="center"/>
          </w:tcPr>
          <w:p w14:paraId="0D76AE68" w14:textId="44BE82B4" w:rsidR="002876AF" w:rsidRPr="006D5C9D" w:rsidRDefault="00C75977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09</w:t>
            </w:r>
          </w:p>
        </w:tc>
      </w:tr>
      <w:tr w:rsidR="002876AF" w:rsidRPr="006D5C9D" w14:paraId="399A9022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2C479C96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Fe Level : N Ratio</w:t>
            </w:r>
          </w:p>
        </w:tc>
        <w:tc>
          <w:tcPr>
            <w:tcW w:w="1134" w:type="dxa"/>
            <w:vAlign w:val="center"/>
          </w:tcPr>
          <w:p w14:paraId="524EF3F8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39F243E4" w14:textId="208DE375" w:rsidR="002876AF" w:rsidRPr="006D5C9D" w:rsidRDefault="00C7597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62</w:t>
            </w:r>
          </w:p>
        </w:tc>
        <w:tc>
          <w:tcPr>
            <w:tcW w:w="1984" w:type="dxa"/>
            <w:vAlign w:val="center"/>
          </w:tcPr>
          <w:p w14:paraId="1E2350A8" w14:textId="5288FAD7" w:rsidR="002876AF" w:rsidRPr="006D5C9D" w:rsidRDefault="00C7597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16</w:t>
            </w:r>
          </w:p>
        </w:tc>
        <w:tc>
          <w:tcPr>
            <w:tcW w:w="1701" w:type="dxa"/>
            <w:vAlign w:val="center"/>
          </w:tcPr>
          <w:p w14:paraId="4BD9F3CE" w14:textId="38FE544F" w:rsidR="002876AF" w:rsidRPr="006D5C9D" w:rsidRDefault="00C7597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3.66</w:t>
            </w:r>
          </w:p>
        </w:tc>
        <w:tc>
          <w:tcPr>
            <w:tcW w:w="1701" w:type="dxa"/>
            <w:vAlign w:val="center"/>
          </w:tcPr>
          <w:p w14:paraId="036AF736" w14:textId="11163263" w:rsidR="002876AF" w:rsidRPr="006D5C9D" w:rsidRDefault="00C75977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12</w:t>
            </w:r>
          </w:p>
        </w:tc>
      </w:tr>
      <w:tr w:rsidR="002876AF" w:rsidRPr="006D5C9D" w14:paraId="77D3F070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7998470F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 : Fe Level : N Ratio</w:t>
            </w:r>
          </w:p>
        </w:tc>
        <w:tc>
          <w:tcPr>
            <w:tcW w:w="1134" w:type="dxa"/>
            <w:vAlign w:val="center"/>
          </w:tcPr>
          <w:p w14:paraId="61EAFB11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0EAE9551" w14:textId="0450EE1F" w:rsidR="002876AF" w:rsidRPr="006D5C9D" w:rsidRDefault="00C7597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25</w:t>
            </w:r>
          </w:p>
        </w:tc>
        <w:tc>
          <w:tcPr>
            <w:tcW w:w="1984" w:type="dxa"/>
            <w:vAlign w:val="center"/>
          </w:tcPr>
          <w:p w14:paraId="5AA30B9B" w14:textId="6A6E96CF" w:rsidR="002876AF" w:rsidRPr="006D5C9D" w:rsidRDefault="00C7597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6</w:t>
            </w:r>
          </w:p>
        </w:tc>
        <w:tc>
          <w:tcPr>
            <w:tcW w:w="1701" w:type="dxa"/>
            <w:vAlign w:val="center"/>
          </w:tcPr>
          <w:p w14:paraId="3C012894" w14:textId="7E57F36F" w:rsidR="002876AF" w:rsidRPr="006D5C9D" w:rsidRDefault="00C7597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.47</w:t>
            </w:r>
          </w:p>
        </w:tc>
        <w:tc>
          <w:tcPr>
            <w:tcW w:w="1701" w:type="dxa"/>
            <w:vAlign w:val="center"/>
          </w:tcPr>
          <w:p w14:paraId="137E857E" w14:textId="3E01DFB8" w:rsidR="002876AF" w:rsidRPr="006D5C9D" w:rsidRDefault="00C75977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23</w:t>
            </w:r>
            <w:r w:rsidR="00AC6880" w:rsidRPr="006D5C9D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</w:tr>
      <w:tr w:rsidR="002876AF" w:rsidRPr="006D5C9D" w14:paraId="52B3AE32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18BBE556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Residuals</w:t>
            </w:r>
          </w:p>
        </w:tc>
        <w:tc>
          <w:tcPr>
            <w:tcW w:w="1134" w:type="dxa"/>
            <w:vAlign w:val="center"/>
          </w:tcPr>
          <w:p w14:paraId="7B59D640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0</w:t>
            </w:r>
          </w:p>
        </w:tc>
        <w:tc>
          <w:tcPr>
            <w:tcW w:w="1984" w:type="dxa"/>
            <w:vAlign w:val="center"/>
          </w:tcPr>
          <w:p w14:paraId="407D566D" w14:textId="6831E863" w:rsidR="002876AF" w:rsidRPr="006D5C9D" w:rsidRDefault="00C7597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.71</w:t>
            </w:r>
          </w:p>
        </w:tc>
        <w:tc>
          <w:tcPr>
            <w:tcW w:w="1984" w:type="dxa"/>
            <w:vAlign w:val="center"/>
          </w:tcPr>
          <w:p w14:paraId="23697322" w14:textId="4CAF2F7D" w:rsidR="002876AF" w:rsidRPr="006D5C9D" w:rsidRDefault="00C7597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4</w:t>
            </w:r>
          </w:p>
        </w:tc>
        <w:tc>
          <w:tcPr>
            <w:tcW w:w="1701" w:type="dxa"/>
            <w:vAlign w:val="center"/>
          </w:tcPr>
          <w:p w14:paraId="1F72A988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CDE9981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</w:tbl>
    <w:p w14:paraId="522EA72E" w14:textId="77777777" w:rsidR="002876AF" w:rsidRPr="006D5C9D" w:rsidRDefault="002876AF" w:rsidP="002876AF">
      <w:pPr>
        <w:suppressLineNumbers/>
        <w:ind w:left="144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       Species: S. microadriaticum vs. C. goreaui</w:t>
      </w:r>
    </w:p>
    <w:p w14:paraId="62D06294" w14:textId="77777777" w:rsidR="002876AF" w:rsidRPr="006D5C9D" w:rsidRDefault="002876AF" w:rsidP="002876AF">
      <w:pPr>
        <w:suppressLineNumbers/>
        <w:ind w:left="144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       Fe Level: High Fe vs Low Fe</w:t>
      </w:r>
    </w:p>
    <w:p w14:paraId="6F62C3EB" w14:textId="77777777" w:rsidR="002876AF" w:rsidRPr="006D5C9D" w:rsidRDefault="002876AF" w:rsidP="002876AF">
      <w:pPr>
        <w:suppressLineNumbers/>
        <w:ind w:left="144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       N Ratio: NT-only vs. 2NT:1AM vs. 1NT:1AM vs. 1NT:2AM vs. AM-only</w:t>
      </w:r>
    </w:p>
    <w:p w14:paraId="3B030DC0" w14:textId="77777777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/>
          <w:lang w:val="en-US"/>
        </w:rPr>
      </w:pPr>
    </w:p>
    <w:p w14:paraId="7F33507E" w14:textId="732D4218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  <w:r w:rsidRPr="006D5C9D">
        <w:rPr>
          <w:rFonts w:ascii="Times New Roman" w:hAnsi="Times New Roman" w:cs="Times New Roman"/>
          <w:b/>
          <w:lang w:val="en-US"/>
        </w:rPr>
        <w:t>Table S</w:t>
      </w:r>
      <w:r w:rsidR="00B1637F" w:rsidRPr="006D5C9D">
        <w:rPr>
          <w:rFonts w:ascii="Times New Roman" w:hAnsi="Times New Roman" w:cs="Times New Roman"/>
          <w:b/>
          <w:lang w:val="en-US"/>
        </w:rPr>
        <w:t>6</w:t>
      </w:r>
      <w:r w:rsidRPr="006D5C9D">
        <w:rPr>
          <w:rFonts w:ascii="Times New Roman" w:hAnsi="Times New Roman" w:cs="Times New Roman"/>
          <w:b/>
          <w:lang w:val="en-US"/>
        </w:rPr>
        <w:t xml:space="preserve">. </w:t>
      </w:r>
      <w:r w:rsidR="007C4DF7" w:rsidRPr="006D5C9D">
        <w:rPr>
          <w:rFonts w:ascii="Times New Roman" w:hAnsi="Times New Roman" w:cs="Times New Roman"/>
          <w:bCs/>
          <w:lang w:val="en-US"/>
        </w:rPr>
        <w:t xml:space="preserve">Bonferroni-adjusted paired t-test results </w:t>
      </w:r>
      <w:r w:rsidRPr="006D5C9D">
        <w:rPr>
          <w:rFonts w:ascii="Times New Roman" w:hAnsi="Times New Roman" w:cs="Times New Roman"/>
          <w:bCs/>
          <w:lang w:val="en-US"/>
        </w:rPr>
        <w:t xml:space="preserve">for Fe quota of 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S. microadriaticum </w:t>
      </w:r>
      <w:r w:rsidRPr="006D5C9D">
        <w:rPr>
          <w:rFonts w:ascii="Times New Roman" w:hAnsi="Times New Roman" w:cs="Times New Roman"/>
          <w:bCs/>
          <w:lang w:val="en-US"/>
        </w:rPr>
        <w:t>(</w:t>
      </w:r>
      <w:proofErr w:type="spellStart"/>
      <w:r w:rsidRPr="006D5C9D">
        <w:rPr>
          <w:rFonts w:ascii="Times New Roman" w:hAnsi="Times New Roman" w:cs="Times New Roman"/>
          <w:bCs/>
          <w:lang w:val="en-US"/>
        </w:rPr>
        <w:t>i</w:t>
      </w:r>
      <w:proofErr w:type="spellEnd"/>
      <w:r w:rsidRPr="006D5C9D">
        <w:rPr>
          <w:rFonts w:ascii="Times New Roman" w:hAnsi="Times New Roman" w:cs="Times New Roman"/>
          <w:bCs/>
          <w:lang w:val="en-US"/>
        </w:rPr>
        <w:t>)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r w:rsidRPr="006D5C9D">
        <w:rPr>
          <w:rFonts w:ascii="Times New Roman" w:hAnsi="Times New Roman" w:cs="Times New Roman"/>
          <w:bCs/>
          <w:lang w:val="en-US"/>
        </w:rPr>
        <w:t xml:space="preserve">and 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C. goreaui </w:t>
      </w:r>
      <w:r w:rsidRPr="006D5C9D">
        <w:rPr>
          <w:rFonts w:ascii="Times New Roman" w:hAnsi="Times New Roman" w:cs="Times New Roman"/>
          <w:bCs/>
          <w:lang w:val="en-US"/>
        </w:rPr>
        <w:t>(j)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r w:rsidRPr="006D5C9D">
        <w:rPr>
          <w:rFonts w:ascii="Times New Roman" w:hAnsi="Times New Roman" w:cs="Times New Roman"/>
          <w:bCs/>
          <w:lang w:val="en-US"/>
        </w:rPr>
        <w:t>subjected to varying Fe and N availability.</w:t>
      </w:r>
    </w:p>
    <w:p w14:paraId="6EA3F87E" w14:textId="77777777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</w:p>
    <w:tbl>
      <w:tblPr>
        <w:tblStyle w:val="TableGrid"/>
        <w:tblW w:w="13549" w:type="dxa"/>
        <w:jc w:val="center"/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871"/>
        <w:gridCol w:w="1871"/>
        <w:gridCol w:w="1871"/>
        <w:gridCol w:w="1984"/>
      </w:tblGrid>
      <w:tr w:rsidR="002876AF" w:rsidRPr="006D5C9D" w14:paraId="11D81608" w14:textId="77777777" w:rsidTr="000730D8">
        <w:trPr>
          <w:trHeight w:val="680"/>
          <w:jc w:val="center"/>
        </w:trPr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2380EA3E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Fe Level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23A718BA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N Ratio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5C6C66FE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Mean Difference</w:t>
            </w:r>
          </w:p>
          <w:p w14:paraId="45B80CCB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(</w:t>
            </w:r>
            <w:proofErr w:type="spellStart"/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i</w:t>
            </w:r>
            <w:proofErr w:type="spellEnd"/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-j)</w:t>
            </w:r>
          </w:p>
        </w:tc>
        <w:tc>
          <w:tcPr>
            <w:tcW w:w="1871" w:type="dxa"/>
            <w:shd w:val="clear" w:color="auto" w:fill="ADADAD" w:themeFill="background2" w:themeFillShade="BF"/>
            <w:vAlign w:val="center"/>
          </w:tcPr>
          <w:p w14:paraId="40CF9E83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Standard Error</w:t>
            </w:r>
          </w:p>
        </w:tc>
        <w:tc>
          <w:tcPr>
            <w:tcW w:w="1871" w:type="dxa"/>
            <w:shd w:val="clear" w:color="auto" w:fill="ADADAD" w:themeFill="background2" w:themeFillShade="BF"/>
            <w:vAlign w:val="center"/>
          </w:tcPr>
          <w:p w14:paraId="7800EE77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Lower Limit</w:t>
            </w:r>
          </w:p>
        </w:tc>
        <w:tc>
          <w:tcPr>
            <w:tcW w:w="1871" w:type="dxa"/>
            <w:shd w:val="clear" w:color="auto" w:fill="ADADAD" w:themeFill="background2" w:themeFillShade="BF"/>
            <w:vAlign w:val="center"/>
          </w:tcPr>
          <w:p w14:paraId="56C93421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Upper Limit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7FE1BB36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p-value</w:t>
            </w:r>
          </w:p>
        </w:tc>
      </w:tr>
      <w:tr w:rsidR="002876AF" w:rsidRPr="006D5C9D" w14:paraId="11F54ED3" w14:textId="77777777" w:rsidTr="000730D8">
        <w:trPr>
          <w:trHeight w:val="340"/>
          <w:jc w:val="center"/>
        </w:trPr>
        <w:tc>
          <w:tcPr>
            <w:tcW w:w="1984" w:type="dxa"/>
            <w:vMerge w:val="restart"/>
            <w:vAlign w:val="center"/>
          </w:tcPr>
          <w:p w14:paraId="29D1FDB6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High</w:t>
            </w:r>
          </w:p>
        </w:tc>
        <w:tc>
          <w:tcPr>
            <w:tcW w:w="1984" w:type="dxa"/>
            <w:vAlign w:val="center"/>
          </w:tcPr>
          <w:p w14:paraId="77FEE98F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NT-only</w:t>
            </w:r>
          </w:p>
        </w:tc>
        <w:tc>
          <w:tcPr>
            <w:tcW w:w="1984" w:type="dxa"/>
            <w:vAlign w:val="center"/>
          </w:tcPr>
          <w:p w14:paraId="095306DE" w14:textId="5AB7A5A9" w:rsidR="002876AF" w:rsidRPr="006D5C9D" w:rsidRDefault="00AC688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.5</w:t>
            </w:r>
            <w:r w:rsidR="00164254" w:rsidRPr="006D5C9D">
              <w:rPr>
                <w:rFonts w:ascii="Times New Roman" w:hAnsi="Times New Roman" w:cs="Times New Roman"/>
                <w:bCs/>
                <w:lang w:val="en-US"/>
              </w:rPr>
              <w:t>07</w:t>
            </w:r>
          </w:p>
        </w:tc>
        <w:tc>
          <w:tcPr>
            <w:tcW w:w="1871" w:type="dxa"/>
            <w:vAlign w:val="center"/>
          </w:tcPr>
          <w:p w14:paraId="513B2620" w14:textId="4A725B4E" w:rsidR="002876AF" w:rsidRPr="006D5C9D" w:rsidRDefault="009156F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213</w:t>
            </w:r>
          </w:p>
        </w:tc>
        <w:tc>
          <w:tcPr>
            <w:tcW w:w="1871" w:type="dxa"/>
            <w:vAlign w:val="center"/>
          </w:tcPr>
          <w:p w14:paraId="65326B4B" w14:textId="54B8B64E" w:rsidR="002876AF" w:rsidRPr="006D5C9D" w:rsidRDefault="00083C8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494</w:t>
            </w:r>
          </w:p>
        </w:tc>
        <w:tc>
          <w:tcPr>
            <w:tcW w:w="1871" w:type="dxa"/>
            <w:vAlign w:val="center"/>
          </w:tcPr>
          <w:p w14:paraId="5A4B1BFF" w14:textId="6015DB7A" w:rsidR="002876AF" w:rsidRPr="006D5C9D" w:rsidRDefault="0021750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5.508</w:t>
            </w:r>
          </w:p>
        </w:tc>
        <w:tc>
          <w:tcPr>
            <w:tcW w:w="1984" w:type="dxa"/>
            <w:vAlign w:val="center"/>
          </w:tcPr>
          <w:p w14:paraId="0E7DFA3A" w14:textId="69C881D8" w:rsidR="002876AF" w:rsidRPr="006D5C9D" w:rsidRDefault="00217500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71</w:t>
            </w:r>
          </w:p>
        </w:tc>
      </w:tr>
      <w:tr w:rsidR="002876AF" w:rsidRPr="006D5C9D" w14:paraId="62D3592B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0ADDC0A2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7833C15E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NT:1AM</w:t>
            </w:r>
          </w:p>
        </w:tc>
        <w:tc>
          <w:tcPr>
            <w:tcW w:w="1984" w:type="dxa"/>
            <w:vAlign w:val="center"/>
          </w:tcPr>
          <w:p w14:paraId="748E2E07" w14:textId="5960D70F" w:rsidR="002876AF" w:rsidRPr="006D5C9D" w:rsidRDefault="00AC688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.5</w:t>
            </w:r>
            <w:r w:rsidR="00164254" w:rsidRPr="006D5C9D">
              <w:rPr>
                <w:rFonts w:ascii="Times New Roman" w:hAnsi="Times New Roman" w:cs="Times New Roman"/>
                <w:bCs/>
                <w:lang w:val="en-US"/>
              </w:rPr>
              <w:t>53</w:t>
            </w:r>
          </w:p>
        </w:tc>
        <w:tc>
          <w:tcPr>
            <w:tcW w:w="1871" w:type="dxa"/>
            <w:vAlign w:val="center"/>
          </w:tcPr>
          <w:p w14:paraId="0D88BE8D" w14:textId="1CDF3050" w:rsidR="002876AF" w:rsidRPr="006D5C9D" w:rsidRDefault="004C185C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357</w:t>
            </w:r>
          </w:p>
        </w:tc>
        <w:tc>
          <w:tcPr>
            <w:tcW w:w="1871" w:type="dxa"/>
            <w:vAlign w:val="center"/>
          </w:tcPr>
          <w:p w14:paraId="5202F260" w14:textId="1BAAB291" w:rsidR="002876AF" w:rsidRPr="006D5C9D" w:rsidRDefault="00083C8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2.470</w:t>
            </w:r>
          </w:p>
        </w:tc>
        <w:tc>
          <w:tcPr>
            <w:tcW w:w="1871" w:type="dxa"/>
            <w:vAlign w:val="center"/>
          </w:tcPr>
          <w:p w14:paraId="56192DD5" w14:textId="0A75CB6C" w:rsidR="002876AF" w:rsidRPr="006D5C9D" w:rsidRDefault="0021750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7.578</w:t>
            </w:r>
          </w:p>
        </w:tc>
        <w:tc>
          <w:tcPr>
            <w:tcW w:w="1984" w:type="dxa"/>
            <w:vAlign w:val="center"/>
          </w:tcPr>
          <w:p w14:paraId="1F001FDE" w14:textId="48D66C41" w:rsidR="002876AF" w:rsidRPr="006D5C9D" w:rsidRDefault="00217500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190</w:t>
            </w:r>
          </w:p>
        </w:tc>
      </w:tr>
      <w:tr w:rsidR="002876AF" w:rsidRPr="006D5C9D" w14:paraId="6669E88D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6110B86F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59807727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1AM</w:t>
            </w:r>
          </w:p>
        </w:tc>
        <w:tc>
          <w:tcPr>
            <w:tcW w:w="1984" w:type="dxa"/>
            <w:vAlign w:val="center"/>
          </w:tcPr>
          <w:p w14:paraId="30680489" w14:textId="7CE80D51" w:rsidR="002876AF" w:rsidRPr="006D5C9D" w:rsidRDefault="00AC688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3.04</w:t>
            </w:r>
            <w:r w:rsidR="00164254"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871" w:type="dxa"/>
            <w:vAlign w:val="center"/>
          </w:tcPr>
          <w:p w14:paraId="2182CECB" w14:textId="7DA09773" w:rsidR="002876AF" w:rsidRPr="006D5C9D" w:rsidRDefault="004C185C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151</w:t>
            </w:r>
          </w:p>
        </w:tc>
        <w:tc>
          <w:tcPr>
            <w:tcW w:w="1871" w:type="dxa"/>
            <w:vAlign w:val="center"/>
          </w:tcPr>
          <w:p w14:paraId="3243FF1D" w14:textId="3B48E962" w:rsidR="002876AF" w:rsidRPr="006D5C9D" w:rsidRDefault="00083C8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920</w:t>
            </w:r>
          </w:p>
        </w:tc>
        <w:tc>
          <w:tcPr>
            <w:tcW w:w="1871" w:type="dxa"/>
            <w:vAlign w:val="center"/>
          </w:tcPr>
          <w:p w14:paraId="759ECC4E" w14:textId="18E947AD" w:rsidR="002876AF" w:rsidRPr="006D5C9D" w:rsidRDefault="0021750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5.168</w:t>
            </w:r>
          </w:p>
        </w:tc>
        <w:tc>
          <w:tcPr>
            <w:tcW w:w="1984" w:type="dxa"/>
            <w:vAlign w:val="center"/>
          </w:tcPr>
          <w:p w14:paraId="6810C531" w14:textId="18C44EE2" w:rsidR="002876AF" w:rsidRPr="006D5C9D" w:rsidRDefault="00217500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24</w:t>
            </w:r>
          </w:p>
        </w:tc>
      </w:tr>
      <w:tr w:rsidR="002876AF" w:rsidRPr="006D5C9D" w14:paraId="416AC344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080B5DD1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71AC051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2AM</w:t>
            </w:r>
          </w:p>
        </w:tc>
        <w:tc>
          <w:tcPr>
            <w:tcW w:w="1984" w:type="dxa"/>
            <w:vAlign w:val="center"/>
          </w:tcPr>
          <w:p w14:paraId="1850AF68" w14:textId="46334877" w:rsidR="002876AF" w:rsidRPr="006D5C9D" w:rsidRDefault="00AC688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.9</w:t>
            </w:r>
            <w:r w:rsidR="00164254" w:rsidRPr="006D5C9D">
              <w:rPr>
                <w:rFonts w:ascii="Times New Roman" w:hAnsi="Times New Roman" w:cs="Times New Roman"/>
                <w:bCs/>
                <w:lang w:val="en-US"/>
              </w:rPr>
              <w:t>07</w:t>
            </w:r>
          </w:p>
        </w:tc>
        <w:tc>
          <w:tcPr>
            <w:tcW w:w="1871" w:type="dxa"/>
            <w:vAlign w:val="center"/>
          </w:tcPr>
          <w:p w14:paraId="6A65E34C" w14:textId="3FAF6DEC" w:rsidR="002876AF" w:rsidRPr="006D5C9D" w:rsidRDefault="0054529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217</w:t>
            </w:r>
          </w:p>
        </w:tc>
        <w:tc>
          <w:tcPr>
            <w:tcW w:w="1871" w:type="dxa"/>
            <w:vAlign w:val="center"/>
          </w:tcPr>
          <w:p w14:paraId="61CDD57D" w14:textId="25ED1C29" w:rsidR="002876AF" w:rsidRPr="006D5C9D" w:rsidRDefault="0021750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153</w:t>
            </w:r>
          </w:p>
        </w:tc>
        <w:tc>
          <w:tcPr>
            <w:tcW w:w="1871" w:type="dxa"/>
            <w:vAlign w:val="center"/>
          </w:tcPr>
          <w:p w14:paraId="3084186B" w14:textId="3767C9A1" w:rsidR="002876AF" w:rsidRPr="006D5C9D" w:rsidRDefault="0021750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5.966</w:t>
            </w:r>
          </w:p>
        </w:tc>
        <w:tc>
          <w:tcPr>
            <w:tcW w:w="1984" w:type="dxa"/>
            <w:vAlign w:val="center"/>
          </w:tcPr>
          <w:p w14:paraId="56A98BF3" w14:textId="19794587" w:rsidR="002876AF" w:rsidRPr="006D5C9D" w:rsidRDefault="00217500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55</w:t>
            </w:r>
          </w:p>
        </w:tc>
      </w:tr>
      <w:tr w:rsidR="002876AF" w:rsidRPr="006D5C9D" w14:paraId="4EF895E3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37D1E750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0AA3B937" w14:textId="2A193C9C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AM-only</w:t>
            </w:r>
            <w:r w:rsidR="00922399" w:rsidRPr="006D5C9D">
              <w:rPr>
                <w:rFonts w:ascii="Times New Roman" w:hAnsi="Times New Roman" w:cs="Times New Roman"/>
                <w:bCs/>
                <w:lang w:val="en-US"/>
              </w:rPr>
              <w:t>*</w:t>
            </w:r>
          </w:p>
        </w:tc>
        <w:tc>
          <w:tcPr>
            <w:tcW w:w="1984" w:type="dxa"/>
            <w:vAlign w:val="center"/>
          </w:tcPr>
          <w:p w14:paraId="46051B97" w14:textId="603BCB05" w:rsidR="002876AF" w:rsidRPr="006D5C9D" w:rsidRDefault="00AC688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.3</w:t>
            </w:r>
            <w:r w:rsidR="00083C8A" w:rsidRPr="006D5C9D">
              <w:rPr>
                <w:rFonts w:ascii="Times New Roman" w:hAnsi="Times New Roman" w:cs="Times New Roman"/>
                <w:bCs/>
                <w:lang w:val="en-US"/>
              </w:rPr>
              <w:t>86</w:t>
            </w:r>
          </w:p>
        </w:tc>
        <w:tc>
          <w:tcPr>
            <w:tcW w:w="1871" w:type="dxa"/>
            <w:vAlign w:val="center"/>
          </w:tcPr>
          <w:p w14:paraId="4D005AED" w14:textId="23F0002A" w:rsidR="002876AF" w:rsidRPr="006D5C9D" w:rsidRDefault="00EE4E6D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112</w:t>
            </w:r>
          </w:p>
        </w:tc>
        <w:tc>
          <w:tcPr>
            <w:tcW w:w="1871" w:type="dxa"/>
            <w:vAlign w:val="center"/>
          </w:tcPr>
          <w:p w14:paraId="21AD2598" w14:textId="404823EC" w:rsidR="002876AF" w:rsidRPr="006D5C9D" w:rsidRDefault="0021750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783</w:t>
            </w:r>
          </w:p>
        </w:tc>
        <w:tc>
          <w:tcPr>
            <w:tcW w:w="1871" w:type="dxa"/>
            <w:vAlign w:val="center"/>
          </w:tcPr>
          <w:p w14:paraId="0A87F67D" w14:textId="2AEC0F69" w:rsidR="002876AF" w:rsidRPr="006D5C9D" w:rsidRDefault="0021750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3.988</w:t>
            </w:r>
          </w:p>
        </w:tc>
        <w:tc>
          <w:tcPr>
            <w:tcW w:w="1984" w:type="dxa"/>
            <w:vAlign w:val="center"/>
          </w:tcPr>
          <w:p w14:paraId="1D07CAB7" w14:textId="2536FAD3" w:rsidR="002876AF" w:rsidRPr="006D5C9D" w:rsidRDefault="00217500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23</w:t>
            </w:r>
          </w:p>
        </w:tc>
      </w:tr>
      <w:tr w:rsidR="002876AF" w:rsidRPr="006D5C9D" w14:paraId="6FAEFDBA" w14:textId="77777777" w:rsidTr="000730D8">
        <w:trPr>
          <w:trHeight w:val="340"/>
          <w:jc w:val="center"/>
        </w:trPr>
        <w:tc>
          <w:tcPr>
            <w:tcW w:w="1984" w:type="dxa"/>
            <w:vMerge w:val="restart"/>
            <w:vAlign w:val="center"/>
          </w:tcPr>
          <w:p w14:paraId="319B0347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Low</w:t>
            </w:r>
          </w:p>
        </w:tc>
        <w:tc>
          <w:tcPr>
            <w:tcW w:w="1984" w:type="dxa"/>
            <w:vAlign w:val="center"/>
          </w:tcPr>
          <w:p w14:paraId="22D97E28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NT-only</w:t>
            </w:r>
          </w:p>
        </w:tc>
        <w:tc>
          <w:tcPr>
            <w:tcW w:w="1984" w:type="dxa"/>
            <w:vAlign w:val="center"/>
          </w:tcPr>
          <w:p w14:paraId="0CC98353" w14:textId="70E86E15" w:rsidR="002876AF" w:rsidRPr="006D5C9D" w:rsidRDefault="00AC688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3</w:t>
            </w:r>
            <w:r w:rsidR="00164254" w:rsidRPr="006D5C9D">
              <w:rPr>
                <w:rFonts w:ascii="Times New Roman" w:hAnsi="Times New Roman" w:cs="Times New Roman"/>
                <w:bCs/>
                <w:lang w:val="en-US"/>
              </w:rPr>
              <w:t>0</w:t>
            </w:r>
            <w:r w:rsidR="00083C8A"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871" w:type="dxa"/>
            <w:vAlign w:val="center"/>
          </w:tcPr>
          <w:p w14:paraId="29BFC2DF" w14:textId="21689719" w:rsidR="002876AF" w:rsidRPr="006D5C9D" w:rsidRDefault="00EE4E6D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34</w:t>
            </w:r>
          </w:p>
        </w:tc>
        <w:tc>
          <w:tcPr>
            <w:tcW w:w="1871" w:type="dxa"/>
            <w:vAlign w:val="center"/>
          </w:tcPr>
          <w:p w14:paraId="3CA3B5EF" w14:textId="2AB716C9" w:rsidR="002876AF" w:rsidRPr="006D5C9D" w:rsidRDefault="0021750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779</w:t>
            </w:r>
          </w:p>
        </w:tc>
        <w:tc>
          <w:tcPr>
            <w:tcW w:w="1871" w:type="dxa"/>
            <w:vAlign w:val="center"/>
          </w:tcPr>
          <w:p w14:paraId="6F877241" w14:textId="764D2B6B" w:rsidR="002876AF" w:rsidRPr="006D5C9D" w:rsidRDefault="0021750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171</w:t>
            </w:r>
          </w:p>
        </w:tc>
        <w:tc>
          <w:tcPr>
            <w:tcW w:w="1984" w:type="dxa"/>
            <w:vAlign w:val="center"/>
          </w:tcPr>
          <w:p w14:paraId="3A371F0D" w14:textId="590AFF3D" w:rsidR="002876AF" w:rsidRPr="006D5C9D" w:rsidRDefault="00217500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121</w:t>
            </w:r>
          </w:p>
        </w:tc>
      </w:tr>
      <w:tr w:rsidR="002876AF" w:rsidRPr="006D5C9D" w14:paraId="12F76A1B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2748B7C4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2BBEA2F6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NT:1AM</w:t>
            </w:r>
          </w:p>
        </w:tc>
        <w:tc>
          <w:tcPr>
            <w:tcW w:w="1984" w:type="dxa"/>
            <w:vAlign w:val="center"/>
          </w:tcPr>
          <w:p w14:paraId="4B7E7927" w14:textId="1FD411B8" w:rsidR="002876AF" w:rsidRPr="006D5C9D" w:rsidRDefault="00164254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06</w:t>
            </w:r>
            <w:r w:rsidR="00083C8A" w:rsidRPr="006D5C9D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871" w:type="dxa"/>
            <w:vAlign w:val="center"/>
          </w:tcPr>
          <w:p w14:paraId="4DFAB970" w14:textId="3EEF6891" w:rsidR="002876AF" w:rsidRPr="006D5C9D" w:rsidRDefault="00F974B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20</w:t>
            </w:r>
          </w:p>
        </w:tc>
        <w:tc>
          <w:tcPr>
            <w:tcW w:w="1871" w:type="dxa"/>
            <w:vAlign w:val="center"/>
          </w:tcPr>
          <w:p w14:paraId="26A8E996" w14:textId="75A62CE1" w:rsidR="002876AF" w:rsidRPr="006D5C9D" w:rsidRDefault="0021750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337</w:t>
            </w:r>
          </w:p>
        </w:tc>
        <w:tc>
          <w:tcPr>
            <w:tcW w:w="1871" w:type="dxa"/>
            <w:vAlign w:val="center"/>
          </w:tcPr>
          <w:p w14:paraId="3915E88C" w14:textId="0C3BBD89" w:rsidR="002876AF" w:rsidRPr="006D5C9D" w:rsidRDefault="0021750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215</w:t>
            </w:r>
          </w:p>
        </w:tc>
        <w:tc>
          <w:tcPr>
            <w:tcW w:w="1984" w:type="dxa"/>
            <w:vAlign w:val="center"/>
          </w:tcPr>
          <w:p w14:paraId="18872086" w14:textId="2EBFFCCC" w:rsidR="002876AF" w:rsidRPr="006D5C9D" w:rsidRDefault="00217500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896</w:t>
            </w:r>
          </w:p>
        </w:tc>
      </w:tr>
      <w:tr w:rsidR="002876AF" w:rsidRPr="006D5C9D" w14:paraId="22DC5C54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38AE54D7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12F99D71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1AM</w:t>
            </w:r>
          </w:p>
        </w:tc>
        <w:tc>
          <w:tcPr>
            <w:tcW w:w="1984" w:type="dxa"/>
            <w:vAlign w:val="center"/>
          </w:tcPr>
          <w:p w14:paraId="0D19A9A8" w14:textId="25B87D83" w:rsidR="002876AF" w:rsidRPr="006D5C9D" w:rsidRDefault="00164254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25</w:t>
            </w:r>
            <w:r w:rsidR="00083C8A" w:rsidRPr="006D5C9D">
              <w:rPr>
                <w:rFonts w:ascii="Times New Roman" w:hAnsi="Times New Roman" w:cs="Times New Roman"/>
                <w:bCs/>
                <w:lang w:val="en-US"/>
              </w:rPr>
              <w:t>5</w:t>
            </w:r>
          </w:p>
        </w:tc>
        <w:tc>
          <w:tcPr>
            <w:tcW w:w="1871" w:type="dxa"/>
            <w:vAlign w:val="center"/>
          </w:tcPr>
          <w:p w14:paraId="2C8E4EF3" w14:textId="46DCC200" w:rsidR="002876AF" w:rsidRPr="006D5C9D" w:rsidRDefault="00F974B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95</w:t>
            </w:r>
          </w:p>
        </w:tc>
        <w:tc>
          <w:tcPr>
            <w:tcW w:w="1871" w:type="dxa"/>
            <w:vAlign w:val="center"/>
          </w:tcPr>
          <w:p w14:paraId="6A778D9A" w14:textId="1FB22F18" w:rsidR="002876AF" w:rsidRPr="006D5C9D" w:rsidRDefault="0021750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1.078</w:t>
            </w:r>
          </w:p>
        </w:tc>
        <w:tc>
          <w:tcPr>
            <w:tcW w:w="1871" w:type="dxa"/>
            <w:vAlign w:val="center"/>
          </w:tcPr>
          <w:p w14:paraId="0780382C" w14:textId="25F1DE3C" w:rsidR="002876AF" w:rsidRPr="006D5C9D" w:rsidRDefault="0021750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.588</w:t>
            </w:r>
          </w:p>
        </w:tc>
        <w:tc>
          <w:tcPr>
            <w:tcW w:w="1984" w:type="dxa"/>
            <w:vAlign w:val="center"/>
          </w:tcPr>
          <w:p w14:paraId="5CF7A0B0" w14:textId="7D6EA102" w:rsidR="002876AF" w:rsidRPr="006D5C9D" w:rsidRDefault="00217500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2876AF" w:rsidRPr="006D5C9D" w14:paraId="1A4AEA9D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7ACEB491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66F20567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2AM</w:t>
            </w:r>
          </w:p>
        </w:tc>
        <w:tc>
          <w:tcPr>
            <w:tcW w:w="1984" w:type="dxa"/>
            <w:vAlign w:val="center"/>
          </w:tcPr>
          <w:p w14:paraId="6DC61B74" w14:textId="520027C7" w:rsidR="002876AF" w:rsidRPr="006D5C9D" w:rsidRDefault="00164254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3</w:t>
            </w:r>
            <w:r w:rsidR="00083C8A" w:rsidRPr="006D5C9D">
              <w:rPr>
                <w:rFonts w:ascii="Times New Roman" w:hAnsi="Times New Roman" w:cs="Times New Roman"/>
                <w:bCs/>
                <w:lang w:val="en-US"/>
              </w:rPr>
              <w:t>19</w:t>
            </w:r>
          </w:p>
        </w:tc>
        <w:tc>
          <w:tcPr>
            <w:tcW w:w="1871" w:type="dxa"/>
            <w:vAlign w:val="center"/>
          </w:tcPr>
          <w:p w14:paraId="64182594" w14:textId="6D41C30C" w:rsidR="002876AF" w:rsidRPr="006D5C9D" w:rsidRDefault="003F69F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146</w:t>
            </w:r>
          </w:p>
        </w:tc>
        <w:tc>
          <w:tcPr>
            <w:tcW w:w="1871" w:type="dxa"/>
            <w:vAlign w:val="center"/>
          </w:tcPr>
          <w:p w14:paraId="0D6682F3" w14:textId="76943CDA" w:rsidR="002876AF" w:rsidRPr="006D5C9D" w:rsidRDefault="0021750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1.744</w:t>
            </w:r>
          </w:p>
        </w:tc>
        <w:tc>
          <w:tcPr>
            <w:tcW w:w="1871" w:type="dxa"/>
            <w:vAlign w:val="center"/>
          </w:tcPr>
          <w:p w14:paraId="30BA5222" w14:textId="20272745" w:rsidR="002876AF" w:rsidRPr="006D5C9D" w:rsidRDefault="0021750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.383</w:t>
            </w:r>
          </w:p>
        </w:tc>
        <w:tc>
          <w:tcPr>
            <w:tcW w:w="1984" w:type="dxa"/>
            <w:vAlign w:val="center"/>
          </w:tcPr>
          <w:p w14:paraId="76EDC27B" w14:textId="6F619AFC" w:rsidR="002876AF" w:rsidRPr="006D5C9D" w:rsidRDefault="00217500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2876AF" w:rsidRPr="006D5C9D" w14:paraId="4FEA6889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47173B29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61458196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AM-only</w:t>
            </w:r>
          </w:p>
        </w:tc>
        <w:tc>
          <w:tcPr>
            <w:tcW w:w="1984" w:type="dxa"/>
            <w:vAlign w:val="center"/>
          </w:tcPr>
          <w:p w14:paraId="428954B3" w14:textId="6B02DCD3" w:rsidR="002876AF" w:rsidRPr="006D5C9D" w:rsidRDefault="00164254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29</w:t>
            </w:r>
            <w:r w:rsidR="00083C8A" w:rsidRPr="006D5C9D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871" w:type="dxa"/>
            <w:vAlign w:val="center"/>
          </w:tcPr>
          <w:p w14:paraId="29831E83" w14:textId="1A9BAD6C" w:rsidR="002876AF" w:rsidRPr="006D5C9D" w:rsidRDefault="003F69F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196</w:t>
            </w:r>
          </w:p>
        </w:tc>
        <w:tc>
          <w:tcPr>
            <w:tcW w:w="1871" w:type="dxa"/>
            <w:vAlign w:val="center"/>
          </w:tcPr>
          <w:p w14:paraId="26364602" w14:textId="691A5CA7" w:rsidR="002876AF" w:rsidRPr="006D5C9D" w:rsidRDefault="0021750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2.464</w:t>
            </w:r>
          </w:p>
        </w:tc>
        <w:tc>
          <w:tcPr>
            <w:tcW w:w="1871" w:type="dxa"/>
            <w:vAlign w:val="center"/>
          </w:tcPr>
          <w:p w14:paraId="0B2879F8" w14:textId="1DF3476F" w:rsidR="002876AF" w:rsidRPr="006D5C9D" w:rsidRDefault="0021750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3.046</w:t>
            </w:r>
          </w:p>
        </w:tc>
        <w:tc>
          <w:tcPr>
            <w:tcW w:w="1984" w:type="dxa"/>
            <w:vAlign w:val="center"/>
          </w:tcPr>
          <w:p w14:paraId="2ADBDE43" w14:textId="735278FD" w:rsidR="002876AF" w:rsidRPr="006D5C9D" w:rsidRDefault="00217500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</w:tbl>
    <w:p w14:paraId="6EB93273" w14:textId="77777777" w:rsidR="002876AF" w:rsidRPr="006D5C9D" w:rsidRDefault="002876AF" w:rsidP="002876AF">
      <w:pPr>
        <w:suppressLineNumbers/>
        <w:ind w:left="72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lang w:val="en-US"/>
        </w:rPr>
        <w:t xml:space="preserve">   </w:t>
      </w: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>Asterisks indicate significant differences between species on specific treatment/s.</w:t>
      </w:r>
    </w:p>
    <w:p w14:paraId="00EBD773" w14:textId="77777777" w:rsidR="002876AF" w:rsidRPr="006D5C9D" w:rsidRDefault="002876AF" w:rsidP="00003D9B">
      <w:pPr>
        <w:rPr>
          <w:rFonts w:ascii="Times New Roman" w:hAnsi="Times New Roman" w:cs="Times New Roman"/>
          <w:b/>
          <w:bCs/>
        </w:rPr>
      </w:pPr>
    </w:p>
    <w:p w14:paraId="490DE393" w14:textId="11B10D73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  <w:r w:rsidRPr="006D5C9D">
        <w:rPr>
          <w:rFonts w:ascii="Times New Roman" w:hAnsi="Times New Roman" w:cs="Times New Roman"/>
          <w:b/>
          <w:lang w:val="en-US"/>
        </w:rPr>
        <w:lastRenderedPageBreak/>
        <w:t>Table S</w:t>
      </w:r>
      <w:r w:rsidR="00B1637F" w:rsidRPr="006D5C9D">
        <w:rPr>
          <w:rFonts w:ascii="Times New Roman" w:hAnsi="Times New Roman" w:cs="Times New Roman"/>
          <w:b/>
          <w:lang w:val="en-US"/>
        </w:rPr>
        <w:t>7</w:t>
      </w:r>
      <w:r w:rsidRPr="006D5C9D">
        <w:rPr>
          <w:rFonts w:ascii="Times New Roman" w:hAnsi="Times New Roman" w:cs="Times New Roman"/>
          <w:b/>
          <w:lang w:val="en-US"/>
        </w:rPr>
        <w:t xml:space="preserve">. </w:t>
      </w:r>
      <w:r w:rsidRPr="006D5C9D">
        <w:rPr>
          <w:rFonts w:ascii="Times New Roman" w:hAnsi="Times New Roman" w:cs="Times New Roman"/>
          <w:bCs/>
          <w:lang w:val="en-US"/>
        </w:rPr>
        <w:t xml:space="preserve">Three-way analysis of variance (ANOVA) for </w:t>
      </w:r>
      <w:r w:rsidR="007C4DF7" w:rsidRPr="006D5C9D">
        <w:rPr>
          <w:rFonts w:ascii="Times New Roman" w:hAnsi="Times New Roman" w:cs="Times New Roman"/>
          <w:bCs/>
          <w:lang w:val="en-US"/>
        </w:rPr>
        <w:t>Zn quota</w:t>
      </w:r>
      <w:r w:rsidRPr="006D5C9D">
        <w:rPr>
          <w:rFonts w:ascii="Times New Roman" w:hAnsi="Times New Roman" w:cs="Times New Roman"/>
          <w:bCs/>
          <w:lang w:val="en-US"/>
        </w:rPr>
        <w:t xml:space="preserve"> of </w:t>
      </w:r>
      <w:r w:rsidR="001807C5" w:rsidRPr="006D5C9D">
        <w:rPr>
          <w:rFonts w:ascii="Times New Roman" w:hAnsi="Times New Roman" w:cs="Times New Roman"/>
          <w:bCs/>
          <w:i/>
          <w:iCs/>
          <w:lang w:val="en-US"/>
        </w:rPr>
        <w:t>S. microadriaticum</w:t>
      </w:r>
      <w:r w:rsidR="001807C5" w:rsidRPr="006D5C9D">
        <w:rPr>
          <w:rFonts w:ascii="Times New Roman" w:hAnsi="Times New Roman" w:cs="Times New Roman"/>
          <w:bCs/>
          <w:lang w:val="en-US"/>
        </w:rPr>
        <w:t xml:space="preserve"> and </w:t>
      </w:r>
      <w:r w:rsidR="001807C5" w:rsidRPr="006D5C9D">
        <w:rPr>
          <w:rFonts w:ascii="Times New Roman" w:hAnsi="Times New Roman" w:cs="Times New Roman"/>
          <w:bCs/>
          <w:i/>
          <w:iCs/>
          <w:lang w:val="en-US"/>
        </w:rPr>
        <w:t>C. goreaui</w:t>
      </w:r>
      <w:r w:rsidR="001807C5" w:rsidRPr="006D5C9D">
        <w:rPr>
          <w:rFonts w:ascii="Times New Roman" w:hAnsi="Times New Roman" w:cs="Times New Roman"/>
          <w:bCs/>
          <w:lang w:val="en-US"/>
        </w:rPr>
        <w:t xml:space="preserve"> </w:t>
      </w:r>
      <w:r w:rsidRPr="006D5C9D">
        <w:rPr>
          <w:rFonts w:ascii="Times New Roman" w:hAnsi="Times New Roman" w:cs="Times New Roman"/>
          <w:bCs/>
          <w:lang w:val="en-US"/>
        </w:rPr>
        <w:t>subjected to varying Fe and N availability.</w:t>
      </w:r>
    </w:p>
    <w:p w14:paraId="34E0509A" w14:textId="77777777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</w:p>
    <w:tbl>
      <w:tblPr>
        <w:tblStyle w:val="TableGrid"/>
        <w:tblW w:w="11622" w:type="dxa"/>
        <w:jc w:val="center"/>
        <w:tblLook w:val="04A0" w:firstRow="1" w:lastRow="0" w:firstColumn="1" w:lastColumn="0" w:noHBand="0" w:noVBand="1"/>
      </w:tblPr>
      <w:tblGrid>
        <w:gridCol w:w="3118"/>
        <w:gridCol w:w="1134"/>
        <w:gridCol w:w="1984"/>
        <w:gridCol w:w="1984"/>
        <w:gridCol w:w="1701"/>
        <w:gridCol w:w="1701"/>
      </w:tblGrid>
      <w:tr w:rsidR="002876AF" w:rsidRPr="006D5C9D" w14:paraId="7E9A1039" w14:textId="77777777" w:rsidTr="000730D8">
        <w:trPr>
          <w:trHeight w:val="680"/>
          <w:jc w:val="center"/>
        </w:trPr>
        <w:tc>
          <w:tcPr>
            <w:tcW w:w="3118" w:type="dxa"/>
            <w:shd w:val="clear" w:color="auto" w:fill="ADADAD" w:themeFill="background2" w:themeFillShade="BF"/>
            <w:vAlign w:val="center"/>
          </w:tcPr>
          <w:p w14:paraId="1C80E164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</w:p>
        </w:tc>
        <w:tc>
          <w:tcPr>
            <w:tcW w:w="1134" w:type="dxa"/>
            <w:shd w:val="clear" w:color="auto" w:fill="ADADAD" w:themeFill="background2" w:themeFillShade="BF"/>
            <w:vAlign w:val="center"/>
          </w:tcPr>
          <w:p w14:paraId="17536AB5" w14:textId="076FB9EC" w:rsidR="002876AF" w:rsidRPr="006D5C9D" w:rsidRDefault="00621335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proofErr w:type="spellStart"/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d</w:t>
            </w:r>
            <w:r w:rsidR="002876AF"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f</w:t>
            </w:r>
            <w:proofErr w:type="spellEnd"/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76317020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Sum of Squares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61A77BAD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Mean of Squares</w:t>
            </w:r>
          </w:p>
        </w:tc>
        <w:tc>
          <w:tcPr>
            <w:tcW w:w="1701" w:type="dxa"/>
            <w:shd w:val="clear" w:color="auto" w:fill="ADADAD" w:themeFill="background2" w:themeFillShade="BF"/>
            <w:vAlign w:val="center"/>
          </w:tcPr>
          <w:p w14:paraId="71408605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F-value</w:t>
            </w:r>
          </w:p>
        </w:tc>
        <w:tc>
          <w:tcPr>
            <w:tcW w:w="1701" w:type="dxa"/>
            <w:shd w:val="clear" w:color="auto" w:fill="ADADAD" w:themeFill="background2" w:themeFillShade="BF"/>
            <w:vAlign w:val="center"/>
          </w:tcPr>
          <w:p w14:paraId="5362566A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p-value</w:t>
            </w:r>
          </w:p>
        </w:tc>
      </w:tr>
      <w:tr w:rsidR="006A13A4" w:rsidRPr="006D5C9D" w14:paraId="52D5429F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776D543D" w14:textId="77777777" w:rsidR="006A13A4" w:rsidRPr="006D5C9D" w:rsidRDefault="006A13A4" w:rsidP="006A13A4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</w:t>
            </w:r>
          </w:p>
        </w:tc>
        <w:tc>
          <w:tcPr>
            <w:tcW w:w="1134" w:type="dxa"/>
            <w:vAlign w:val="center"/>
          </w:tcPr>
          <w:p w14:paraId="384599D4" w14:textId="77777777" w:rsidR="006A13A4" w:rsidRPr="006D5C9D" w:rsidRDefault="006A13A4" w:rsidP="006A13A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612B229F" w14:textId="0E598426" w:rsidR="006A13A4" w:rsidRPr="006D5C9D" w:rsidRDefault="006A13A4" w:rsidP="006A13A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88.40</w:t>
            </w:r>
          </w:p>
        </w:tc>
        <w:tc>
          <w:tcPr>
            <w:tcW w:w="1984" w:type="dxa"/>
            <w:vAlign w:val="center"/>
          </w:tcPr>
          <w:p w14:paraId="4EDC07FA" w14:textId="6DAE8D02" w:rsidR="006A13A4" w:rsidRPr="006D5C9D" w:rsidRDefault="006A13A4" w:rsidP="006A13A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88.40</w:t>
            </w:r>
          </w:p>
        </w:tc>
        <w:tc>
          <w:tcPr>
            <w:tcW w:w="1701" w:type="dxa"/>
            <w:vAlign w:val="center"/>
          </w:tcPr>
          <w:p w14:paraId="6A2ACFF8" w14:textId="3B36E625" w:rsidR="006A13A4" w:rsidRPr="006D5C9D" w:rsidRDefault="006A13A4" w:rsidP="006A13A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629.19</w:t>
            </w:r>
          </w:p>
        </w:tc>
        <w:tc>
          <w:tcPr>
            <w:tcW w:w="1701" w:type="dxa"/>
            <w:vAlign w:val="center"/>
          </w:tcPr>
          <w:p w14:paraId="0779483F" w14:textId="612D9CAF" w:rsidR="006A13A4" w:rsidRPr="006D5C9D" w:rsidRDefault="006A13A4" w:rsidP="006A13A4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 xml:space="preserve">&lt; 2.00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 xml:space="preserve"> 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16</w:t>
            </w:r>
          </w:p>
        </w:tc>
      </w:tr>
      <w:tr w:rsidR="006A13A4" w:rsidRPr="006D5C9D" w14:paraId="6D8A541B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5A69AE45" w14:textId="77777777" w:rsidR="006A13A4" w:rsidRPr="006D5C9D" w:rsidRDefault="006A13A4" w:rsidP="006A13A4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Fe Level</w:t>
            </w:r>
          </w:p>
        </w:tc>
        <w:tc>
          <w:tcPr>
            <w:tcW w:w="1134" w:type="dxa"/>
            <w:vAlign w:val="center"/>
          </w:tcPr>
          <w:p w14:paraId="234F651C" w14:textId="77777777" w:rsidR="006A13A4" w:rsidRPr="006D5C9D" w:rsidRDefault="006A13A4" w:rsidP="006A13A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37E6A70F" w14:textId="3961E4D4" w:rsidR="006A13A4" w:rsidRPr="006D5C9D" w:rsidRDefault="006A13A4" w:rsidP="006A13A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15.27</w:t>
            </w:r>
          </w:p>
        </w:tc>
        <w:tc>
          <w:tcPr>
            <w:tcW w:w="1984" w:type="dxa"/>
            <w:vAlign w:val="center"/>
          </w:tcPr>
          <w:p w14:paraId="26A3B3A8" w14:textId="092D0EA6" w:rsidR="006A13A4" w:rsidRPr="006D5C9D" w:rsidRDefault="006A13A4" w:rsidP="006A13A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15.27</w:t>
            </w:r>
          </w:p>
        </w:tc>
        <w:tc>
          <w:tcPr>
            <w:tcW w:w="1701" w:type="dxa"/>
            <w:vAlign w:val="center"/>
          </w:tcPr>
          <w:p w14:paraId="712FF943" w14:textId="36541AE2" w:rsidR="006A13A4" w:rsidRPr="006D5C9D" w:rsidRDefault="006A13A4" w:rsidP="006A13A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820.45</w:t>
            </w:r>
          </w:p>
        </w:tc>
        <w:tc>
          <w:tcPr>
            <w:tcW w:w="1701" w:type="dxa"/>
            <w:vAlign w:val="center"/>
          </w:tcPr>
          <w:p w14:paraId="587A793F" w14:textId="45848986" w:rsidR="006A13A4" w:rsidRPr="006D5C9D" w:rsidRDefault="006A13A4" w:rsidP="006A13A4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 xml:space="preserve">&lt; 2.00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 xml:space="preserve"> 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16</w:t>
            </w:r>
          </w:p>
        </w:tc>
      </w:tr>
      <w:tr w:rsidR="006A13A4" w:rsidRPr="006D5C9D" w14:paraId="6E3D3FFC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6EC97110" w14:textId="77777777" w:rsidR="006A13A4" w:rsidRPr="006D5C9D" w:rsidRDefault="006A13A4" w:rsidP="006A13A4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N Ratio</w:t>
            </w:r>
          </w:p>
        </w:tc>
        <w:tc>
          <w:tcPr>
            <w:tcW w:w="1134" w:type="dxa"/>
            <w:vAlign w:val="center"/>
          </w:tcPr>
          <w:p w14:paraId="41036A2C" w14:textId="77777777" w:rsidR="006A13A4" w:rsidRPr="006D5C9D" w:rsidRDefault="006A13A4" w:rsidP="006A13A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3B0D0176" w14:textId="395B2B37" w:rsidR="006A13A4" w:rsidRPr="006D5C9D" w:rsidRDefault="006A13A4" w:rsidP="006A13A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.40</w:t>
            </w:r>
          </w:p>
        </w:tc>
        <w:tc>
          <w:tcPr>
            <w:tcW w:w="1984" w:type="dxa"/>
            <w:vAlign w:val="center"/>
          </w:tcPr>
          <w:p w14:paraId="7CFDDFC9" w14:textId="73CC2F6B" w:rsidR="006A13A4" w:rsidRPr="006D5C9D" w:rsidRDefault="006A13A4" w:rsidP="006A13A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35</w:t>
            </w:r>
          </w:p>
        </w:tc>
        <w:tc>
          <w:tcPr>
            <w:tcW w:w="1701" w:type="dxa"/>
            <w:vAlign w:val="center"/>
          </w:tcPr>
          <w:p w14:paraId="327F0CA5" w14:textId="59355B52" w:rsidR="006A13A4" w:rsidRPr="006D5C9D" w:rsidRDefault="006A13A4" w:rsidP="006A13A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.50</w:t>
            </w:r>
          </w:p>
        </w:tc>
        <w:tc>
          <w:tcPr>
            <w:tcW w:w="1701" w:type="dxa"/>
            <w:vAlign w:val="center"/>
          </w:tcPr>
          <w:p w14:paraId="4F14DBB3" w14:textId="637906DB" w:rsidR="006A13A4" w:rsidRPr="006D5C9D" w:rsidRDefault="0090748D" w:rsidP="006A13A4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58</w:t>
            </w:r>
          </w:p>
        </w:tc>
      </w:tr>
      <w:tr w:rsidR="006A13A4" w:rsidRPr="006D5C9D" w14:paraId="3034024C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3ECC9E35" w14:textId="77777777" w:rsidR="006A13A4" w:rsidRPr="006D5C9D" w:rsidRDefault="006A13A4" w:rsidP="006A13A4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 : Fe Level</w:t>
            </w:r>
          </w:p>
        </w:tc>
        <w:tc>
          <w:tcPr>
            <w:tcW w:w="1134" w:type="dxa"/>
            <w:vAlign w:val="center"/>
          </w:tcPr>
          <w:p w14:paraId="4ADE343D" w14:textId="77777777" w:rsidR="006A13A4" w:rsidRPr="006D5C9D" w:rsidRDefault="006A13A4" w:rsidP="006A13A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4986F1F5" w14:textId="60393AA8" w:rsidR="006A13A4" w:rsidRPr="006D5C9D" w:rsidRDefault="006A13A4" w:rsidP="006A13A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02.62</w:t>
            </w:r>
          </w:p>
        </w:tc>
        <w:tc>
          <w:tcPr>
            <w:tcW w:w="1984" w:type="dxa"/>
            <w:vAlign w:val="center"/>
          </w:tcPr>
          <w:p w14:paraId="58FD3020" w14:textId="3F713F8F" w:rsidR="006A13A4" w:rsidRPr="006D5C9D" w:rsidRDefault="006A13A4" w:rsidP="006A13A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02.62</w:t>
            </w:r>
          </w:p>
        </w:tc>
        <w:tc>
          <w:tcPr>
            <w:tcW w:w="1701" w:type="dxa"/>
            <w:vAlign w:val="center"/>
          </w:tcPr>
          <w:p w14:paraId="042C1997" w14:textId="01A9167E" w:rsidR="006A13A4" w:rsidRPr="006D5C9D" w:rsidRDefault="006A13A4" w:rsidP="006A13A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730.41</w:t>
            </w:r>
          </w:p>
        </w:tc>
        <w:tc>
          <w:tcPr>
            <w:tcW w:w="1701" w:type="dxa"/>
            <w:vAlign w:val="center"/>
          </w:tcPr>
          <w:p w14:paraId="2ADE60CA" w14:textId="6115EA28" w:rsidR="006A13A4" w:rsidRPr="006D5C9D" w:rsidRDefault="006A13A4" w:rsidP="006A13A4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 xml:space="preserve">&lt; 2.00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 xml:space="preserve"> 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16</w:t>
            </w:r>
          </w:p>
        </w:tc>
      </w:tr>
      <w:tr w:rsidR="006A13A4" w:rsidRPr="006D5C9D" w14:paraId="1CF965EE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5648DA13" w14:textId="77777777" w:rsidR="006A13A4" w:rsidRPr="006D5C9D" w:rsidRDefault="006A13A4" w:rsidP="006A13A4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 : N Ratio</w:t>
            </w:r>
          </w:p>
        </w:tc>
        <w:tc>
          <w:tcPr>
            <w:tcW w:w="1134" w:type="dxa"/>
            <w:vAlign w:val="center"/>
          </w:tcPr>
          <w:p w14:paraId="43E2FB25" w14:textId="77777777" w:rsidR="006A13A4" w:rsidRPr="006D5C9D" w:rsidRDefault="006A13A4" w:rsidP="006A13A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75C99806" w14:textId="4A9C13A4" w:rsidR="006A13A4" w:rsidRPr="006D5C9D" w:rsidRDefault="006A13A4" w:rsidP="006A13A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.40</w:t>
            </w:r>
          </w:p>
        </w:tc>
        <w:tc>
          <w:tcPr>
            <w:tcW w:w="1984" w:type="dxa"/>
            <w:vAlign w:val="center"/>
          </w:tcPr>
          <w:p w14:paraId="51DA195C" w14:textId="3155741C" w:rsidR="006A13A4" w:rsidRPr="006D5C9D" w:rsidRDefault="006A13A4" w:rsidP="006A13A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35</w:t>
            </w:r>
          </w:p>
        </w:tc>
        <w:tc>
          <w:tcPr>
            <w:tcW w:w="1701" w:type="dxa"/>
            <w:vAlign w:val="center"/>
          </w:tcPr>
          <w:p w14:paraId="370BCFF0" w14:textId="0DAF0544" w:rsidR="006A13A4" w:rsidRPr="006D5C9D" w:rsidRDefault="006A13A4" w:rsidP="006A13A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.48</w:t>
            </w:r>
          </w:p>
        </w:tc>
        <w:tc>
          <w:tcPr>
            <w:tcW w:w="1701" w:type="dxa"/>
            <w:vAlign w:val="center"/>
          </w:tcPr>
          <w:p w14:paraId="5B350B25" w14:textId="5B45B50F" w:rsidR="006A13A4" w:rsidRPr="006D5C9D" w:rsidRDefault="0090748D" w:rsidP="006A13A4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59</w:t>
            </w:r>
          </w:p>
        </w:tc>
      </w:tr>
      <w:tr w:rsidR="006A13A4" w:rsidRPr="006D5C9D" w14:paraId="4FB07BB2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26C82CFC" w14:textId="77777777" w:rsidR="006A13A4" w:rsidRPr="006D5C9D" w:rsidRDefault="006A13A4" w:rsidP="006A13A4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Fe Level : N Ratio</w:t>
            </w:r>
          </w:p>
        </w:tc>
        <w:tc>
          <w:tcPr>
            <w:tcW w:w="1134" w:type="dxa"/>
            <w:vAlign w:val="center"/>
          </w:tcPr>
          <w:p w14:paraId="68728AFF" w14:textId="77777777" w:rsidR="006A13A4" w:rsidRPr="006D5C9D" w:rsidRDefault="006A13A4" w:rsidP="006A13A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0D4B5578" w14:textId="0861EB2B" w:rsidR="006A13A4" w:rsidRPr="006D5C9D" w:rsidRDefault="006A13A4" w:rsidP="006A13A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.07</w:t>
            </w:r>
          </w:p>
        </w:tc>
        <w:tc>
          <w:tcPr>
            <w:tcW w:w="1984" w:type="dxa"/>
            <w:vAlign w:val="center"/>
          </w:tcPr>
          <w:p w14:paraId="1E1AA799" w14:textId="3E401C31" w:rsidR="006A13A4" w:rsidRPr="006D5C9D" w:rsidRDefault="006A13A4" w:rsidP="006A13A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27</w:t>
            </w:r>
          </w:p>
        </w:tc>
        <w:tc>
          <w:tcPr>
            <w:tcW w:w="1701" w:type="dxa"/>
            <w:vAlign w:val="center"/>
          </w:tcPr>
          <w:p w14:paraId="7F9C6B99" w14:textId="0C6C4346" w:rsidR="006A13A4" w:rsidRPr="006D5C9D" w:rsidRDefault="006A13A4" w:rsidP="006A13A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.91</w:t>
            </w:r>
          </w:p>
        </w:tc>
        <w:tc>
          <w:tcPr>
            <w:tcW w:w="1701" w:type="dxa"/>
            <w:vAlign w:val="center"/>
          </w:tcPr>
          <w:p w14:paraId="2ED8D6AD" w14:textId="38E873BE" w:rsidR="006A13A4" w:rsidRPr="006D5C9D" w:rsidRDefault="0090748D" w:rsidP="006A13A4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129</w:t>
            </w:r>
          </w:p>
        </w:tc>
      </w:tr>
      <w:tr w:rsidR="006A13A4" w:rsidRPr="006D5C9D" w14:paraId="35045112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40863521" w14:textId="77777777" w:rsidR="006A13A4" w:rsidRPr="006D5C9D" w:rsidRDefault="006A13A4" w:rsidP="006A13A4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 : Fe Level : N Ratio</w:t>
            </w:r>
          </w:p>
        </w:tc>
        <w:tc>
          <w:tcPr>
            <w:tcW w:w="1134" w:type="dxa"/>
            <w:vAlign w:val="center"/>
          </w:tcPr>
          <w:p w14:paraId="77B1082E" w14:textId="77777777" w:rsidR="006A13A4" w:rsidRPr="006D5C9D" w:rsidRDefault="006A13A4" w:rsidP="006A13A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5D93BAB4" w14:textId="5897F0CD" w:rsidR="006A13A4" w:rsidRPr="006D5C9D" w:rsidRDefault="006A13A4" w:rsidP="006A13A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.39</w:t>
            </w:r>
          </w:p>
        </w:tc>
        <w:tc>
          <w:tcPr>
            <w:tcW w:w="1984" w:type="dxa"/>
            <w:vAlign w:val="center"/>
          </w:tcPr>
          <w:p w14:paraId="076E7E1C" w14:textId="1045FB25" w:rsidR="006A13A4" w:rsidRPr="006D5C9D" w:rsidRDefault="006A13A4" w:rsidP="006A13A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35</w:t>
            </w:r>
          </w:p>
        </w:tc>
        <w:tc>
          <w:tcPr>
            <w:tcW w:w="1701" w:type="dxa"/>
            <w:vAlign w:val="center"/>
          </w:tcPr>
          <w:p w14:paraId="34E8AF2C" w14:textId="62D8CE06" w:rsidR="006A13A4" w:rsidRPr="006D5C9D" w:rsidRDefault="006A13A4" w:rsidP="006A13A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.48</w:t>
            </w:r>
          </w:p>
        </w:tc>
        <w:tc>
          <w:tcPr>
            <w:tcW w:w="1701" w:type="dxa"/>
            <w:vAlign w:val="center"/>
          </w:tcPr>
          <w:p w14:paraId="5D94EAE6" w14:textId="51BA0E55" w:rsidR="006A13A4" w:rsidRPr="006D5C9D" w:rsidRDefault="0090748D" w:rsidP="006A13A4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59</w:t>
            </w:r>
          </w:p>
        </w:tc>
      </w:tr>
      <w:tr w:rsidR="006A13A4" w:rsidRPr="006D5C9D" w14:paraId="4A3D2E19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01A6FF60" w14:textId="77777777" w:rsidR="006A13A4" w:rsidRPr="006D5C9D" w:rsidRDefault="006A13A4" w:rsidP="006A13A4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Residuals</w:t>
            </w:r>
          </w:p>
        </w:tc>
        <w:tc>
          <w:tcPr>
            <w:tcW w:w="1134" w:type="dxa"/>
            <w:vAlign w:val="center"/>
          </w:tcPr>
          <w:p w14:paraId="7E9FC590" w14:textId="77777777" w:rsidR="006A13A4" w:rsidRPr="006D5C9D" w:rsidRDefault="006A13A4" w:rsidP="006A13A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0</w:t>
            </w:r>
          </w:p>
        </w:tc>
        <w:tc>
          <w:tcPr>
            <w:tcW w:w="1984" w:type="dxa"/>
            <w:vAlign w:val="center"/>
          </w:tcPr>
          <w:p w14:paraId="526B0E4A" w14:textId="2F47E6C2" w:rsidR="006A13A4" w:rsidRPr="006D5C9D" w:rsidRDefault="006A13A4" w:rsidP="006A13A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5.62</w:t>
            </w:r>
          </w:p>
        </w:tc>
        <w:tc>
          <w:tcPr>
            <w:tcW w:w="1984" w:type="dxa"/>
            <w:vAlign w:val="center"/>
          </w:tcPr>
          <w:p w14:paraId="700FFE2D" w14:textId="1F72EEA1" w:rsidR="006A13A4" w:rsidRPr="006D5C9D" w:rsidRDefault="006A13A4" w:rsidP="006A13A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14</w:t>
            </w:r>
          </w:p>
        </w:tc>
        <w:tc>
          <w:tcPr>
            <w:tcW w:w="1701" w:type="dxa"/>
            <w:vAlign w:val="center"/>
          </w:tcPr>
          <w:p w14:paraId="309707A0" w14:textId="77777777" w:rsidR="006A13A4" w:rsidRPr="006D5C9D" w:rsidRDefault="006A13A4" w:rsidP="006A13A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D0C4198" w14:textId="77777777" w:rsidR="006A13A4" w:rsidRPr="006D5C9D" w:rsidRDefault="006A13A4" w:rsidP="006A13A4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</w:tbl>
    <w:p w14:paraId="281E52AB" w14:textId="77777777" w:rsidR="002876AF" w:rsidRPr="006D5C9D" w:rsidRDefault="002876AF" w:rsidP="002876AF">
      <w:pPr>
        <w:suppressLineNumbers/>
        <w:ind w:left="144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       Species: S. microadriaticum vs. C. goreaui</w:t>
      </w:r>
    </w:p>
    <w:p w14:paraId="2E563EF1" w14:textId="77777777" w:rsidR="002876AF" w:rsidRPr="006D5C9D" w:rsidRDefault="002876AF" w:rsidP="002876AF">
      <w:pPr>
        <w:suppressLineNumbers/>
        <w:ind w:left="144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       Fe Level: High Fe vs Low Fe</w:t>
      </w:r>
    </w:p>
    <w:p w14:paraId="3DB96EB4" w14:textId="77777777" w:rsidR="002876AF" w:rsidRPr="006D5C9D" w:rsidRDefault="002876AF" w:rsidP="002876AF">
      <w:pPr>
        <w:suppressLineNumbers/>
        <w:ind w:left="144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       N Ratio: NT-only vs. 2NT:1AM vs. 1NT:1AM vs. 1NT:2AM vs. AM-only</w:t>
      </w:r>
    </w:p>
    <w:p w14:paraId="0DD8D05A" w14:textId="77777777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/>
          <w:lang w:val="en-US"/>
        </w:rPr>
      </w:pPr>
    </w:p>
    <w:p w14:paraId="51BDC1D2" w14:textId="33743E24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  <w:r w:rsidRPr="006D5C9D">
        <w:rPr>
          <w:rFonts w:ascii="Times New Roman" w:hAnsi="Times New Roman" w:cs="Times New Roman"/>
          <w:b/>
          <w:lang w:val="en-US"/>
        </w:rPr>
        <w:t>Table S</w:t>
      </w:r>
      <w:r w:rsidR="00B1637F" w:rsidRPr="006D5C9D">
        <w:rPr>
          <w:rFonts w:ascii="Times New Roman" w:hAnsi="Times New Roman" w:cs="Times New Roman"/>
          <w:b/>
          <w:lang w:val="en-US"/>
        </w:rPr>
        <w:t>8</w:t>
      </w:r>
      <w:r w:rsidRPr="006D5C9D">
        <w:rPr>
          <w:rFonts w:ascii="Times New Roman" w:hAnsi="Times New Roman" w:cs="Times New Roman"/>
          <w:b/>
          <w:lang w:val="en-US"/>
        </w:rPr>
        <w:t xml:space="preserve">. </w:t>
      </w:r>
      <w:r w:rsidR="007C4DF7" w:rsidRPr="006D5C9D">
        <w:rPr>
          <w:rFonts w:ascii="Times New Roman" w:hAnsi="Times New Roman" w:cs="Times New Roman"/>
          <w:bCs/>
          <w:lang w:val="en-US"/>
        </w:rPr>
        <w:t xml:space="preserve">Bonferroni-adjusted paired t-test results </w:t>
      </w:r>
      <w:r w:rsidRPr="006D5C9D">
        <w:rPr>
          <w:rFonts w:ascii="Times New Roman" w:hAnsi="Times New Roman" w:cs="Times New Roman"/>
          <w:bCs/>
          <w:lang w:val="en-US"/>
        </w:rPr>
        <w:t xml:space="preserve">for </w:t>
      </w:r>
      <w:r w:rsidR="007C4DF7" w:rsidRPr="006D5C9D">
        <w:rPr>
          <w:rFonts w:ascii="Times New Roman" w:hAnsi="Times New Roman" w:cs="Times New Roman"/>
          <w:bCs/>
          <w:lang w:val="en-US"/>
        </w:rPr>
        <w:t>Zn quota</w:t>
      </w:r>
      <w:r w:rsidRPr="006D5C9D">
        <w:rPr>
          <w:rFonts w:ascii="Times New Roman" w:hAnsi="Times New Roman" w:cs="Times New Roman"/>
          <w:bCs/>
          <w:lang w:val="en-US"/>
        </w:rPr>
        <w:t xml:space="preserve"> of 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S. microadriaticum </w:t>
      </w:r>
      <w:r w:rsidRPr="006D5C9D">
        <w:rPr>
          <w:rFonts w:ascii="Times New Roman" w:hAnsi="Times New Roman" w:cs="Times New Roman"/>
          <w:bCs/>
          <w:lang w:val="en-US"/>
        </w:rPr>
        <w:t>(</w:t>
      </w:r>
      <w:proofErr w:type="spellStart"/>
      <w:r w:rsidRPr="006D5C9D">
        <w:rPr>
          <w:rFonts w:ascii="Times New Roman" w:hAnsi="Times New Roman" w:cs="Times New Roman"/>
          <w:bCs/>
          <w:lang w:val="en-US"/>
        </w:rPr>
        <w:t>i</w:t>
      </w:r>
      <w:proofErr w:type="spellEnd"/>
      <w:r w:rsidRPr="006D5C9D">
        <w:rPr>
          <w:rFonts w:ascii="Times New Roman" w:hAnsi="Times New Roman" w:cs="Times New Roman"/>
          <w:bCs/>
          <w:lang w:val="en-US"/>
        </w:rPr>
        <w:t>)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r w:rsidRPr="006D5C9D">
        <w:rPr>
          <w:rFonts w:ascii="Times New Roman" w:hAnsi="Times New Roman" w:cs="Times New Roman"/>
          <w:bCs/>
          <w:lang w:val="en-US"/>
        </w:rPr>
        <w:t xml:space="preserve">and 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C. goreaui </w:t>
      </w:r>
      <w:r w:rsidRPr="006D5C9D">
        <w:rPr>
          <w:rFonts w:ascii="Times New Roman" w:hAnsi="Times New Roman" w:cs="Times New Roman"/>
          <w:bCs/>
          <w:lang w:val="en-US"/>
        </w:rPr>
        <w:t>(j)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r w:rsidRPr="006D5C9D">
        <w:rPr>
          <w:rFonts w:ascii="Times New Roman" w:hAnsi="Times New Roman" w:cs="Times New Roman"/>
          <w:bCs/>
          <w:lang w:val="en-US"/>
        </w:rPr>
        <w:t>subjected to varying Fe and N availability.</w:t>
      </w:r>
    </w:p>
    <w:p w14:paraId="77C166CF" w14:textId="77777777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</w:p>
    <w:tbl>
      <w:tblPr>
        <w:tblStyle w:val="TableGrid"/>
        <w:tblW w:w="13549" w:type="dxa"/>
        <w:jc w:val="center"/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871"/>
        <w:gridCol w:w="1871"/>
        <w:gridCol w:w="1871"/>
        <w:gridCol w:w="1984"/>
      </w:tblGrid>
      <w:tr w:rsidR="002876AF" w:rsidRPr="006D5C9D" w14:paraId="2CFE6231" w14:textId="77777777" w:rsidTr="000730D8">
        <w:trPr>
          <w:trHeight w:val="680"/>
          <w:jc w:val="center"/>
        </w:trPr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51920504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Fe Level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69D740FE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N Ratio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01E5489D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Mean Difference</w:t>
            </w:r>
          </w:p>
          <w:p w14:paraId="541F5792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(</w:t>
            </w:r>
            <w:proofErr w:type="spellStart"/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i</w:t>
            </w:r>
            <w:proofErr w:type="spellEnd"/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-j)</w:t>
            </w:r>
          </w:p>
        </w:tc>
        <w:tc>
          <w:tcPr>
            <w:tcW w:w="1871" w:type="dxa"/>
            <w:shd w:val="clear" w:color="auto" w:fill="ADADAD" w:themeFill="background2" w:themeFillShade="BF"/>
            <w:vAlign w:val="center"/>
          </w:tcPr>
          <w:p w14:paraId="516F6025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Standard Error</w:t>
            </w:r>
          </w:p>
        </w:tc>
        <w:tc>
          <w:tcPr>
            <w:tcW w:w="1871" w:type="dxa"/>
            <w:shd w:val="clear" w:color="auto" w:fill="ADADAD" w:themeFill="background2" w:themeFillShade="BF"/>
            <w:vAlign w:val="center"/>
          </w:tcPr>
          <w:p w14:paraId="38C84FB2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Lower Limit</w:t>
            </w:r>
          </w:p>
        </w:tc>
        <w:tc>
          <w:tcPr>
            <w:tcW w:w="1871" w:type="dxa"/>
            <w:shd w:val="clear" w:color="auto" w:fill="ADADAD" w:themeFill="background2" w:themeFillShade="BF"/>
            <w:vAlign w:val="center"/>
          </w:tcPr>
          <w:p w14:paraId="77A63AD9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Upper Limit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3F2C9935" w14:textId="3D6F2122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p-value</w:t>
            </w:r>
          </w:p>
        </w:tc>
      </w:tr>
      <w:tr w:rsidR="007C4DF7" w:rsidRPr="006D5C9D" w14:paraId="559A95DB" w14:textId="77777777" w:rsidTr="000730D8">
        <w:trPr>
          <w:trHeight w:val="340"/>
          <w:jc w:val="center"/>
        </w:trPr>
        <w:tc>
          <w:tcPr>
            <w:tcW w:w="1984" w:type="dxa"/>
            <w:vMerge w:val="restart"/>
            <w:vAlign w:val="center"/>
          </w:tcPr>
          <w:p w14:paraId="3609C6C5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High</w:t>
            </w:r>
          </w:p>
        </w:tc>
        <w:tc>
          <w:tcPr>
            <w:tcW w:w="1984" w:type="dxa"/>
            <w:vAlign w:val="center"/>
          </w:tcPr>
          <w:p w14:paraId="301B4CA8" w14:textId="65ABD9C9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NT-only</w:t>
            </w:r>
            <w:r w:rsidR="00922399" w:rsidRPr="006D5C9D">
              <w:rPr>
                <w:rFonts w:ascii="Times New Roman" w:hAnsi="Times New Roman" w:cs="Times New Roman"/>
                <w:bCs/>
                <w:lang w:val="en-US"/>
              </w:rPr>
              <w:t>*</w:t>
            </w:r>
          </w:p>
        </w:tc>
        <w:tc>
          <w:tcPr>
            <w:tcW w:w="1984" w:type="dxa"/>
            <w:vAlign w:val="center"/>
          </w:tcPr>
          <w:p w14:paraId="2258A1C0" w14:textId="44841073" w:rsidR="007C4DF7" w:rsidRPr="006D5C9D" w:rsidRDefault="0090748D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176</w:t>
            </w:r>
          </w:p>
        </w:tc>
        <w:tc>
          <w:tcPr>
            <w:tcW w:w="1871" w:type="dxa"/>
            <w:vAlign w:val="center"/>
          </w:tcPr>
          <w:p w14:paraId="3D41F8A0" w14:textId="5A35C4BC" w:rsidR="007C4DF7" w:rsidRPr="006D5C9D" w:rsidRDefault="00D474A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07</w:t>
            </w:r>
          </w:p>
        </w:tc>
        <w:tc>
          <w:tcPr>
            <w:tcW w:w="1871" w:type="dxa"/>
            <w:vAlign w:val="center"/>
          </w:tcPr>
          <w:p w14:paraId="26EBDC9B" w14:textId="1FA62B76" w:rsidR="007C4DF7" w:rsidRPr="006D5C9D" w:rsidRDefault="00B16CC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78</w:t>
            </w:r>
          </w:p>
        </w:tc>
        <w:tc>
          <w:tcPr>
            <w:tcW w:w="1871" w:type="dxa"/>
            <w:vAlign w:val="center"/>
          </w:tcPr>
          <w:p w14:paraId="417AEEEA" w14:textId="56DC0C4B" w:rsidR="007C4DF7" w:rsidRPr="006D5C9D" w:rsidRDefault="00B16CC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275</w:t>
            </w:r>
          </w:p>
        </w:tc>
        <w:tc>
          <w:tcPr>
            <w:tcW w:w="1984" w:type="dxa"/>
            <w:vAlign w:val="center"/>
          </w:tcPr>
          <w:p w14:paraId="242C6139" w14:textId="49413570" w:rsidR="007C4DF7" w:rsidRPr="006D5C9D" w:rsidRDefault="00063C48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16</w:t>
            </w:r>
          </w:p>
        </w:tc>
      </w:tr>
      <w:tr w:rsidR="007C4DF7" w:rsidRPr="006D5C9D" w14:paraId="01A87504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2673DDB5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460D38DA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NT:1AM</w:t>
            </w:r>
          </w:p>
        </w:tc>
        <w:tc>
          <w:tcPr>
            <w:tcW w:w="1984" w:type="dxa"/>
            <w:vAlign w:val="center"/>
          </w:tcPr>
          <w:p w14:paraId="044AE3B5" w14:textId="32E3906A" w:rsidR="007C4DF7" w:rsidRPr="006D5C9D" w:rsidRDefault="0090748D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202</w:t>
            </w:r>
          </w:p>
        </w:tc>
        <w:tc>
          <w:tcPr>
            <w:tcW w:w="1871" w:type="dxa"/>
            <w:vAlign w:val="center"/>
          </w:tcPr>
          <w:p w14:paraId="480E486E" w14:textId="79CFAB55" w:rsidR="007C4DF7" w:rsidRPr="006D5C9D" w:rsidRDefault="009D594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76</w:t>
            </w:r>
          </w:p>
        </w:tc>
        <w:tc>
          <w:tcPr>
            <w:tcW w:w="1871" w:type="dxa"/>
            <w:vAlign w:val="center"/>
          </w:tcPr>
          <w:p w14:paraId="66FD8E35" w14:textId="72CB6554" w:rsidR="007C4DF7" w:rsidRPr="006D5C9D" w:rsidRDefault="00B16CC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875</w:t>
            </w:r>
          </w:p>
        </w:tc>
        <w:tc>
          <w:tcPr>
            <w:tcW w:w="1871" w:type="dxa"/>
            <w:vAlign w:val="center"/>
          </w:tcPr>
          <w:p w14:paraId="284576D3" w14:textId="20128BE9" w:rsidR="007C4DF7" w:rsidRPr="006D5C9D" w:rsidRDefault="00B16CC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.279</w:t>
            </w:r>
          </w:p>
        </w:tc>
        <w:tc>
          <w:tcPr>
            <w:tcW w:w="1984" w:type="dxa"/>
            <w:vAlign w:val="center"/>
          </w:tcPr>
          <w:p w14:paraId="0BEC41E4" w14:textId="2061FC6D" w:rsidR="007C4DF7" w:rsidRPr="006D5C9D" w:rsidRDefault="00063C48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7C4DF7" w:rsidRPr="006D5C9D" w14:paraId="2611200A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369DBBDF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5C3D344D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1AM</w:t>
            </w:r>
          </w:p>
        </w:tc>
        <w:tc>
          <w:tcPr>
            <w:tcW w:w="1984" w:type="dxa"/>
            <w:vAlign w:val="center"/>
          </w:tcPr>
          <w:p w14:paraId="330C4E8E" w14:textId="2591ABD6" w:rsidR="007C4DF7" w:rsidRPr="006D5C9D" w:rsidRDefault="0090748D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259</w:t>
            </w:r>
          </w:p>
        </w:tc>
        <w:tc>
          <w:tcPr>
            <w:tcW w:w="1871" w:type="dxa"/>
            <w:vAlign w:val="center"/>
          </w:tcPr>
          <w:p w14:paraId="7A2E7C97" w14:textId="54D2299F" w:rsidR="007C4DF7" w:rsidRPr="006D5C9D" w:rsidRDefault="009D594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53</w:t>
            </w:r>
          </w:p>
        </w:tc>
        <w:tc>
          <w:tcPr>
            <w:tcW w:w="1871" w:type="dxa"/>
            <w:vAlign w:val="center"/>
          </w:tcPr>
          <w:p w14:paraId="646EB958" w14:textId="4DD500F0" w:rsidR="007C4DF7" w:rsidRPr="006D5C9D" w:rsidRDefault="00B16CC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489</w:t>
            </w:r>
          </w:p>
        </w:tc>
        <w:tc>
          <w:tcPr>
            <w:tcW w:w="1871" w:type="dxa"/>
            <w:vAlign w:val="center"/>
          </w:tcPr>
          <w:p w14:paraId="06C954FE" w14:textId="39FAC53F" w:rsidR="007C4DF7" w:rsidRPr="006D5C9D" w:rsidRDefault="00B16CC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.008</w:t>
            </w:r>
          </w:p>
        </w:tc>
        <w:tc>
          <w:tcPr>
            <w:tcW w:w="1984" w:type="dxa"/>
            <w:vAlign w:val="center"/>
          </w:tcPr>
          <w:p w14:paraId="74CE3696" w14:textId="62B3A1B6" w:rsidR="007C4DF7" w:rsidRPr="006D5C9D" w:rsidRDefault="00063C48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395</w:t>
            </w:r>
          </w:p>
        </w:tc>
      </w:tr>
      <w:tr w:rsidR="007C4DF7" w:rsidRPr="006D5C9D" w14:paraId="14C3F8DA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7A06E9BC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7641C3C9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2AM</w:t>
            </w:r>
          </w:p>
        </w:tc>
        <w:tc>
          <w:tcPr>
            <w:tcW w:w="1984" w:type="dxa"/>
            <w:vAlign w:val="center"/>
          </w:tcPr>
          <w:p w14:paraId="5400E4D6" w14:textId="178B2D25" w:rsidR="007C4DF7" w:rsidRPr="006D5C9D" w:rsidRDefault="0090748D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144</w:t>
            </w:r>
          </w:p>
        </w:tc>
        <w:tc>
          <w:tcPr>
            <w:tcW w:w="1871" w:type="dxa"/>
            <w:vAlign w:val="center"/>
          </w:tcPr>
          <w:p w14:paraId="4157D875" w14:textId="309FFD8D" w:rsidR="007C4DF7" w:rsidRPr="006D5C9D" w:rsidRDefault="0097444E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16</w:t>
            </w:r>
          </w:p>
        </w:tc>
        <w:tc>
          <w:tcPr>
            <w:tcW w:w="1871" w:type="dxa"/>
            <w:vAlign w:val="center"/>
          </w:tcPr>
          <w:p w14:paraId="6217DDDD" w14:textId="129EFF6C" w:rsidR="007C4DF7" w:rsidRPr="006D5C9D" w:rsidRDefault="00B16CC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088</w:t>
            </w:r>
          </w:p>
        </w:tc>
        <w:tc>
          <w:tcPr>
            <w:tcW w:w="1871" w:type="dxa"/>
            <w:vAlign w:val="center"/>
          </w:tcPr>
          <w:p w14:paraId="48A74D90" w14:textId="5CD29B00" w:rsidR="007C4DF7" w:rsidRPr="006D5C9D" w:rsidRDefault="00B16CC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376</w:t>
            </w:r>
          </w:p>
        </w:tc>
        <w:tc>
          <w:tcPr>
            <w:tcW w:w="1984" w:type="dxa"/>
            <w:vAlign w:val="center"/>
          </w:tcPr>
          <w:p w14:paraId="555764D4" w14:textId="4550ACB9" w:rsidR="007C4DF7" w:rsidRPr="006D5C9D" w:rsidRDefault="00063C48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128</w:t>
            </w:r>
          </w:p>
        </w:tc>
      </w:tr>
      <w:tr w:rsidR="007C4DF7" w:rsidRPr="006D5C9D" w14:paraId="625A17FB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3D2E82E3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C600114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AM-only</w:t>
            </w:r>
          </w:p>
        </w:tc>
        <w:tc>
          <w:tcPr>
            <w:tcW w:w="1984" w:type="dxa"/>
            <w:vAlign w:val="center"/>
          </w:tcPr>
          <w:p w14:paraId="4A162219" w14:textId="4C5EF881" w:rsidR="007C4DF7" w:rsidRPr="006D5C9D" w:rsidRDefault="0090748D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159</w:t>
            </w:r>
          </w:p>
        </w:tc>
        <w:tc>
          <w:tcPr>
            <w:tcW w:w="1871" w:type="dxa"/>
            <w:vAlign w:val="center"/>
          </w:tcPr>
          <w:p w14:paraId="4E26FE03" w14:textId="21D3861F" w:rsidR="007C4DF7" w:rsidRPr="006D5C9D" w:rsidRDefault="00D24D9E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50</w:t>
            </w:r>
          </w:p>
        </w:tc>
        <w:tc>
          <w:tcPr>
            <w:tcW w:w="1871" w:type="dxa"/>
            <w:vAlign w:val="center"/>
          </w:tcPr>
          <w:p w14:paraId="48EB8644" w14:textId="25377144" w:rsidR="007C4DF7" w:rsidRPr="006D5C9D" w:rsidRDefault="00B16CC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546</w:t>
            </w:r>
          </w:p>
        </w:tc>
        <w:tc>
          <w:tcPr>
            <w:tcW w:w="1871" w:type="dxa"/>
            <w:vAlign w:val="center"/>
          </w:tcPr>
          <w:p w14:paraId="0E8ABBFE" w14:textId="23F7896F" w:rsidR="007C4DF7" w:rsidRPr="006D5C9D" w:rsidRDefault="00B16CC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864</w:t>
            </w:r>
          </w:p>
        </w:tc>
        <w:tc>
          <w:tcPr>
            <w:tcW w:w="1984" w:type="dxa"/>
            <w:vAlign w:val="center"/>
          </w:tcPr>
          <w:p w14:paraId="7B5AB837" w14:textId="2AE5B546" w:rsidR="007C4DF7" w:rsidRPr="006D5C9D" w:rsidRDefault="00063C48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867</w:t>
            </w:r>
          </w:p>
        </w:tc>
      </w:tr>
      <w:tr w:rsidR="007C4DF7" w:rsidRPr="006D5C9D" w14:paraId="4686980E" w14:textId="77777777" w:rsidTr="000730D8">
        <w:trPr>
          <w:trHeight w:val="340"/>
          <w:jc w:val="center"/>
        </w:trPr>
        <w:tc>
          <w:tcPr>
            <w:tcW w:w="1984" w:type="dxa"/>
            <w:vMerge w:val="restart"/>
            <w:vAlign w:val="center"/>
          </w:tcPr>
          <w:p w14:paraId="3556D7B8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Low</w:t>
            </w:r>
          </w:p>
        </w:tc>
        <w:tc>
          <w:tcPr>
            <w:tcW w:w="1984" w:type="dxa"/>
            <w:vAlign w:val="center"/>
          </w:tcPr>
          <w:p w14:paraId="5F9E7805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NT-only</w:t>
            </w:r>
          </w:p>
        </w:tc>
        <w:tc>
          <w:tcPr>
            <w:tcW w:w="1984" w:type="dxa"/>
            <w:vAlign w:val="center"/>
          </w:tcPr>
          <w:p w14:paraId="5D6F5146" w14:textId="7630A3B4" w:rsidR="007C4DF7" w:rsidRPr="006D5C9D" w:rsidRDefault="0090748D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4.560</w:t>
            </w:r>
          </w:p>
        </w:tc>
        <w:tc>
          <w:tcPr>
            <w:tcW w:w="1871" w:type="dxa"/>
            <w:vAlign w:val="center"/>
          </w:tcPr>
          <w:p w14:paraId="128DD521" w14:textId="1DB0CF05" w:rsidR="007C4DF7" w:rsidRPr="006D5C9D" w:rsidRDefault="00D24D9E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756</w:t>
            </w:r>
          </w:p>
        </w:tc>
        <w:tc>
          <w:tcPr>
            <w:tcW w:w="1871" w:type="dxa"/>
            <w:vAlign w:val="center"/>
          </w:tcPr>
          <w:p w14:paraId="66361FA3" w14:textId="6BD170E4" w:rsidR="007C4DF7" w:rsidRPr="006D5C9D" w:rsidRDefault="00B16CC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15.215</w:t>
            </w:r>
          </w:p>
        </w:tc>
        <w:tc>
          <w:tcPr>
            <w:tcW w:w="1871" w:type="dxa"/>
            <w:vAlign w:val="center"/>
          </w:tcPr>
          <w:p w14:paraId="4568A973" w14:textId="5F684E59" w:rsidR="007C4DF7" w:rsidRPr="006D5C9D" w:rsidRDefault="00063C4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6.095</w:t>
            </w:r>
          </w:p>
        </w:tc>
        <w:tc>
          <w:tcPr>
            <w:tcW w:w="1984" w:type="dxa"/>
            <w:vAlign w:val="center"/>
          </w:tcPr>
          <w:p w14:paraId="5B397692" w14:textId="27D409EC" w:rsidR="007C4DF7" w:rsidRPr="006D5C9D" w:rsidRDefault="00063C48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264</w:t>
            </w:r>
          </w:p>
        </w:tc>
      </w:tr>
      <w:tr w:rsidR="007C4DF7" w:rsidRPr="006D5C9D" w14:paraId="32E9E227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348422D5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4C3925BC" w14:textId="75BC1715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NT:1AM</w:t>
            </w:r>
            <w:r w:rsidR="00922399" w:rsidRPr="006D5C9D">
              <w:rPr>
                <w:rFonts w:ascii="Times New Roman" w:hAnsi="Times New Roman" w:cs="Times New Roman"/>
                <w:bCs/>
                <w:lang w:val="en-US"/>
              </w:rPr>
              <w:t>**</w:t>
            </w:r>
          </w:p>
        </w:tc>
        <w:tc>
          <w:tcPr>
            <w:tcW w:w="1984" w:type="dxa"/>
            <w:vAlign w:val="center"/>
          </w:tcPr>
          <w:p w14:paraId="47698DC4" w14:textId="421DC6CC" w:rsidR="007C4DF7" w:rsidRPr="006D5C9D" w:rsidRDefault="0090748D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5.703</w:t>
            </w:r>
          </w:p>
        </w:tc>
        <w:tc>
          <w:tcPr>
            <w:tcW w:w="1871" w:type="dxa"/>
            <w:vAlign w:val="center"/>
          </w:tcPr>
          <w:p w14:paraId="37706455" w14:textId="36963E66" w:rsidR="007C4DF7" w:rsidRPr="006D5C9D" w:rsidRDefault="00EB18F9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96</w:t>
            </w:r>
          </w:p>
        </w:tc>
        <w:tc>
          <w:tcPr>
            <w:tcW w:w="1871" w:type="dxa"/>
            <w:vAlign w:val="center"/>
          </w:tcPr>
          <w:p w14:paraId="6DC5D955" w14:textId="0F04C737" w:rsidR="007C4DF7" w:rsidRPr="006D5C9D" w:rsidRDefault="00B16CC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7.049</w:t>
            </w:r>
          </w:p>
        </w:tc>
        <w:tc>
          <w:tcPr>
            <w:tcW w:w="1871" w:type="dxa"/>
            <w:vAlign w:val="center"/>
          </w:tcPr>
          <w:p w14:paraId="5A2F8485" w14:textId="54F641EF" w:rsidR="007C4DF7" w:rsidRPr="006D5C9D" w:rsidRDefault="00063C4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4.356</w:t>
            </w:r>
          </w:p>
        </w:tc>
        <w:tc>
          <w:tcPr>
            <w:tcW w:w="1984" w:type="dxa"/>
            <w:vAlign w:val="center"/>
          </w:tcPr>
          <w:p w14:paraId="6BFBB8B5" w14:textId="00CAB07B" w:rsidR="007C4DF7" w:rsidRPr="006D5C9D" w:rsidRDefault="00063C48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03</w:t>
            </w:r>
          </w:p>
        </w:tc>
      </w:tr>
      <w:tr w:rsidR="007C4DF7" w:rsidRPr="006D5C9D" w14:paraId="109B0DB6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5195C94F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7A58BF0D" w14:textId="48E702F1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1AM</w:t>
            </w:r>
            <w:r w:rsidR="00922399" w:rsidRPr="006D5C9D">
              <w:rPr>
                <w:rFonts w:ascii="Times New Roman" w:hAnsi="Times New Roman" w:cs="Times New Roman"/>
                <w:bCs/>
                <w:lang w:val="en-US"/>
              </w:rPr>
              <w:t>**</w:t>
            </w:r>
          </w:p>
        </w:tc>
        <w:tc>
          <w:tcPr>
            <w:tcW w:w="1984" w:type="dxa"/>
            <w:vAlign w:val="center"/>
          </w:tcPr>
          <w:p w14:paraId="39A65062" w14:textId="043DD419" w:rsidR="007C4DF7" w:rsidRPr="006D5C9D" w:rsidRDefault="0090748D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4.943</w:t>
            </w:r>
          </w:p>
        </w:tc>
        <w:tc>
          <w:tcPr>
            <w:tcW w:w="1871" w:type="dxa"/>
            <w:vAlign w:val="center"/>
          </w:tcPr>
          <w:p w14:paraId="3C66806A" w14:textId="6CD64B32" w:rsidR="007C4DF7" w:rsidRPr="006D5C9D" w:rsidRDefault="00EB18F9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123</w:t>
            </w:r>
          </w:p>
        </w:tc>
        <w:tc>
          <w:tcPr>
            <w:tcW w:w="1871" w:type="dxa"/>
            <w:vAlign w:val="center"/>
          </w:tcPr>
          <w:p w14:paraId="435940EB" w14:textId="70FF7F65" w:rsidR="007C4DF7" w:rsidRPr="006D5C9D" w:rsidRDefault="00B16CC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6.676</w:t>
            </w:r>
          </w:p>
        </w:tc>
        <w:tc>
          <w:tcPr>
            <w:tcW w:w="1871" w:type="dxa"/>
            <w:vAlign w:val="center"/>
          </w:tcPr>
          <w:p w14:paraId="521C4C1D" w14:textId="3262874B" w:rsidR="007C4DF7" w:rsidRPr="006D5C9D" w:rsidRDefault="00063C4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3.210</w:t>
            </w:r>
          </w:p>
        </w:tc>
        <w:tc>
          <w:tcPr>
            <w:tcW w:w="1984" w:type="dxa"/>
            <w:vAlign w:val="center"/>
          </w:tcPr>
          <w:p w14:paraId="22A0DF16" w14:textId="2793BFCB" w:rsidR="007C4DF7" w:rsidRPr="006D5C9D" w:rsidRDefault="00922399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06</w:t>
            </w:r>
          </w:p>
        </w:tc>
      </w:tr>
      <w:tr w:rsidR="007C4DF7" w:rsidRPr="006D5C9D" w14:paraId="53C33791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2769B3DE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1D2620B2" w14:textId="6168C325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2AM</w:t>
            </w:r>
            <w:r w:rsidR="00922399" w:rsidRPr="006D5C9D">
              <w:rPr>
                <w:rFonts w:ascii="Times New Roman" w:hAnsi="Times New Roman" w:cs="Times New Roman"/>
                <w:bCs/>
                <w:lang w:val="en-US"/>
              </w:rPr>
              <w:t>*</w:t>
            </w:r>
          </w:p>
        </w:tc>
        <w:tc>
          <w:tcPr>
            <w:tcW w:w="1984" w:type="dxa"/>
            <w:vAlign w:val="center"/>
          </w:tcPr>
          <w:p w14:paraId="5AC1065C" w14:textId="3FEF1921" w:rsidR="007C4DF7" w:rsidRPr="006D5C9D" w:rsidRDefault="00B16CC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5.770</w:t>
            </w:r>
          </w:p>
        </w:tc>
        <w:tc>
          <w:tcPr>
            <w:tcW w:w="1871" w:type="dxa"/>
            <w:vAlign w:val="center"/>
          </w:tcPr>
          <w:p w14:paraId="3A1DCC04" w14:textId="6ED06629" w:rsidR="007C4DF7" w:rsidRPr="006D5C9D" w:rsidRDefault="00D430D2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388</w:t>
            </w:r>
          </w:p>
        </w:tc>
        <w:tc>
          <w:tcPr>
            <w:tcW w:w="1871" w:type="dxa"/>
            <w:vAlign w:val="center"/>
          </w:tcPr>
          <w:p w14:paraId="24289211" w14:textId="4661E9CA" w:rsidR="007C4DF7" w:rsidRPr="006D5C9D" w:rsidRDefault="00B16CC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11.232</w:t>
            </w:r>
          </w:p>
        </w:tc>
        <w:tc>
          <w:tcPr>
            <w:tcW w:w="1871" w:type="dxa"/>
            <w:vAlign w:val="center"/>
          </w:tcPr>
          <w:p w14:paraId="43785D22" w14:textId="7A075332" w:rsidR="007C4DF7" w:rsidRPr="006D5C9D" w:rsidRDefault="00063C4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308</w:t>
            </w:r>
          </w:p>
        </w:tc>
        <w:tc>
          <w:tcPr>
            <w:tcW w:w="1984" w:type="dxa"/>
            <w:vAlign w:val="center"/>
          </w:tcPr>
          <w:p w14:paraId="7B99BBB6" w14:textId="6A319AF2" w:rsidR="007C4DF7" w:rsidRPr="006D5C9D" w:rsidRDefault="00922399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45</w:t>
            </w:r>
          </w:p>
        </w:tc>
      </w:tr>
      <w:tr w:rsidR="007C4DF7" w:rsidRPr="006D5C9D" w14:paraId="07DC0230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033798A9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06E83CDA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AM-only</w:t>
            </w:r>
          </w:p>
        </w:tc>
        <w:tc>
          <w:tcPr>
            <w:tcW w:w="1984" w:type="dxa"/>
            <w:vAlign w:val="center"/>
          </w:tcPr>
          <w:p w14:paraId="1673262E" w14:textId="57989F0D" w:rsidR="007C4DF7" w:rsidRPr="006D5C9D" w:rsidRDefault="00B16CC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4.240</w:t>
            </w:r>
          </w:p>
        </w:tc>
        <w:tc>
          <w:tcPr>
            <w:tcW w:w="1871" w:type="dxa"/>
            <w:vAlign w:val="center"/>
          </w:tcPr>
          <w:p w14:paraId="5A8C78E8" w14:textId="62FE24CE" w:rsidR="007C4DF7" w:rsidRPr="006D5C9D" w:rsidRDefault="00003C1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562</w:t>
            </w:r>
          </w:p>
        </w:tc>
        <w:tc>
          <w:tcPr>
            <w:tcW w:w="1871" w:type="dxa"/>
            <w:vAlign w:val="center"/>
          </w:tcPr>
          <w:p w14:paraId="5A0754CD" w14:textId="5124AF1F" w:rsidR="007C4DF7" w:rsidRPr="006D5C9D" w:rsidRDefault="00B16CC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12.164</w:t>
            </w:r>
          </w:p>
        </w:tc>
        <w:tc>
          <w:tcPr>
            <w:tcW w:w="1871" w:type="dxa"/>
            <w:vAlign w:val="center"/>
          </w:tcPr>
          <w:p w14:paraId="664D3003" w14:textId="6A5CD09C" w:rsidR="007C4DF7" w:rsidRPr="006D5C9D" w:rsidRDefault="00063C4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3.683</w:t>
            </w:r>
          </w:p>
        </w:tc>
        <w:tc>
          <w:tcPr>
            <w:tcW w:w="1984" w:type="dxa"/>
            <w:vAlign w:val="center"/>
          </w:tcPr>
          <w:p w14:paraId="3A37C060" w14:textId="78DE81F7" w:rsidR="007C4DF7" w:rsidRPr="006D5C9D" w:rsidRDefault="00922399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171</w:t>
            </w:r>
          </w:p>
        </w:tc>
      </w:tr>
    </w:tbl>
    <w:p w14:paraId="1E4CA0B7" w14:textId="77777777" w:rsidR="002876AF" w:rsidRPr="006D5C9D" w:rsidRDefault="002876AF" w:rsidP="002876AF">
      <w:pPr>
        <w:suppressLineNumbers/>
        <w:ind w:left="72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lang w:val="en-US"/>
        </w:rPr>
        <w:t xml:space="preserve">   </w:t>
      </w: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>Asterisks indicate significant differences between species on specific treatment/s.</w:t>
      </w:r>
    </w:p>
    <w:p w14:paraId="64C73374" w14:textId="77777777" w:rsidR="002876AF" w:rsidRPr="006D5C9D" w:rsidRDefault="002876AF" w:rsidP="00003D9B">
      <w:pPr>
        <w:rPr>
          <w:rFonts w:ascii="Times New Roman" w:hAnsi="Times New Roman" w:cs="Times New Roman"/>
          <w:b/>
          <w:bCs/>
        </w:rPr>
      </w:pPr>
    </w:p>
    <w:p w14:paraId="0BD8AB1E" w14:textId="1E3AB220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  <w:r w:rsidRPr="006D5C9D">
        <w:rPr>
          <w:rFonts w:ascii="Times New Roman" w:hAnsi="Times New Roman" w:cs="Times New Roman"/>
          <w:b/>
          <w:lang w:val="en-US"/>
        </w:rPr>
        <w:lastRenderedPageBreak/>
        <w:t>Table S</w:t>
      </w:r>
      <w:r w:rsidR="00B1637F" w:rsidRPr="006D5C9D">
        <w:rPr>
          <w:rFonts w:ascii="Times New Roman" w:hAnsi="Times New Roman" w:cs="Times New Roman"/>
          <w:b/>
          <w:lang w:val="en-US"/>
        </w:rPr>
        <w:t>9</w:t>
      </w:r>
      <w:r w:rsidRPr="006D5C9D">
        <w:rPr>
          <w:rFonts w:ascii="Times New Roman" w:hAnsi="Times New Roman" w:cs="Times New Roman"/>
          <w:b/>
          <w:lang w:val="en-US"/>
        </w:rPr>
        <w:t xml:space="preserve">. </w:t>
      </w:r>
      <w:r w:rsidRPr="006D5C9D">
        <w:rPr>
          <w:rFonts w:ascii="Times New Roman" w:hAnsi="Times New Roman" w:cs="Times New Roman"/>
          <w:bCs/>
          <w:lang w:val="en-US"/>
        </w:rPr>
        <w:t xml:space="preserve">Three-way analysis of variance (ANOVA) for </w:t>
      </w:r>
      <w:r w:rsidR="007C4DF7" w:rsidRPr="006D5C9D">
        <w:rPr>
          <w:rFonts w:ascii="Times New Roman" w:hAnsi="Times New Roman" w:cs="Times New Roman"/>
          <w:bCs/>
          <w:lang w:val="en-US"/>
        </w:rPr>
        <w:t>Co quota</w:t>
      </w:r>
      <w:r w:rsidRPr="006D5C9D">
        <w:rPr>
          <w:rFonts w:ascii="Times New Roman" w:hAnsi="Times New Roman" w:cs="Times New Roman"/>
          <w:bCs/>
          <w:lang w:val="en-US"/>
        </w:rPr>
        <w:t xml:space="preserve"> of </w:t>
      </w:r>
      <w:r w:rsidR="001807C5" w:rsidRPr="006D5C9D">
        <w:rPr>
          <w:rFonts w:ascii="Times New Roman" w:hAnsi="Times New Roman" w:cs="Times New Roman"/>
          <w:bCs/>
          <w:i/>
          <w:iCs/>
          <w:lang w:val="en-US"/>
        </w:rPr>
        <w:t>S. microadriaticum</w:t>
      </w:r>
      <w:r w:rsidR="001807C5" w:rsidRPr="006D5C9D">
        <w:rPr>
          <w:rFonts w:ascii="Times New Roman" w:hAnsi="Times New Roman" w:cs="Times New Roman"/>
          <w:bCs/>
          <w:lang w:val="en-US"/>
        </w:rPr>
        <w:t xml:space="preserve"> and </w:t>
      </w:r>
      <w:r w:rsidR="001807C5" w:rsidRPr="006D5C9D">
        <w:rPr>
          <w:rFonts w:ascii="Times New Roman" w:hAnsi="Times New Roman" w:cs="Times New Roman"/>
          <w:bCs/>
          <w:i/>
          <w:iCs/>
          <w:lang w:val="en-US"/>
        </w:rPr>
        <w:t>C. goreaui</w:t>
      </w:r>
      <w:r w:rsidRPr="006D5C9D">
        <w:rPr>
          <w:rFonts w:ascii="Times New Roman" w:hAnsi="Times New Roman" w:cs="Times New Roman"/>
          <w:bCs/>
          <w:lang w:val="en-US"/>
        </w:rPr>
        <w:t xml:space="preserve"> subjected to varying Fe and N availability.</w:t>
      </w:r>
    </w:p>
    <w:p w14:paraId="12294277" w14:textId="77777777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</w:p>
    <w:tbl>
      <w:tblPr>
        <w:tblStyle w:val="TableGrid"/>
        <w:tblW w:w="11622" w:type="dxa"/>
        <w:jc w:val="center"/>
        <w:tblLook w:val="04A0" w:firstRow="1" w:lastRow="0" w:firstColumn="1" w:lastColumn="0" w:noHBand="0" w:noVBand="1"/>
      </w:tblPr>
      <w:tblGrid>
        <w:gridCol w:w="3118"/>
        <w:gridCol w:w="1134"/>
        <w:gridCol w:w="1984"/>
        <w:gridCol w:w="1984"/>
        <w:gridCol w:w="1701"/>
        <w:gridCol w:w="1701"/>
      </w:tblGrid>
      <w:tr w:rsidR="002876AF" w:rsidRPr="006D5C9D" w14:paraId="3FD3C8AD" w14:textId="77777777" w:rsidTr="000730D8">
        <w:trPr>
          <w:trHeight w:val="680"/>
          <w:jc w:val="center"/>
        </w:trPr>
        <w:tc>
          <w:tcPr>
            <w:tcW w:w="3118" w:type="dxa"/>
            <w:shd w:val="clear" w:color="auto" w:fill="ADADAD" w:themeFill="background2" w:themeFillShade="BF"/>
            <w:vAlign w:val="center"/>
          </w:tcPr>
          <w:p w14:paraId="53E79B48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</w:p>
        </w:tc>
        <w:tc>
          <w:tcPr>
            <w:tcW w:w="1134" w:type="dxa"/>
            <w:shd w:val="clear" w:color="auto" w:fill="ADADAD" w:themeFill="background2" w:themeFillShade="BF"/>
            <w:vAlign w:val="center"/>
          </w:tcPr>
          <w:p w14:paraId="773D0101" w14:textId="3023608C" w:rsidR="002876AF" w:rsidRPr="006D5C9D" w:rsidRDefault="00922399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proofErr w:type="spellStart"/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d</w:t>
            </w:r>
            <w:r w:rsidR="002876AF"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f</w:t>
            </w:r>
            <w:proofErr w:type="spellEnd"/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7A5C7A1F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Sum of Squares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48C5F3B8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Mean of Squares</w:t>
            </w:r>
          </w:p>
        </w:tc>
        <w:tc>
          <w:tcPr>
            <w:tcW w:w="1701" w:type="dxa"/>
            <w:shd w:val="clear" w:color="auto" w:fill="ADADAD" w:themeFill="background2" w:themeFillShade="BF"/>
            <w:vAlign w:val="center"/>
          </w:tcPr>
          <w:p w14:paraId="6D23A871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F-value</w:t>
            </w:r>
          </w:p>
        </w:tc>
        <w:tc>
          <w:tcPr>
            <w:tcW w:w="1701" w:type="dxa"/>
            <w:shd w:val="clear" w:color="auto" w:fill="ADADAD" w:themeFill="background2" w:themeFillShade="BF"/>
            <w:vAlign w:val="center"/>
          </w:tcPr>
          <w:p w14:paraId="0C01E5A6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p-value</w:t>
            </w:r>
          </w:p>
        </w:tc>
      </w:tr>
      <w:tr w:rsidR="002876AF" w:rsidRPr="006D5C9D" w14:paraId="1B3829D1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3AC6779B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</w:t>
            </w:r>
          </w:p>
        </w:tc>
        <w:tc>
          <w:tcPr>
            <w:tcW w:w="1134" w:type="dxa"/>
            <w:vAlign w:val="center"/>
          </w:tcPr>
          <w:p w14:paraId="6AE73838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43649E0D" w14:textId="4F51C0E6" w:rsidR="002876AF" w:rsidRPr="006D5C9D" w:rsidRDefault="0025044E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58</w:t>
            </w:r>
          </w:p>
        </w:tc>
        <w:tc>
          <w:tcPr>
            <w:tcW w:w="1984" w:type="dxa"/>
            <w:vAlign w:val="center"/>
          </w:tcPr>
          <w:p w14:paraId="06102D2C" w14:textId="4CF9B8DE" w:rsidR="002876AF" w:rsidRPr="006D5C9D" w:rsidRDefault="00B8174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58</w:t>
            </w:r>
          </w:p>
        </w:tc>
        <w:tc>
          <w:tcPr>
            <w:tcW w:w="1701" w:type="dxa"/>
            <w:vAlign w:val="center"/>
          </w:tcPr>
          <w:p w14:paraId="35A1994C" w14:textId="6EC34417" w:rsidR="002876AF" w:rsidRPr="006D5C9D" w:rsidRDefault="00B8174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743.42</w:t>
            </w:r>
          </w:p>
        </w:tc>
        <w:tc>
          <w:tcPr>
            <w:tcW w:w="1701" w:type="dxa"/>
            <w:vAlign w:val="center"/>
          </w:tcPr>
          <w:p w14:paraId="1382C7D0" w14:textId="0DDD286E" w:rsidR="002876AF" w:rsidRPr="006D5C9D" w:rsidRDefault="00B81747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 xml:space="preserve">&lt; 2.00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 xml:space="preserve"> 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16</w:t>
            </w:r>
          </w:p>
        </w:tc>
      </w:tr>
      <w:tr w:rsidR="002876AF" w:rsidRPr="006D5C9D" w14:paraId="2BA1FFA9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54A8F3B1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Fe Level</w:t>
            </w:r>
          </w:p>
        </w:tc>
        <w:tc>
          <w:tcPr>
            <w:tcW w:w="1134" w:type="dxa"/>
            <w:vAlign w:val="center"/>
          </w:tcPr>
          <w:p w14:paraId="7099B30D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5376ED30" w14:textId="17BCCEDA" w:rsidR="002876AF" w:rsidRPr="006D5C9D" w:rsidRDefault="0025044E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4</w:t>
            </w:r>
          </w:p>
        </w:tc>
        <w:tc>
          <w:tcPr>
            <w:tcW w:w="1984" w:type="dxa"/>
            <w:vAlign w:val="center"/>
          </w:tcPr>
          <w:p w14:paraId="147620D5" w14:textId="779025ED" w:rsidR="002876AF" w:rsidRPr="006D5C9D" w:rsidRDefault="00B8174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4</w:t>
            </w:r>
          </w:p>
        </w:tc>
        <w:tc>
          <w:tcPr>
            <w:tcW w:w="1701" w:type="dxa"/>
            <w:vAlign w:val="center"/>
          </w:tcPr>
          <w:p w14:paraId="12D64F6B" w14:textId="2CBB6013" w:rsidR="002876AF" w:rsidRPr="006D5C9D" w:rsidRDefault="00B8174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24.95</w:t>
            </w:r>
          </w:p>
        </w:tc>
        <w:tc>
          <w:tcPr>
            <w:tcW w:w="1701" w:type="dxa"/>
            <w:vAlign w:val="center"/>
          </w:tcPr>
          <w:p w14:paraId="42B16CA6" w14:textId="3FCB7861" w:rsidR="002876AF" w:rsidRPr="006D5C9D" w:rsidRDefault="00B81747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 xml:space="preserve">7.07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 xml:space="preserve"> 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14</w:t>
            </w:r>
          </w:p>
        </w:tc>
      </w:tr>
      <w:tr w:rsidR="002876AF" w:rsidRPr="006D5C9D" w14:paraId="0C580298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00D9CAB1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N Ratio</w:t>
            </w:r>
          </w:p>
        </w:tc>
        <w:tc>
          <w:tcPr>
            <w:tcW w:w="1134" w:type="dxa"/>
            <w:vAlign w:val="center"/>
          </w:tcPr>
          <w:p w14:paraId="3E41A90A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77FEBC12" w14:textId="7CF95213" w:rsidR="002876AF" w:rsidRPr="006D5C9D" w:rsidRDefault="0025044E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1</w:t>
            </w:r>
          </w:p>
        </w:tc>
        <w:tc>
          <w:tcPr>
            <w:tcW w:w="1984" w:type="dxa"/>
            <w:vAlign w:val="center"/>
          </w:tcPr>
          <w:p w14:paraId="0282093C" w14:textId="31F5CE1A" w:rsidR="002876AF" w:rsidRPr="006D5C9D" w:rsidRDefault="00B8174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&lt; 0.01</w:t>
            </w:r>
          </w:p>
        </w:tc>
        <w:tc>
          <w:tcPr>
            <w:tcW w:w="1701" w:type="dxa"/>
            <w:vAlign w:val="center"/>
          </w:tcPr>
          <w:p w14:paraId="51A8FEAA" w14:textId="1B7F5711" w:rsidR="002876AF" w:rsidRPr="006D5C9D" w:rsidRDefault="00B8174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7.86</w:t>
            </w:r>
          </w:p>
        </w:tc>
        <w:tc>
          <w:tcPr>
            <w:tcW w:w="1701" w:type="dxa"/>
            <w:vAlign w:val="center"/>
          </w:tcPr>
          <w:p w14:paraId="5B3E9E9E" w14:textId="663800C2" w:rsidR="002876AF" w:rsidRPr="006D5C9D" w:rsidRDefault="00B81747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 xml:space="preserve">8.98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 xml:space="preserve"> 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5</w:t>
            </w:r>
          </w:p>
        </w:tc>
      </w:tr>
      <w:tr w:rsidR="002876AF" w:rsidRPr="006D5C9D" w14:paraId="7352D95D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276849FA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 : Fe Level</w:t>
            </w:r>
          </w:p>
        </w:tc>
        <w:tc>
          <w:tcPr>
            <w:tcW w:w="1134" w:type="dxa"/>
            <w:vAlign w:val="center"/>
          </w:tcPr>
          <w:p w14:paraId="66EABD9B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5678CF94" w14:textId="629BEB7C" w:rsidR="002876AF" w:rsidRPr="006D5C9D" w:rsidRDefault="0025044E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&lt; 0.01</w:t>
            </w:r>
          </w:p>
        </w:tc>
        <w:tc>
          <w:tcPr>
            <w:tcW w:w="1984" w:type="dxa"/>
            <w:vAlign w:val="center"/>
          </w:tcPr>
          <w:p w14:paraId="73C04CA9" w14:textId="65A97B8D" w:rsidR="002876AF" w:rsidRPr="006D5C9D" w:rsidRDefault="00B8174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&lt; 0.01</w:t>
            </w:r>
          </w:p>
        </w:tc>
        <w:tc>
          <w:tcPr>
            <w:tcW w:w="1701" w:type="dxa"/>
            <w:vAlign w:val="center"/>
          </w:tcPr>
          <w:p w14:paraId="3349DED0" w14:textId="6EB70DE9" w:rsidR="002876AF" w:rsidRPr="006D5C9D" w:rsidRDefault="00B8174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3.23</w:t>
            </w:r>
          </w:p>
        </w:tc>
        <w:tc>
          <w:tcPr>
            <w:tcW w:w="1701" w:type="dxa"/>
            <w:vAlign w:val="center"/>
          </w:tcPr>
          <w:p w14:paraId="33F5AF4D" w14:textId="12F0BAEF" w:rsidR="002876AF" w:rsidRPr="006D5C9D" w:rsidRDefault="00B81747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80</w:t>
            </w:r>
          </w:p>
        </w:tc>
      </w:tr>
      <w:tr w:rsidR="002876AF" w:rsidRPr="006D5C9D" w14:paraId="2F3E68AC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4C69AE0F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 : N Ratio</w:t>
            </w:r>
          </w:p>
        </w:tc>
        <w:tc>
          <w:tcPr>
            <w:tcW w:w="1134" w:type="dxa"/>
            <w:vAlign w:val="center"/>
          </w:tcPr>
          <w:p w14:paraId="0D47573C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04EA4DDA" w14:textId="7A9ADD30" w:rsidR="002876AF" w:rsidRPr="006D5C9D" w:rsidRDefault="00B8174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&lt; 0.01</w:t>
            </w:r>
          </w:p>
        </w:tc>
        <w:tc>
          <w:tcPr>
            <w:tcW w:w="1984" w:type="dxa"/>
            <w:vAlign w:val="center"/>
          </w:tcPr>
          <w:p w14:paraId="2BB94863" w14:textId="4D2027F3" w:rsidR="002876AF" w:rsidRPr="006D5C9D" w:rsidRDefault="00B8174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&lt; 0.01</w:t>
            </w:r>
          </w:p>
        </w:tc>
        <w:tc>
          <w:tcPr>
            <w:tcW w:w="1701" w:type="dxa"/>
            <w:vAlign w:val="center"/>
          </w:tcPr>
          <w:p w14:paraId="7E1ACD89" w14:textId="6DCD7604" w:rsidR="002876AF" w:rsidRPr="006D5C9D" w:rsidRDefault="00B8174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.06</w:t>
            </w:r>
          </w:p>
        </w:tc>
        <w:tc>
          <w:tcPr>
            <w:tcW w:w="1701" w:type="dxa"/>
            <w:vAlign w:val="center"/>
          </w:tcPr>
          <w:p w14:paraId="654BFD39" w14:textId="10C06DDE" w:rsidR="002876AF" w:rsidRPr="006D5C9D" w:rsidRDefault="00B81747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389</w:t>
            </w:r>
          </w:p>
        </w:tc>
      </w:tr>
      <w:tr w:rsidR="002876AF" w:rsidRPr="006D5C9D" w14:paraId="4A254421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084256B8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Fe Level : N Ratio</w:t>
            </w:r>
          </w:p>
        </w:tc>
        <w:tc>
          <w:tcPr>
            <w:tcW w:w="1134" w:type="dxa"/>
            <w:vAlign w:val="center"/>
          </w:tcPr>
          <w:p w14:paraId="74058837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134788BD" w14:textId="22247AA4" w:rsidR="002876AF" w:rsidRPr="006D5C9D" w:rsidRDefault="00B8174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&lt; 0.01</w:t>
            </w:r>
          </w:p>
        </w:tc>
        <w:tc>
          <w:tcPr>
            <w:tcW w:w="1984" w:type="dxa"/>
            <w:vAlign w:val="center"/>
          </w:tcPr>
          <w:p w14:paraId="3A557D92" w14:textId="7467CC93" w:rsidR="002876AF" w:rsidRPr="006D5C9D" w:rsidRDefault="00B8174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&lt; 0.01</w:t>
            </w:r>
          </w:p>
        </w:tc>
        <w:tc>
          <w:tcPr>
            <w:tcW w:w="1701" w:type="dxa"/>
            <w:vAlign w:val="center"/>
          </w:tcPr>
          <w:p w14:paraId="7CBF2BBE" w14:textId="43D7082D" w:rsidR="002876AF" w:rsidRPr="006D5C9D" w:rsidRDefault="00B8174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.98</w:t>
            </w:r>
          </w:p>
        </w:tc>
        <w:tc>
          <w:tcPr>
            <w:tcW w:w="1701" w:type="dxa"/>
            <w:vAlign w:val="center"/>
          </w:tcPr>
          <w:p w14:paraId="4CFE12D5" w14:textId="32B0AE8E" w:rsidR="002876AF" w:rsidRPr="006D5C9D" w:rsidRDefault="00B81747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117</w:t>
            </w:r>
          </w:p>
        </w:tc>
      </w:tr>
      <w:tr w:rsidR="002876AF" w:rsidRPr="006D5C9D" w14:paraId="0FA86646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12B37C29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 : Fe Level : N Ratio</w:t>
            </w:r>
          </w:p>
        </w:tc>
        <w:tc>
          <w:tcPr>
            <w:tcW w:w="1134" w:type="dxa"/>
            <w:vAlign w:val="center"/>
          </w:tcPr>
          <w:p w14:paraId="0AAEE007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71D529AF" w14:textId="5F287C8D" w:rsidR="002876AF" w:rsidRPr="006D5C9D" w:rsidRDefault="00B8174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&lt; 0.01</w:t>
            </w:r>
          </w:p>
        </w:tc>
        <w:tc>
          <w:tcPr>
            <w:tcW w:w="1984" w:type="dxa"/>
            <w:vAlign w:val="center"/>
          </w:tcPr>
          <w:p w14:paraId="19AD00CF" w14:textId="73E6B2D7" w:rsidR="002876AF" w:rsidRPr="006D5C9D" w:rsidRDefault="00B8174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&lt; 0.01</w:t>
            </w:r>
          </w:p>
        </w:tc>
        <w:tc>
          <w:tcPr>
            <w:tcW w:w="1701" w:type="dxa"/>
            <w:vAlign w:val="center"/>
          </w:tcPr>
          <w:p w14:paraId="1D04BDC6" w14:textId="0DDA00A2" w:rsidR="002876AF" w:rsidRPr="006D5C9D" w:rsidRDefault="00B8174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.38</w:t>
            </w:r>
          </w:p>
        </w:tc>
        <w:tc>
          <w:tcPr>
            <w:tcW w:w="1701" w:type="dxa"/>
            <w:vAlign w:val="center"/>
          </w:tcPr>
          <w:p w14:paraId="59F10DB9" w14:textId="2E9CFA1F" w:rsidR="002876AF" w:rsidRPr="006D5C9D" w:rsidRDefault="00B81747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68</w:t>
            </w:r>
          </w:p>
        </w:tc>
      </w:tr>
      <w:tr w:rsidR="002876AF" w:rsidRPr="006D5C9D" w14:paraId="23A4897A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4A684CC4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Residuals</w:t>
            </w:r>
          </w:p>
        </w:tc>
        <w:tc>
          <w:tcPr>
            <w:tcW w:w="1134" w:type="dxa"/>
            <w:vAlign w:val="center"/>
          </w:tcPr>
          <w:p w14:paraId="1E55E408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0</w:t>
            </w:r>
          </w:p>
        </w:tc>
        <w:tc>
          <w:tcPr>
            <w:tcW w:w="1984" w:type="dxa"/>
            <w:vAlign w:val="center"/>
          </w:tcPr>
          <w:p w14:paraId="6019BECD" w14:textId="3844F8DE" w:rsidR="002876AF" w:rsidRPr="006D5C9D" w:rsidRDefault="00B8174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1</w:t>
            </w:r>
          </w:p>
        </w:tc>
        <w:tc>
          <w:tcPr>
            <w:tcW w:w="1984" w:type="dxa"/>
            <w:vAlign w:val="center"/>
          </w:tcPr>
          <w:p w14:paraId="56B9ABA4" w14:textId="490C31FE" w:rsidR="002876AF" w:rsidRPr="006D5C9D" w:rsidRDefault="00B8174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&lt; 0.01</w:t>
            </w:r>
          </w:p>
        </w:tc>
        <w:tc>
          <w:tcPr>
            <w:tcW w:w="1701" w:type="dxa"/>
            <w:vAlign w:val="center"/>
          </w:tcPr>
          <w:p w14:paraId="2BFAA55F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9A6EB7A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</w:tbl>
    <w:p w14:paraId="7A3AE535" w14:textId="77777777" w:rsidR="002876AF" w:rsidRPr="006D5C9D" w:rsidRDefault="002876AF" w:rsidP="002876AF">
      <w:pPr>
        <w:suppressLineNumbers/>
        <w:ind w:left="144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       Species: S. microadriaticum vs. C. goreaui</w:t>
      </w:r>
    </w:p>
    <w:p w14:paraId="407824EE" w14:textId="77777777" w:rsidR="002876AF" w:rsidRPr="006D5C9D" w:rsidRDefault="002876AF" w:rsidP="002876AF">
      <w:pPr>
        <w:suppressLineNumbers/>
        <w:ind w:left="144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       Fe Level: High Fe vs Low Fe</w:t>
      </w:r>
    </w:p>
    <w:p w14:paraId="5C2D8FE8" w14:textId="77777777" w:rsidR="002876AF" w:rsidRPr="006D5C9D" w:rsidRDefault="002876AF" w:rsidP="002876AF">
      <w:pPr>
        <w:suppressLineNumbers/>
        <w:ind w:left="144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       N Ratio: NT-only vs. 2NT:1AM vs. 1NT:1AM vs. 1NT:2AM vs. AM-only</w:t>
      </w:r>
    </w:p>
    <w:p w14:paraId="5AF6A221" w14:textId="77777777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/>
          <w:lang w:val="en-US"/>
        </w:rPr>
      </w:pPr>
    </w:p>
    <w:p w14:paraId="42B6A694" w14:textId="58267E68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  <w:r w:rsidRPr="006D5C9D">
        <w:rPr>
          <w:rFonts w:ascii="Times New Roman" w:hAnsi="Times New Roman" w:cs="Times New Roman"/>
          <w:b/>
          <w:lang w:val="en-US"/>
        </w:rPr>
        <w:t>Table S</w:t>
      </w:r>
      <w:r w:rsidR="00B1637F" w:rsidRPr="006D5C9D">
        <w:rPr>
          <w:rFonts w:ascii="Times New Roman" w:hAnsi="Times New Roman" w:cs="Times New Roman"/>
          <w:b/>
          <w:lang w:val="en-US"/>
        </w:rPr>
        <w:t>10</w:t>
      </w:r>
      <w:r w:rsidRPr="006D5C9D">
        <w:rPr>
          <w:rFonts w:ascii="Times New Roman" w:hAnsi="Times New Roman" w:cs="Times New Roman"/>
          <w:b/>
          <w:lang w:val="en-US"/>
        </w:rPr>
        <w:t xml:space="preserve">. </w:t>
      </w:r>
      <w:r w:rsidR="007C4DF7" w:rsidRPr="006D5C9D">
        <w:rPr>
          <w:rFonts w:ascii="Times New Roman" w:hAnsi="Times New Roman" w:cs="Times New Roman"/>
          <w:bCs/>
          <w:lang w:val="en-US"/>
        </w:rPr>
        <w:t xml:space="preserve">Bonferroni-adjusted paired t-test results </w:t>
      </w:r>
      <w:r w:rsidRPr="006D5C9D">
        <w:rPr>
          <w:rFonts w:ascii="Times New Roman" w:hAnsi="Times New Roman" w:cs="Times New Roman"/>
          <w:bCs/>
          <w:lang w:val="en-US"/>
        </w:rPr>
        <w:t xml:space="preserve">for </w:t>
      </w:r>
      <w:r w:rsidR="007C4DF7" w:rsidRPr="006D5C9D">
        <w:rPr>
          <w:rFonts w:ascii="Times New Roman" w:hAnsi="Times New Roman" w:cs="Times New Roman"/>
          <w:bCs/>
          <w:lang w:val="en-US"/>
        </w:rPr>
        <w:t>Co quota</w:t>
      </w:r>
      <w:r w:rsidRPr="006D5C9D">
        <w:rPr>
          <w:rFonts w:ascii="Times New Roman" w:hAnsi="Times New Roman" w:cs="Times New Roman"/>
          <w:bCs/>
          <w:lang w:val="en-US"/>
        </w:rPr>
        <w:t xml:space="preserve"> of 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S. microadriaticum </w:t>
      </w:r>
      <w:r w:rsidRPr="006D5C9D">
        <w:rPr>
          <w:rFonts w:ascii="Times New Roman" w:hAnsi="Times New Roman" w:cs="Times New Roman"/>
          <w:bCs/>
          <w:lang w:val="en-US"/>
        </w:rPr>
        <w:t>(</w:t>
      </w:r>
      <w:proofErr w:type="spellStart"/>
      <w:r w:rsidRPr="006D5C9D">
        <w:rPr>
          <w:rFonts w:ascii="Times New Roman" w:hAnsi="Times New Roman" w:cs="Times New Roman"/>
          <w:bCs/>
          <w:lang w:val="en-US"/>
        </w:rPr>
        <w:t>i</w:t>
      </w:r>
      <w:proofErr w:type="spellEnd"/>
      <w:r w:rsidRPr="006D5C9D">
        <w:rPr>
          <w:rFonts w:ascii="Times New Roman" w:hAnsi="Times New Roman" w:cs="Times New Roman"/>
          <w:bCs/>
          <w:lang w:val="en-US"/>
        </w:rPr>
        <w:t>)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r w:rsidRPr="006D5C9D">
        <w:rPr>
          <w:rFonts w:ascii="Times New Roman" w:hAnsi="Times New Roman" w:cs="Times New Roman"/>
          <w:bCs/>
          <w:lang w:val="en-US"/>
        </w:rPr>
        <w:t xml:space="preserve">and 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C. goreaui </w:t>
      </w:r>
      <w:r w:rsidRPr="006D5C9D">
        <w:rPr>
          <w:rFonts w:ascii="Times New Roman" w:hAnsi="Times New Roman" w:cs="Times New Roman"/>
          <w:bCs/>
          <w:lang w:val="en-US"/>
        </w:rPr>
        <w:t>(j)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r w:rsidRPr="006D5C9D">
        <w:rPr>
          <w:rFonts w:ascii="Times New Roman" w:hAnsi="Times New Roman" w:cs="Times New Roman"/>
          <w:bCs/>
          <w:lang w:val="en-US"/>
        </w:rPr>
        <w:t>subjected to varying Fe and N availability.</w:t>
      </w:r>
    </w:p>
    <w:p w14:paraId="74214664" w14:textId="77777777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</w:p>
    <w:tbl>
      <w:tblPr>
        <w:tblStyle w:val="TableGrid"/>
        <w:tblW w:w="13549" w:type="dxa"/>
        <w:jc w:val="center"/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871"/>
        <w:gridCol w:w="1871"/>
        <w:gridCol w:w="1871"/>
        <w:gridCol w:w="1984"/>
      </w:tblGrid>
      <w:tr w:rsidR="002876AF" w:rsidRPr="006D5C9D" w14:paraId="5C2D1BAA" w14:textId="77777777" w:rsidTr="000730D8">
        <w:trPr>
          <w:trHeight w:val="680"/>
          <w:jc w:val="center"/>
        </w:trPr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3B96673C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Fe Level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14033AD9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N Ratio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5AF54656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Mean Difference</w:t>
            </w:r>
          </w:p>
          <w:p w14:paraId="0E98313B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(</w:t>
            </w:r>
            <w:proofErr w:type="spellStart"/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i</w:t>
            </w:r>
            <w:proofErr w:type="spellEnd"/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-j)</w:t>
            </w:r>
          </w:p>
        </w:tc>
        <w:tc>
          <w:tcPr>
            <w:tcW w:w="1871" w:type="dxa"/>
            <w:shd w:val="clear" w:color="auto" w:fill="ADADAD" w:themeFill="background2" w:themeFillShade="BF"/>
            <w:vAlign w:val="center"/>
          </w:tcPr>
          <w:p w14:paraId="7FA54BB1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Standard Error</w:t>
            </w:r>
          </w:p>
        </w:tc>
        <w:tc>
          <w:tcPr>
            <w:tcW w:w="1871" w:type="dxa"/>
            <w:shd w:val="clear" w:color="auto" w:fill="ADADAD" w:themeFill="background2" w:themeFillShade="BF"/>
            <w:vAlign w:val="center"/>
          </w:tcPr>
          <w:p w14:paraId="0355CC67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Lower Limit</w:t>
            </w:r>
          </w:p>
        </w:tc>
        <w:tc>
          <w:tcPr>
            <w:tcW w:w="1871" w:type="dxa"/>
            <w:shd w:val="clear" w:color="auto" w:fill="ADADAD" w:themeFill="background2" w:themeFillShade="BF"/>
            <w:vAlign w:val="center"/>
          </w:tcPr>
          <w:p w14:paraId="0D8F2BB7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Upper Limit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488CC9F8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p-value</w:t>
            </w:r>
          </w:p>
        </w:tc>
      </w:tr>
      <w:tr w:rsidR="007C4DF7" w:rsidRPr="006D5C9D" w14:paraId="3CB67431" w14:textId="77777777" w:rsidTr="000730D8">
        <w:trPr>
          <w:trHeight w:val="340"/>
          <w:jc w:val="center"/>
        </w:trPr>
        <w:tc>
          <w:tcPr>
            <w:tcW w:w="1984" w:type="dxa"/>
            <w:vMerge w:val="restart"/>
            <w:vAlign w:val="center"/>
          </w:tcPr>
          <w:p w14:paraId="498B2A2A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High</w:t>
            </w:r>
          </w:p>
        </w:tc>
        <w:tc>
          <w:tcPr>
            <w:tcW w:w="1984" w:type="dxa"/>
            <w:vAlign w:val="center"/>
          </w:tcPr>
          <w:p w14:paraId="7ADD6C30" w14:textId="6038DFB0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NT-only</w:t>
            </w:r>
            <w:r w:rsidR="000A7C01" w:rsidRPr="006D5C9D">
              <w:rPr>
                <w:rFonts w:ascii="Times New Roman" w:hAnsi="Times New Roman" w:cs="Times New Roman"/>
                <w:bCs/>
                <w:lang w:val="en-US"/>
              </w:rPr>
              <w:t>**</w:t>
            </w:r>
          </w:p>
        </w:tc>
        <w:tc>
          <w:tcPr>
            <w:tcW w:w="1984" w:type="dxa"/>
            <w:vAlign w:val="center"/>
          </w:tcPr>
          <w:p w14:paraId="1B8C72F6" w14:textId="7195DEE5" w:rsidR="007C4DF7" w:rsidRPr="006D5C9D" w:rsidRDefault="00D26D1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158</w:t>
            </w:r>
          </w:p>
        </w:tc>
        <w:tc>
          <w:tcPr>
            <w:tcW w:w="1871" w:type="dxa"/>
            <w:vAlign w:val="center"/>
          </w:tcPr>
          <w:p w14:paraId="76231511" w14:textId="2BBF0D0C" w:rsidR="007C4DF7" w:rsidRPr="006D5C9D" w:rsidRDefault="005D65F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02</w:t>
            </w:r>
          </w:p>
        </w:tc>
        <w:tc>
          <w:tcPr>
            <w:tcW w:w="1871" w:type="dxa"/>
            <w:vAlign w:val="center"/>
          </w:tcPr>
          <w:p w14:paraId="3AEC14E1" w14:textId="1531AC8E" w:rsidR="007C4DF7" w:rsidRPr="006D5C9D" w:rsidRDefault="00D26D1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125</w:t>
            </w:r>
          </w:p>
        </w:tc>
        <w:tc>
          <w:tcPr>
            <w:tcW w:w="1871" w:type="dxa"/>
            <w:vAlign w:val="center"/>
          </w:tcPr>
          <w:p w14:paraId="0DE9BE34" w14:textId="71160BAE" w:rsidR="007C4DF7" w:rsidRPr="006D5C9D" w:rsidRDefault="00D26D1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191</w:t>
            </w:r>
          </w:p>
        </w:tc>
        <w:tc>
          <w:tcPr>
            <w:tcW w:w="1984" w:type="dxa"/>
            <w:vAlign w:val="center"/>
          </w:tcPr>
          <w:p w14:paraId="5B3288C9" w14:textId="34D06B86" w:rsidR="007C4DF7" w:rsidRPr="006D5C9D" w:rsidRDefault="001E5E4A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02</w:t>
            </w:r>
          </w:p>
        </w:tc>
      </w:tr>
      <w:tr w:rsidR="007C4DF7" w:rsidRPr="006D5C9D" w14:paraId="5FDF36E6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3E94483A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59A3BD66" w14:textId="700D8489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NT:1AM</w:t>
            </w:r>
            <w:r w:rsidR="000A7C01" w:rsidRPr="006D5C9D">
              <w:rPr>
                <w:rFonts w:ascii="Times New Roman" w:hAnsi="Times New Roman" w:cs="Times New Roman"/>
                <w:bCs/>
                <w:lang w:val="en-US"/>
              </w:rPr>
              <w:t>*</w:t>
            </w:r>
          </w:p>
        </w:tc>
        <w:tc>
          <w:tcPr>
            <w:tcW w:w="1984" w:type="dxa"/>
            <w:vAlign w:val="center"/>
          </w:tcPr>
          <w:p w14:paraId="79A5D435" w14:textId="1C524BCF" w:rsidR="007C4DF7" w:rsidRPr="006D5C9D" w:rsidRDefault="00D26D1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179</w:t>
            </w:r>
          </w:p>
        </w:tc>
        <w:tc>
          <w:tcPr>
            <w:tcW w:w="1871" w:type="dxa"/>
            <w:vAlign w:val="center"/>
          </w:tcPr>
          <w:p w14:paraId="69CAF381" w14:textId="231B1EA8" w:rsidR="007C4DF7" w:rsidRPr="006D5C9D" w:rsidRDefault="005D65F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07</w:t>
            </w:r>
          </w:p>
        </w:tc>
        <w:tc>
          <w:tcPr>
            <w:tcW w:w="1871" w:type="dxa"/>
            <w:vAlign w:val="center"/>
          </w:tcPr>
          <w:p w14:paraId="29EC9E9D" w14:textId="7ADD9AFB" w:rsidR="007C4DF7" w:rsidRPr="006D5C9D" w:rsidRDefault="00D26D1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83</w:t>
            </w:r>
          </w:p>
        </w:tc>
        <w:tc>
          <w:tcPr>
            <w:tcW w:w="1871" w:type="dxa"/>
            <w:vAlign w:val="center"/>
          </w:tcPr>
          <w:p w14:paraId="758DC573" w14:textId="38193A39" w:rsidR="007C4DF7" w:rsidRPr="006D5C9D" w:rsidRDefault="001E5E4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275</w:t>
            </w:r>
          </w:p>
        </w:tc>
        <w:tc>
          <w:tcPr>
            <w:tcW w:w="1984" w:type="dxa"/>
            <w:vAlign w:val="center"/>
          </w:tcPr>
          <w:p w14:paraId="5ADCB381" w14:textId="34EDF093" w:rsidR="007C4DF7" w:rsidRPr="006D5C9D" w:rsidRDefault="001E5E4A" w:rsidP="001E5E4A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14</w:t>
            </w:r>
          </w:p>
        </w:tc>
      </w:tr>
      <w:tr w:rsidR="007C4DF7" w:rsidRPr="006D5C9D" w14:paraId="0F6A17AC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114A09FF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606E3973" w14:textId="70AB2092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1AM</w:t>
            </w:r>
            <w:r w:rsidR="000A7C01" w:rsidRPr="006D5C9D">
              <w:rPr>
                <w:rFonts w:ascii="Times New Roman" w:hAnsi="Times New Roman" w:cs="Times New Roman"/>
                <w:bCs/>
                <w:lang w:val="en-US"/>
              </w:rPr>
              <w:t>***</w:t>
            </w:r>
          </w:p>
        </w:tc>
        <w:tc>
          <w:tcPr>
            <w:tcW w:w="1984" w:type="dxa"/>
            <w:vAlign w:val="center"/>
          </w:tcPr>
          <w:p w14:paraId="7F9EEB5B" w14:textId="4AA51CCF" w:rsidR="007C4DF7" w:rsidRPr="006D5C9D" w:rsidRDefault="00D26D1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214</w:t>
            </w:r>
          </w:p>
        </w:tc>
        <w:tc>
          <w:tcPr>
            <w:tcW w:w="1871" w:type="dxa"/>
            <w:vAlign w:val="center"/>
          </w:tcPr>
          <w:p w14:paraId="0EB8088F" w14:textId="2D1ED97E" w:rsidR="007C4DF7" w:rsidRPr="006D5C9D" w:rsidRDefault="00203853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02</w:t>
            </w:r>
          </w:p>
        </w:tc>
        <w:tc>
          <w:tcPr>
            <w:tcW w:w="1871" w:type="dxa"/>
            <w:vAlign w:val="center"/>
          </w:tcPr>
          <w:p w14:paraId="452D0B39" w14:textId="2B40A5EF" w:rsidR="007C4DF7" w:rsidRPr="006D5C9D" w:rsidRDefault="00D26D1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190</w:t>
            </w:r>
          </w:p>
        </w:tc>
        <w:tc>
          <w:tcPr>
            <w:tcW w:w="1871" w:type="dxa"/>
            <w:vAlign w:val="center"/>
          </w:tcPr>
          <w:p w14:paraId="6C14692A" w14:textId="7E4AE8A0" w:rsidR="007C4DF7" w:rsidRPr="006D5C9D" w:rsidRDefault="001E5E4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237</w:t>
            </w:r>
          </w:p>
        </w:tc>
        <w:tc>
          <w:tcPr>
            <w:tcW w:w="1984" w:type="dxa"/>
            <w:vAlign w:val="center"/>
          </w:tcPr>
          <w:p w14:paraId="661359D4" w14:textId="2301EAE0" w:rsidR="007C4DF7" w:rsidRPr="006D5C9D" w:rsidRDefault="001E5E4A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01</w:t>
            </w:r>
          </w:p>
        </w:tc>
      </w:tr>
      <w:tr w:rsidR="007C4DF7" w:rsidRPr="006D5C9D" w14:paraId="176C3F6D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741AEC69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47EC6A8F" w14:textId="0601CC6C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2AM</w:t>
            </w:r>
            <w:r w:rsidR="000A7C01" w:rsidRPr="006D5C9D">
              <w:rPr>
                <w:rFonts w:ascii="Times New Roman" w:hAnsi="Times New Roman" w:cs="Times New Roman"/>
                <w:bCs/>
                <w:lang w:val="en-US"/>
              </w:rPr>
              <w:t>*</w:t>
            </w:r>
          </w:p>
        </w:tc>
        <w:tc>
          <w:tcPr>
            <w:tcW w:w="1984" w:type="dxa"/>
            <w:vAlign w:val="center"/>
          </w:tcPr>
          <w:p w14:paraId="53C0D7E0" w14:textId="6E975060" w:rsidR="007C4DF7" w:rsidRPr="006D5C9D" w:rsidRDefault="00D26D1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213</w:t>
            </w:r>
          </w:p>
        </w:tc>
        <w:tc>
          <w:tcPr>
            <w:tcW w:w="1871" w:type="dxa"/>
            <w:vAlign w:val="center"/>
          </w:tcPr>
          <w:p w14:paraId="282683BE" w14:textId="7D33A5CB" w:rsidR="007C4DF7" w:rsidRPr="006D5C9D" w:rsidRDefault="00203853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14</w:t>
            </w:r>
          </w:p>
        </w:tc>
        <w:tc>
          <w:tcPr>
            <w:tcW w:w="1871" w:type="dxa"/>
            <w:vAlign w:val="center"/>
          </w:tcPr>
          <w:p w14:paraId="6898E1EB" w14:textId="1719986E" w:rsidR="007C4DF7" w:rsidRPr="006D5C9D" w:rsidRDefault="00D26D1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10</w:t>
            </w:r>
          </w:p>
        </w:tc>
        <w:tc>
          <w:tcPr>
            <w:tcW w:w="1871" w:type="dxa"/>
            <w:vAlign w:val="center"/>
          </w:tcPr>
          <w:p w14:paraId="4C1FE2AA" w14:textId="01FFC2D5" w:rsidR="007C4DF7" w:rsidRPr="006D5C9D" w:rsidRDefault="001E5E4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416</w:t>
            </w:r>
          </w:p>
        </w:tc>
        <w:tc>
          <w:tcPr>
            <w:tcW w:w="1984" w:type="dxa"/>
            <w:vAlign w:val="center"/>
          </w:tcPr>
          <w:p w14:paraId="7E477BFB" w14:textId="6A8F0DD3" w:rsidR="007C4DF7" w:rsidRPr="006D5C9D" w:rsidRDefault="000A7C01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45</w:t>
            </w:r>
          </w:p>
        </w:tc>
      </w:tr>
      <w:tr w:rsidR="007C4DF7" w:rsidRPr="006D5C9D" w14:paraId="1E3E0BAA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2EC9FA03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15890E86" w14:textId="02FEDA1A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AM-only</w:t>
            </w:r>
            <w:r w:rsidR="000A7C01" w:rsidRPr="006D5C9D">
              <w:rPr>
                <w:rFonts w:ascii="Times New Roman" w:hAnsi="Times New Roman" w:cs="Times New Roman"/>
                <w:bCs/>
                <w:lang w:val="en-US"/>
              </w:rPr>
              <w:t>**</w:t>
            </w:r>
          </w:p>
        </w:tc>
        <w:tc>
          <w:tcPr>
            <w:tcW w:w="1984" w:type="dxa"/>
            <w:vAlign w:val="center"/>
          </w:tcPr>
          <w:p w14:paraId="45FEDE75" w14:textId="0FEECE1A" w:rsidR="007C4DF7" w:rsidRPr="006D5C9D" w:rsidRDefault="00D26D1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178</w:t>
            </w:r>
          </w:p>
        </w:tc>
        <w:tc>
          <w:tcPr>
            <w:tcW w:w="1871" w:type="dxa"/>
            <w:vAlign w:val="center"/>
          </w:tcPr>
          <w:p w14:paraId="5DA8F5AF" w14:textId="6F007EEE" w:rsidR="007C4DF7" w:rsidRPr="006D5C9D" w:rsidRDefault="0065705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04</w:t>
            </w:r>
          </w:p>
        </w:tc>
        <w:tc>
          <w:tcPr>
            <w:tcW w:w="1871" w:type="dxa"/>
            <w:vAlign w:val="center"/>
          </w:tcPr>
          <w:p w14:paraId="35E629D8" w14:textId="22C22B5D" w:rsidR="007C4DF7" w:rsidRPr="006D5C9D" w:rsidRDefault="00D26D1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129</w:t>
            </w:r>
          </w:p>
        </w:tc>
        <w:tc>
          <w:tcPr>
            <w:tcW w:w="1871" w:type="dxa"/>
            <w:vAlign w:val="center"/>
          </w:tcPr>
          <w:p w14:paraId="59E01331" w14:textId="18F3493D" w:rsidR="007C4DF7" w:rsidRPr="006D5C9D" w:rsidRDefault="001E5E4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227</w:t>
            </w:r>
          </w:p>
        </w:tc>
        <w:tc>
          <w:tcPr>
            <w:tcW w:w="1984" w:type="dxa"/>
            <w:vAlign w:val="center"/>
          </w:tcPr>
          <w:p w14:paraId="044D22D6" w14:textId="414A92EC" w:rsidR="007C4DF7" w:rsidRPr="006D5C9D" w:rsidRDefault="000A7C01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04</w:t>
            </w:r>
          </w:p>
        </w:tc>
      </w:tr>
      <w:tr w:rsidR="007C4DF7" w:rsidRPr="006D5C9D" w14:paraId="29355D7D" w14:textId="77777777" w:rsidTr="000730D8">
        <w:trPr>
          <w:trHeight w:val="340"/>
          <w:jc w:val="center"/>
        </w:trPr>
        <w:tc>
          <w:tcPr>
            <w:tcW w:w="1984" w:type="dxa"/>
            <w:vMerge w:val="restart"/>
            <w:vAlign w:val="center"/>
          </w:tcPr>
          <w:p w14:paraId="4D523AC5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Low</w:t>
            </w:r>
          </w:p>
        </w:tc>
        <w:tc>
          <w:tcPr>
            <w:tcW w:w="1984" w:type="dxa"/>
            <w:vAlign w:val="center"/>
          </w:tcPr>
          <w:p w14:paraId="66A57261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NT-only</w:t>
            </w:r>
          </w:p>
        </w:tc>
        <w:tc>
          <w:tcPr>
            <w:tcW w:w="1984" w:type="dxa"/>
            <w:vAlign w:val="center"/>
          </w:tcPr>
          <w:p w14:paraId="7421D2C5" w14:textId="0999A697" w:rsidR="007C4DF7" w:rsidRPr="006D5C9D" w:rsidRDefault="00D26D1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213</w:t>
            </w:r>
          </w:p>
        </w:tc>
        <w:tc>
          <w:tcPr>
            <w:tcW w:w="1871" w:type="dxa"/>
            <w:vAlign w:val="center"/>
          </w:tcPr>
          <w:p w14:paraId="509FC01C" w14:textId="3D2A1202" w:rsidR="007C4DF7" w:rsidRPr="006D5C9D" w:rsidRDefault="00B07DB9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25</w:t>
            </w:r>
          </w:p>
        </w:tc>
        <w:tc>
          <w:tcPr>
            <w:tcW w:w="1871" w:type="dxa"/>
            <w:vAlign w:val="center"/>
          </w:tcPr>
          <w:p w14:paraId="1B99C545" w14:textId="279E685B" w:rsidR="007C4DF7" w:rsidRPr="006D5C9D" w:rsidRDefault="00D26D1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144</w:t>
            </w:r>
          </w:p>
        </w:tc>
        <w:tc>
          <w:tcPr>
            <w:tcW w:w="1871" w:type="dxa"/>
            <w:vAlign w:val="center"/>
          </w:tcPr>
          <w:p w14:paraId="7531AC66" w14:textId="1025E240" w:rsidR="007C4DF7" w:rsidRPr="006D5C9D" w:rsidRDefault="001E5E4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571</w:t>
            </w:r>
          </w:p>
        </w:tc>
        <w:tc>
          <w:tcPr>
            <w:tcW w:w="1984" w:type="dxa"/>
            <w:vAlign w:val="center"/>
          </w:tcPr>
          <w:p w14:paraId="0DAFB813" w14:textId="4C14C074" w:rsidR="007C4DF7" w:rsidRPr="006D5C9D" w:rsidRDefault="000A7C01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139</w:t>
            </w:r>
          </w:p>
        </w:tc>
      </w:tr>
      <w:tr w:rsidR="007C4DF7" w:rsidRPr="006D5C9D" w14:paraId="110D6AF0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7F503ACE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43ECEC18" w14:textId="2B06BFC5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NT:1AM</w:t>
            </w:r>
            <w:r w:rsidR="000A7C01" w:rsidRPr="006D5C9D">
              <w:rPr>
                <w:rFonts w:ascii="Times New Roman" w:hAnsi="Times New Roman" w:cs="Times New Roman"/>
                <w:bCs/>
                <w:lang w:val="en-US"/>
              </w:rPr>
              <w:t>*</w:t>
            </w:r>
          </w:p>
        </w:tc>
        <w:tc>
          <w:tcPr>
            <w:tcW w:w="1984" w:type="dxa"/>
            <w:vAlign w:val="center"/>
          </w:tcPr>
          <w:p w14:paraId="732A26EA" w14:textId="5793A325" w:rsidR="007C4DF7" w:rsidRPr="006D5C9D" w:rsidRDefault="00D26D1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196</w:t>
            </w:r>
          </w:p>
        </w:tc>
        <w:tc>
          <w:tcPr>
            <w:tcW w:w="1871" w:type="dxa"/>
            <w:vAlign w:val="center"/>
          </w:tcPr>
          <w:p w14:paraId="3323C2D0" w14:textId="710B417E" w:rsidR="007C4DF7" w:rsidRPr="006D5C9D" w:rsidRDefault="00B07DB9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12</w:t>
            </w:r>
          </w:p>
        </w:tc>
        <w:tc>
          <w:tcPr>
            <w:tcW w:w="1871" w:type="dxa"/>
            <w:vAlign w:val="center"/>
          </w:tcPr>
          <w:p w14:paraId="7DF57D4D" w14:textId="18B82C89" w:rsidR="007C4DF7" w:rsidRPr="006D5C9D" w:rsidRDefault="00D26D1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24</w:t>
            </w:r>
          </w:p>
        </w:tc>
        <w:tc>
          <w:tcPr>
            <w:tcW w:w="1871" w:type="dxa"/>
            <w:vAlign w:val="center"/>
          </w:tcPr>
          <w:p w14:paraId="4DD4E7B6" w14:textId="3A958A2B" w:rsidR="007C4DF7" w:rsidRPr="006D5C9D" w:rsidRDefault="001E5E4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369</w:t>
            </w:r>
          </w:p>
        </w:tc>
        <w:tc>
          <w:tcPr>
            <w:tcW w:w="1984" w:type="dxa"/>
            <w:vAlign w:val="center"/>
          </w:tcPr>
          <w:p w14:paraId="7BCA0ACE" w14:textId="304FE3F3" w:rsidR="007C4DF7" w:rsidRPr="006D5C9D" w:rsidRDefault="000A7C01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39</w:t>
            </w:r>
          </w:p>
        </w:tc>
      </w:tr>
      <w:tr w:rsidR="007C4DF7" w:rsidRPr="006D5C9D" w14:paraId="7A1CF73E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4ACC3475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170539FC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1AM</w:t>
            </w:r>
          </w:p>
        </w:tc>
        <w:tc>
          <w:tcPr>
            <w:tcW w:w="1984" w:type="dxa"/>
            <w:vAlign w:val="center"/>
          </w:tcPr>
          <w:p w14:paraId="3E8E24FB" w14:textId="2A719472" w:rsidR="007C4DF7" w:rsidRPr="006D5C9D" w:rsidRDefault="00D26D1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187</w:t>
            </w:r>
          </w:p>
        </w:tc>
        <w:tc>
          <w:tcPr>
            <w:tcW w:w="1871" w:type="dxa"/>
            <w:vAlign w:val="center"/>
          </w:tcPr>
          <w:p w14:paraId="6E2D8001" w14:textId="5610A7ED" w:rsidR="007C4DF7" w:rsidRPr="006D5C9D" w:rsidRDefault="00B07DB9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18</w:t>
            </w:r>
          </w:p>
        </w:tc>
        <w:tc>
          <w:tcPr>
            <w:tcW w:w="1871" w:type="dxa"/>
            <w:vAlign w:val="center"/>
          </w:tcPr>
          <w:p w14:paraId="6294A9DC" w14:textId="62471FF0" w:rsidR="007C4DF7" w:rsidRPr="006D5C9D" w:rsidRDefault="00D26D1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071</w:t>
            </w:r>
          </w:p>
        </w:tc>
        <w:tc>
          <w:tcPr>
            <w:tcW w:w="1871" w:type="dxa"/>
            <w:vAlign w:val="center"/>
          </w:tcPr>
          <w:p w14:paraId="7C4554BB" w14:textId="68E20ADE" w:rsidR="007C4DF7" w:rsidRPr="006D5C9D" w:rsidRDefault="001E5E4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445</w:t>
            </w:r>
          </w:p>
        </w:tc>
        <w:tc>
          <w:tcPr>
            <w:tcW w:w="1984" w:type="dxa"/>
            <w:vAlign w:val="center"/>
          </w:tcPr>
          <w:p w14:paraId="0AD074C9" w14:textId="30D41AB6" w:rsidR="007C4DF7" w:rsidRPr="006D5C9D" w:rsidRDefault="000A7C01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95</w:t>
            </w:r>
          </w:p>
        </w:tc>
      </w:tr>
      <w:tr w:rsidR="007C4DF7" w:rsidRPr="006D5C9D" w14:paraId="3104EC46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4445F684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4B0EFC7F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2AM</w:t>
            </w:r>
          </w:p>
        </w:tc>
        <w:tc>
          <w:tcPr>
            <w:tcW w:w="1984" w:type="dxa"/>
            <w:vAlign w:val="center"/>
          </w:tcPr>
          <w:p w14:paraId="18F9661C" w14:textId="49CCD48A" w:rsidR="007C4DF7" w:rsidRPr="006D5C9D" w:rsidRDefault="00D26D1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212</w:t>
            </w:r>
          </w:p>
        </w:tc>
        <w:tc>
          <w:tcPr>
            <w:tcW w:w="1871" w:type="dxa"/>
            <w:vAlign w:val="center"/>
          </w:tcPr>
          <w:p w14:paraId="32CF0F13" w14:textId="71D73FEE" w:rsidR="007C4DF7" w:rsidRPr="006D5C9D" w:rsidRDefault="0039366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27</w:t>
            </w:r>
          </w:p>
        </w:tc>
        <w:tc>
          <w:tcPr>
            <w:tcW w:w="1871" w:type="dxa"/>
            <w:vAlign w:val="center"/>
          </w:tcPr>
          <w:p w14:paraId="4C8209A5" w14:textId="367DFF67" w:rsidR="007C4DF7" w:rsidRPr="006D5C9D" w:rsidRDefault="00D26D1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170</w:t>
            </w:r>
          </w:p>
        </w:tc>
        <w:tc>
          <w:tcPr>
            <w:tcW w:w="1871" w:type="dxa"/>
            <w:vAlign w:val="center"/>
          </w:tcPr>
          <w:p w14:paraId="33B8CC32" w14:textId="4AA3F0DA" w:rsidR="007C4DF7" w:rsidRPr="006D5C9D" w:rsidRDefault="001E5E4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594</w:t>
            </w:r>
          </w:p>
        </w:tc>
        <w:tc>
          <w:tcPr>
            <w:tcW w:w="1984" w:type="dxa"/>
            <w:vAlign w:val="center"/>
          </w:tcPr>
          <w:p w14:paraId="537E580E" w14:textId="133884DC" w:rsidR="007C4DF7" w:rsidRPr="006D5C9D" w:rsidRDefault="000A7C01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159</w:t>
            </w:r>
          </w:p>
        </w:tc>
      </w:tr>
      <w:tr w:rsidR="007C4DF7" w:rsidRPr="006D5C9D" w14:paraId="7E47A3D5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24E91572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1CE86BFE" w14:textId="71C4EEB6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AM-only</w:t>
            </w:r>
            <w:r w:rsidR="000A7C01" w:rsidRPr="006D5C9D">
              <w:rPr>
                <w:rFonts w:ascii="Times New Roman" w:hAnsi="Times New Roman" w:cs="Times New Roman"/>
                <w:bCs/>
                <w:lang w:val="en-US"/>
              </w:rPr>
              <w:t>*</w:t>
            </w:r>
          </w:p>
        </w:tc>
        <w:tc>
          <w:tcPr>
            <w:tcW w:w="1984" w:type="dxa"/>
            <w:vAlign w:val="center"/>
          </w:tcPr>
          <w:p w14:paraId="1B839DE2" w14:textId="0CFD2971" w:rsidR="007C4DF7" w:rsidRPr="006D5C9D" w:rsidRDefault="00D26D1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217</w:t>
            </w:r>
          </w:p>
        </w:tc>
        <w:tc>
          <w:tcPr>
            <w:tcW w:w="1871" w:type="dxa"/>
            <w:vAlign w:val="center"/>
          </w:tcPr>
          <w:p w14:paraId="234C99D5" w14:textId="37DD3999" w:rsidR="007C4DF7" w:rsidRPr="006D5C9D" w:rsidRDefault="0039366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12</w:t>
            </w:r>
          </w:p>
        </w:tc>
        <w:tc>
          <w:tcPr>
            <w:tcW w:w="1871" w:type="dxa"/>
            <w:vAlign w:val="center"/>
          </w:tcPr>
          <w:p w14:paraId="4CB632BB" w14:textId="1DF18497" w:rsidR="007C4DF7" w:rsidRPr="006D5C9D" w:rsidRDefault="00D26D1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50</w:t>
            </w:r>
          </w:p>
        </w:tc>
        <w:tc>
          <w:tcPr>
            <w:tcW w:w="1871" w:type="dxa"/>
            <w:vAlign w:val="center"/>
          </w:tcPr>
          <w:p w14:paraId="04C50C2D" w14:textId="351DCF39" w:rsidR="007C4DF7" w:rsidRPr="006D5C9D" w:rsidRDefault="001E5E4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384</w:t>
            </w:r>
          </w:p>
        </w:tc>
        <w:tc>
          <w:tcPr>
            <w:tcW w:w="1984" w:type="dxa"/>
            <w:vAlign w:val="center"/>
          </w:tcPr>
          <w:p w14:paraId="1670BE77" w14:textId="2B763B12" w:rsidR="007C4DF7" w:rsidRPr="006D5C9D" w:rsidRDefault="000A7C01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20</w:t>
            </w:r>
          </w:p>
        </w:tc>
      </w:tr>
    </w:tbl>
    <w:p w14:paraId="1D6522F5" w14:textId="77777777" w:rsidR="002876AF" w:rsidRPr="006D5C9D" w:rsidRDefault="002876AF" w:rsidP="002876AF">
      <w:pPr>
        <w:suppressLineNumbers/>
        <w:ind w:left="72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lang w:val="en-US"/>
        </w:rPr>
        <w:t xml:space="preserve">   </w:t>
      </w: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>Asterisks indicate significant differences between species on specific treatment/s.</w:t>
      </w:r>
    </w:p>
    <w:p w14:paraId="2A8001FA" w14:textId="77777777" w:rsidR="002876AF" w:rsidRPr="006D5C9D" w:rsidRDefault="002876AF" w:rsidP="00003D9B">
      <w:pPr>
        <w:rPr>
          <w:rFonts w:ascii="Times New Roman" w:hAnsi="Times New Roman" w:cs="Times New Roman"/>
          <w:b/>
          <w:bCs/>
        </w:rPr>
      </w:pPr>
    </w:p>
    <w:p w14:paraId="7977E185" w14:textId="5145DA04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  <w:r w:rsidRPr="006D5C9D">
        <w:rPr>
          <w:rFonts w:ascii="Times New Roman" w:hAnsi="Times New Roman" w:cs="Times New Roman"/>
          <w:b/>
          <w:lang w:val="en-US"/>
        </w:rPr>
        <w:lastRenderedPageBreak/>
        <w:t>Table S1</w:t>
      </w:r>
      <w:r w:rsidR="00B1637F" w:rsidRPr="006D5C9D">
        <w:rPr>
          <w:rFonts w:ascii="Times New Roman" w:hAnsi="Times New Roman" w:cs="Times New Roman"/>
          <w:b/>
          <w:lang w:val="en-US"/>
        </w:rPr>
        <w:t>1</w:t>
      </w:r>
      <w:r w:rsidRPr="006D5C9D">
        <w:rPr>
          <w:rFonts w:ascii="Times New Roman" w:hAnsi="Times New Roman" w:cs="Times New Roman"/>
          <w:b/>
          <w:lang w:val="en-US"/>
        </w:rPr>
        <w:t xml:space="preserve">. </w:t>
      </w:r>
      <w:r w:rsidRPr="006D5C9D">
        <w:rPr>
          <w:rFonts w:ascii="Times New Roman" w:hAnsi="Times New Roman" w:cs="Times New Roman"/>
          <w:bCs/>
          <w:lang w:val="en-US"/>
        </w:rPr>
        <w:t xml:space="preserve">Three-way analysis of variance (ANOVA) for </w:t>
      </w:r>
      <w:r w:rsidR="007C4DF7" w:rsidRPr="006D5C9D">
        <w:rPr>
          <w:rFonts w:ascii="Times New Roman" w:hAnsi="Times New Roman" w:cs="Times New Roman"/>
          <w:bCs/>
          <w:lang w:val="en-US"/>
        </w:rPr>
        <w:t>Mn quota</w:t>
      </w:r>
      <w:r w:rsidRPr="006D5C9D">
        <w:rPr>
          <w:rFonts w:ascii="Times New Roman" w:hAnsi="Times New Roman" w:cs="Times New Roman"/>
          <w:bCs/>
          <w:lang w:val="en-US"/>
        </w:rPr>
        <w:t xml:space="preserve"> of </w:t>
      </w:r>
      <w:r w:rsidR="001807C5" w:rsidRPr="006D5C9D">
        <w:rPr>
          <w:rFonts w:ascii="Times New Roman" w:hAnsi="Times New Roman" w:cs="Times New Roman"/>
          <w:bCs/>
          <w:i/>
          <w:iCs/>
          <w:lang w:val="en-US"/>
        </w:rPr>
        <w:t>S. microadriaticum</w:t>
      </w:r>
      <w:r w:rsidR="001807C5" w:rsidRPr="006D5C9D">
        <w:rPr>
          <w:rFonts w:ascii="Times New Roman" w:hAnsi="Times New Roman" w:cs="Times New Roman"/>
          <w:bCs/>
          <w:lang w:val="en-US"/>
        </w:rPr>
        <w:t xml:space="preserve"> and </w:t>
      </w:r>
      <w:r w:rsidR="001807C5" w:rsidRPr="006D5C9D">
        <w:rPr>
          <w:rFonts w:ascii="Times New Roman" w:hAnsi="Times New Roman" w:cs="Times New Roman"/>
          <w:bCs/>
          <w:i/>
          <w:iCs/>
          <w:lang w:val="en-US"/>
        </w:rPr>
        <w:t>C. goreaui</w:t>
      </w:r>
      <w:r w:rsidR="001807C5" w:rsidRPr="006D5C9D">
        <w:rPr>
          <w:rFonts w:ascii="Times New Roman" w:hAnsi="Times New Roman" w:cs="Times New Roman"/>
          <w:bCs/>
          <w:lang w:val="en-US"/>
        </w:rPr>
        <w:t xml:space="preserve"> </w:t>
      </w:r>
      <w:r w:rsidRPr="006D5C9D">
        <w:rPr>
          <w:rFonts w:ascii="Times New Roman" w:hAnsi="Times New Roman" w:cs="Times New Roman"/>
          <w:bCs/>
          <w:lang w:val="en-US"/>
        </w:rPr>
        <w:t>subjected to varying Fe and N availability.</w:t>
      </w:r>
    </w:p>
    <w:p w14:paraId="0713B244" w14:textId="77777777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</w:p>
    <w:tbl>
      <w:tblPr>
        <w:tblStyle w:val="TableGrid"/>
        <w:tblW w:w="11622" w:type="dxa"/>
        <w:jc w:val="center"/>
        <w:tblLook w:val="04A0" w:firstRow="1" w:lastRow="0" w:firstColumn="1" w:lastColumn="0" w:noHBand="0" w:noVBand="1"/>
      </w:tblPr>
      <w:tblGrid>
        <w:gridCol w:w="3118"/>
        <w:gridCol w:w="1134"/>
        <w:gridCol w:w="1984"/>
        <w:gridCol w:w="1984"/>
        <w:gridCol w:w="1701"/>
        <w:gridCol w:w="1701"/>
      </w:tblGrid>
      <w:tr w:rsidR="002876AF" w:rsidRPr="006D5C9D" w14:paraId="6E92D58C" w14:textId="77777777" w:rsidTr="000730D8">
        <w:trPr>
          <w:trHeight w:val="680"/>
          <w:jc w:val="center"/>
        </w:trPr>
        <w:tc>
          <w:tcPr>
            <w:tcW w:w="3118" w:type="dxa"/>
            <w:shd w:val="clear" w:color="auto" w:fill="ADADAD" w:themeFill="background2" w:themeFillShade="BF"/>
            <w:vAlign w:val="center"/>
          </w:tcPr>
          <w:p w14:paraId="19AA936D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</w:p>
        </w:tc>
        <w:tc>
          <w:tcPr>
            <w:tcW w:w="1134" w:type="dxa"/>
            <w:shd w:val="clear" w:color="auto" w:fill="ADADAD" w:themeFill="background2" w:themeFillShade="BF"/>
            <w:vAlign w:val="center"/>
          </w:tcPr>
          <w:p w14:paraId="3FE68355" w14:textId="365282A5" w:rsidR="002876AF" w:rsidRPr="006D5C9D" w:rsidRDefault="000A7C01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proofErr w:type="spellStart"/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d</w:t>
            </w:r>
            <w:r w:rsidR="002876AF"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f</w:t>
            </w:r>
            <w:proofErr w:type="spellEnd"/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09491957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Sum of Squares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545DE0B1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Mean of Squares</w:t>
            </w:r>
          </w:p>
        </w:tc>
        <w:tc>
          <w:tcPr>
            <w:tcW w:w="1701" w:type="dxa"/>
            <w:shd w:val="clear" w:color="auto" w:fill="ADADAD" w:themeFill="background2" w:themeFillShade="BF"/>
            <w:vAlign w:val="center"/>
          </w:tcPr>
          <w:p w14:paraId="3081C815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F-value</w:t>
            </w:r>
          </w:p>
        </w:tc>
        <w:tc>
          <w:tcPr>
            <w:tcW w:w="1701" w:type="dxa"/>
            <w:shd w:val="clear" w:color="auto" w:fill="ADADAD" w:themeFill="background2" w:themeFillShade="BF"/>
            <w:vAlign w:val="center"/>
          </w:tcPr>
          <w:p w14:paraId="7DE5A90A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p-value</w:t>
            </w:r>
          </w:p>
        </w:tc>
      </w:tr>
      <w:tr w:rsidR="002876AF" w:rsidRPr="006D5C9D" w14:paraId="649833B5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121751E0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</w:t>
            </w:r>
          </w:p>
        </w:tc>
        <w:tc>
          <w:tcPr>
            <w:tcW w:w="1134" w:type="dxa"/>
            <w:vAlign w:val="center"/>
          </w:tcPr>
          <w:p w14:paraId="23ACB526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33AE442E" w14:textId="0A52F7D4" w:rsidR="002876AF" w:rsidRPr="006D5C9D" w:rsidRDefault="004F323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9</w:t>
            </w:r>
          </w:p>
        </w:tc>
        <w:tc>
          <w:tcPr>
            <w:tcW w:w="1984" w:type="dxa"/>
            <w:vAlign w:val="center"/>
          </w:tcPr>
          <w:p w14:paraId="3F7A563A" w14:textId="4C8341BE" w:rsidR="002876AF" w:rsidRPr="006D5C9D" w:rsidRDefault="004F323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9</w:t>
            </w:r>
          </w:p>
        </w:tc>
        <w:tc>
          <w:tcPr>
            <w:tcW w:w="1701" w:type="dxa"/>
            <w:vAlign w:val="center"/>
          </w:tcPr>
          <w:p w14:paraId="534ACDC7" w14:textId="712B8D80" w:rsidR="002876AF" w:rsidRPr="006D5C9D" w:rsidRDefault="004F323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4.81</w:t>
            </w:r>
          </w:p>
        </w:tc>
        <w:tc>
          <w:tcPr>
            <w:tcW w:w="1701" w:type="dxa"/>
            <w:vAlign w:val="center"/>
          </w:tcPr>
          <w:p w14:paraId="77C53BE8" w14:textId="3BDCEE97" w:rsidR="002876AF" w:rsidRPr="006D5C9D" w:rsidRDefault="00B87D6A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 xml:space="preserve">1.26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 xml:space="preserve"> 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5</w:t>
            </w:r>
          </w:p>
        </w:tc>
      </w:tr>
      <w:tr w:rsidR="002876AF" w:rsidRPr="006D5C9D" w14:paraId="0D7EB15A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3E048D55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Fe Level</w:t>
            </w:r>
          </w:p>
        </w:tc>
        <w:tc>
          <w:tcPr>
            <w:tcW w:w="1134" w:type="dxa"/>
            <w:vAlign w:val="center"/>
          </w:tcPr>
          <w:p w14:paraId="4FAEC2E8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7E780DA0" w14:textId="2ED03045" w:rsidR="002876AF" w:rsidRPr="006D5C9D" w:rsidRDefault="004F323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40</w:t>
            </w:r>
          </w:p>
        </w:tc>
        <w:tc>
          <w:tcPr>
            <w:tcW w:w="1984" w:type="dxa"/>
            <w:vAlign w:val="center"/>
          </w:tcPr>
          <w:p w14:paraId="5EAFC10A" w14:textId="428B0C64" w:rsidR="002876AF" w:rsidRPr="006D5C9D" w:rsidRDefault="004F323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40</w:t>
            </w:r>
          </w:p>
        </w:tc>
        <w:tc>
          <w:tcPr>
            <w:tcW w:w="1701" w:type="dxa"/>
            <w:vAlign w:val="center"/>
          </w:tcPr>
          <w:p w14:paraId="178D7786" w14:textId="43DCF851" w:rsidR="002876AF" w:rsidRPr="006D5C9D" w:rsidRDefault="004F323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15.75</w:t>
            </w:r>
          </w:p>
        </w:tc>
        <w:tc>
          <w:tcPr>
            <w:tcW w:w="1701" w:type="dxa"/>
            <w:vAlign w:val="center"/>
          </w:tcPr>
          <w:p w14:paraId="292F0FD2" w14:textId="228CB0DE" w:rsidR="002876AF" w:rsidRPr="006D5C9D" w:rsidRDefault="00B87D6A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 xml:space="preserve">2.25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 xml:space="preserve"> 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13</w:t>
            </w:r>
          </w:p>
        </w:tc>
      </w:tr>
      <w:tr w:rsidR="002876AF" w:rsidRPr="006D5C9D" w14:paraId="0581346B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506676CD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N Ratio</w:t>
            </w:r>
          </w:p>
        </w:tc>
        <w:tc>
          <w:tcPr>
            <w:tcW w:w="1134" w:type="dxa"/>
            <w:vAlign w:val="center"/>
          </w:tcPr>
          <w:p w14:paraId="05E87DA7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432927B7" w14:textId="75A85DA8" w:rsidR="002876AF" w:rsidRPr="006D5C9D" w:rsidRDefault="004F323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4</w:t>
            </w:r>
          </w:p>
        </w:tc>
        <w:tc>
          <w:tcPr>
            <w:tcW w:w="1984" w:type="dxa"/>
            <w:vAlign w:val="center"/>
          </w:tcPr>
          <w:p w14:paraId="1CE56C3A" w14:textId="6927B638" w:rsidR="002876AF" w:rsidRPr="006D5C9D" w:rsidRDefault="004F323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1</w:t>
            </w:r>
          </w:p>
        </w:tc>
        <w:tc>
          <w:tcPr>
            <w:tcW w:w="1701" w:type="dxa"/>
            <w:vAlign w:val="center"/>
          </w:tcPr>
          <w:p w14:paraId="2875B142" w14:textId="45DDFF7F" w:rsidR="002876AF" w:rsidRPr="006D5C9D" w:rsidRDefault="004F323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3.03</w:t>
            </w:r>
          </w:p>
        </w:tc>
        <w:tc>
          <w:tcPr>
            <w:tcW w:w="1701" w:type="dxa"/>
            <w:vAlign w:val="center"/>
          </w:tcPr>
          <w:p w14:paraId="461DEFB1" w14:textId="32FD16C6" w:rsidR="002876AF" w:rsidRPr="006D5C9D" w:rsidRDefault="00B87D6A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29</w:t>
            </w:r>
          </w:p>
        </w:tc>
      </w:tr>
      <w:tr w:rsidR="002876AF" w:rsidRPr="006D5C9D" w14:paraId="7E5BF70C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48C49B8D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 : Fe Level</w:t>
            </w:r>
          </w:p>
        </w:tc>
        <w:tc>
          <w:tcPr>
            <w:tcW w:w="1134" w:type="dxa"/>
            <w:vAlign w:val="center"/>
          </w:tcPr>
          <w:p w14:paraId="39905048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7064AEBF" w14:textId="363A8D67" w:rsidR="002876AF" w:rsidRPr="006D5C9D" w:rsidRDefault="004F323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41</w:t>
            </w:r>
          </w:p>
        </w:tc>
        <w:tc>
          <w:tcPr>
            <w:tcW w:w="1984" w:type="dxa"/>
            <w:vAlign w:val="center"/>
          </w:tcPr>
          <w:p w14:paraId="6190D85C" w14:textId="28A36296" w:rsidR="002876AF" w:rsidRPr="006D5C9D" w:rsidRDefault="004F323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41</w:t>
            </w:r>
          </w:p>
        </w:tc>
        <w:tc>
          <w:tcPr>
            <w:tcW w:w="1701" w:type="dxa"/>
            <w:vAlign w:val="center"/>
          </w:tcPr>
          <w:p w14:paraId="0CC92EBF" w14:textId="47F7248A" w:rsidR="002876AF" w:rsidRPr="006D5C9D" w:rsidRDefault="004F323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17.36</w:t>
            </w:r>
          </w:p>
        </w:tc>
        <w:tc>
          <w:tcPr>
            <w:tcW w:w="1701" w:type="dxa"/>
            <w:vAlign w:val="center"/>
          </w:tcPr>
          <w:p w14:paraId="1D130964" w14:textId="6DE6D724" w:rsidR="002876AF" w:rsidRPr="006D5C9D" w:rsidRDefault="00B87D6A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 xml:space="preserve">1.83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 xml:space="preserve"> 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13</w:t>
            </w:r>
          </w:p>
        </w:tc>
      </w:tr>
      <w:tr w:rsidR="002876AF" w:rsidRPr="006D5C9D" w14:paraId="372381E4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292190A1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 : N Ratio</w:t>
            </w:r>
          </w:p>
        </w:tc>
        <w:tc>
          <w:tcPr>
            <w:tcW w:w="1134" w:type="dxa"/>
            <w:vAlign w:val="center"/>
          </w:tcPr>
          <w:p w14:paraId="07B64157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75F559B4" w14:textId="38F1ECF9" w:rsidR="002876AF" w:rsidRPr="006D5C9D" w:rsidRDefault="004F323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2</w:t>
            </w:r>
          </w:p>
        </w:tc>
        <w:tc>
          <w:tcPr>
            <w:tcW w:w="1984" w:type="dxa"/>
            <w:vAlign w:val="center"/>
          </w:tcPr>
          <w:p w14:paraId="607F49F2" w14:textId="37595A35" w:rsidR="002876AF" w:rsidRPr="006D5C9D" w:rsidRDefault="004F323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&lt; 0.01</w:t>
            </w:r>
          </w:p>
        </w:tc>
        <w:tc>
          <w:tcPr>
            <w:tcW w:w="1701" w:type="dxa"/>
            <w:vAlign w:val="center"/>
          </w:tcPr>
          <w:p w14:paraId="0E44B6FD" w14:textId="7BB37E80" w:rsidR="002876AF" w:rsidRPr="006D5C9D" w:rsidRDefault="004F323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.35</w:t>
            </w:r>
          </w:p>
        </w:tc>
        <w:tc>
          <w:tcPr>
            <w:tcW w:w="1701" w:type="dxa"/>
            <w:vAlign w:val="center"/>
          </w:tcPr>
          <w:p w14:paraId="7D2CB4DD" w14:textId="314562F2" w:rsidR="002876AF" w:rsidRPr="006D5C9D" w:rsidRDefault="00B87D6A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268</w:t>
            </w:r>
          </w:p>
        </w:tc>
      </w:tr>
      <w:tr w:rsidR="002876AF" w:rsidRPr="006D5C9D" w14:paraId="3B35E46F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683AC830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Fe Level : N Ratio</w:t>
            </w:r>
          </w:p>
        </w:tc>
        <w:tc>
          <w:tcPr>
            <w:tcW w:w="1134" w:type="dxa"/>
            <w:vAlign w:val="center"/>
          </w:tcPr>
          <w:p w14:paraId="321EDAC4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64BB584F" w14:textId="68FB2855" w:rsidR="002876AF" w:rsidRPr="006D5C9D" w:rsidRDefault="004F323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1</w:t>
            </w:r>
          </w:p>
        </w:tc>
        <w:tc>
          <w:tcPr>
            <w:tcW w:w="1984" w:type="dxa"/>
            <w:vAlign w:val="center"/>
          </w:tcPr>
          <w:p w14:paraId="0237B701" w14:textId="6CBBBC23" w:rsidR="002876AF" w:rsidRPr="006D5C9D" w:rsidRDefault="004F323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&lt; 0.01</w:t>
            </w:r>
          </w:p>
        </w:tc>
        <w:tc>
          <w:tcPr>
            <w:tcW w:w="1701" w:type="dxa"/>
            <w:vAlign w:val="center"/>
          </w:tcPr>
          <w:p w14:paraId="2E744ED9" w14:textId="0B6EEFE3" w:rsidR="002876AF" w:rsidRPr="006D5C9D" w:rsidRDefault="004F323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85</w:t>
            </w:r>
          </w:p>
        </w:tc>
        <w:tc>
          <w:tcPr>
            <w:tcW w:w="1701" w:type="dxa"/>
            <w:vAlign w:val="center"/>
          </w:tcPr>
          <w:p w14:paraId="3F019820" w14:textId="6A36BCB3" w:rsidR="002876AF" w:rsidRPr="006D5C9D" w:rsidRDefault="00B87D6A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501</w:t>
            </w:r>
          </w:p>
        </w:tc>
      </w:tr>
      <w:tr w:rsidR="002876AF" w:rsidRPr="006D5C9D" w14:paraId="63E4E304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1D8943E1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 : Fe Level : N Ratio</w:t>
            </w:r>
          </w:p>
        </w:tc>
        <w:tc>
          <w:tcPr>
            <w:tcW w:w="1134" w:type="dxa"/>
            <w:vAlign w:val="center"/>
          </w:tcPr>
          <w:p w14:paraId="35FDC224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630DA9C8" w14:textId="69DC1BCB" w:rsidR="002876AF" w:rsidRPr="006D5C9D" w:rsidRDefault="004F323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3</w:t>
            </w:r>
          </w:p>
        </w:tc>
        <w:tc>
          <w:tcPr>
            <w:tcW w:w="1984" w:type="dxa"/>
            <w:vAlign w:val="center"/>
          </w:tcPr>
          <w:p w14:paraId="1E373B2B" w14:textId="2D886116" w:rsidR="002876AF" w:rsidRPr="006D5C9D" w:rsidRDefault="004F323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1</w:t>
            </w:r>
          </w:p>
        </w:tc>
        <w:tc>
          <w:tcPr>
            <w:tcW w:w="1701" w:type="dxa"/>
            <w:vAlign w:val="center"/>
          </w:tcPr>
          <w:p w14:paraId="47E5AE79" w14:textId="25CCBB1A" w:rsidR="002876AF" w:rsidRPr="006D5C9D" w:rsidRDefault="004F323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.11</w:t>
            </w:r>
          </w:p>
        </w:tc>
        <w:tc>
          <w:tcPr>
            <w:tcW w:w="1701" w:type="dxa"/>
            <w:vAlign w:val="center"/>
          </w:tcPr>
          <w:p w14:paraId="5163273B" w14:textId="175A0BC1" w:rsidR="002876AF" w:rsidRPr="006D5C9D" w:rsidRDefault="00B87D6A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97</w:t>
            </w:r>
          </w:p>
        </w:tc>
      </w:tr>
      <w:tr w:rsidR="002876AF" w:rsidRPr="006D5C9D" w14:paraId="6832A43A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5EE5EF76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Residuals</w:t>
            </w:r>
          </w:p>
        </w:tc>
        <w:tc>
          <w:tcPr>
            <w:tcW w:w="1134" w:type="dxa"/>
            <w:vAlign w:val="center"/>
          </w:tcPr>
          <w:p w14:paraId="362067FF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0</w:t>
            </w:r>
          </w:p>
        </w:tc>
        <w:tc>
          <w:tcPr>
            <w:tcW w:w="1984" w:type="dxa"/>
            <w:vAlign w:val="center"/>
          </w:tcPr>
          <w:p w14:paraId="14426B38" w14:textId="7765FAA0" w:rsidR="002876AF" w:rsidRPr="006D5C9D" w:rsidRDefault="004F323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14</w:t>
            </w:r>
          </w:p>
        </w:tc>
        <w:tc>
          <w:tcPr>
            <w:tcW w:w="1984" w:type="dxa"/>
            <w:vAlign w:val="center"/>
          </w:tcPr>
          <w:p w14:paraId="5318050E" w14:textId="79BDF2A3" w:rsidR="002876AF" w:rsidRPr="006D5C9D" w:rsidRDefault="004F323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&lt; 0.01</w:t>
            </w:r>
          </w:p>
        </w:tc>
        <w:tc>
          <w:tcPr>
            <w:tcW w:w="1701" w:type="dxa"/>
            <w:vAlign w:val="center"/>
          </w:tcPr>
          <w:p w14:paraId="5B86CF63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DCEF8FB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</w:tbl>
    <w:p w14:paraId="79D32640" w14:textId="77777777" w:rsidR="002876AF" w:rsidRPr="006D5C9D" w:rsidRDefault="002876AF" w:rsidP="002876AF">
      <w:pPr>
        <w:suppressLineNumbers/>
        <w:ind w:left="144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       Species: S. microadriaticum vs. C. goreaui</w:t>
      </w:r>
    </w:p>
    <w:p w14:paraId="346F55A5" w14:textId="77777777" w:rsidR="002876AF" w:rsidRPr="006D5C9D" w:rsidRDefault="002876AF" w:rsidP="002876AF">
      <w:pPr>
        <w:suppressLineNumbers/>
        <w:ind w:left="144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       Fe Level: High Fe vs Low Fe</w:t>
      </w:r>
    </w:p>
    <w:p w14:paraId="2E35601A" w14:textId="77777777" w:rsidR="002876AF" w:rsidRPr="006D5C9D" w:rsidRDefault="002876AF" w:rsidP="002876AF">
      <w:pPr>
        <w:suppressLineNumbers/>
        <w:ind w:left="144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       N Ratio: NT-only vs. 2NT:1AM vs. 1NT:1AM vs. 1NT:2AM vs. AM-only</w:t>
      </w:r>
    </w:p>
    <w:p w14:paraId="50B49205" w14:textId="77777777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/>
          <w:lang w:val="en-US"/>
        </w:rPr>
      </w:pPr>
    </w:p>
    <w:p w14:paraId="3A52BC15" w14:textId="79B9932B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  <w:r w:rsidRPr="006D5C9D">
        <w:rPr>
          <w:rFonts w:ascii="Times New Roman" w:hAnsi="Times New Roman" w:cs="Times New Roman"/>
          <w:b/>
          <w:lang w:val="en-US"/>
        </w:rPr>
        <w:t>Table S1</w:t>
      </w:r>
      <w:r w:rsidR="00B1637F" w:rsidRPr="006D5C9D">
        <w:rPr>
          <w:rFonts w:ascii="Times New Roman" w:hAnsi="Times New Roman" w:cs="Times New Roman"/>
          <w:b/>
          <w:lang w:val="en-US"/>
        </w:rPr>
        <w:t>2</w:t>
      </w:r>
      <w:r w:rsidRPr="006D5C9D">
        <w:rPr>
          <w:rFonts w:ascii="Times New Roman" w:hAnsi="Times New Roman" w:cs="Times New Roman"/>
          <w:b/>
          <w:lang w:val="en-US"/>
        </w:rPr>
        <w:t xml:space="preserve">. </w:t>
      </w:r>
      <w:r w:rsidR="007C4DF7" w:rsidRPr="006D5C9D">
        <w:rPr>
          <w:rFonts w:ascii="Times New Roman" w:hAnsi="Times New Roman" w:cs="Times New Roman"/>
          <w:bCs/>
          <w:lang w:val="en-US"/>
        </w:rPr>
        <w:t>Bonferroni-adjusted paired t-test results</w:t>
      </w:r>
      <w:r w:rsidRPr="006D5C9D">
        <w:rPr>
          <w:rFonts w:ascii="Times New Roman" w:hAnsi="Times New Roman" w:cs="Times New Roman"/>
          <w:bCs/>
          <w:lang w:val="en-US"/>
        </w:rPr>
        <w:t xml:space="preserve"> for </w:t>
      </w:r>
      <w:r w:rsidR="007C4DF7" w:rsidRPr="006D5C9D">
        <w:rPr>
          <w:rFonts w:ascii="Times New Roman" w:hAnsi="Times New Roman" w:cs="Times New Roman"/>
          <w:bCs/>
          <w:lang w:val="en-US"/>
        </w:rPr>
        <w:t>Mn quota</w:t>
      </w:r>
      <w:r w:rsidRPr="006D5C9D">
        <w:rPr>
          <w:rFonts w:ascii="Times New Roman" w:hAnsi="Times New Roman" w:cs="Times New Roman"/>
          <w:bCs/>
          <w:lang w:val="en-US"/>
        </w:rPr>
        <w:t xml:space="preserve"> of 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S. microadriaticum </w:t>
      </w:r>
      <w:r w:rsidRPr="006D5C9D">
        <w:rPr>
          <w:rFonts w:ascii="Times New Roman" w:hAnsi="Times New Roman" w:cs="Times New Roman"/>
          <w:bCs/>
          <w:lang w:val="en-US"/>
        </w:rPr>
        <w:t>(</w:t>
      </w:r>
      <w:proofErr w:type="spellStart"/>
      <w:r w:rsidRPr="006D5C9D">
        <w:rPr>
          <w:rFonts w:ascii="Times New Roman" w:hAnsi="Times New Roman" w:cs="Times New Roman"/>
          <w:bCs/>
          <w:lang w:val="en-US"/>
        </w:rPr>
        <w:t>i</w:t>
      </w:r>
      <w:proofErr w:type="spellEnd"/>
      <w:r w:rsidRPr="006D5C9D">
        <w:rPr>
          <w:rFonts w:ascii="Times New Roman" w:hAnsi="Times New Roman" w:cs="Times New Roman"/>
          <w:bCs/>
          <w:lang w:val="en-US"/>
        </w:rPr>
        <w:t>)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r w:rsidRPr="006D5C9D">
        <w:rPr>
          <w:rFonts w:ascii="Times New Roman" w:hAnsi="Times New Roman" w:cs="Times New Roman"/>
          <w:bCs/>
          <w:lang w:val="en-US"/>
        </w:rPr>
        <w:t xml:space="preserve">and 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C. goreaui </w:t>
      </w:r>
      <w:r w:rsidRPr="006D5C9D">
        <w:rPr>
          <w:rFonts w:ascii="Times New Roman" w:hAnsi="Times New Roman" w:cs="Times New Roman"/>
          <w:bCs/>
          <w:lang w:val="en-US"/>
        </w:rPr>
        <w:t>(j)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r w:rsidRPr="006D5C9D">
        <w:rPr>
          <w:rFonts w:ascii="Times New Roman" w:hAnsi="Times New Roman" w:cs="Times New Roman"/>
          <w:bCs/>
          <w:lang w:val="en-US"/>
        </w:rPr>
        <w:t>subjected to varying Fe and N availability.</w:t>
      </w:r>
    </w:p>
    <w:p w14:paraId="13064B8C" w14:textId="77777777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</w:p>
    <w:tbl>
      <w:tblPr>
        <w:tblStyle w:val="TableGrid"/>
        <w:tblW w:w="13549" w:type="dxa"/>
        <w:jc w:val="center"/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871"/>
        <w:gridCol w:w="1871"/>
        <w:gridCol w:w="1871"/>
        <w:gridCol w:w="1984"/>
      </w:tblGrid>
      <w:tr w:rsidR="002876AF" w:rsidRPr="006D5C9D" w14:paraId="61A8A176" w14:textId="77777777" w:rsidTr="000730D8">
        <w:trPr>
          <w:trHeight w:val="680"/>
          <w:jc w:val="center"/>
        </w:trPr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738CEC22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Fe Level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004BCFFD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N Ratio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7776C525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Mean Difference</w:t>
            </w:r>
          </w:p>
          <w:p w14:paraId="22760B0A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(</w:t>
            </w:r>
            <w:proofErr w:type="spellStart"/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i</w:t>
            </w:r>
            <w:proofErr w:type="spellEnd"/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-j)</w:t>
            </w:r>
          </w:p>
        </w:tc>
        <w:tc>
          <w:tcPr>
            <w:tcW w:w="1871" w:type="dxa"/>
            <w:shd w:val="clear" w:color="auto" w:fill="ADADAD" w:themeFill="background2" w:themeFillShade="BF"/>
            <w:vAlign w:val="center"/>
          </w:tcPr>
          <w:p w14:paraId="25924465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Standard Error</w:t>
            </w:r>
          </w:p>
        </w:tc>
        <w:tc>
          <w:tcPr>
            <w:tcW w:w="1871" w:type="dxa"/>
            <w:shd w:val="clear" w:color="auto" w:fill="ADADAD" w:themeFill="background2" w:themeFillShade="BF"/>
            <w:vAlign w:val="center"/>
          </w:tcPr>
          <w:p w14:paraId="77568E49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Lower Limit</w:t>
            </w:r>
          </w:p>
        </w:tc>
        <w:tc>
          <w:tcPr>
            <w:tcW w:w="1871" w:type="dxa"/>
            <w:shd w:val="clear" w:color="auto" w:fill="ADADAD" w:themeFill="background2" w:themeFillShade="BF"/>
            <w:vAlign w:val="center"/>
          </w:tcPr>
          <w:p w14:paraId="4E9D7E2E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Upper Limit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0AFE87B3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p-value</w:t>
            </w:r>
          </w:p>
        </w:tc>
      </w:tr>
      <w:tr w:rsidR="007C4DF7" w:rsidRPr="006D5C9D" w14:paraId="0DF75192" w14:textId="77777777" w:rsidTr="000730D8">
        <w:trPr>
          <w:trHeight w:val="340"/>
          <w:jc w:val="center"/>
        </w:trPr>
        <w:tc>
          <w:tcPr>
            <w:tcW w:w="1984" w:type="dxa"/>
            <w:vMerge w:val="restart"/>
            <w:vAlign w:val="center"/>
          </w:tcPr>
          <w:p w14:paraId="1D4717FE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High</w:t>
            </w:r>
          </w:p>
        </w:tc>
        <w:tc>
          <w:tcPr>
            <w:tcW w:w="1984" w:type="dxa"/>
            <w:vAlign w:val="center"/>
          </w:tcPr>
          <w:p w14:paraId="4B7022DF" w14:textId="6688C92D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NT-only</w:t>
            </w:r>
            <w:r w:rsidR="00E27169" w:rsidRPr="006D5C9D">
              <w:rPr>
                <w:rFonts w:ascii="Times New Roman" w:hAnsi="Times New Roman" w:cs="Times New Roman"/>
                <w:bCs/>
                <w:lang w:val="en-US"/>
              </w:rPr>
              <w:t>*</w:t>
            </w:r>
          </w:p>
        </w:tc>
        <w:tc>
          <w:tcPr>
            <w:tcW w:w="1984" w:type="dxa"/>
            <w:vAlign w:val="center"/>
          </w:tcPr>
          <w:p w14:paraId="27F69650" w14:textId="370A98DA" w:rsidR="007C4DF7" w:rsidRPr="006D5C9D" w:rsidRDefault="0044256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239</w:t>
            </w:r>
          </w:p>
        </w:tc>
        <w:tc>
          <w:tcPr>
            <w:tcW w:w="1871" w:type="dxa"/>
            <w:vAlign w:val="center"/>
          </w:tcPr>
          <w:p w14:paraId="39F1319C" w14:textId="7844B1A2" w:rsidR="007C4DF7" w:rsidRPr="006D5C9D" w:rsidRDefault="00984AF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14</w:t>
            </w:r>
          </w:p>
        </w:tc>
        <w:tc>
          <w:tcPr>
            <w:tcW w:w="1871" w:type="dxa"/>
            <w:vAlign w:val="center"/>
          </w:tcPr>
          <w:p w14:paraId="75091080" w14:textId="2BFFE604" w:rsidR="007C4DF7" w:rsidRPr="006D5C9D" w:rsidRDefault="00E27169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42</w:t>
            </w:r>
          </w:p>
        </w:tc>
        <w:tc>
          <w:tcPr>
            <w:tcW w:w="1871" w:type="dxa"/>
            <w:vAlign w:val="center"/>
          </w:tcPr>
          <w:p w14:paraId="77CAEEBD" w14:textId="0FF01DD7" w:rsidR="007C4DF7" w:rsidRPr="006D5C9D" w:rsidRDefault="00E27169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436</w:t>
            </w:r>
          </w:p>
        </w:tc>
        <w:tc>
          <w:tcPr>
            <w:tcW w:w="1984" w:type="dxa"/>
            <w:vAlign w:val="center"/>
          </w:tcPr>
          <w:p w14:paraId="3F35CC9C" w14:textId="61437E67" w:rsidR="007C4DF7" w:rsidRPr="006D5C9D" w:rsidRDefault="00E27169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34</w:t>
            </w:r>
          </w:p>
        </w:tc>
      </w:tr>
      <w:tr w:rsidR="007C4DF7" w:rsidRPr="006D5C9D" w14:paraId="137AC65C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6400F9CC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147BE3F3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NT:1AM</w:t>
            </w:r>
          </w:p>
        </w:tc>
        <w:tc>
          <w:tcPr>
            <w:tcW w:w="1984" w:type="dxa"/>
            <w:vAlign w:val="center"/>
          </w:tcPr>
          <w:p w14:paraId="6FE496C6" w14:textId="759BBBB0" w:rsidR="007C4DF7" w:rsidRPr="006D5C9D" w:rsidRDefault="0044256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204</w:t>
            </w:r>
          </w:p>
        </w:tc>
        <w:tc>
          <w:tcPr>
            <w:tcW w:w="1871" w:type="dxa"/>
            <w:vAlign w:val="center"/>
          </w:tcPr>
          <w:p w14:paraId="2F791E4B" w14:textId="28B52B91" w:rsidR="007C4DF7" w:rsidRPr="006D5C9D" w:rsidRDefault="0029013D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18</w:t>
            </w:r>
          </w:p>
        </w:tc>
        <w:tc>
          <w:tcPr>
            <w:tcW w:w="1871" w:type="dxa"/>
            <w:vAlign w:val="center"/>
          </w:tcPr>
          <w:p w14:paraId="548C0088" w14:textId="0E038BF8" w:rsidR="007C4DF7" w:rsidRPr="006D5C9D" w:rsidRDefault="00E27169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055</w:t>
            </w:r>
          </w:p>
        </w:tc>
        <w:tc>
          <w:tcPr>
            <w:tcW w:w="1871" w:type="dxa"/>
            <w:vAlign w:val="center"/>
          </w:tcPr>
          <w:p w14:paraId="19FD40B8" w14:textId="01F5679D" w:rsidR="007C4DF7" w:rsidRPr="006D5C9D" w:rsidRDefault="00E27169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464</w:t>
            </w:r>
          </w:p>
        </w:tc>
        <w:tc>
          <w:tcPr>
            <w:tcW w:w="1984" w:type="dxa"/>
            <w:vAlign w:val="center"/>
          </w:tcPr>
          <w:p w14:paraId="23A8881F" w14:textId="18C5737B" w:rsidR="007C4DF7" w:rsidRPr="006D5C9D" w:rsidRDefault="00E27169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80</w:t>
            </w:r>
          </w:p>
        </w:tc>
      </w:tr>
      <w:tr w:rsidR="007C4DF7" w:rsidRPr="006D5C9D" w14:paraId="48C9C620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68187AA1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0E257012" w14:textId="289ABB3C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1AM</w:t>
            </w:r>
            <w:r w:rsidR="00E27169" w:rsidRPr="006D5C9D">
              <w:rPr>
                <w:rFonts w:ascii="Times New Roman" w:hAnsi="Times New Roman" w:cs="Times New Roman"/>
                <w:bCs/>
                <w:lang w:val="en-US"/>
              </w:rPr>
              <w:t>*</w:t>
            </w:r>
          </w:p>
        </w:tc>
        <w:tc>
          <w:tcPr>
            <w:tcW w:w="1984" w:type="dxa"/>
            <w:vAlign w:val="center"/>
          </w:tcPr>
          <w:p w14:paraId="4D492680" w14:textId="0AB4AC96" w:rsidR="007C4DF7" w:rsidRPr="006D5C9D" w:rsidRDefault="0044256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276</w:t>
            </w:r>
          </w:p>
        </w:tc>
        <w:tc>
          <w:tcPr>
            <w:tcW w:w="1871" w:type="dxa"/>
            <w:vAlign w:val="center"/>
          </w:tcPr>
          <w:p w14:paraId="0A56CCAD" w14:textId="3163115C" w:rsidR="007C4DF7" w:rsidRPr="006D5C9D" w:rsidRDefault="0029013D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10</w:t>
            </w:r>
          </w:p>
        </w:tc>
        <w:tc>
          <w:tcPr>
            <w:tcW w:w="1871" w:type="dxa"/>
            <w:vAlign w:val="center"/>
          </w:tcPr>
          <w:p w14:paraId="3EF6C9F6" w14:textId="114D1EC4" w:rsidR="007C4DF7" w:rsidRPr="006D5C9D" w:rsidRDefault="00E27169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135</w:t>
            </w:r>
          </w:p>
        </w:tc>
        <w:tc>
          <w:tcPr>
            <w:tcW w:w="1871" w:type="dxa"/>
            <w:vAlign w:val="center"/>
          </w:tcPr>
          <w:p w14:paraId="1CAEB64A" w14:textId="2C4061E2" w:rsidR="007C4DF7" w:rsidRPr="006D5C9D" w:rsidRDefault="00E27169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417</w:t>
            </w:r>
          </w:p>
        </w:tc>
        <w:tc>
          <w:tcPr>
            <w:tcW w:w="1984" w:type="dxa"/>
            <w:vAlign w:val="center"/>
          </w:tcPr>
          <w:p w14:paraId="7593F924" w14:textId="53C7E819" w:rsidR="007C4DF7" w:rsidRPr="006D5C9D" w:rsidRDefault="00E27169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13</w:t>
            </w:r>
          </w:p>
        </w:tc>
      </w:tr>
      <w:tr w:rsidR="007C4DF7" w:rsidRPr="006D5C9D" w14:paraId="74DABDFA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7FC2909D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6632D2D1" w14:textId="530DB840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2AM</w:t>
            </w:r>
            <w:r w:rsidR="00E27169" w:rsidRPr="006D5C9D">
              <w:rPr>
                <w:rFonts w:ascii="Times New Roman" w:hAnsi="Times New Roman" w:cs="Times New Roman"/>
                <w:bCs/>
                <w:lang w:val="en-US"/>
              </w:rPr>
              <w:t>*</w:t>
            </w:r>
          </w:p>
        </w:tc>
        <w:tc>
          <w:tcPr>
            <w:tcW w:w="1984" w:type="dxa"/>
            <w:vAlign w:val="center"/>
          </w:tcPr>
          <w:p w14:paraId="46CE7876" w14:textId="420CF792" w:rsidR="007C4DF7" w:rsidRPr="006D5C9D" w:rsidRDefault="0044256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274</w:t>
            </w:r>
          </w:p>
        </w:tc>
        <w:tc>
          <w:tcPr>
            <w:tcW w:w="1871" w:type="dxa"/>
            <w:vAlign w:val="center"/>
          </w:tcPr>
          <w:p w14:paraId="79F02D37" w14:textId="3D7B25DE" w:rsidR="007C4DF7" w:rsidRPr="006D5C9D" w:rsidRDefault="00A20B23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18</w:t>
            </w:r>
          </w:p>
        </w:tc>
        <w:tc>
          <w:tcPr>
            <w:tcW w:w="1871" w:type="dxa"/>
            <w:vAlign w:val="center"/>
          </w:tcPr>
          <w:p w14:paraId="0E039BD5" w14:textId="284BC4AE" w:rsidR="007C4DF7" w:rsidRPr="006D5C9D" w:rsidRDefault="00E27169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17</w:t>
            </w:r>
          </w:p>
        </w:tc>
        <w:tc>
          <w:tcPr>
            <w:tcW w:w="1871" w:type="dxa"/>
            <w:vAlign w:val="center"/>
          </w:tcPr>
          <w:p w14:paraId="3B7DEFCE" w14:textId="705E0C1D" w:rsidR="007C4DF7" w:rsidRPr="006D5C9D" w:rsidRDefault="00E27169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530</w:t>
            </w:r>
          </w:p>
        </w:tc>
        <w:tc>
          <w:tcPr>
            <w:tcW w:w="1984" w:type="dxa"/>
            <w:vAlign w:val="center"/>
          </w:tcPr>
          <w:p w14:paraId="696578DE" w14:textId="3F2E0445" w:rsidR="007C4DF7" w:rsidRPr="006D5C9D" w:rsidRDefault="00E27169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44</w:t>
            </w:r>
          </w:p>
        </w:tc>
      </w:tr>
      <w:tr w:rsidR="007C4DF7" w:rsidRPr="006D5C9D" w14:paraId="0E4FC4D3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06B71E27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A0C7B16" w14:textId="506245B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AM-only</w:t>
            </w:r>
            <w:r w:rsidR="00E27169" w:rsidRPr="006D5C9D">
              <w:rPr>
                <w:rFonts w:ascii="Times New Roman" w:hAnsi="Times New Roman" w:cs="Times New Roman"/>
                <w:bCs/>
                <w:lang w:val="en-US"/>
              </w:rPr>
              <w:t>*</w:t>
            </w:r>
          </w:p>
        </w:tc>
        <w:tc>
          <w:tcPr>
            <w:tcW w:w="1984" w:type="dxa"/>
            <w:vAlign w:val="center"/>
          </w:tcPr>
          <w:p w14:paraId="0BDAC852" w14:textId="51F8433F" w:rsidR="007C4DF7" w:rsidRPr="006D5C9D" w:rsidRDefault="0044256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209</w:t>
            </w:r>
          </w:p>
        </w:tc>
        <w:tc>
          <w:tcPr>
            <w:tcW w:w="1871" w:type="dxa"/>
            <w:vAlign w:val="center"/>
          </w:tcPr>
          <w:p w14:paraId="6343B6A5" w14:textId="0C37CE89" w:rsidR="007C4DF7" w:rsidRPr="006D5C9D" w:rsidRDefault="00A20B23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15</w:t>
            </w:r>
          </w:p>
        </w:tc>
        <w:tc>
          <w:tcPr>
            <w:tcW w:w="1871" w:type="dxa"/>
            <w:vAlign w:val="center"/>
          </w:tcPr>
          <w:p w14:paraId="37C2D55F" w14:textId="15799D34" w:rsidR="007C4DF7" w:rsidRPr="006D5C9D" w:rsidRDefault="00E27169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01</w:t>
            </w:r>
          </w:p>
        </w:tc>
        <w:tc>
          <w:tcPr>
            <w:tcW w:w="1871" w:type="dxa"/>
            <w:vAlign w:val="center"/>
          </w:tcPr>
          <w:p w14:paraId="488079E6" w14:textId="4193EF3D" w:rsidR="007C4DF7" w:rsidRPr="006D5C9D" w:rsidRDefault="00E27169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417</w:t>
            </w:r>
          </w:p>
        </w:tc>
        <w:tc>
          <w:tcPr>
            <w:tcW w:w="1984" w:type="dxa"/>
            <w:vAlign w:val="center"/>
          </w:tcPr>
          <w:p w14:paraId="03D144F9" w14:textId="6F3B2773" w:rsidR="007C4DF7" w:rsidRPr="006D5C9D" w:rsidRDefault="00E27169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50</w:t>
            </w:r>
          </w:p>
        </w:tc>
      </w:tr>
      <w:tr w:rsidR="007C4DF7" w:rsidRPr="006D5C9D" w14:paraId="72E08D55" w14:textId="77777777" w:rsidTr="000730D8">
        <w:trPr>
          <w:trHeight w:val="340"/>
          <w:jc w:val="center"/>
        </w:trPr>
        <w:tc>
          <w:tcPr>
            <w:tcW w:w="1984" w:type="dxa"/>
            <w:vMerge w:val="restart"/>
            <w:vAlign w:val="center"/>
          </w:tcPr>
          <w:p w14:paraId="253E8741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Low</w:t>
            </w:r>
          </w:p>
        </w:tc>
        <w:tc>
          <w:tcPr>
            <w:tcW w:w="1984" w:type="dxa"/>
            <w:vAlign w:val="center"/>
          </w:tcPr>
          <w:p w14:paraId="6AD78FB8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NT-only</w:t>
            </w:r>
          </w:p>
        </w:tc>
        <w:tc>
          <w:tcPr>
            <w:tcW w:w="1984" w:type="dxa"/>
            <w:vAlign w:val="center"/>
          </w:tcPr>
          <w:p w14:paraId="6AB16E24" w14:textId="5F728F44" w:rsidR="007C4DF7" w:rsidRPr="006D5C9D" w:rsidRDefault="0044256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091</w:t>
            </w:r>
          </w:p>
        </w:tc>
        <w:tc>
          <w:tcPr>
            <w:tcW w:w="1871" w:type="dxa"/>
            <w:vAlign w:val="center"/>
          </w:tcPr>
          <w:p w14:paraId="33DB554A" w14:textId="422CB0E8" w:rsidR="007C4DF7" w:rsidRPr="006D5C9D" w:rsidRDefault="00A20B23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90</w:t>
            </w:r>
          </w:p>
        </w:tc>
        <w:tc>
          <w:tcPr>
            <w:tcW w:w="1871" w:type="dxa"/>
            <w:vAlign w:val="center"/>
          </w:tcPr>
          <w:p w14:paraId="0063B52E" w14:textId="74BC6205" w:rsidR="007C4DF7" w:rsidRPr="006D5C9D" w:rsidRDefault="00E27169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1.359</w:t>
            </w:r>
          </w:p>
        </w:tc>
        <w:tc>
          <w:tcPr>
            <w:tcW w:w="1871" w:type="dxa"/>
            <w:vAlign w:val="center"/>
          </w:tcPr>
          <w:p w14:paraId="0C2A4928" w14:textId="55367D0B" w:rsidR="007C4DF7" w:rsidRPr="006D5C9D" w:rsidRDefault="00E27169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.178</w:t>
            </w:r>
          </w:p>
        </w:tc>
        <w:tc>
          <w:tcPr>
            <w:tcW w:w="1984" w:type="dxa"/>
            <w:vAlign w:val="center"/>
          </w:tcPr>
          <w:p w14:paraId="4D4533C9" w14:textId="75360CF0" w:rsidR="007C4DF7" w:rsidRPr="006D5C9D" w:rsidRDefault="00E27169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7C4DF7" w:rsidRPr="006D5C9D" w14:paraId="0129E042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2B9AF94E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735AEFBD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NT:1AM</w:t>
            </w:r>
          </w:p>
        </w:tc>
        <w:tc>
          <w:tcPr>
            <w:tcW w:w="1984" w:type="dxa"/>
            <w:vAlign w:val="center"/>
          </w:tcPr>
          <w:p w14:paraId="02AC0DAA" w14:textId="25847CE9" w:rsidR="007C4DF7" w:rsidRPr="006D5C9D" w:rsidRDefault="0044256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160</w:t>
            </w:r>
          </w:p>
        </w:tc>
        <w:tc>
          <w:tcPr>
            <w:tcW w:w="1871" w:type="dxa"/>
            <w:vAlign w:val="center"/>
          </w:tcPr>
          <w:p w14:paraId="1D94EABB" w14:textId="61121E0F" w:rsidR="007C4DF7" w:rsidRPr="006D5C9D" w:rsidRDefault="00C70E94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32</w:t>
            </w:r>
          </w:p>
        </w:tc>
        <w:tc>
          <w:tcPr>
            <w:tcW w:w="1871" w:type="dxa"/>
            <w:vAlign w:val="center"/>
          </w:tcPr>
          <w:p w14:paraId="74FDD5B5" w14:textId="182D3DDF" w:rsidR="007C4DF7" w:rsidRPr="006D5C9D" w:rsidRDefault="00E27169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615</w:t>
            </w:r>
          </w:p>
        </w:tc>
        <w:tc>
          <w:tcPr>
            <w:tcW w:w="1871" w:type="dxa"/>
            <w:vAlign w:val="center"/>
          </w:tcPr>
          <w:p w14:paraId="48FC866D" w14:textId="40862E6C" w:rsidR="007C4DF7" w:rsidRPr="006D5C9D" w:rsidRDefault="00E27169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294</w:t>
            </w:r>
          </w:p>
        </w:tc>
        <w:tc>
          <w:tcPr>
            <w:tcW w:w="1984" w:type="dxa"/>
            <w:vAlign w:val="center"/>
          </w:tcPr>
          <w:p w14:paraId="1ABDDF3D" w14:textId="67D712AC" w:rsidR="007C4DF7" w:rsidRPr="006D5C9D" w:rsidRDefault="00E27169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382</w:t>
            </w:r>
          </w:p>
        </w:tc>
      </w:tr>
      <w:tr w:rsidR="007C4DF7" w:rsidRPr="006D5C9D" w14:paraId="21D71C76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3E8D0730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435993A8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1AM</w:t>
            </w:r>
          </w:p>
        </w:tc>
        <w:tc>
          <w:tcPr>
            <w:tcW w:w="1984" w:type="dxa"/>
            <w:vAlign w:val="center"/>
          </w:tcPr>
          <w:p w14:paraId="5E826374" w14:textId="5E516895" w:rsidR="007C4DF7" w:rsidRPr="006D5C9D" w:rsidRDefault="0044256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</w:t>
            </w:r>
            <w:r w:rsidR="00E27169" w:rsidRPr="006D5C9D">
              <w:rPr>
                <w:rFonts w:ascii="Times New Roman" w:hAnsi="Times New Roman" w:cs="Times New Roman"/>
                <w:bCs/>
                <w:lang w:val="en-US"/>
              </w:rPr>
              <w:t>080</w:t>
            </w:r>
          </w:p>
        </w:tc>
        <w:tc>
          <w:tcPr>
            <w:tcW w:w="1871" w:type="dxa"/>
            <w:vAlign w:val="center"/>
          </w:tcPr>
          <w:p w14:paraId="4B2E47A9" w14:textId="1699468A" w:rsidR="007C4DF7" w:rsidRPr="006D5C9D" w:rsidRDefault="003A5D5E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53</w:t>
            </w:r>
          </w:p>
        </w:tc>
        <w:tc>
          <w:tcPr>
            <w:tcW w:w="1871" w:type="dxa"/>
            <w:vAlign w:val="center"/>
          </w:tcPr>
          <w:p w14:paraId="497FF529" w14:textId="17295EF8" w:rsidR="007C4DF7" w:rsidRPr="006D5C9D" w:rsidRDefault="00E27169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830</w:t>
            </w:r>
          </w:p>
        </w:tc>
        <w:tc>
          <w:tcPr>
            <w:tcW w:w="1871" w:type="dxa"/>
            <w:vAlign w:val="center"/>
          </w:tcPr>
          <w:p w14:paraId="4CED0CC5" w14:textId="509D4277" w:rsidR="007C4DF7" w:rsidRPr="006D5C9D" w:rsidRDefault="00E27169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670</w:t>
            </w:r>
          </w:p>
        </w:tc>
        <w:tc>
          <w:tcPr>
            <w:tcW w:w="1984" w:type="dxa"/>
            <w:vAlign w:val="center"/>
          </w:tcPr>
          <w:p w14:paraId="3D0FCA77" w14:textId="24D63E76" w:rsidR="007C4DF7" w:rsidRPr="006D5C9D" w:rsidRDefault="00E27169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7C4DF7" w:rsidRPr="006D5C9D" w14:paraId="411E2204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546B9D8D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F881D63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2AM</w:t>
            </w:r>
          </w:p>
        </w:tc>
        <w:tc>
          <w:tcPr>
            <w:tcW w:w="1984" w:type="dxa"/>
            <w:vAlign w:val="center"/>
          </w:tcPr>
          <w:p w14:paraId="63DC3FC5" w14:textId="64618CCC" w:rsidR="007C4DF7" w:rsidRPr="006D5C9D" w:rsidRDefault="00E27169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157</w:t>
            </w:r>
          </w:p>
        </w:tc>
        <w:tc>
          <w:tcPr>
            <w:tcW w:w="1871" w:type="dxa"/>
            <w:vAlign w:val="center"/>
          </w:tcPr>
          <w:p w14:paraId="13875C7C" w14:textId="1EEF9A88" w:rsidR="007C4DF7" w:rsidRPr="006D5C9D" w:rsidRDefault="003A5D5E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55</w:t>
            </w:r>
          </w:p>
        </w:tc>
        <w:tc>
          <w:tcPr>
            <w:tcW w:w="1871" w:type="dxa"/>
            <w:vAlign w:val="center"/>
          </w:tcPr>
          <w:p w14:paraId="4AF3B473" w14:textId="36A0C0B1" w:rsidR="007C4DF7" w:rsidRPr="006D5C9D" w:rsidRDefault="00E27169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937</w:t>
            </w:r>
          </w:p>
        </w:tc>
        <w:tc>
          <w:tcPr>
            <w:tcW w:w="1871" w:type="dxa"/>
            <w:vAlign w:val="center"/>
          </w:tcPr>
          <w:p w14:paraId="025E6A7C" w14:textId="7E4746B3" w:rsidR="007C4DF7" w:rsidRPr="006D5C9D" w:rsidRDefault="00E27169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622</w:t>
            </w:r>
          </w:p>
        </w:tc>
        <w:tc>
          <w:tcPr>
            <w:tcW w:w="1984" w:type="dxa"/>
            <w:vAlign w:val="center"/>
          </w:tcPr>
          <w:p w14:paraId="7B27CE31" w14:textId="0D86BF54" w:rsidR="007C4DF7" w:rsidRPr="006D5C9D" w:rsidRDefault="00E27169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7C4DF7" w:rsidRPr="006D5C9D" w14:paraId="3FEC4ACB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3C0BD9BB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2DACB274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AM-only</w:t>
            </w:r>
          </w:p>
        </w:tc>
        <w:tc>
          <w:tcPr>
            <w:tcW w:w="1984" w:type="dxa"/>
            <w:vAlign w:val="center"/>
          </w:tcPr>
          <w:p w14:paraId="5546C59C" w14:textId="158B1B6D" w:rsidR="007C4DF7" w:rsidRPr="006D5C9D" w:rsidRDefault="00E27169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043</w:t>
            </w:r>
          </w:p>
        </w:tc>
        <w:tc>
          <w:tcPr>
            <w:tcW w:w="1871" w:type="dxa"/>
            <w:vAlign w:val="center"/>
          </w:tcPr>
          <w:p w14:paraId="1717D7BA" w14:textId="25E750DA" w:rsidR="007C4DF7" w:rsidRPr="006D5C9D" w:rsidRDefault="00B659F2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72</w:t>
            </w:r>
          </w:p>
        </w:tc>
        <w:tc>
          <w:tcPr>
            <w:tcW w:w="1871" w:type="dxa"/>
            <w:vAlign w:val="center"/>
          </w:tcPr>
          <w:p w14:paraId="08BBBD2F" w14:textId="1D08B00D" w:rsidR="007C4DF7" w:rsidRPr="006D5C9D" w:rsidRDefault="00E27169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975</w:t>
            </w:r>
          </w:p>
        </w:tc>
        <w:tc>
          <w:tcPr>
            <w:tcW w:w="1871" w:type="dxa"/>
            <w:vAlign w:val="center"/>
          </w:tcPr>
          <w:p w14:paraId="255579E9" w14:textId="634DB1DD" w:rsidR="007C4DF7" w:rsidRPr="006D5C9D" w:rsidRDefault="00E27169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.062</w:t>
            </w:r>
          </w:p>
        </w:tc>
        <w:tc>
          <w:tcPr>
            <w:tcW w:w="1984" w:type="dxa"/>
            <w:vAlign w:val="center"/>
          </w:tcPr>
          <w:p w14:paraId="5B329E35" w14:textId="055D4766" w:rsidR="007C4DF7" w:rsidRPr="006D5C9D" w:rsidRDefault="00E27169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</w:tbl>
    <w:p w14:paraId="66FE2B08" w14:textId="77777777" w:rsidR="002876AF" w:rsidRPr="006D5C9D" w:rsidRDefault="002876AF" w:rsidP="002876AF">
      <w:pPr>
        <w:suppressLineNumbers/>
        <w:ind w:left="72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lang w:val="en-US"/>
        </w:rPr>
        <w:t xml:space="preserve">   </w:t>
      </w: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>Asterisks indicate significant differences between species on specific treatment/s.</w:t>
      </w:r>
    </w:p>
    <w:p w14:paraId="724FC650" w14:textId="77777777" w:rsidR="002876AF" w:rsidRPr="006D5C9D" w:rsidRDefault="002876AF" w:rsidP="00003D9B">
      <w:pPr>
        <w:rPr>
          <w:rFonts w:ascii="Times New Roman" w:hAnsi="Times New Roman" w:cs="Times New Roman"/>
          <w:b/>
          <w:bCs/>
        </w:rPr>
      </w:pPr>
    </w:p>
    <w:p w14:paraId="28699ADC" w14:textId="1435744D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  <w:r w:rsidRPr="006D5C9D">
        <w:rPr>
          <w:rFonts w:ascii="Times New Roman" w:hAnsi="Times New Roman" w:cs="Times New Roman"/>
          <w:b/>
          <w:lang w:val="en-US"/>
        </w:rPr>
        <w:lastRenderedPageBreak/>
        <w:t>Table S1</w:t>
      </w:r>
      <w:r w:rsidR="00B1637F" w:rsidRPr="006D5C9D">
        <w:rPr>
          <w:rFonts w:ascii="Times New Roman" w:hAnsi="Times New Roman" w:cs="Times New Roman"/>
          <w:b/>
          <w:lang w:val="en-US"/>
        </w:rPr>
        <w:t>3</w:t>
      </w:r>
      <w:r w:rsidRPr="006D5C9D">
        <w:rPr>
          <w:rFonts w:ascii="Times New Roman" w:hAnsi="Times New Roman" w:cs="Times New Roman"/>
          <w:b/>
          <w:lang w:val="en-US"/>
        </w:rPr>
        <w:t xml:space="preserve">. </w:t>
      </w:r>
      <w:r w:rsidRPr="006D5C9D">
        <w:rPr>
          <w:rFonts w:ascii="Times New Roman" w:hAnsi="Times New Roman" w:cs="Times New Roman"/>
          <w:bCs/>
          <w:lang w:val="en-US"/>
        </w:rPr>
        <w:t xml:space="preserve">Three-way analysis of variance (ANOVA) for </w:t>
      </w:r>
      <w:r w:rsidR="007C4DF7" w:rsidRPr="006D5C9D">
        <w:rPr>
          <w:rFonts w:ascii="Times New Roman" w:hAnsi="Times New Roman" w:cs="Times New Roman"/>
          <w:bCs/>
          <w:lang w:val="en-US"/>
        </w:rPr>
        <w:t>Cu quota</w:t>
      </w:r>
      <w:r w:rsidRPr="006D5C9D">
        <w:rPr>
          <w:rFonts w:ascii="Times New Roman" w:hAnsi="Times New Roman" w:cs="Times New Roman"/>
          <w:bCs/>
          <w:lang w:val="en-US"/>
        </w:rPr>
        <w:t xml:space="preserve"> of </w:t>
      </w:r>
      <w:r w:rsidR="001807C5" w:rsidRPr="006D5C9D">
        <w:rPr>
          <w:rFonts w:ascii="Times New Roman" w:hAnsi="Times New Roman" w:cs="Times New Roman"/>
          <w:bCs/>
          <w:i/>
          <w:iCs/>
          <w:lang w:val="en-US"/>
        </w:rPr>
        <w:t>S. microadriaticum</w:t>
      </w:r>
      <w:r w:rsidR="001807C5" w:rsidRPr="006D5C9D">
        <w:rPr>
          <w:rFonts w:ascii="Times New Roman" w:hAnsi="Times New Roman" w:cs="Times New Roman"/>
          <w:bCs/>
          <w:lang w:val="en-US"/>
        </w:rPr>
        <w:t xml:space="preserve"> and </w:t>
      </w:r>
      <w:r w:rsidR="001807C5" w:rsidRPr="006D5C9D">
        <w:rPr>
          <w:rFonts w:ascii="Times New Roman" w:hAnsi="Times New Roman" w:cs="Times New Roman"/>
          <w:bCs/>
          <w:i/>
          <w:iCs/>
          <w:lang w:val="en-US"/>
        </w:rPr>
        <w:t>C. goreaui</w:t>
      </w:r>
      <w:r w:rsidRPr="006D5C9D">
        <w:rPr>
          <w:rFonts w:ascii="Times New Roman" w:hAnsi="Times New Roman" w:cs="Times New Roman"/>
          <w:bCs/>
          <w:lang w:val="en-US"/>
        </w:rPr>
        <w:t xml:space="preserve"> subjected to varying Fe and N availability.</w:t>
      </w:r>
    </w:p>
    <w:p w14:paraId="7666AD21" w14:textId="77777777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</w:p>
    <w:tbl>
      <w:tblPr>
        <w:tblStyle w:val="TableGrid"/>
        <w:tblW w:w="11622" w:type="dxa"/>
        <w:jc w:val="center"/>
        <w:tblLook w:val="04A0" w:firstRow="1" w:lastRow="0" w:firstColumn="1" w:lastColumn="0" w:noHBand="0" w:noVBand="1"/>
      </w:tblPr>
      <w:tblGrid>
        <w:gridCol w:w="3118"/>
        <w:gridCol w:w="1134"/>
        <w:gridCol w:w="1984"/>
        <w:gridCol w:w="1984"/>
        <w:gridCol w:w="1701"/>
        <w:gridCol w:w="1701"/>
      </w:tblGrid>
      <w:tr w:rsidR="002876AF" w:rsidRPr="006D5C9D" w14:paraId="56C96AA0" w14:textId="77777777" w:rsidTr="000730D8">
        <w:trPr>
          <w:trHeight w:val="680"/>
          <w:jc w:val="center"/>
        </w:trPr>
        <w:tc>
          <w:tcPr>
            <w:tcW w:w="3118" w:type="dxa"/>
            <w:shd w:val="clear" w:color="auto" w:fill="ADADAD" w:themeFill="background2" w:themeFillShade="BF"/>
            <w:vAlign w:val="center"/>
          </w:tcPr>
          <w:p w14:paraId="5C0CC891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</w:p>
        </w:tc>
        <w:tc>
          <w:tcPr>
            <w:tcW w:w="1134" w:type="dxa"/>
            <w:shd w:val="clear" w:color="auto" w:fill="ADADAD" w:themeFill="background2" w:themeFillShade="BF"/>
            <w:vAlign w:val="center"/>
          </w:tcPr>
          <w:p w14:paraId="71774CFF" w14:textId="19964C5E" w:rsidR="002876AF" w:rsidRPr="006D5C9D" w:rsidRDefault="004F4176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proofErr w:type="spellStart"/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d</w:t>
            </w:r>
            <w:r w:rsidR="002876AF"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f</w:t>
            </w:r>
            <w:proofErr w:type="spellEnd"/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08D1C92D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Sum of Squares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731F8475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Mean of Squares</w:t>
            </w:r>
          </w:p>
        </w:tc>
        <w:tc>
          <w:tcPr>
            <w:tcW w:w="1701" w:type="dxa"/>
            <w:shd w:val="clear" w:color="auto" w:fill="ADADAD" w:themeFill="background2" w:themeFillShade="BF"/>
            <w:vAlign w:val="center"/>
          </w:tcPr>
          <w:p w14:paraId="1B2976CA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F-value</w:t>
            </w:r>
          </w:p>
        </w:tc>
        <w:tc>
          <w:tcPr>
            <w:tcW w:w="1701" w:type="dxa"/>
            <w:shd w:val="clear" w:color="auto" w:fill="ADADAD" w:themeFill="background2" w:themeFillShade="BF"/>
            <w:vAlign w:val="center"/>
          </w:tcPr>
          <w:p w14:paraId="20BEE7A5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p-value</w:t>
            </w:r>
          </w:p>
        </w:tc>
      </w:tr>
      <w:tr w:rsidR="002876AF" w:rsidRPr="006D5C9D" w14:paraId="331E9780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080C531F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</w:t>
            </w:r>
          </w:p>
        </w:tc>
        <w:tc>
          <w:tcPr>
            <w:tcW w:w="1134" w:type="dxa"/>
            <w:vAlign w:val="center"/>
          </w:tcPr>
          <w:p w14:paraId="5BDD7B51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5AD0AEF6" w14:textId="510DDBB8" w:rsidR="002876AF" w:rsidRPr="006D5C9D" w:rsidRDefault="004F417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&lt; 0.01</w:t>
            </w:r>
          </w:p>
        </w:tc>
        <w:tc>
          <w:tcPr>
            <w:tcW w:w="1984" w:type="dxa"/>
            <w:vAlign w:val="center"/>
          </w:tcPr>
          <w:p w14:paraId="12D4F9B9" w14:textId="52D1720B" w:rsidR="002876AF" w:rsidRPr="006D5C9D" w:rsidRDefault="004F417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&lt; 0.01</w:t>
            </w:r>
          </w:p>
        </w:tc>
        <w:tc>
          <w:tcPr>
            <w:tcW w:w="1701" w:type="dxa"/>
            <w:vAlign w:val="center"/>
          </w:tcPr>
          <w:p w14:paraId="0F7CE655" w14:textId="63CEE4DA" w:rsidR="002876AF" w:rsidRPr="006D5C9D" w:rsidRDefault="004F417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9</w:t>
            </w:r>
          </w:p>
        </w:tc>
        <w:tc>
          <w:tcPr>
            <w:tcW w:w="1701" w:type="dxa"/>
            <w:vAlign w:val="center"/>
          </w:tcPr>
          <w:p w14:paraId="459D003A" w14:textId="68E6156D" w:rsidR="002876AF" w:rsidRPr="006D5C9D" w:rsidRDefault="004F4176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766</w:t>
            </w:r>
          </w:p>
        </w:tc>
      </w:tr>
      <w:tr w:rsidR="002876AF" w:rsidRPr="006D5C9D" w14:paraId="0018F49B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37A6C897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Fe Level</w:t>
            </w:r>
          </w:p>
        </w:tc>
        <w:tc>
          <w:tcPr>
            <w:tcW w:w="1134" w:type="dxa"/>
            <w:vAlign w:val="center"/>
          </w:tcPr>
          <w:p w14:paraId="146A2073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466B9C37" w14:textId="347B3C02" w:rsidR="002876AF" w:rsidRPr="006D5C9D" w:rsidRDefault="004F417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68</w:t>
            </w:r>
          </w:p>
        </w:tc>
        <w:tc>
          <w:tcPr>
            <w:tcW w:w="1984" w:type="dxa"/>
            <w:vAlign w:val="center"/>
          </w:tcPr>
          <w:p w14:paraId="2954CBEA" w14:textId="1EE3775A" w:rsidR="002876AF" w:rsidRPr="006D5C9D" w:rsidRDefault="004F417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68</w:t>
            </w:r>
          </w:p>
        </w:tc>
        <w:tc>
          <w:tcPr>
            <w:tcW w:w="1701" w:type="dxa"/>
            <w:vAlign w:val="center"/>
          </w:tcPr>
          <w:p w14:paraId="351F92FF" w14:textId="3AF98FA3" w:rsidR="002876AF" w:rsidRPr="006D5C9D" w:rsidRDefault="004F417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39.10</w:t>
            </w:r>
          </w:p>
        </w:tc>
        <w:tc>
          <w:tcPr>
            <w:tcW w:w="1701" w:type="dxa"/>
            <w:vAlign w:val="center"/>
          </w:tcPr>
          <w:p w14:paraId="175702F3" w14:textId="6F5C06EC" w:rsidR="002876AF" w:rsidRPr="006D5C9D" w:rsidRDefault="004F4176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 xml:space="preserve">1.35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 xml:space="preserve"> 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14</w:t>
            </w:r>
          </w:p>
        </w:tc>
      </w:tr>
      <w:tr w:rsidR="002876AF" w:rsidRPr="006D5C9D" w14:paraId="68FA9BCA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586C86FE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N Ratio</w:t>
            </w:r>
          </w:p>
        </w:tc>
        <w:tc>
          <w:tcPr>
            <w:tcW w:w="1134" w:type="dxa"/>
            <w:vAlign w:val="center"/>
          </w:tcPr>
          <w:p w14:paraId="5683B051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150FE613" w14:textId="53EA6C1E" w:rsidR="002876AF" w:rsidRPr="006D5C9D" w:rsidRDefault="004F417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19</w:t>
            </w:r>
          </w:p>
        </w:tc>
        <w:tc>
          <w:tcPr>
            <w:tcW w:w="1984" w:type="dxa"/>
            <w:vAlign w:val="center"/>
          </w:tcPr>
          <w:p w14:paraId="1DFA27CB" w14:textId="6F5E1E72" w:rsidR="002876AF" w:rsidRPr="006D5C9D" w:rsidRDefault="004F417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5</w:t>
            </w:r>
          </w:p>
        </w:tc>
        <w:tc>
          <w:tcPr>
            <w:tcW w:w="1701" w:type="dxa"/>
            <w:vAlign w:val="center"/>
          </w:tcPr>
          <w:p w14:paraId="20D555C3" w14:textId="6868AAFA" w:rsidR="002876AF" w:rsidRPr="006D5C9D" w:rsidRDefault="004F417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9.70</w:t>
            </w:r>
          </w:p>
        </w:tc>
        <w:tc>
          <w:tcPr>
            <w:tcW w:w="1701" w:type="dxa"/>
            <w:vAlign w:val="center"/>
          </w:tcPr>
          <w:p w14:paraId="3347EA77" w14:textId="227C056B" w:rsidR="002876AF" w:rsidRPr="006D5C9D" w:rsidRDefault="004F4176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 xml:space="preserve">1.35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 xml:space="preserve"> 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5</w:t>
            </w:r>
          </w:p>
        </w:tc>
      </w:tr>
      <w:tr w:rsidR="002876AF" w:rsidRPr="006D5C9D" w14:paraId="02AE934C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713775F0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 : Fe Level</w:t>
            </w:r>
          </w:p>
        </w:tc>
        <w:tc>
          <w:tcPr>
            <w:tcW w:w="1134" w:type="dxa"/>
            <w:vAlign w:val="center"/>
          </w:tcPr>
          <w:p w14:paraId="77B4650E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5E95C770" w14:textId="13308894" w:rsidR="002876AF" w:rsidRPr="006D5C9D" w:rsidRDefault="004F417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66</w:t>
            </w:r>
          </w:p>
        </w:tc>
        <w:tc>
          <w:tcPr>
            <w:tcW w:w="1984" w:type="dxa"/>
            <w:vAlign w:val="center"/>
          </w:tcPr>
          <w:p w14:paraId="33110F8C" w14:textId="19AB299B" w:rsidR="002876AF" w:rsidRPr="006D5C9D" w:rsidRDefault="004F417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66</w:t>
            </w:r>
          </w:p>
        </w:tc>
        <w:tc>
          <w:tcPr>
            <w:tcW w:w="1701" w:type="dxa"/>
            <w:vAlign w:val="center"/>
          </w:tcPr>
          <w:p w14:paraId="308E2B01" w14:textId="5A33822F" w:rsidR="002876AF" w:rsidRPr="006D5C9D" w:rsidRDefault="004F417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35.81</w:t>
            </w:r>
          </w:p>
        </w:tc>
        <w:tc>
          <w:tcPr>
            <w:tcW w:w="1701" w:type="dxa"/>
            <w:vAlign w:val="center"/>
          </w:tcPr>
          <w:p w14:paraId="5914813B" w14:textId="642B5F5F" w:rsidR="002876AF" w:rsidRPr="006D5C9D" w:rsidRDefault="004F4176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 xml:space="preserve">1.96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 xml:space="preserve"> 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14</w:t>
            </w:r>
          </w:p>
        </w:tc>
      </w:tr>
      <w:tr w:rsidR="002876AF" w:rsidRPr="006D5C9D" w14:paraId="5A8523E8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7E557C6F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 : N Ratio</w:t>
            </w:r>
          </w:p>
        </w:tc>
        <w:tc>
          <w:tcPr>
            <w:tcW w:w="1134" w:type="dxa"/>
            <w:vAlign w:val="center"/>
          </w:tcPr>
          <w:p w14:paraId="3093A683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2B67C77B" w14:textId="0E305A61" w:rsidR="002876AF" w:rsidRPr="006D5C9D" w:rsidRDefault="004F417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6</w:t>
            </w:r>
          </w:p>
        </w:tc>
        <w:tc>
          <w:tcPr>
            <w:tcW w:w="1984" w:type="dxa"/>
            <w:vAlign w:val="center"/>
          </w:tcPr>
          <w:p w14:paraId="475C95FF" w14:textId="03B2EC21" w:rsidR="002876AF" w:rsidRPr="006D5C9D" w:rsidRDefault="004F417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2</w:t>
            </w:r>
          </w:p>
        </w:tc>
        <w:tc>
          <w:tcPr>
            <w:tcW w:w="1701" w:type="dxa"/>
            <w:vAlign w:val="center"/>
          </w:tcPr>
          <w:p w14:paraId="45F32915" w14:textId="5C195936" w:rsidR="002876AF" w:rsidRPr="006D5C9D" w:rsidRDefault="004F417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3.14</w:t>
            </w:r>
          </w:p>
        </w:tc>
        <w:tc>
          <w:tcPr>
            <w:tcW w:w="1701" w:type="dxa"/>
            <w:vAlign w:val="center"/>
          </w:tcPr>
          <w:p w14:paraId="1C7BF57B" w14:textId="6F0A0626" w:rsidR="002876AF" w:rsidRPr="006D5C9D" w:rsidRDefault="004F4176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25</w:t>
            </w:r>
          </w:p>
        </w:tc>
      </w:tr>
      <w:tr w:rsidR="002876AF" w:rsidRPr="006D5C9D" w14:paraId="70D277FF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40BF6C46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Fe Level : N Ratio</w:t>
            </w:r>
          </w:p>
        </w:tc>
        <w:tc>
          <w:tcPr>
            <w:tcW w:w="1134" w:type="dxa"/>
            <w:vAlign w:val="center"/>
          </w:tcPr>
          <w:p w14:paraId="0AA98FFA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2605156E" w14:textId="695A9B3B" w:rsidR="002876AF" w:rsidRPr="006D5C9D" w:rsidRDefault="004F417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3</w:t>
            </w:r>
          </w:p>
        </w:tc>
        <w:tc>
          <w:tcPr>
            <w:tcW w:w="1984" w:type="dxa"/>
            <w:vAlign w:val="center"/>
          </w:tcPr>
          <w:p w14:paraId="2C13EBDD" w14:textId="043F627F" w:rsidR="002876AF" w:rsidRPr="006D5C9D" w:rsidRDefault="004F417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1</w:t>
            </w:r>
          </w:p>
        </w:tc>
        <w:tc>
          <w:tcPr>
            <w:tcW w:w="1701" w:type="dxa"/>
            <w:vAlign w:val="center"/>
          </w:tcPr>
          <w:p w14:paraId="134C3B07" w14:textId="6D360E72" w:rsidR="002876AF" w:rsidRPr="006D5C9D" w:rsidRDefault="004F417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.68</w:t>
            </w:r>
          </w:p>
        </w:tc>
        <w:tc>
          <w:tcPr>
            <w:tcW w:w="1701" w:type="dxa"/>
            <w:vAlign w:val="center"/>
          </w:tcPr>
          <w:p w14:paraId="6E8148CB" w14:textId="42A2461C" w:rsidR="002876AF" w:rsidRPr="006D5C9D" w:rsidRDefault="004F4176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="00F11D05" w:rsidRPr="006D5C9D">
              <w:rPr>
                <w:rFonts w:ascii="Times New Roman" w:hAnsi="Times New Roman" w:cs="Times New Roman"/>
                <w:b/>
                <w:lang w:val="en-US"/>
              </w:rPr>
              <w:t>173</w:t>
            </w:r>
          </w:p>
        </w:tc>
      </w:tr>
      <w:tr w:rsidR="002876AF" w:rsidRPr="006D5C9D" w14:paraId="65ED9BED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55527330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 : Fe Level : N Ratio</w:t>
            </w:r>
          </w:p>
        </w:tc>
        <w:tc>
          <w:tcPr>
            <w:tcW w:w="1134" w:type="dxa"/>
            <w:vAlign w:val="center"/>
          </w:tcPr>
          <w:p w14:paraId="5719D486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14FAFB97" w14:textId="5FD431DA" w:rsidR="002876AF" w:rsidRPr="006D5C9D" w:rsidRDefault="004F417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6</w:t>
            </w:r>
          </w:p>
        </w:tc>
        <w:tc>
          <w:tcPr>
            <w:tcW w:w="1984" w:type="dxa"/>
            <w:vAlign w:val="center"/>
          </w:tcPr>
          <w:p w14:paraId="7B927A56" w14:textId="45552948" w:rsidR="002876AF" w:rsidRPr="006D5C9D" w:rsidRDefault="004F417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1</w:t>
            </w:r>
          </w:p>
        </w:tc>
        <w:tc>
          <w:tcPr>
            <w:tcW w:w="1701" w:type="dxa"/>
            <w:vAlign w:val="center"/>
          </w:tcPr>
          <w:p w14:paraId="3D6C3512" w14:textId="29B98CEF" w:rsidR="002876AF" w:rsidRPr="006D5C9D" w:rsidRDefault="004F417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.87</w:t>
            </w:r>
          </w:p>
        </w:tc>
        <w:tc>
          <w:tcPr>
            <w:tcW w:w="1701" w:type="dxa"/>
            <w:vAlign w:val="center"/>
          </w:tcPr>
          <w:p w14:paraId="7B3CC8BB" w14:textId="46331B2C" w:rsidR="002876AF" w:rsidRPr="006D5C9D" w:rsidRDefault="00F11D05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35</w:t>
            </w:r>
          </w:p>
        </w:tc>
      </w:tr>
      <w:tr w:rsidR="002876AF" w:rsidRPr="006D5C9D" w14:paraId="7BCB1EF6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6783C5D0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Residuals</w:t>
            </w:r>
          </w:p>
        </w:tc>
        <w:tc>
          <w:tcPr>
            <w:tcW w:w="1134" w:type="dxa"/>
            <w:vAlign w:val="center"/>
          </w:tcPr>
          <w:p w14:paraId="454899EC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0</w:t>
            </w:r>
          </w:p>
        </w:tc>
        <w:tc>
          <w:tcPr>
            <w:tcW w:w="1984" w:type="dxa"/>
            <w:vAlign w:val="center"/>
          </w:tcPr>
          <w:p w14:paraId="0D45D904" w14:textId="687E603A" w:rsidR="002876AF" w:rsidRPr="006D5C9D" w:rsidRDefault="004F417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20</w:t>
            </w:r>
          </w:p>
        </w:tc>
        <w:tc>
          <w:tcPr>
            <w:tcW w:w="1984" w:type="dxa"/>
            <w:vAlign w:val="center"/>
          </w:tcPr>
          <w:p w14:paraId="4BA31F9B" w14:textId="7FE473CF" w:rsidR="002876AF" w:rsidRPr="006D5C9D" w:rsidRDefault="004F417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&lt; 0.01</w:t>
            </w:r>
          </w:p>
        </w:tc>
        <w:tc>
          <w:tcPr>
            <w:tcW w:w="1701" w:type="dxa"/>
            <w:vAlign w:val="center"/>
          </w:tcPr>
          <w:p w14:paraId="4C005D24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5021421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</w:tbl>
    <w:p w14:paraId="3A6FAF90" w14:textId="77777777" w:rsidR="002876AF" w:rsidRPr="006D5C9D" w:rsidRDefault="002876AF" w:rsidP="002876AF">
      <w:pPr>
        <w:suppressLineNumbers/>
        <w:ind w:left="144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       Species: S. microadriaticum vs. C. goreaui</w:t>
      </w:r>
    </w:p>
    <w:p w14:paraId="69AF0C3D" w14:textId="77777777" w:rsidR="002876AF" w:rsidRPr="006D5C9D" w:rsidRDefault="002876AF" w:rsidP="002876AF">
      <w:pPr>
        <w:suppressLineNumbers/>
        <w:ind w:left="144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       Fe Level: High Fe vs Low Fe</w:t>
      </w:r>
    </w:p>
    <w:p w14:paraId="7B7573B2" w14:textId="77777777" w:rsidR="002876AF" w:rsidRPr="006D5C9D" w:rsidRDefault="002876AF" w:rsidP="002876AF">
      <w:pPr>
        <w:suppressLineNumbers/>
        <w:ind w:left="144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       N Ratio: NT-only vs. 2NT:1AM vs. 1NT:1AM vs. 1NT:2AM vs. AM-only</w:t>
      </w:r>
    </w:p>
    <w:p w14:paraId="63E47750" w14:textId="77777777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/>
          <w:lang w:val="en-US"/>
        </w:rPr>
      </w:pPr>
    </w:p>
    <w:p w14:paraId="4EC21772" w14:textId="6CE3E6F4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  <w:r w:rsidRPr="006D5C9D">
        <w:rPr>
          <w:rFonts w:ascii="Times New Roman" w:hAnsi="Times New Roman" w:cs="Times New Roman"/>
          <w:b/>
          <w:lang w:val="en-US"/>
        </w:rPr>
        <w:t>Table S1</w:t>
      </w:r>
      <w:r w:rsidR="00B1637F" w:rsidRPr="006D5C9D">
        <w:rPr>
          <w:rFonts w:ascii="Times New Roman" w:hAnsi="Times New Roman" w:cs="Times New Roman"/>
          <w:b/>
          <w:lang w:val="en-US"/>
        </w:rPr>
        <w:t>4</w:t>
      </w:r>
      <w:r w:rsidRPr="006D5C9D">
        <w:rPr>
          <w:rFonts w:ascii="Times New Roman" w:hAnsi="Times New Roman" w:cs="Times New Roman"/>
          <w:b/>
          <w:lang w:val="en-US"/>
        </w:rPr>
        <w:t xml:space="preserve">. </w:t>
      </w:r>
      <w:r w:rsidR="007C4DF7" w:rsidRPr="006D5C9D">
        <w:rPr>
          <w:rFonts w:ascii="Times New Roman" w:hAnsi="Times New Roman" w:cs="Times New Roman"/>
          <w:bCs/>
          <w:lang w:val="en-US"/>
        </w:rPr>
        <w:t xml:space="preserve">Bonferroni-adjusted paired t-test results </w:t>
      </w:r>
      <w:r w:rsidRPr="006D5C9D">
        <w:rPr>
          <w:rFonts w:ascii="Times New Roman" w:hAnsi="Times New Roman" w:cs="Times New Roman"/>
          <w:bCs/>
          <w:lang w:val="en-US"/>
        </w:rPr>
        <w:t xml:space="preserve">for </w:t>
      </w:r>
      <w:r w:rsidR="007C4DF7" w:rsidRPr="006D5C9D">
        <w:rPr>
          <w:rFonts w:ascii="Times New Roman" w:hAnsi="Times New Roman" w:cs="Times New Roman"/>
          <w:bCs/>
          <w:lang w:val="en-US"/>
        </w:rPr>
        <w:t>Cu quota</w:t>
      </w:r>
      <w:r w:rsidRPr="006D5C9D">
        <w:rPr>
          <w:rFonts w:ascii="Times New Roman" w:hAnsi="Times New Roman" w:cs="Times New Roman"/>
          <w:bCs/>
          <w:lang w:val="en-US"/>
        </w:rPr>
        <w:t xml:space="preserve"> of 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S. microadriaticum </w:t>
      </w:r>
      <w:r w:rsidRPr="006D5C9D">
        <w:rPr>
          <w:rFonts w:ascii="Times New Roman" w:hAnsi="Times New Roman" w:cs="Times New Roman"/>
          <w:bCs/>
          <w:lang w:val="en-US"/>
        </w:rPr>
        <w:t>(</w:t>
      </w:r>
      <w:proofErr w:type="spellStart"/>
      <w:r w:rsidRPr="006D5C9D">
        <w:rPr>
          <w:rFonts w:ascii="Times New Roman" w:hAnsi="Times New Roman" w:cs="Times New Roman"/>
          <w:bCs/>
          <w:lang w:val="en-US"/>
        </w:rPr>
        <w:t>i</w:t>
      </w:r>
      <w:proofErr w:type="spellEnd"/>
      <w:r w:rsidRPr="006D5C9D">
        <w:rPr>
          <w:rFonts w:ascii="Times New Roman" w:hAnsi="Times New Roman" w:cs="Times New Roman"/>
          <w:bCs/>
          <w:lang w:val="en-US"/>
        </w:rPr>
        <w:t>)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r w:rsidRPr="006D5C9D">
        <w:rPr>
          <w:rFonts w:ascii="Times New Roman" w:hAnsi="Times New Roman" w:cs="Times New Roman"/>
          <w:bCs/>
          <w:lang w:val="en-US"/>
        </w:rPr>
        <w:t xml:space="preserve">and 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C. goreaui </w:t>
      </w:r>
      <w:r w:rsidRPr="006D5C9D">
        <w:rPr>
          <w:rFonts w:ascii="Times New Roman" w:hAnsi="Times New Roman" w:cs="Times New Roman"/>
          <w:bCs/>
          <w:lang w:val="en-US"/>
        </w:rPr>
        <w:t>(j)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r w:rsidRPr="006D5C9D">
        <w:rPr>
          <w:rFonts w:ascii="Times New Roman" w:hAnsi="Times New Roman" w:cs="Times New Roman"/>
          <w:bCs/>
          <w:lang w:val="en-US"/>
        </w:rPr>
        <w:t>subjected to varying Fe and N availability.</w:t>
      </w:r>
    </w:p>
    <w:p w14:paraId="070A5306" w14:textId="77777777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</w:p>
    <w:tbl>
      <w:tblPr>
        <w:tblStyle w:val="TableGrid"/>
        <w:tblW w:w="13549" w:type="dxa"/>
        <w:jc w:val="center"/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871"/>
        <w:gridCol w:w="1871"/>
        <w:gridCol w:w="1871"/>
        <w:gridCol w:w="1984"/>
      </w:tblGrid>
      <w:tr w:rsidR="002876AF" w:rsidRPr="006D5C9D" w14:paraId="7A628934" w14:textId="77777777" w:rsidTr="000730D8">
        <w:trPr>
          <w:trHeight w:val="680"/>
          <w:jc w:val="center"/>
        </w:trPr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321FC228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Fe Level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07683C1F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N Ratio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44D71E98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Mean Difference</w:t>
            </w:r>
          </w:p>
          <w:p w14:paraId="0BBD82F1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(</w:t>
            </w:r>
            <w:proofErr w:type="spellStart"/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i</w:t>
            </w:r>
            <w:proofErr w:type="spellEnd"/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-j)</w:t>
            </w:r>
          </w:p>
        </w:tc>
        <w:tc>
          <w:tcPr>
            <w:tcW w:w="1871" w:type="dxa"/>
            <w:shd w:val="clear" w:color="auto" w:fill="ADADAD" w:themeFill="background2" w:themeFillShade="BF"/>
            <w:vAlign w:val="center"/>
          </w:tcPr>
          <w:p w14:paraId="0055033D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Standard Error</w:t>
            </w:r>
          </w:p>
        </w:tc>
        <w:tc>
          <w:tcPr>
            <w:tcW w:w="1871" w:type="dxa"/>
            <w:shd w:val="clear" w:color="auto" w:fill="ADADAD" w:themeFill="background2" w:themeFillShade="BF"/>
            <w:vAlign w:val="center"/>
          </w:tcPr>
          <w:p w14:paraId="5869EAAA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Lower Limit</w:t>
            </w:r>
          </w:p>
        </w:tc>
        <w:tc>
          <w:tcPr>
            <w:tcW w:w="1871" w:type="dxa"/>
            <w:shd w:val="clear" w:color="auto" w:fill="ADADAD" w:themeFill="background2" w:themeFillShade="BF"/>
            <w:vAlign w:val="center"/>
          </w:tcPr>
          <w:p w14:paraId="725C5BBD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Upper Limit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5C386409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p-value</w:t>
            </w:r>
          </w:p>
        </w:tc>
      </w:tr>
      <w:tr w:rsidR="007C4DF7" w:rsidRPr="006D5C9D" w14:paraId="0EE67F60" w14:textId="77777777" w:rsidTr="000730D8">
        <w:trPr>
          <w:trHeight w:val="340"/>
          <w:jc w:val="center"/>
        </w:trPr>
        <w:tc>
          <w:tcPr>
            <w:tcW w:w="1984" w:type="dxa"/>
            <w:vMerge w:val="restart"/>
            <w:vAlign w:val="center"/>
          </w:tcPr>
          <w:p w14:paraId="31368B39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High</w:t>
            </w:r>
          </w:p>
        </w:tc>
        <w:tc>
          <w:tcPr>
            <w:tcW w:w="1984" w:type="dxa"/>
            <w:vAlign w:val="center"/>
          </w:tcPr>
          <w:p w14:paraId="1487E2CD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NT-only</w:t>
            </w:r>
          </w:p>
        </w:tc>
        <w:tc>
          <w:tcPr>
            <w:tcW w:w="1984" w:type="dxa"/>
            <w:vAlign w:val="center"/>
          </w:tcPr>
          <w:p w14:paraId="3C1484D3" w14:textId="041028B2" w:rsidR="007C4DF7" w:rsidRPr="006D5C9D" w:rsidRDefault="006F2E5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159</w:t>
            </w:r>
          </w:p>
        </w:tc>
        <w:tc>
          <w:tcPr>
            <w:tcW w:w="1871" w:type="dxa"/>
            <w:vAlign w:val="center"/>
          </w:tcPr>
          <w:p w14:paraId="7A386EE3" w14:textId="54E0A8C4" w:rsidR="007C4DF7" w:rsidRPr="006D5C9D" w:rsidRDefault="00B659F2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17</w:t>
            </w:r>
          </w:p>
        </w:tc>
        <w:tc>
          <w:tcPr>
            <w:tcW w:w="1871" w:type="dxa"/>
            <w:vAlign w:val="center"/>
          </w:tcPr>
          <w:p w14:paraId="6202EB4E" w14:textId="2519D927" w:rsidR="007C4DF7" w:rsidRPr="006D5C9D" w:rsidRDefault="00E55BEE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080</w:t>
            </w:r>
          </w:p>
        </w:tc>
        <w:tc>
          <w:tcPr>
            <w:tcW w:w="1871" w:type="dxa"/>
            <w:vAlign w:val="center"/>
          </w:tcPr>
          <w:p w14:paraId="2509FE4F" w14:textId="401B6F30" w:rsidR="007C4DF7" w:rsidRPr="006D5C9D" w:rsidRDefault="00E55BEE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398</w:t>
            </w:r>
          </w:p>
        </w:tc>
        <w:tc>
          <w:tcPr>
            <w:tcW w:w="1984" w:type="dxa"/>
            <w:vAlign w:val="center"/>
          </w:tcPr>
          <w:p w14:paraId="0B6DD08E" w14:textId="3BF59738" w:rsidR="007C4DF7" w:rsidRPr="006D5C9D" w:rsidRDefault="001B0D0D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112</w:t>
            </w:r>
          </w:p>
        </w:tc>
      </w:tr>
      <w:tr w:rsidR="007C4DF7" w:rsidRPr="006D5C9D" w14:paraId="425490F9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3BB14AA9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1B8A057F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NT:1AM</w:t>
            </w:r>
          </w:p>
        </w:tc>
        <w:tc>
          <w:tcPr>
            <w:tcW w:w="1984" w:type="dxa"/>
            <w:vAlign w:val="center"/>
          </w:tcPr>
          <w:p w14:paraId="19019349" w14:textId="236ACF85" w:rsidR="007C4DF7" w:rsidRPr="006D5C9D" w:rsidRDefault="006F2E5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192</w:t>
            </w:r>
          </w:p>
        </w:tc>
        <w:tc>
          <w:tcPr>
            <w:tcW w:w="1871" w:type="dxa"/>
            <w:vAlign w:val="center"/>
          </w:tcPr>
          <w:p w14:paraId="6C7C0932" w14:textId="6A37FCDB" w:rsidR="007C4DF7" w:rsidRPr="006D5C9D" w:rsidRDefault="007802FD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17</w:t>
            </w:r>
          </w:p>
        </w:tc>
        <w:tc>
          <w:tcPr>
            <w:tcW w:w="1871" w:type="dxa"/>
            <w:vAlign w:val="center"/>
          </w:tcPr>
          <w:p w14:paraId="6D79AD69" w14:textId="47B126B4" w:rsidR="007C4DF7" w:rsidRPr="006D5C9D" w:rsidRDefault="00E55BEE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054</w:t>
            </w:r>
          </w:p>
        </w:tc>
        <w:tc>
          <w:tcPr>
            <w:tcW w:w="1871" w:type="dxa"/>
            <w:vAlign w:val="center"/>
          </w:tcPr>
          <w:p w14:paraId="6FFE84B6" w14:textId="28BB95F8" w:rsidR="007C4DF7" w:rsidRPr="006D5C9D" w:rsidRDefault="00E55BEE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438</w:t>
            </w:r>
          </w:p>
        </w:tc>
        <w:tc>
          <w:tcPr>
            <w:tcW w:w="1984" w:type="dxa"/>
            <w:vAlign w:val="center"/>
          </w:tcPr>
          <w:p w14:paraId="123625CB" w14:textId="5EA2FB46" w:rsidR="007C4DF7" w:rsidRPr="006D5C9D" w:rsidRDefault="001B0D0D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82</w:t>
            </w:r>
          </w:p>
        </w:tc>
      </w:tr>
      <w:tr w:rsidR="007C4DF7" w:rsidRPr="006D5C9D" w14:paraId="7D5B8A3F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414A6B16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5EFB0188" w14:textId="41E6DA4D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1AM</w:t>
            </w:r>
            <w:r w:rsidR="001B0D0D" w:rsidRPr="006D5C9D">
              <w:rPr>
                <w:rFonts w:ascii="Times New Roman" w:hAnsi="Times New Roman" w:cs="Times New Roman"/>
                <w:bCs/>
                <w:lang w:val="en-US"/>
              </w:rPr>
              <w:t>*</w:t>
            </w:r>
          </w:p>
        </w:tc>
        <w:tc>
          <w:tcPr>
            <w:tcW w:w="1984" w:type="dxa"/>
            <w:vAlign w:val="center"/>
          </w:tcPr>
          <w:p w14:paraId="5E76B6BD" w14:textId="77799BBC" w:rsidR="007C4DF7" w:rsidRPr="006D5C9D" w:rsidRDefault="006F2E5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281</w:t>
            </w:r>
          </w:p>
        </w:tc>
        <w:tc>
          <w:tcPr>
            <w:tcW w:w="1871" w:type="dxa"/>
            <w:vAlign w:val="center"/>
          </w:tcPr>
          <w:p w14:paraId="0B4D65ED" w14:textId="700142CC" w:rsidR="007C4DF7" w:rsidRPr="006D5C9D" w:rsidRDefault="007802FD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19</w:t>
            </w:r>
          </w:p>
        </w:tc>
        <w:tc>
          <w:tcPr>
            <w:tcW w:w="1871" w:type="dxa"/>
            <w:vAlign w:val="center"/>
          </w:tcPr>
          <w:p w14:paraId="334BF2D7" w14:textId="22AEFF1E" w:rsidR="007C4DF7" w:rsidRPr="006D5C9D" w:rsidRDefault="00E55BEE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15</w:t>
            </w:r>
          </w:p>
        </w:tc>
        <w:tc>
          <w:tcPr>
            <w:tcW w:w="1871" w:type="dxa"/>
            <w:vAlign w:val="center"/>
          </w:tcPr>
          <w:p w14:paraId="03AFEF5C" w14:textId="4234CDF3" w:rsidR="007C4DF7" w:rsidRPr="006D5C9D" w:rsidRDefault="00E55BEE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547</w:t>
            </w:r>
          </w:p>
        </w:tc>
        <w:tc>
          <w:tcPr>
            <w:tcW w:w="1984" w:type="dxa"/>
            <w:vAlign w:val="center"/>
          </w:tcPr>
          <w:p w14:paraId="0F7E5A51" w14:textId="1E3766C0" w:rsidR="007C4DF7" w:rsidRPr="006D5C9D" w:rsidRDefault="001B0D0D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45</w:t>
            </w:r>
          </w:p>
        </w:tc>
      </w:tr>
      <w:tr w:rsidR="007C4DF7" w:rsidRPr="006D5C9D" w14:paraId="47F8CDEF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3BD39543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F120747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2AM</w:t>
            </w:r>
          </w:p>
        </w:tc>
        <w:tc>
          <w:tcPr>
            <w:tcW w:w="1984" w:type="dxa"/>
            <w:vAlign w:val="center"/>
          </w:tcPr>
          <w:p w14:paraId="31AE03C3" w14:textId="483812CE" w:rsidR="007C4DF7" w:rsidRPr="006D5C9D" w:rsidRDefault="006F2E5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289</w:t>
            </w:r>
          </w:p>
        </w:tc>
        <w:tc>
          <w:tcPr>
            <w:tcW w:w="1871" w:type="dxa"/>
            <w:vAlign w:val="center"/>
          </w:tcPr>
          <w:p w14:paraId="7BD328ED" w14:textId="1EFEDFB7" w:rsidR="007C4DF7" w:rsidRPr="006D5C9D" w:rsidRDefault="007802FD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23</w:t>
            </w:r>
          </w:p>
        </w:tc>
        <w:tc>
          <w:tcPr>
            <w:tcW w:w="1871" w:type="dxa"/>
            <w:vAlign w:val="center"/>
          </w:tcPr>
          <w:p w14:paraId="6ED60B2C" w14:textId="64509A78" w:rsidR="007C4DF7" w:rsidRPr="006D5C9D" w:rsidRDefault="00E55BEE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036</w:t>
            </w:r>
          </w:p>
        </w:tc>
        <w:tc>
          <w:tcPr>
            <w:tcW w:w="1871" w:type="dxa"/>
            <w:vAlign w:val="center"/>
          </w:tcPr>
          <w:p w14:paraId="24779996" w14:textId="7F24F09D" w:rsidR="007C4DF7" w:rsidRPr="006D5C9D" w:rsidRDefault="001B0D0D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614</w:t>
            </w:r>
          </w:p>
        </w:tc>
        <w:tc>
          <w:tcPr>
            <w:tcW w:w="1984" w:type="dxa"/>
            <w:vAlign w:val="center"/>
          </w:tcPr>
          <w:p w14:paraId="1B4BDA0C" w14:textId="4BC14980" w:rsidR="007C4DF7" w:rsidRPr="006D5C9D" w:rsidRDefault="001B0D0D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63</w:t>
            </w:r>
          </w:p>
        </w:tc>
      </w:tr>
      <w:tr w:rsidR="007C4DF7" w:rsidRPr="006D5C9D" w14:paraId="74F9CA45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2F011FEB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593248E5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AM-only</w:t>
            </w:r>
          </w:p>
        </w:tc>
        <w:tc>
          <w:tcPr>
            <w:tcW w:w="1984" w:type="dxa"/>
            <w:vAlign w:val="center"/>
          </w:tcPr>
          <w:p w14:paraId="792360D0" w14:textId="1830CF1E" w:rsidR="007C4DF7" w:rsidRPr="006D5C9D" w:rsidRDefault="006F2E5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158</w:t>
            </w:r>
          </w:p>
        </w:tc>
        <w:tc>
          <w:tcPr>
            <w:tcW w:w="1871" w:type="dxa"/>
            <w:vAlign w:val="center"/>
          </w:tcPr>
          <w:p w14:paraId="5D4613C8" w14:textId="6E3443E3" w:rsidR="007C4DF7" w:rsidRPr="006D5C9D" w:rsidRDefault="00BD3FA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89</w:t>
            </w:r>
          </w:p>
        </w:tc>
        <w:tc>
          <w:tcPr>
            <w:tcW w:w="1871" w:type="dxa"/>
            <w:vAlign w:val="center"/>
          </w:tcPr>
          <w:p w14:paraId="6471C209" w14:textId="33094264" w:rsidR="007C4DF7" w:rsidRPr="006D5C9D" w:rsidRDefault="00E55BEE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1.094</w:t>
            </w:r>
          </w:p>
        </w:tc>
        <w:tc>
          <w:tcPr>
            <w:tcW w:w="1871" w:type="dxa"/>
            <w:vAlign w:val="center"/>
          </w:tcPr>
          <w:p w14:paraId="7B2DC010" w14:textId="73EA77E4" w:rsidR="007C4DF7" w:rsidRPr="006D5C9D" w:rsidRDefault="001B0D0D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.410</w:t>
            </w:r>
          </w:p>
        </w:tc>
        <w:tc>
          <w:tcPr>
            <w:tcW w:w="1984" w:type="dxa"/>
            <w:vAlign w:val="center"/>
          </w:tcPr>
          <w:p w14:paraId="252E1C20" w14:textId="0C1FFDC1" w:rsidR="007C4DF7" w:rsidRPr="006D5C9D" w:rsidRDefault="001B0D0D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7C4DF7" w:rsidRPr="006D5C9D" w14:paraId="606CBBAC" w14:textId="77777777" w:rsidTr="000730D8">
        <w:trPr>
          <w:trHeight w:val="340"/>
          <w:jc w:val="center"/>
        </w:trPr>
        <w:tc>
          <w:tcPr>
            <w:tcW w:w="1984" w:type="dxa"/>
            <w:vMerge w:val="restart"/>
            <w:vAlign w:val="center"/>
          </w:tcPr>
          <w:p w14:paraId="2DD1A052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Low</w:t>
            </w:r>
          </w:p>
        </w:tc>
        <w:tc>
          <w:tcPr>
            <w:tcW w:w="1984" w:type="dxa"/>
            <w:vAlign w:val="center"/>
          </w:tcPr>
          <w:p w14:paraId="5E0028CD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NT-only</w:t>
            </w:r>
          </w:p>
        </w:tc>
        <w:tc>
          <w:tcPr>
            <w:tcW w:w="1984" w:type="dxa"/>
            <w:vAlign w:val="center"/>
          </w:tcPr>
          <w:p w14:paraId="472A3775" w14:textId="257B526C" w:rsidR="007C4DF7" w:rsidRPr="006D5C9D" w:rsidRDefault="006F2E5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239</w:t>
            </w:r>
          </w:p>
        </w:tc>
        <w:tc>
          <w:tcPr>
            <w:tcW w:w="1871" w:type="dxa"/>
            <w:vAlign w:val="center"/>
          </w:tcPr>
          <w:p w14:paraId="399E6E6D" w14:textId="63FDE7C9" w:rsidR="007C4DF7" w:rsidRPr="006D5C9D" w:rsidRDefault="00BD3FA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91</w:t>
            </w:r>
          </w:p>
        </w:tc>
        <w:tc>
          <w:tcPr>
            <w:tcW w:w="1871" w:type="dxa"/>
            <w:vAlign w:val="center"/>
          </w:tcPr>
          <w:p w14:paraId="0DFF2D28" w14:textId="2B528CF3" w:rsidR="007C4DF7" w:rsidRPr="006D5C9D" w:rsidRDefault="00E55BEE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1.527</w:t>
            </w:r>
          </w:p>
        </w:tc>
        <w:tc>
          <w:tcPr>
            <w:tcW w:w="1871" w:type="dxa"/>
            <w:vAlign w:val="center"/>
          </w:tcPr>
          <w:p w14:paraId="11741E0B" w14:textId="2DC761E2" w:rsidR="007C4DF7" w:rsidRPr="006D5C9D" w:rsidRDefault="001B0D0D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.049</w:t>
            </w:r>
          </w:p>
        </w:tc>
        <w:tc>
          <w:tcPr>
            <w:tcW w:w="1984" w:type="dxa"/>
            <w:vAlign w:val="center"/>
          </w:tcPr>
          <w:p w14:paraId="2EB13C8D" w14:textId="5473B71F" w:rsidR="007C4DF7" w:rsidRPr="006D5C9D" w:rsidRDefault="001B0D0D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7C4DF7" w:rsidRPr="006D5C9D" w14:paraId="07D10438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46689624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554C90E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NT:1AM</w:t>
            </w:r>
          </w:p>
        </w:tc>
        <w:tc>
          <w:tcPr>
            <w:tcW w:w="1984" w:type="dxa"/>
            <w:vAlign w:val="center"/>
          </w:tcPr>
          <w:p w14:paraId="10B20018" w14:textId="36945CBD" w:rsidR="007C4DF7" w:rsidRPr="006D5C9D" w:rsidRDefault="00E55BEE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385</w:t>
            </w:r>
          </w:p>
        </w:tc>
        <w:tc>
          <w:tcPr>
            <w:tcW w:w="1871" w:type="dxa"/>
            <w:vAlign w:val="center"/>
          </w:tcPr>
          <w:p w14:paraId="17BA62AD" w14:textId="5A29478C" w:rsidR="007C4DF7" w:rsidRPr="006D5C9D" w:rsidRDefault="0059673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31</w:t>
            </w:r>
          </w:p>
        </w:tc>
        <w:tc>
          <w:tcPr>
            <w:tcW w:w="1871" w:type="dxa"/>
            <w:vAlign w:val="center"/>
          </w:tcPr>
          <w:p w14:paraId="64684509" w14:textId="415D7140" w:rsidR="007C4DF7" w:rsidRPr="006D5C9D" w:rsidRDefault="00E55BEE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815</w:t>
            </w:r>
          </w:p>
        </w:tc>
        <w:tc>
          <w:tcPr>
            <w:tcW w:w="1871" w:type="dxa"/>
            <w:vAlign w:val="center"/>
          </w:tcPr>
          <w:p w14:paraId="0F2D6155" w14:textId="26B2D8C1" w:rsidR="007C4DF7" w:rsidRPr="006D5C9D" w:rsidRDefault="001B0D0D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45</w:t>
            </w:r>
          </w:p>
        </w:tc>
        <w:tc>
          <w:tcPr>
            <w:tcW w:w="1984" w:type="dxa"/>
            <w:vAlign w:val="center"/>
          </w:tcPr>
          <w:p w14:paraId="5AFBC568" w14:textId="3A175A16" w:rsidR="007C4DF7" w:rsidRPr="006D5C9D" w:rsidRDefault="001B0D0D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62</w:t>
            </w:r>
          </w:p>
        </w:tc>
      </w:tr>
      <w:tr w:rsidR="007C4DF7" w:rsidRPr="006D5C9D" w14:paraId="031AA9A0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789B9F39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05384778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1AM</w:t>
            </w:r>
          </w:p>
        </w:tc>
        <w:tc>
          <w:tcPr>
            <w:tcW w:w="1984" w:type="dxa"/>
            <w:vAlign w:val="center"/>
          </w:tcPr>
          <w:p w14:paraId="5B1A8083" w14:textId="372C2538" w:rsidR="007C4DF7" w:rsidRPr="006D5C9D" w:rsidRDefault="00E55BEE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207</w:t>
            </w:r>
          </w:p>
        </w:tc>
        <w:tc>
          <w:tcPr>
            <w:tcW w:w="1871" w:type="dxa"/>
            <w:vAlign w:val="center"/>
          </w:tcPr>
          <w:p w14:paraId="22C10B17" w14:textId="7F4F0AD3" w:rsidR="007C4DF7" w:rsidRPr="006D5C9D" w:rsidRDefault="0059673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85</w:t>
            </w:r>
          </w:p>
        </w:tc>
        <w:tc>
          <w:tcPr>
            <w:tcW w:w="1871" w:type="dxa"/>
            <w:vAlign w:val="center"/>
          </w:tcPr>
          <w:p w14:paraId="62D3419A" w14:textId="6D1017BA" w:rsidR="007C4DF7" w:rsidRPr="006D5C9D" w:rsidRDefault="00E55BEE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1.404</w:t>
            </w:r>
          </w:p>
        </w:tc>
        <w:tc>
          <w:tcPr>
            <w:tcW w:w="1871" w:type="dxa"/>
            <w:vAlign w:val="center"/>
          </w:tcPr>
          <w:p w14:paraId="5D889F63" w14:textId="4633DC91" w:rsidR="007C4DF7" w:rsidRPr="006D5C9D" w:rsidRDefault="001B0D0D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989</w:t>
            </w:r>
          </w:p>
        </w:tc>
        <w:tc>
          <w:tcPr>
            <w:tcW w:w="1984" w:type="dxa"/>
            <w:vAlign w:val="center"/>
          </w:tcPr>
          <w:p w14:paraId="5D578F20" w14:textId="6BA09BCC" w:rsidR="007C4DF7" w:rsidRPr="006D5C9D" w:rsidRDefault="001B0D0D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7C4DF7" w:rsidRPr="006D5C9D" w14:paraId="5A83DB3E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30EA214A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210BD646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2AM</w:t>
            </w:r>
          </w:p>
        </w:tc>
        <w:tc>
          <w:tcPr>
            <w:tcW w:w="1984" w:type="dxa"/>
            <w:vAlign w:val="center"/>
          </w:tcPr>
          <w:p w14:paraId="5E28035C" w14:textId="7B911F8D" w:rsidR="007C4DF7" w:rsidRPr="006D5C9D" w:rsidRDefault="00E55BEE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143</w:t>
            </w:r>
          </w:p>
        </w:tc>
        <w:tc>
          <w:tcPr>
            <w:tcW w:w="1871" w:type="dxa"/>
            <w:vAlign w:val="center"/>
          </w:tcPr>
          <w:p w14:paraId="4015C8A6" w14:textId="5C3CFAA2" w:rsidR="007C4DF7" w:rsidRPr="006D5C9D" w:rsidRDefault="00570D2E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22</w:t>
            </w:r>
          </w:p>
        </w:tc>
        <w:tc>
          <w:tcPr>
            <w:tcW w:w="1871" w:type="dxa"/>
            <w:vAlign w:val="center"/>
          </w:tcPr>
          <w:p w14:paraId="1EBF552F" w14:textId="4F519873" w:rsidR="007C4DF7" w:rsidRPr="006D5C9D" w:rsidRDefault="00E55BEE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452</w:t>
            </w:r>
          </w:p>
        </w:tc>
        <w:tc>
          <w:tcPr>
            <w:tcW w:w="1871" w:type="dxa"/>
            <w:vAlign w:val="center"/>
          </w:tcPr>
          <w:p w14:paraId="2D33AD7D" w14:textId="25653513" w:rsidR="007C4DF7" w:rsidRPr="006D5C9D" w:rsidRDefault="001B0D0D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166</w:t>
            </w:r>
          </w:p>
        </w:tc>
        <w:tc>
          <w:tcPr>
            <w:tcW w:w="1984" w:type="dxa"/>
            <w:vAlign w:val="center"/>
          </w:tcPr>
          <w:p w14:paraId="32935DD7" w14:textId="436405C5" w:rsidR="007C4DF7" w:rsidRPr="006D5C9D" w:rsidRDefault="001B0D0D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227</w:t>
            </w:r>
          </w:p>
        </w:tc>
      </w:tr>
      <w:tr w:rsidR="007C4DF7" w:rsidRPr="006D5C9D" w14:paraId="6C958E03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0F7EC712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0DA7C673" w14:textId="77777777" w:rsidR="007C4DF7" w:rsidRPr="006D5C9D" w:rsidRDefault="007C4DF7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AM-only</w:t>
            </w:r>
          </w:p>
        </w:tc>
        <w:tc>
          <w:tcPr>
            <w:tcW w:w="1984" w:type="dxa"/>
            <w:vAlign w:val="center"/>
          </w:tcPr>
          <w:p w14:paraId="7874D322" w14:textId="7DBAA573" w:rsidR="007C4DF7" w:rsidRPr="006D5C9D" w:rsidRDefault="00E55BEE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050</w:t>
            </w:r>
          </w:p>
        </w:tc>
        <w:tc>
          <w:tcPr>
            <w:tcW w:w="1871" w:type="dxa"/>
            <w:vAlign w:val="center"/>
          </w:tcPr>
          <w:p w14:paraId="34D4C9BF" w14:textId="3C7AE71B" w:rsidR="007C4DF7" w:rsidRPr="006D5C9D" w:rsidRDefault="00570D2E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49</w:t>
            </w:r>
          </w:p>
        </w:tc>
        <w:tc>
          <w:tcPr>
            <w:tcW w:w="1871" w:type="dxa"/>
            <w:vAlign w:val="center"/>
          </w:tcPr>
          <w:p w14:paraId="624C6ABE" w14:textId="6268D869" w:rsidR="007C4DF7" w:rsidRPr="006D5C9D" w:rsidRDefault="00E55BEE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743</w:t>
            </w:r>
          </w:p>
        </w:tc>
        <w:tc>
          <w:tcPr>
            <w:tcW w:w="1871" w:type="dxa"/>
            <w:vAlign w:val="center"/>
          </w:tcPr>
          <w:p w14:paraId="28A7EA5E" w14:textId="1BE9F1B0" w:rsidR="007C4DF7" w:rsidRPr="006D5C9D" w:rsidRDefault="001B0D0D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643</w:t>
            </w:r>
          </w:p>
        </w:tc>
        <w:tc>
          <w:tcPr>
            <w:tcW w:w="1984" w:type="dxa"/>
            <w:vAlign w:val="center"/>
          </w:tcPr>
          <w:p w14:paraId="4CD6EED7" w14:textId="1A04B6D5" w:rsidR="007C4DF7" w:rsidRPr="006D5C9D" w:rsidRDefault="001B0D0D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</w:tbl>
    <w:p w14:paraId="4075F61C" w14:textId="77777777" w:rsidR="002876AF" w:rsidRPr="006D5C9D" w:rsidRDefault="002876AF" w:rsidP="002876AF">
      <w:pPr>
        <w:suppressLineNumbers/>
        <w:ind w:left="72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lang w:val="en-US"/>
        </w:rPr>
        <w:t xml:space="preserve">   </w:t>
      </w: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>Asterisks indicate significant differences between species on specific treatment/s.</w:t>
      </w:r>
    </w:p>
    <w:p w14:paraId="1E2C669F" w14:textId="77777777" w:rsidR="002876AF" w:rsidRPr="006D5C9D" w:rsidRDefault="002876AF" w:rsidP="00003D9B">
      <w:pPr>
        <w:rPr>
          <w:rFonts w:ascii="Times New Roman" w:hAnsi="Times New Roman" w:cs="Times New Roman"/>
          <w:b/>
          <w:bCs/>
        </w:rPr>
      </w:pPr>
    </w:p>
    <w:p w14:paraId="1E85380D" w14:textId="31CD7052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  <w:r w:rsidRPr="006D5C9D">
        <w:rPr>
          <w:rFonts w:ascii="Times New Roman" w:hAnsi="Times New Roman" w:cs="Times New Roman"/>
          <w:b/>
          <w:lang w:val="en-US"/>
        </w:rPr>
        <w:lastRenderedPageBreak/>
        <w:t>Table S1</w:t>
      </w:r>
      <w:r w:rsidR="00B1637F" w:rsidRPr="006D5C9D">
        <w:rPr>
          <w:rFonts w:ascii="Times New Roman" w:hAnsi="Times New Roman" w:cs="Times New Roman"/>
          <w:b/>
          <w:lang w:val="en-US"/>
        </w:rPr>
        <w:t>5</w:t>
      </w:r>
      <w:r w:rsidRPr="006D5C9D">
        <w:rPr>
          <w:rFonts w:ascii="Times New Roman" w:hAnsi="Times New Roman" w:cs="Times New Roman"/>
          <w:b/>
          <w:lang w:val="en-US"/>
        </w:rPr>
        <w:t xml:space="preserve">. </w:t>
      </w:r>
      <w:r w:rsidRPr="006D5C9D">
        <w:rPr>
          <w:rFonts w:ascii="Times New Roman" w:hAnsi="Times New Roman" w:cs="Times New Roman"/>
          <w:bCs/>
          <w:lang w:val="en-US"/>
        </w:rPr>
        <w:t xml:space="preserve">Three-way analysis of variance (ANOVA) for </w:t>
      </w:r>
      <w:r w:rsidR="007C4DF7" w:rsidRPr="006D5C9D">
        <w:rPr>
          <w:rFonts w:ascii="Times New Roman" w:hAnsi="Times New Roman" w:cs="Times New Roman"/>
          <w:bCs/>
          <w:lang w:val="en-US"/>
        </w:rPr>
        <w:t>chlorophyll</w:t>
      </w:r>
      <w:r w:rsidRPr="006D5C9D">
        <w:rPr>
          <w:rFonts w:ascii="Times New Roman" w:hAnsi="Times New Roman" w:cs="Times New Roman"/>
          <w:bCs/>
          <w:lang w:val="en-US"/>
        </w:rPr>
        <w:t xml:space="preserve"> </w:t>
      </w:r>
      <w:r w:rsidR="00060C91" w:rsidRPr="006D5C9D">
        <w:rPr>
          <w:rFonts w:ascii="Times New Roman" w:hAnsi="Times New Roman" w:cs="Times New Roman"/>
          <w:bCs/>
          <w:lang w:val="en-US"/>
        </w:rPr>
        <w:t xml:space="preserve">content </w:t>
      </w:r>
      <w:r w:rsidRPr="006D5C9D">
        <w:rPr>
          <w:rFonts w:ascii="Times New Roman" w:hAnsi="Times New Roman" w:cs="Times New Roman"/>
          <w:bCs/>
          <w:lang w:val="en-US"/>
        </w:rPr>
        <w:t xml:space="preserve">of 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>S. microadriaticum</w:t>
      </w:r>
      <w:r w:rsidRPr="006D5C9D">
        <w:rPr>
          <w:rFonts w:ascii="Times New Roman" w:hAnsi="Times New Roman" w:cs="Times New Roman"/>
          <w:bCs/>
          <w:lang w:val="en-US"/>
        </w:rPr>
        <w:t xml:space="preserve"> and 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>C. goreaui</w:t>
      </w:r>
      <w:r w:rsidRPr="006D5C9D">
        <w:rPr>
          <w:rFonts w:ascii="Times New Roman" w:hAnsi="Times New Roman" w:cs="Times New Roman"/>
          <w:bCs/>
          <w:lang w:val="en-US"/>
        </w:rPr>
        <w:t xml:space="preserve"> subjected to varying Fe and N availability.</w:t>
      </w:r>
    </w:p>
    <w:p w14:paraId="77C403AA" w14:textId="77777777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</w:p>
    <w:tbl>
      <w:tblPr>
        <w:tblStyle w:val="TableGrid"/>
        <w:tblW w:w="11622" w:type="dxa"/>
        <w:jc w:val="center"/>
        <w:tblLook w:val="04A0" w:firstRow="1" w:lastRow="0" w:firstColumn="1" w:lastColumn="0" w:noHBand="0" w:noVBand="1"/>
      </w:tblPr>
      <w:tblGrid>
        <w:gridCol w:w="3118"/>
        <w:gridCol w:w="1134"/>
        <w:gridCol w:w="1984"/>
        <w:gridCol w:w="1984"/>
        <w:gridCol w:w="1701"/>
        <w:gridCol w:w="1701"/>
      </w:tblGrid>
      <w:tr w:rsidR="002876AF" w:rsidRPr="006D5C9D" w14:paraId="1CD456E3" w14:textId="77777777" w:rsidTr="000730D8">
        <w:trPr>
          <w:trHeight w:val="680"/>
          <w:jc w:val="center"/>
        </w:trPr>
        <w:tc>
          <w:tcPr>
            <w:tcW w:w="3118" w:type="dxa"/>
            <w:shd w:val="clear" w:color="auto" w:fill="ADADAD" w:themeFill="background2" w:themeFillShade="BF"/>
            <w:vAlign w:val="center"/>
          </w:tcPr>
          <w:p w14:paraId="35CD92C2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</w:p>
        </w:tc>
        <w:tc>
          <w:tcPr>
            <w:tcW w:w="1134" w:type="dxa"/>
            <w:shd w:val="clear" w:color="auto" w:fill="ADADAD" w:themeFill="background2" w:themeFillShade="BF"/>
            <w:vAlign w:val="center"/>
          </w:tcPr>
          <w:p w14:paraId="2A83FC03" w14:textId="14551DED" w:rsidR="002876AF" w:rsidRPr="006D5C9D" w:rsidRDefault="00B524FA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proofErr w:type="spellStart"/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d</w:t>
            </w:r>
            <w:r w:rsidR="002876AF"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f</w:t>
            </w:r>
            <w:proofErr w:type="spellEnd"/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2467C945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Sum of Squares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3CA12F2A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Mean of Squares</w:t>
            </w:r>
          </w:p>
        </w:tc>
        <w:tc>
          <w:tcPr>
            <w:tcW w:w="1701" w:type="dxa"/>
            <w:shd w:val="clear" w:color="auto" w:fill="ADADAD" w:themeFill="background2" w:themeFillShade="BF"/>
            <w:vAlign w:val="center"/>
          </w:tcPr>
          <w:p w14:paraId="0E9B2299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F-value</w:t>
            </w:r>
          </w:p>
        </w:tc>
        <w:tc>
          <w:tcPr>
            <w:tcW w:w="1701" w:type="dxa"/>
            <w:shd w:val="clear" w:color="auto" w:fill="ADADAD" w:themeFill="background2" w:themeFillShade="BF"/>
            <w:vAlign w:val="center"/>
          </w:tcPr>
          <w:p w14:paraId="708AEDDE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p-value</w:t>
            </w:r>
          </w:p>
        </w:tc>
      </w:tr>
      <w:tr w:rsidR="002876AF" w:rsidRPr="006D5C9D" w14:paraId="55ECA4A4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1915F1E6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</w:t>
            </w:r>
          </w:p>
        </w:tc>
        <w:tc>
          <w:tcPr>
            <w:tcW w:w="1134" w:type="dxa"/>
            <w:vAlign w:val="center"/>
          </w:tcPr>
          <w:p w14:paraId="79EDB734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2F9A3E01" w14:textId="6AF480AE" w:rsidR="002876AF" w:rsidRPr="006D5C9D" w:rsidRDefault="00B524F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1</w:t>
            </w:r>
          </w:p>
        </w:tc>
        <w:tc>
          <w:tcPr>
            <w:tcW w:w="1984" w:type="dxa"/>
            <w:vAlign w:val="center"/>
          </w:tcPr>
          <w:p w14:paraId="4B49666F" w14:textId="7C288E9D" w:rsidR="002876AF" w:rsidRPr="006D5C9D" w:rsidRDefault="00B524F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1</w:t>
            </w:r>
          </w:p>
        </w:tc>
        <w:tc>
          <w:tcPr>
            <w:tcW w:w="1701" w:type="dxa"/>
            <w:vAlign w:val="center"/>
          </w:tcPr>
          <w:p w14:paraId="59EB8165" w14:textId="3D915560" w:rsidR="002876AF" w:rsidRPr="006D5C9D" w:rsidRDefault="0013735E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64</w:t>
            </w:r>
          </w:p>
        </w:tc>
        <w:tc>
          <w:tcPr>
            <w:tcW w:w="1701" w:type="dxa"/>
            <w:vAlign w:val="center"/>
          </w:tcPr>
          <w:p w14:paraId="3ACFEE10" w14:textId="072E965C" w:rsidR="002876AF" w:rsidRPr="006D5C9D" w:rsidRDefault="0013735E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429</w:t>
            </w:r>
          </w:p>
        </w:tc>
      </w:tr>
      <w:tr w:rsidR="002876AF" w:rsidRPr="006D5C9D" w14:paraId="7603478F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727516B2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Fe Level</w:t>
            </w:r>
          </w:p>
        </w:tc>
        <w:tc>
          <w:tcPr>
            <w:tcW w:w="1134" w:type="dxa"/>
            <w:vAlign w:val="center"/>
          </w:tcPr>
          <w:p w14:paraId="10F492D1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11B121D6" w14:textId="3839FA36" w:rsidR="002876AF" w:rsidRPr="006D5C9D" w:rsidRDefault="00B524F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80</w:t>
            </w:r>
          </w:p>
        </w:tc>
        <w:tc>
          <w:tcPr>
            <w:tcW w:w="1984" w:type="dxa"/>
            <w:vAlign w:val="center"/>
          </w:tcPr>
          <w:p w14:paraId="536BD446" w14:textId="10B9D48F" w:rsidR="002876AF" w:rsidRPr="006D5C9D" w:rsidRDefault="00B524F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80</w:t>
            </w:r>
          </w:p>
        </w:tc>
        <w:tc>
          <w:tcPr>
            <w:tcW w:w="1701" w:type="dxa"/>
            <w:vAlign w:val="center"/>
          </w:tcPr>
          <w:p w14:paraId="6ABB70D9" w14:textId="725671EC" w:rsidR="002876AF" w:rsidRPr="006D5C9D" w:rsidRDefault="0013735E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8.13</w:t>
            </w:r>
          </w:p>
        </w:tc>
        <w:tc>
          <w:tcPr>
            <w:tcW w:w="1701" w:type="dxa"/>
            <w:vAlign w:val="center"/>
          </w:tcPr>
          <w:p w14:paraId="33E5127E" w14:textId="0B324E8F" w:rsidR="002876AF" w:rsidRPr="006D5C9D" w:rsidRDefault="0013735E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 xml:space="preserve">2.29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 xml:space="preserve"> 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8</w:t>
            </w:r>
          </w:p>
        </w:tc>
      </w:tr>
      <w:tr w:rsidR="002876AF" w:rsidRPr="006D5C9D" w14:paraId="2468BDA8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76DD2657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N Ratio</w:t>
            </w:r>
          </w:p>
        </w:tc>
        <w:tc>
          <w:tcPr>
            <w:tcW w:w="1134" w:type="dxa"/>
            <w:vAlign w:val="center"/>
          </w:tcPr>
          <w:p w14:paraId="1D14DF4E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44C76503" w14:textId="2415E3E0" w:rsidR="002876AF" w:rsidRPr="006D5C9D" w:rsidRDefault="00B524F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95</w:t>
            </w:r>
          </w:p>
        </w:tc>
        <w:tc>
          <w:tcPr>
            <w:tcW w:w="1984" w:type="dxa"/>
            <w:vAlign w:val="center"/>
          </w:tcPr>
          <w:p w14:paraId="307B0E57" w14:textId="4510EF0D" w:rsidR="002876AF" w:rsidRPr="006D5C9D" w:rsidRDefault="00B524F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24</w:t>
            </w:r>
          </w:p>
        </w:tc>
        <w:tc>
          <w:tcPr>
            <w:tcW w:w="1701" w:type="dxa"/>
            <w:vAlign w:val="center"/>
          </w:tcPr>
          <w:p w14:paraId="7BE1E8CF" w14:textId="00231867" w:rsidR="002876AF" w:rsidRPr="006D5C9D" w:rsidRDefault="0013735E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4.27</w:t>
            </w:r>
          </w:p>
        </w:tc>
        <w:tc>
          <w:tcPr>
            <w:tcW w:w="1701" w:type="dxa"/>
            <w:vAlign w:val="center"/>
          </w:tcPr>
          <w:p w14:paraId="24AD38CC" w14:textId="0E3EAAA1" w:rsidR="002876AF" w:rsidRPr="006D5C9D" w:rsidRDefault="0013735E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 xml:space="preserve">2.55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 xml:space="preserve"> 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7</w:t>
            </w:r>
          </w:p>
        </w:tc>
      </w:tr>
      <w:tr w:rsidR="002876AF" w:rsidRPr="006D5C9D" w14:paraId="6E5B7FCC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61409DD0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 : Fe Level</w:t>
            </w:r>
          </w:p>
        </w:tc>
        <w:tc>
          <w:tcPr>
            <w:tcW w:w="1134" w:type="dxa"/>
            <w:vAlign w:val="center"/>
          </w:tcPr>
          <w:p w14:paraId="06F30EDB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358D9651" w14:textId="3AC5D042" w:rsidR="002876AF" w:rsidRPr="006D5C9D" w:rsidRDefault="00B524F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4</w:t>
            </w:r>
          </w:p>
        </w:tc>
        <w:tc>
          <w:tcPr>
            <w:tcW w:w="1984" w:type="dxa"/>
            <w:vAlign w:val="center"/>
          </w:tcPr>
          <w:p w14:paraId="13CC6218" w14:textId="6FE95F4B" w:rsidR="002876AF" w:rsidRPr="006D5C9D" w:rsidRDefault="00B524F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4</w:t>
            </w:r>
          </w:p>
        </w:tc>
        <w:tc>
          <w:tcPr>
            <w:tcW w:w="1701" w:type="dxa"/>
            <w:vAlign w:val="center"/>
          </w:tcPr>
          <w:p w14:paraId="22DBDCD5" w14:textId="67D15EF9" w:rsidR="002876AF" w:rsidRPr="006D5C9D" w:rsidRDefault="0013735E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.50</w:t>
            </w:r>
          </w:p>
        </w:tc>
        <w:tc>
          <w:tcPr>
            <w:tcW w:w="1701" w:type="dxa"/>
            <w:vAlign w:val="center"/>
          </w:tcPr>
          <w:p w14:paraId="67B38E00" w14:textId="4A162F90" w:rsidR="002876AF" w:rsidRPr="006D5C9D" w:rsidRDefault="0013735E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122</w:t>
            </w:r>
          </w:p>
        </w:tc>
      </w:tr>
      <w:tr w:rsidR="002876AF" w:rsidRPr="006D5C9D" w14:paraId="242B4076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4742A13B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 : N Ratio</w:t>
            </w:r>
          </w:p>
        </w:tc>
        <w:tc>
          <w:tcPr>
            <w:tcW w:w="1134" w:type="dxa"/>
            <w:vAlign w:val="center"/>
          </w:tcPr>
          <w:p w14:paraId="62303278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6E0CFDDB" w14:textId="578DDE94" w:rsidR="002876AF" w:rsidRPr="006D5C9D" w:rsidRDefault="00B524F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3</w:t>
            </w:r>
          </w:p>
        </w:tc>
        <w:tc>
          <w:tcPr>
            <w:tcW w:w="1984" w:type="dxa"/>
            <w:vAlign w:val="center"/>
          </w:tcPr>
          <w:p w14:paraId="0373B9B7" w14:textId="5905C9F6" w:rsidR="002876AF" w:rsidRPr="006D5C9D" w:rsidRDefault="0013735E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1</w:t>
            </w:r>
          </w:p>
        </w:tc>
        <w:tc>
          <w:tcPr>
            <w:tcW w:w="1701" w:type="dxa"/>
            <w:vAlign w:val="center"/>
          </w:tcPr>
          <w:p w14:paraId="09A85E67" w14:textId="2B2ED33A" w:rsidR="002876AF" w:rsidRPr="006D5C9D" w:rsidRDefault="0013735E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42</w:t>
            </w:r>
          </w:p>
        </w:tc>
        <w:tc>
          <w:tcPr>
            <w:tcW w:w="1701" w:type="dxa"/>
            <w:vAlign w:val="center"/>
          </w:tcPr>
          <w:p w14:paraId="1B3A3C62" w14:textId="608F280D" w:rsidR="002876AF" w:rsidRPr="006D5C9D" w:rsidRDefault="0013735E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791</w:t>
            </w:r>
          </w:p>
        </w:tc>
      </w:tr>
      <w:tr w:rsidR="002876AF" w:rsidRPr="006D5C9D" w14:paraId="6CA96480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2A54C5EF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Fe Level : N Ratio</w:t>
            </w:r>
          </w:p>
        </w:tc>
        <w:tc>
          <w:tcPr>
            <w:tcW w:w="1134" w:type="dxa"/>
            <w:vAlign w:val="center"/>
          </w:tcPr>
          <w:p w14:paraId="113A3E37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02717609" w14:textId="5166023F" w:rsidR="002876AF" w:rsidRPr="006D5C9D" w:rsidRDefault="00B524F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33</w:t>
            </w:r>
          </w:p>
        </w:tc>
        <w:tc>
          <w:tcPr>
            <w:tcW w:w="1984" w:type="dxa"/>
            <w:vAlign w:val="center"/>
          </w:tcPr>
          <w:p w14:paraId="55C9F7A2" w14:textId="7D26F6FC" w:rsidR="002876AF" w:rsidRPr="006D5C9D" w:rsidRDefault="0013735E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8</w:t>
            </w:r>
          </w:p>
        </w:tc>
        <w:tc>
          <w:tcPr>
            <w:tcW w:w="1701" w:type="dxa"/>
            <w:vAlign w:val="center"/>
          </w:tcPr>
          <w:p w14:paraId="402DDCD1" w14:textId="4B70921C" w:rsidR="002876AF" w:rsidRPr="006D5C9D" w:rsidRDefault="0013735E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.88</w:t>
            </w:r>
          </w:p>
        </w:tc>
        <w:tc>
          <w:tcPr>
            <w:tcW w:w="1701" w:type="dxa"/>
            <w:vAlign w:val="center"/>
          </w:tcPr>
          <w:p w14:paraId="3A7D1C09" w14:textId="4CF4910B" w:rsidR="002876AF" w:rsidRPr="006D5C9D" w:rsidRDefault="0013735E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03</w:t>
            </w:r>
          </w:p>
        </w:tc>
      </w:tr>
      <w:tr w:rsidR="002876AF" w:rsidRPr="006D5C9D" w14:paraId="2E97413E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39817D88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 : Fe Level : N Ratio</w:t>
            </w:r>
          </w:p>
        </w:tc>
        <w:tc>
          <w:tcPr>
            <w:tcW w:w="1134" w:type="dxa"/>
            <w:vAlign w:val="center"/>
          </w:tcPr>
          <w:p w14:paraId="37B9ADFD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695485BE" w14:textId="5BB9D3E5" w:rsidR="002876AF" w:rsidRPr="006D5C9D" w:rsidRDefault="00B524F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1</w:t>
            </w:r>
          </w:p>
        </w:tc>
        <w:tc>
          <w:tcPr>
            <w:tcW w:w="1984" w:type="dxa"/>
            <w:vAlign w:val="center"/>
          </w:tcPr>
          <w:p w14:paraId="6A9BCB1F" w14:textId="14DD27EC" w:rsidR="002876AF" w:rsidRPr="006D5C9D" w:rsidRDefault="0013735E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&lt; 0.01</w:t>
            </w:r>
          </w:p>
        </w:tc>
        <w:tc>
          <w:tcPr>
            <w:tcW w:w="1701" w:type="dxa"/>
            <w:vAlign w:val="center"/>
          </w:tcPr>
          <w:p w14:paraId="75CC6330" w14:textId="5D0EE20B" w:rsidR="002876AF" w:rsidRPr="006D5C9D" w:rsidRDefault="0013735E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8</w:t>
            </w:r>
          </w:p>
        </w:tc>
        <w:tc>
          <w:tcPr>
            <w:tcW w:w="1701" w:type="dxa"/>
            <w:vAlign w:val="center"/>
          </w:tcPr>
          <w:p w14:paraId="3D061D1A" w14:textId="7EA705E0" w:rsidR="002876AF" w:rsidRPr="006D5C9D" w:rsidRDefault="0013735E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988</w:t>
            </w:r>
          </w:p>
        </w:tc>
      </w:tr>
      <w:tr w:rsidR="002876AF" w:rsidRPr="006D5C9D" w14:paraId="2B534B32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7BAEB658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Residuals</w:t>
            </w:r>
          </w:p>
        </w:tc>
        <w:tc>
          <w:tcPr>
            <w:tcW w:w="1134" w:type="dxa"/>
            <w:vAlign w:val="center"/>
          </w:tcPr>
          <w:p w14:paraId="78965177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0</w:t>
            </w:r>
          </w:p>
        </w:tc>
        <w:tc>
          <w:tcPr>
            <w:tcW w:w="1984" w:type="dxa"/>
            <w:vAlign w:val="center"/>
          </w:tcPr>
          <w:p w14:paraId="39C03A0B" w14:textId="4ADF1BF4" w:rsidR="002876AF" w:rsidRPr="006D5C9D" w:rsidRDefault="00B524F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67</w:t>
            </w:r>
          </w:p>
        </w:tc>
        <w:tc>
          <w:tcPr>
            <w:tcW w:w="1984" w:type="dxa"/>
            <w:vAlign w:val="center"/>
          </w:tcPr>
          <w:p w14:paraId="1E7F7C8F" w14:textId="20B23148" w:rsidR="002876AF" w:rsidRPr="006D5C9D" w:rsidRDefault="0013735E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2</w:t>
            </w:r>
          </w:p>
        </w:tc>
        <w:tc>
          <w:tcPr>
            <w:tcW w:w="1701" w:type="dxa"/>
            <w:vAlign w:val="center"/>
          </w:tcPr>
          <w:p w14:paraId="1BDA3525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D3592F4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</w:tbl>
    <w:p w14:paraId="35788B9D" w14:textId="77777777" w:rsidR="002876AF" w:rsidRPr="006D5C9D" w:rsidRDefault="002876AF" w:rsidP="002876AF">
      <w:pPr>
        <w:suppressLineNumbers/>
        <w:ind w:left="144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       Species: S. microadriaticum vs. C. goreaui</w:t>
      </w:r>
    </w:p>
    <w:p w14:paraId="6C90E6B1" w14:textId="77777777" w:rsidR="002876AF" w:rsidRPr="006D5C9D" w:rsidRDefault="002876AF" w:rsidP="002876AF">
      <w:pPr>
        <w:suppressLineNumbers/>
        <w:ind w:left="144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       Fe Level: High Fe vs Low Fe</w:t>
      </w:r>
    </w:p>
    <w:p w14:paraId="0DEEFA48" w14:textId="77777777" w:rsidR="002876AF" w:rsidRPr="006D5C9D" w:rsidRDefault="002876AF" w:rsidP="002876AF">
      <w:pPr>
        <w:suppressLineNumbers/>
        <w:ind w:left="144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       N Ratio: NT-only vs. 2NT:1AM vs. 1NT:1AM vs. 1NT:2AM vs. AM-only</w:t>
      </w:r>
    </w:p>
    <w:p w14:paraId="240457E0" w14:textId="77777777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/>
          <w:lang w:val="en-US"/>
        </w:rPr>
      </w:pPr>
    </w:p>
    <w:p w14:paraId="55ABFD4C" w14:textId="055B8ED1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  <w:r w:rsidRPr="006D5C9D">
        <w:rPr>
          <w:rFonts w:ascii="Times New Roman" w:hAnsi="Times New Roman" w:cs="Times New Roman"/>
          <w:b/>
          <w:lang w:val="en-US"/>
        </w:rPr>
        <w:t>Table S1</w:t>
      </w:r>
      <w:r w:rsidR="00B1637F" w:rsidRPr="006D5C9D">
        <w:rPr>
          <w:rFonts w:ascii="Times New Roman" w:hAnsi="Times New Roman" w:cs="Times New Roman"/>
          <w:b/>
          <w:lang w:val="en-US"/>
        </w:rPr>
        <w:t>6</w:t>
      </w:r>
      <w:r w:rsidRPr="006D5C9D">
        <w:rPr>
          <w:rFonts w:ascii="Times New Roman" w:hAnsi="Times New Roman" w:cs="Times New Roman"/>
          <w:b/>
          <w:lang w:val="en-US"/>
        </w:rPr>
        <w:t xml:space="preserve">. </w:t>
      </w:r>
      <w:r w:rsidR="007C4DF7" w:rsidRPr="006D5C9D">
        <w:rPr>
          <w:rFonts w:ascii="Times New Roman" w:hAnsi="Times New Roman" w:cs="Times New Roman"/>
          <w:bCs/>
          <w:lang w:val="en-US"/>
        </w:rPr>
        <w:t>Bonferroni-adjusted paired t-test results</w:t>
      </w:r>
      <w:r w:rsidRPr="006D5C9D">
        <w:rPr>
          <w:rFonts w:ascii="Times New Roman" w:hAnsi="Times New Roman" w:cs="Times New Roman"/>
          <w:bCs/>
          <w:lang w:val="en-US"/>
        </w:rPr>
        <w:t xml:space="preserve"> for </w:t>
      </w:r>
      <w:r w:rsidR="00BC7E51" w:rsidRPr="006D5C9D">
        <w:rPr>
          <w:rFonts w:ascii="Times New Roman" w:hAnsi="Times New Roman" w:cs="Times New Roman"/>
          <w:bCs/>
          <w:lang w:val="en-US"/>
        </w:rPr>
        <w:t>chlorophyll</w:t>
      </w:r>
      <w:r w:rsidR="00060C91" w:rsidRPr="006D5C9D">
        <w:rPr>
          <w:rFonts w:ascii="Times New Roman" w:hAnsi="Times New Roman" w:cs="Times New Roman"/>
          <w:bCs/>
          <w:lang w:val="en-US"/>
        </w:rPr>
        <w:t xml:space="preserve"> content</w:t>
      </w:r>
      <w:r w:rsidRPr="006D5C9D">
        <w:rPr>
          <w:rFonts w:ascii="Times New Roman" w:hAnsi="Times New Roman" w:cs="Times New Roman"/>
          <w:bCs/>
          <w:lang w:val="en-US"/>
        </w:rPr>
        <w:t xml:space="preserve"> of 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S. microadriaticum </w:t>
      </w:r>
      <w:r w:rsidRPr="006D5C9D">
        <w:rPr>
          <w:rFonts w:ascii="Times New Roman" w:hAnsi="Times New Roman" w:cs="Times New Roman"/>
          <w:bCs/>
          <w:lang w:val="en-US"/>
        </w:rPr>
        <w:t>(</w:t>
      </w:r>
      <w:proofErr w:type="spellStart"/>
      <w:r w:rsidRPr="006D5C9D">
        <w:rPr>
          <w:rFonts w:ascii="Times New Roman" w:hAnsi="Times New Roman" w:cs="Times New Roman"/>
          <w:bCs/>
          <w:lang w:val="en-US"/>
        </w:rPr>
        <w:t>i</w:t>
      </w:r>
      <w:proofErr w:type="spellEnd"/>
      <w:r w:rsidRPr="006D5C9D">
        <w:rPr>
          <w:rFonts w:ascii="Times New Roman" w:hAnsi="Times New Roman" w:cs="Times New Roman"/>
          <w:bCs/>
          <w:lang w:val="en-US"/>
        </w:rPr>
        <w:t>)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r w:rsidRPr="006D5C9D">
        <w:rPr>
          <w:rFonts w:ascii="Times New Roman" w:hAnsi="Times New Roman" w:cs="Times New Roman"/>
          <w:bCs/>
          <w:lang w:val="en-US"/>
        </w:rPr>
        <w:t xml:space="preserve">and 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C. goreaui </w:t>
      </w:r>
      <w:r w:rsidRPr="006D5C9D">
        <w:rPr>
          <w:rFonts w:ascii="Times New Roman" w:hAnsi="Times New Roman" w:cs="Times New Roman"/>
          <w:bCs/>
          <w:lang w:val="en-US"/>
        </w:rPr>
        <w:t>(j)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r w:rsidRPr="006D5C9D">
        <w:rPr>
          <w:rFonts w:ascii="Times New Roman" w:hAnsi="Times New Roman" w:cs="Times New Roman"/>
          <w:bCs/>
          <w:lang w:val="en-US"/>
        </w:rPr>
        <w:t>subjected to varying Fe and N availability.</w:t>
      </w:r>
    </w:p>
    <w:p w14:paraId="42212D0B" w14:textId="77777777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</w:p>
    <w:tbl>
      <w:tblPr>
        <w:tblStyle w:val="TableGrid"/>
        <w:tblW w:w="13549" w:type="dxa"/>
        <w:jc w:val="center"/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871"/>
        <w:gridCol w:w="1871"/>
        <w:gridCol w:w="1871"/>
        <w:gridCol w:w="1984"/>
      </w:tblGrid>
      <w:tr w:rsidR="002876AF" w:rsidRPr="006D5C9D" w14:paraId="12E1ACBE" w14:textId="77777777" w:rsidTr="000730D8">
        <w:trPr>
          <w:trHeight w:val="680"/>
          <w:jc w:val="center"/>
        </w:trPr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0DC9D012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Fe Level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12400A8C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N Ratio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3DE165B1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Mean Difference</w:t>
            </w:r>
          </w:p>
          <w:p w14:paraId="0B07000F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(</w:t>
            </w:r>
            <w:proofErr w:type="spellStart"/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i</w:t>
            </w:r>
            <w:proofErr w:type="spellEnd"/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-j)</w:t>
            </w:r>
          </w:p>
        </w:tc>
        <w:tc>
          <w:tcPr>
            <w:tcW w:w="1871" w:type="dxa"/>
            <w:shd w:val="clear" w:color="auto" w:fill="ADADAD" w:themeFill="background2" w:themeFillShade="BF"/>
            <w:vAlign w:val="center"/>
          </w:tcPr>
          <w:p w14:paraId="269A013D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Standard Error</w:t>
            </w:r>
          </w:p>
        </w:tc>
        <w:tc>
          <w:tcPr>
            <w:tcW w:w="1871" w:type="dxa"/>
            <w:shd w:val="clear" w:color="auto" w:fill="ADADAD" w:themeFill="background2" w:themeFillShade="BF"/>
            <w:vAlign w:val="center"/>
          </w:tcPr>
          <w:p w14:paraId="7D2E4711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Lower Limit</w:t>
            </w:r>
          </w:p>
        </w:tc>
        <w:tc>
          <w:tcPr>
            <w:tcW w:w="1871" w:type="dxa"/>
            <w:shd w:val="clear" w:color="auto" w:fill="ADADAD" w:themeFill="background2" w:themeFillShade="BF"/>
            <w:vAlign w:val="center"/>
          </w:tcPr>
          <w:p w14:paraId="73694312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Upper Limit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283EF8F6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p-value</w:t>
            </w:r>
          </w:p>
        </w:tc>
      </w:tr>
      <w:tr w:rsidR="00BC7E51" w:rsidRPr="006D5C9D" w14:paraId="390F8E8E" w14:textId="77777777" w:rsidTr="000730D8">
        <w:trPr>
          <w:trHeight w:val="340"/>
          <w:jc w:val="center"/>
        </w:trPr>
        <w:tc>
          <w:tcPr>
            <w:tcW w:w="1984" w:type="dxa"/>
            <w:vMerge w:val="restart"/>
            <w:vAlign w:val="center"/>
          </w:tcPr>
          <w:p w14:paraId="76ACB16A" w14:textId="77777777" w:rsidR="00BC7E51" w:rsidRPr="006D5C9D" w:rsidRDefault="00BC7E5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High</w:t>
            </w:r>
          </w:p>
        </w:tc>
        <w:tc>
          <w:tcPr>
            <w:tcW w:w="1984" w:type="dxa"/>
            <w:vAlign w:val="center"/>
          </w:tcPr>
          <w:p w14:paraId="5A1F18C8" w14:textId="77777777" w:rsidR="00BC7E51" w:rsidRPr="006D5C9D" w:rsidRDefault="00BC7E5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NT-only</w:t>
            </w:r>
          </w:p>
        </w:tc>
        <w:tc>
          <w:tcPr>
            <w:tcW w:w="1984" w:type="dxa"/>
            <w:vAlign w:val="center"/>
          </w:tcPr>
          <w:p w14:paraId="7606926F" w14:textId="702412B0" w:rsidR="00BC7E51" w:rsidRPr="006D5C9D" w:rsidRDefault="00A650B6" w:rsidP="00A650B6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057</w:t>
            </w:r>
          </w:p>
        </w:tc>
        <w:tc>
          <w:tcPr>
            <w:tcW w:w="1871" w:type="dxa"/>
            <w:vAlign w:val="center"/>
          </w:tcPr>
          <w:p w14:paraId="752CAE19" w14:textId="7AC58AFE" w:rsidR="00BC7E51" w:rsidRPr="006D5C9D" w:rsidRDefault="0066582D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147</w:t>
            </w:r>
          </w:p>
        </w:tc>
        <w:tc>
          <w:tcPr>
            <w:tcW w:w="1871" w:type="dxa"/>
            <w:vAlign w:val="center"/>
          </w:tcPr>
          <w:p w14:paraId="4E1FE600" w14:textId="128D68B7" w:rsidR="00BC7E51" w:rsidRPr="006D5C9D" w:rsidRDefault="00F07EE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2.125</w:t>
            </w:r>
          </w:p>
        </w:tc>
        <w:tc>
          <w:tcPr>
            <w:tcW w:w="1871" w:type="dxa"/>
            <w:vAlign w:val="center"/>
          </w:tcPr>
          <w:p w14:paraId="38C75DA6" w14:textId="4F01D622" w:rsidR="00BC7E51" w:rsidRPr="006D5C9D" w:rsidRDefault="004E1CC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.011</w:t>
            </w:r>
          </w:p>
        </w:tc>
        <w:tc>
          <w:tcPr>
            <w:tcW w:w="1984" w:type="dxa"/>
            <w:vAlign w:val="center"/>
          </w:tcPr>
          <w:p w14:paraId="5360865D" w14:textId="1FCA1CC8" w:rsidR="00BC7E51" w:rsidRPr="006D5C9D" w:rsidRDefault="00D502E4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BC7E51" w:rsidRPr="006D5C9D" w14:paraId="735EAE2F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24DC9F3A" w14:textId="77777777" w:rsidR="00BC7E51" w:rsidRPr="006D5C9D" w:rsidRDefault="00BC7E5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ED52C0B" w14:textId="77777777" w:rsidR="00BC7E51" w:rsidRPr="006D5C9D" w:rsidRDefault="00BC7E5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NT:1AM</w:t>
            </w:r>
          </w:p>
        </w:tc>
        <w:tc>
          <w:tcPr>
            <w:tcW w:w="1984" w:type="dxa"/>
            <w:vAlign w:val="center"/>
          </w:tcPr>
          <w:p w14:paraId="13076FC6" w14:textId="0AA8FFB5" w:rsidR="00BC7E51" w:rsidRPr="006D5C9D" w:rsidRDefault="00A650B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130</w:t>
            </w:r>
          </w:p>
        </w:tc>
        <w:tc>
          <w:tcPr>
            <w:tcW w:w="1871" w:type="dxa"/>
            <w:vAlign w:val="center"/>
          </w:tcPr>
          <w:p w14:paraId="1F57C73D" w14:textId="45BF8B9B" w:rsidR="00BC7E51" w:rsidRPr="006D5C9D" w:rsidRDefault="000912A9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65</w:t>
            </w:r>
          </w:p>
        </w:tc>
        <w:tc>
          <w:tcPr>
            <w:tcW w:w="1871" w:type="dxa"/>
            <w:vAlign w:val="center"/>
          </w:tcPr>
          <w:p w14:paraId="05832D81" w14:textId="6A78FF24" w:rsidR="00BC7E51" w:rsidRPr="006D5C9D" w:rsidRDefault="00F07EE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1.047</w:t>
            </w:r>
          </w:p>
        </w:tc>
        <w:tc>
          <w:tcPr>
            <w:tcW w:w="1871" w:type="dxa"/>
            <w:vAlign w:val="center"/>
          </w:tcPr>
          <w:p w14:paraId="14756623" w14:textId="6747F5A2" w:rsidR="00BC7E51" w:rsidRPr="006D5C9D" w:rsidRDefault="004E1CC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787</w:t>
            </w:r>
          </w:p>
        </w:tc>
        <w:tc>
          <w:tcPr>
            <w:tcW w:w="1984" w:type="dxa"/>
            <w:vAlign w:val="center"/>
          </w:tcPr>
          <w:p w14:paraId="76DC0FFF" w14:textId="435E3C2E" w:rsidR="00BC7E51" w:rsidRPr="006D5C9D" w:rsidRDefault="00D502E4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BC7E51" w:rsidRPr="006D5C9D" w14:paraId="3BD079FE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124D275B" w14:textId="77777777" w:rsidR="00BC7E51" w:rsidRPr="006D5C9D" w:rsidRDefault="00BC7E5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4EB7F4A" w14:textId="77777777" w:rsidR="00BC7E51" w:rsidRPr="006D5C9D" w:rsidRDefault="00BC7E5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1AM</w:t>
            </w:r>
          </w:p>
        </w:tc>
        <w:tc>
          <w:tcPr>
            <w:tcW w:w="1984" w:type="dxa"/>
            <w:vAlign w:val="center"/>
          </w:tcPr>
          <w:p w14:paraId="497EFA52" w14:textId="3D972CDB" w:rsidR="00BC7E51" w:rsidRPr="006D5C9D" w:rsidRDefault="00A650B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 xml:space="preserve">3.70 </w:t>
            </w:r>
            <w:r w:rsidRPr="006D5C9D">
              <w:rPr>
                <w:rFonts w:ascii="Times New Roman" w:eastAsia="Arial" w:hAnsi="Times New Roman" w:cs="Times New Roman"/>
                <w:bCs/>
              </w:rPr>
              <w:sym w:font="Symbol" w:char="F0B4"/>
            </w:r>
            <w:r w:rsidRPr="006D5C9D">
              <w:rPr>
                <w:rFonts w:ascii="Times New Roman" w:eastAsia="Arial" w:hAnsi="Times New Roman" w:cs="Times New Roman"/>
                <w:bCs/>
              </w:rPr>
              <w:t xml:space="preserve"> 10</w:t>
            </w:r>
            <w:r w:rsidRPr="006D5C9D">
              <w:rPr>
                <w:rFonts w:ascii="Times New Roman" w:eastAsia="Arial" w:hAnsi="Times New Roman" w:cs="Times New Roman"/>
                <w:bCs/>
                <w:vertAlign w:val="superscript"/>
              </w:rPr>
              <w:t>-17</w:t>
            </w:r>
          </w:p>
        </w:tc>
        <w:tc>
          <w:tcPr>
            <w:tcW w:w="1871" w:type="dxa"/>
            <w:vAlign w:val="center"/>
          </w:tcPr>
          <w:p w14:paraId="2755FDB9" w14:textId="5978EA05" w:rsidR="00BC7E51" w:rsidRPr="006D5C9D" w:rsidRDefault="00077404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50</w:t>
            </w:r>
          </w:p>
        </w:tc>
        <w:tc>
          <w:tcPr>
            <w:tcW w:w="1871" w:type="dxa"/>
            <w:vAlign w:val="center"/>
          </w:tcPr>
          <w:p w14:paraId="28F36532" w14:textId="1AE8CC48" w:rsidR="00BC7E51" w:rsidRPr="006D5C9D" w:rsidRDefault="00F07EE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709</w:t>
            </w:r>
          </w:p>
        </w:tc>
        <w:tc>
          <w:tcPr>
            <w:tcW w:w="1871" w:type="dxa"/>
            <w:vAlign w:val="center"/>
          </w:tcPr>
          <w:p w14:paraId="1C7DF17A" w14:textId="418B7D68" w:rsidR="00BC7E51" w:rsidRPr="006D5C9D" w:rsidRDefault="004E1CC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709</w:t>
            </w:r>
          </w:p>
        </w:tc>
        <w:tc>
          <w:tcPr>
            <w:tcW w:w="1984" w:type="dxa"/>
            <w:vAlign w:val="center"/>
          </w:tcPr>
          <w:p w14:paraId="26A5A5A5" w14:textId="2168F720" w:rsidR="00BC7E51" w:rsidRPr="006D5C9D" w:rsidRDefault="00D502E4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BC7E51" w:rsidRPr="006D5C9D" w14:paraId="297DC352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47E4D0F3" w14:textId="77777777" w:rsidR="00BC7E51" w:rsidRPr="006D5C9D" w:rsidRDefault="00BC7E5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030E5A7" w14:textId="77777777" w:rsidR="00BC7E51" w:rsidRPr="006D5C9D" w:rsidRDefault="00BC7E5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2AM</w:t>
            </w:r>
          </w:p>
        </w:tc>
        <w:tc>
          <w:tcPr>
            <w:tcW w:w="1984" w:type="dxa"/>
            <w:vAlign w:val="center"/>
          </w:tcPr>
          <w:p w14:paraId="5EE6F64E" w14:textId="0DC39A7C" w:rsidR="00BC7E51" w:rsidRPr="006D5C9D" w:rsidRDefault="00F07EE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433</w:t>
            </w:r>
          </w:p>
        </w:tc>
        <w:tc>
          <w:tcPr>
            <w:tcW w:w="1871" w:type="dxa"/>
            <w:vAlign w:val="center"/>
          </w:tcPr>
          <w:p w14:paraId="5D8408D8" w14:textId="40CBE644" w:rsidR="00BC7E51" w:rsidRPr="006D5C9D" w:rsidRDefault="00A6009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529</w:t>
            </w:r>
          </w:p>
        </w:tc>
        <w:tc>
          <w:tcPr>
            <w:tcW w:w="1871" w:type="dxa"/>
            <w:vAlign w:val="center"/>
          </w:tcPr>
          <w:p w14:paraId="2D541FA3" w14:textId="72EDD65D" w:rsidR="00BC7E51" w:rsidRPr="006D5C9D" w:rsidRDefault="00F07EE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695</w:t>
            </w:r>
          </w:p>
        </w:tc>
        <w:tc>
          <w:tcPr>
            <w:tcW w:w="1871" w:type="dxa"/>
            <w:vAlign w:val="center"/>
          </w:tcPr>
          <w:p w14:paraId="0F4E698A" w14:textId="19CA8BF1" w:rsidR="00BC7E51" w:rsidRPr="006D5C9D" w:rsidRDefault="004E1CC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781</w:t>
            </w:r>
          </w:p>
        </w:tc>
        <w:tc>
          <w:tcPr>
            <w:tcW w:w="1984" w:type="dxa"/>
            <w:vAlign w:val="center"/>
          </w:tcPr>
          <w:p w14:paraId="4E3384E2" w14:textId="665CFB17" w:rsidR="00BC7E51" w:rsidRPr="006D5C9D" w:rsidRDefault="00D502E4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BC7E51" w:rsidRPr="006D5C9D" w14:paraId="36284FEA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58BAE5DF" w14:textId="77777777" w:rsidR="00BC7E51" w:rsidRPr="006D5C9D" w:rsidRDefault="00BC7E5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151187FD" w14:textId="77777777" w:rsidR="00BC7E51" w:rsidRPr="006D5C9D" w:rsidRDefault="00BC7E5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AM-only</w:t>
            </w:r>
          </w:p>
        </w:tc>
        <w:tc>
          <w:tcPr>
            <w:tcW w:w="1984" w:type="dxa"/>
            <w:vAlign w:val="center"/>
          </w:tcPr>
          <w:p w14:paraId="5C9A9E92" w14:textId="43F6C288" w:rsidR="00BC7E51" w:rsidRPr="006D5C9D" w:rsidRDefault="00F07EE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13</w:t>
            </w:r>
          </w:p>
        </w:tc>
        <w:tc>
          <w:tcPr>
            <w:tcW w:w="1871" w:type="dxa"/>
            <w:vAlign w:val="center"/>
          </w:tcPr>
          <w:p w14:paraId="32C22094" w14:textId="5B385854" w:rsidR="00BC7E51" w:rsidRPr="006D5C9D" w:rsidRDefault="000954DC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104</w:t>
            </w:r>
          </w:p>
        </w:tc>
        <w:tc>
          <w:tcPr>
            <w:tcW w:w="1871" w:type="dxa"/>
            <w:vAlign w:val="center"/>
          </w:tcPr>
          <w:p w14:paraId="5C68A9ED" w14:textId="35648A36" w:rsidR="00BC7E51" w:rsidRPr="006D5C9D" w:rsidRDefault="00F07EE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1.45</w:t>
            </w:r>
            <w:r w:rsidR="004E1CCA" w:rsidRPr="006D5C9D">
              <w:rPr>
                <w:rFonts w:ascii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1871" w:type="dxa"/>
            <w:vAlign w:val="center"/>
          </w:tcPr>
          <w:p w14:paraId="364BD2F9" w14:textId="61C53D5E" w:rsidR="00BC7E51" w:rsidRPr="006D5C9D" w:rsidRDefault="004E1CC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.478</w:t>
            </w:r>
          </w:p>
        </w:tc>
        <w:tc>
          <w:tcPr>
            <w:tcW w:w="1984" w:type="dxa"/>
            <w:vAlign w:val="center"/>
          </w:tcPr>
          <w:p w14:paraId="15E96730" w14:textId="51465207" w:rsidR="00BC7E51" w:rsidRPr="006D5C9D" w:rsidRDefault="00D502E4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BC7E51" w:rsidRPr="006D5C9D" w14:paraId="1F2C7697" w14:textId="77777777" w:rsidTr="000730D8">
        <w:trPr>
          <w:trHeight w:val="340"/>
          <w:jc w:val="center"/>
        </w:trPr>
        <w:tc>
          <w:tcPr>
            <w:tcW w:w="1984" w:type="dxa"/>
            <w:vMerge w:val="restart"/>
            <w:vAlign w:val="center"/>
          </w:tcPr>
          <w:p w14:paraId="438E95AE" w14:textId="77777777" w:rsidR="00BC7E51" w:rsidRPr="006D5C9D" w:rsidRDefault="00BC7E5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Low</w:t>
            </w:r>
          </w:p>
        </w:tc>
        <w:tc>
          <w:tcPr>
            <w:tcW w:w="1984" w:type="dxa"/>
            <w:vAlign w:val="center"/>
          </w:tcPr>
          <w:p w14:paraId="50110D9A" w14:textId="77777777" w:rsidR="00BC7E51" w:rsidRPr="006D5C9D" w:rsidRDefault="00BC7E5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NT-only</w:t>
            </w:r>
          </w:p>
        </w:tc>
        <w:tc>
          <w:tcPr>
            <w:tcW w:w="1984" w:type="dxa"/>
            <w:vAlign w:val="center"/>
          </w:tcPr>
          <w:p w14:paraId="39439B2C" w14:textId="2C7447D5" w:rsidR="00BC7E51" w:rsidRPr="006D5C9D" w:rsidRDefault="00F07EE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67</w:t>
            </w:r>
          </w:p>
        </w:tc>
        <w:tc>
          <w:tcPr>
            <w:tcW w:w="1871" w:type="dxa"/>
            <w:vAlign w:val="center"/>
          </w:tcPr>
          <w:p w14:paraId="71A4B2BC" w14:textId="6808C0C2" w:rsidR="00BC7E51" w:rsidRPr="006D5C9D" w:rsidRDefault="000954DC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156</w:t>
            </w:r>
          </w:p>
        </w:tc>
        <w:tc>
          <w:tcPr>
            <w:tcW w:w="1871" w:type="dxa"/>
            <w:vAlign w:val="center"/>
          </w:tcPr>
          <w:p w14:paraId="5669C8A3" w14:textId="12E1FA5B" w:rsidR="00BC7E51" w:rsidRPr="006D5C9D" w:rsidRDefault="004E1CC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2.138</w:t>
            </w:r>
          </w:p>
        </w:tc>
        <w:tc>
          <w:tcPr>
            <w:tcW w:w="1871" w:type="dxa"/>
            <w:vAlign w:val="center"/>
          </w:tcPr>
          <w:p w14:paraId="3342F619" w14:textId="587B9953" w:rsidR="00BC7E51" w:rsidRPr="006D5C9D" w:rsidRDefault="004E1CC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.271</w:t>
            </w:r>
          </w:p>
        </w:tc>
        <w:tc>
          <w:tcPr>
            <w:tcW w:w="1984" w:type="dxa"/>
            <w:vAlign w:val="center"/>
          </w:tcPr>
          <w:p w14:paraId="2AE7F19A" w14:textId="71BAE516" w:rsidR="00BC7E51" w:rsidRPr="006D5C9D" w:rsidRDefault="00D502E4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BC7E51" w:rsidRPr="006D5C9D" w14:paraId="432C5028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07CE49F0" w14:textId="77777777" w:rsidR="00BC7E51" w:rsidRPr="006D5C9D" w:rsidRDefault="00BC7E5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0FF72FD1" w14:textId="77777777" w:rsidR="00BC7E51" w:rsidRPr="006D5C9D" w:rsidRDefault="00BC7E5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NT:1AM</w:t>
            </w:r>
          </w:p>
        </w:tc>
        <w:tc>
          <w:tcPr>
            <w:tcW w:w="1984" w:type="dxa"/>
            <w:vAlign w:val="center"/>
          </w:tcPr>
          <w:p w14:paraId="18F21E2C" w14:textId="738EACD7" w:rsidR="00BC7E51" w:rsidRPr="006D5C9D" w:rsidRDefault="00F07EE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33</w:t>
            </w:r>
          </w:p>
        </w:tc>
        <w:tc>
          <w:tcPr>
            <w:tcW w:w="1871" w:type="dxa"/>
            <w:vAlign w:val="center"/>
          </w:tcPr>
          <w:p w14:paraId="1B7C4F22" w14:textId="092B37E4" w:rsidR="00BC7E51" w:rsidRPr="006D5C9D" w:rsidRDefault="00993E84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95</w:t>
            </w:r>
          </w:p>
        </w:tc>
        <w:tc>
          <w:tcPr>
            <w:tcW w:w="1871" w:type="dxa"/>
            <w:vAlign w:val="center"/>
          </w:tcPr>
          <w:p w14:paraId="0AF49A54" w14:textId="5AA4917E" w:rsidR="00BC7E51" w:rsidRPr="006D5C9D" w:rsidRDefault="004E1CC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1.304</w:t>
            </w:r>
          </w:p>
        </w:tc>
        <w:tc>
          <w:tcPr>
            <w:tcW w:w="1871" w:type="dxa"/>
            <w:vAlign w:val="center"/>
          </w:tcPr>
          <w:p w14:paraId="64D14D39" w14:textId="6D81929F" w:rsidR="00BC7E51" w:rsidRPr="006D5C9D" w:rsidRDefault="004E1CC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.371</w:t>
            </w:r>
          </w:p>
        </w:tc>
        <w:tc>
          <w:tcPr>
            <w:tcW w:w="1984" w:type="dxa"/>
            <w:vAlign w:val="center"/>
          </w:tcPr>
          <w:p w14:paraId="4C8C7333" w14:textId="7522862C" w:rsidR="00BC7E51" w:rsidRPr="006D5C9D" w:rsidRDefault="00D502E4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BC7E51" w:rsidRPr="006D5C9D" w14:paraId="3B58F76E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160BE633" w14:textId="77777777" w:rsidR="00BC7E51" w:rsidRPr="006D5C9D" w:rsidRDefault="00BC7E5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618AF9EF" w14:textId="77777777" w:rsidR="00BC7E51" w:rsidRPr="006D5C9D" w:rsidRDefault="00BC7E5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1AM</w:t>
            </w:r>
          </w:p>
        </w:tc>
        <w:tc>
          <w:tcPr>
            <w:tcW w:w="1984" w:type="dxa"/>
            <w:vAlign w:val="center"/>
          </w:tcPr>
          <w:p w14:paraId="2BA323A3" w14:textId="54DF95B9" w:rsidR="00BC7E51" w:rsidRPr="006D5C9D" w:rsidRDefault="00F07EE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110</w:t>
            </w:r>
          </w:p>
        </w:tc>
        <w:tc>
          <w:tcPr>
            <w:tcW w:w="1871" w:type="dxa"/>
            <w:vAlign w:val="center"/>
          </w:tcPr>
          <w:p w14:paraId="2C9AE794" w14:textId="4CD8AFB1" w:rsidR="00BC7E51" w:rsidRPr="006D5C9D" w:rsidRDefault="00993E84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26</w:t>
            </w:r>
          </w:p>
        </w:tc>
        <w:tc>
          <w:tcPr>
            <w:tcW w:w="1871" w:type="dxa"/>
            <w:vAlign w:val="center"/>
          </w:tcPr>
          <w:p w14:paraId="4DB2D78E" w14:textId="61C964AF" w:rsidR="00BC7E51" w:rsidRPr="006D5C9D" w:rsidRDefault="004E1CC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263</w:t>
            </w:r>
          </w:p>
        </w:tc>
        <w:tc>
          <w:tcPr>
            <w:tcW w:w="1871" w:type="dxa"/>
            <w:vAlign w:val="center"/>
          </w:tcPr>
          <w:p w14:paraId="610444AA" w14:textId="6BEEE81E" w:rsidR="00BC7E51" w:rsidRPr="006D5C9D" w:rsidRDefault="004E1CC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483</w:t>
            </w:r>
          </w:p>
        </w:tc>
        <w:tc>
          <w:tcPr>
            <w:tcW w:w="1984" w:type="dxa"/>
            <w:vAlign w:val="center"/>
          </w:tcPr>
          <w:p w14:paraId="7BCB250A" w14:textId="0F7DE4BC" w:rsidR="00BC7E51" w:rsidRPr="006D5C9D" w:rsidRDefault="00D502E4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533</w:t>
            </w:r>
          </w:p>
        </w:tc>
      </w:tr>
      <w:tr w:rsidR="00BC7E51" w:rsidRPr="006D5C9D" w14:paraId="1B937638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5F19081B" w14:textId="77777777" w:rsidR="00BC7E51" w:rsidRPr="006D5C9D" w:rsidRDefault="00BC7E5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5E58E925" w14:textId="77777777" w:rsidR="00BC7E51" w:rsidRPr="006D5C9D" w:rsidRDefault="00BC7E5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2AM</w:t>
            </w:r>
          </w:p>
        </w:tc>
        <w:tc>
          <w:tcPr>
            <w:tcW w:w="1984" w:type="dxa"/>
            <w:vAlign w:val="center"/>
          </w:tcPr>
          <w:p w14:paraId="13F51B84" w14:textId="5B0F5A50" w:rsidR="00BC7E51" w:rsidRPr="006D5C9D" w:rsidRDefault="00F07EE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97</w:t>
            </w:r>
          </w:p>
        </w:tc>
        <w:tc>
          <w:tcPr>
            <w:tcW w:w="1871" w:type="dxa"/>
            <w:vAlign w:val="center"/>
          </w:tcPr>
          <w:p w14:paraId="3D2D6015" w14:textId="38AF9CC3" w:rsidR="00BC7E51" w:rsidRPr="006D5C9D" w:rsidRDefault="00C53F8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144</w:t>
            </w:r>
          </w:p>
        </w:tc>
        <w:tc>
          <w:tcPr>
            <w:tcW w:w="1871" w:type="dxa"/>
            <w:vAlign w:val="center"/>
          </w:tcPr>
          <w:p w14:paraId="10CBEA43" w14:textId="3A2B71F4" w:rsidR="00BC7E51" w:rsidRPr="006D5C9D" w:rsidRDefault="004E1CC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1.933</w:t>
            </w:r>
          </w:p>
        </w:tc>
        <w:tc>
          <w:tcPr>
            <w:tcW w:w="1871" w:type="dxa"/>
            <w:vAlign w:val="center"/>
          </w:tcPr>
          <w:p w14:paraId="79E6BDA4" w14:textId="11C2E388" w:rsidR="00BC7E51" w:rsidRPr="006D5C9D" w:rsidRDefault="004E1CC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.126</w:t>
            </w:r>
          </w:p>
        </w:tc>
        <w:tc>
          <w:tcPr>
            <w:tcW w:w="1984" w:type="dxa"/>
            <w:vAlign w:val="center"/>
          </w:tcPr>
          <w:p w14:paraId="24062A5A" w14:textId="644F3F8C" w:rsidR="00BC7E51" w:rsidRPr="006D5C9D" w:rsidRDefault="00D502E4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BC7E51" w:rsidRPr="006D5C9D" w14:paraId="49E17176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032B0CAD" w14:textId="77777777" w:rsidR="00BC7E51" w:rsidRPr="006D5C9D" w:rsidRDefault="00BC7E5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25920385" w14:textId="77777777" w:rsidR="00BC7E51" w:rsidRPr="006D5C9D" w:rsidRDefault="00BC7E5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AM-only</w:t>
            </w:r>
          </w:p>
        </w:tc>
        <w:tc>
          <w:tcPr>
            <w:tcW w:w="1984" w:type="dxa"/>
            <w:vAlign w:val="center"/>
          </w:tcPr>
          <w:p w14:paraId="6D9DC169" w14:textId="1582E194" w:rsidR="00BC7E51" w:rsidRPr="006D5C9D" w:rsidRDefault="00F07EE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90</w:t>
            </w:r>
          </w:p>
        </w:tc>
        <w:tc>
          <w:tcPr>
            <w:tcW w:w="1871" w:type="dxa"/>
            <w:vAlign w:val="center"/>
          </w:tcPr>
          <w:p w14:paraId="5811BD8C" w14:textId="65AAEC4D" w:rsidR="00BC7E51" w:rsidRPr="006D5C9D" w:rsidRDefault="00C53F8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100</w:t>
            </w:r>
          </w:p>
        </w:tc>
        <w:tc>
          <w:tcPr>
            <w:tcW w:w="1871" w:type="dxa"/>
            <w:vAlign w:val="center"/>
          </w:tcPr>
          <w:p w14:paraId="3BA18CFC" w14:textId="49F748E3" w:rsidR="00BC7E51" w:rsidRPr="006D5C9D" w:rsidRDefault="004E1CC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1.322</w:t>
            </w:r>
          </w:p>
        </w:tc>
        <w:tc>
          <w:tcPr>
            <w:tcW w:w="1871" w:type="dxa"/>
            <w:vAlign w:val="center"/>
          </w:tcPr>
          <w:p w14:paraId="3FAA7351" w14:textId="44C81EE6" w:rsidR="00BC7E51" w:rsidRPr="006D5C9D" w:rsidRDefault="004E1CC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.501</w:t>
            </w:r>
          </w:p>
        </w:tc>
        <w:tc>
          <w:tcPr>
            <w:tcW w:w="1984" w:type="dxa"/>
            <w:vAlign w:val="center"/>
          </w:tcPr>
          <w:p w14:paraId="0916C71E" w14:textId="46F719B7" w:rsidR="00BC7E51" w:rsidRPr="006D5C9D" w:rsidRDefault="00D502E4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</w:tbl>
    <w:p w14:paraId="68CA921C" w14:textId="77777777" w:rsidR="002876AF" w:rsidRPr="006D5C9D" w:rsidRDefault="002876AF" w:rsidP="002876AF">
      <w:pPr>
        <w:suppressLineNumbers/>
        <w:ind w:left="72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lang w:val="en-US"/>
        </w:rPr>
        <w:t xml:space="preserve">   </w:t>
      </w: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>Asterisks indicate significant differences between species on specific treatment/s.</w:t>
      </w:r>
    </w:p>
    <w:p w14:paraId="36EC339F" w14:textId="77777777" w:rsidR="002876AF" w:rsidRPr="006D5C9D" w:rsidRDefault="002876AF" w:rsidP="00003D9B">
      <w:pPr>
        <w:rPr>
          <w:rFonts w:ascii="Times New Roman" w:hAnsi="Times New Roman" w:cs="Times New Roman"/>
          <w:b/>
          <w:bCs/>
        </w:rPr>
      </w:pPr>
    </w:p>
    <w:p w14:paraId="68F78666" w14:textId="43D535F7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  <w:r w:rsidRPr="006D5C9D">
        <w:rPr>
          <w:rFonts w:ascii="Times New Roman" w:hAnsi="Times New Roman" w:cs="Times New Roman"/>
          <w:b/>
          <w:lang w:val="en-US"/>
        </w:rPr>
        <w:lastRenderedPageBreak/>
        <w:t>Table S1</w:t>
      </w:r>
      <w:r w:rsidR="00B1637F" w:rsidRPr="006D5C9D">
        <w:rPr>
          <w:rFonts w:ascii="Times New Roman" w:hAnsi="Times New Roman" w:cs="Times New Roman"/>
          <w:b/>
          <w:lang w:val="en-US"/>
        </w:rPr>
        <w:t>7</w:t>
      </w:r>
      <w:r w:rsidRPr="006D5C9D">
        <w:rPr>
          <w:rFonts w:ascii="Times New Roman" w:hAnsi="Times New Roman" w:cs="Times New Roman"/>
          <w:b/>
          <w:lang w:val="en-US"/>
        </w:rPr>
        <w:t xml:space="preserve">. </w:t>
      </w:r>
      <w:r w:rsidRPr="006D5C9D">
        <w:rPr>
          <w:rFonts w:ascii="Times New Roman" w:hAnsi="Times New Roman" w:cs="Times New Roman"/>
          <w:bCs/>
          <w:lang w:val="en-US"/>
        </w:rPr>
        <w:t xml:space="preserve">Three-way analysis of variance (ANOVA) for </w:t>
      </w:r>
      <w:r w:rsidR="00BC7E51" w:rsidRPr="006D5C9D">
        <w:rPr>
          <w:rFonts w:ascii="Times New Roman" w:hAnsi="Times New Roman" w:cs="Times New Roman"/>
          <w:bCs/>
          <w:lang w:val="en-US"/>
        </w:rPr>
        <w:t>carotenoid</w:t>
      </w:r>
      <w:r w:rsidR="00060C91" w:rsidRPr="006D5C9D">
        <w:rPr>
          <w:rFonts w:ascii="Times New Roman" w:hAnsi="Times New Roman" w:cs="Times New Roman"/>
          <w:bCs/>
          <w:lang w:val="en-US"/>
        </w:rPr>
        <w:t xml:space="preserve"> content</w:t>
      </w:r>
      <w:r w:rsidRPr="006D5C9D">
        <w:rPr>
          <w:rFonts w:ascii="Times New Roman" w:hAnsi="Times New Roman" w:cs="Times New Roman"/>
          <w:bCs/>
          <w:lang w:val="en-US"/>
        </w:rPr>
        <w:t xml:space="preserve"> of </w:t>
      </w:r>
      <w:r w:rsidR="00060C91" w:rsidRPr="006D5C9D">
        <w:rPr>
          <w:rFonts w:ascii="Times New Roman" w:hAnsi="Times New Roman" w:cs="Times New Roman"/>
          <w:bCs/>
          <w:i/>
          <w:iCs/>
          <w:lang w:val="en-US"/>
        </w:rPr>
        <w:t>S. microadriaticum</w:t>
      </w:r>
      <w:r w:rsidR="00060C91" w:rsidRPr="006D5C9D">
        <w:rPr>
          <w:rFonts w:ascii="Times New Roman" w:hAnsi="Times New Roman" w:cs="Times New Roman"/>
          <w:bCs/>
          <w:lang w:val="en-US"/>
        </w:rPr>
        <w:t xml:space="preserve"> and </w:t>
      </w:r>
      <w:r w:rsidR="00060C91" w:rsidRPr="006D5C9D">
        <w:rPr>
          <w:rFonts w:ascii="Times New Roman" w:hAnsi="Times New Roman" w:cs="Times New Roman"/>
          <w:bCs/>
          <w:i/>
          <w:iCs/>
          <w:lang w:val="en-US"/>
        </w:rPr>
        <w:t>C. goreaui</w:t>
      </w:r>
      <w:r w:rsidRPr="006D5C9D">
        <w:rPr>
          <w:rFonts w:ascii="Times New Roman" w:hAnsi="Times New Roman" w:cs="Times New Roman"/>
          <w:bCs/>
          <w:lang w:val="en-US"/>
        </w:rPr>
        <w:t xml:space="preserve"> subjected to varying Fe and N availability.</w:t>
      </w:r>
    </w:p>
    <w:p w14:paraId="7AEBF8C1" w14:textId="77777777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</w:p>
    <w:tbl>
      <w:tblPr>
        <w:tblStyle w:val="TableGrid"/>
        <w:tblW w:w="11622" w:type="dxa"/>
        <w:jc w:val="center"/>
        <w:tblLook w:val="04A0" w:firstRow="1" w:lastRow="0" w:firstColumn="1" w:lastColumn="0" w:noHBand="0" w:noVBand="1"/>
      </w:tblPr>
      <w:tblGrid>
        <w:gridCol w:w="3118"/>
        <w:gridCol w:w="1134"/>
        <w:gridCol w:w="1984"/>
        <w:gridCol w:w="1984"/>
        <w:gridCol w:w="1701"/>
        <w:gridCol w:w="1701"/>
      </w:tblGrid>
      <w:tr w:rsidR="002876AF" w:rsidRPr="006D5C9D" w14:paraId="50D2565B" w14:textId="77777777" w:rsidTr="000730D8">
        <w:trPr>
          <w:trHeight w:val="680"/>
          <w:jc w:val="center"/>
        </w:trPr>
        <w:tc>
          <w:tcPr>
            <w:tcW w:w="3118" w:type="dxa"/>
            <w:shd w:val="clear" w:color="auto" w:fill="ADADAD" w:themeFill="background2" w:themeFillShade="BF"/>
            <w:vAlign w:val="center"/>
          </w:tcPr>
          <w:p w14:paraId="49B2EE10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</w:p>
        </w:tc>
        <w:tc>
          <w:tcPr>
            <w:tcW w:w="1134" w:type="dxa"/>
            <w:shd w:val="clear" w:color="auto" w:fill="ADADAD" w:themeFill="background2" w:themeFillShade="BF"/>
            <w:vAlign w:val="center"/>
          </w:tcPr>
          <w:p w14:paraId="7063AF81" w14:textId="4239AC12" w:rsidR="002876AF" w:rsidRPr="006D5C9D" w:rsidRDefault="00D502E4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proofErr w:type="spellStart"/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d</w:t>
            </w:r>
            <w:r w:rsidR="002876AF"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f</w:t>
            </w:r>
            <w:proofErr w:type="spellEnd"/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3B50E3F2" w14:textId="54DBFE9C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Sum of Squares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29458CF6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Mean of Squares</w:t>
            </w:r>
          </w:p>
        </w:tc>
        <w:tc>
          <w:tcPr>
            <w:tcW w:w="1701" w:type="dxa"/>
            <w:shd w:val="clear" w:color="auto" w:fill="ADADAD" w:themeFill="background2" w:themeFillShade="BF"/>
            <w:vAlign w:val="center"/>
          </w:tcPr>
          <w:p w14:paraId="6C3D8F3C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F-value</w:t>
            </w:r>
          </w:p>
        </w:tc>
        <w:tc>
          <w:tcPr>
            <w:tcW w:w="1701" w:type="dxa"/>
            <w:shd w:val="clear" w:color="auto" w:fill="ADADAD" w:themeFill="background2" w:themeFillShade="BF"/>
            <w:vAlign w:val="center"/>
          </w:tcPr>
          <w:p w14:paraId="10ACD0C9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p-value</w:t>
            </w:r>
          </w:p>
        </w:tc>
      </w:tr>
      <w:tr w:rsidR="002876AF" w:rsidRPr="006D5C9D" w14:paraId="7E2C0547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3047C8C3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</w:t>
            </w:r>
          </w:p>
        </w:tc>
        <w:tc>
          <w:tcPr>
            <w:tcW w:w="1134" w:type="dxa"/>
            <w:vAlign w:val="center"/>
          </w:tcPr>
          <w:p w14:paraId="4CEDA34D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539E9F3B" w14:textId="11A5F3F4" w:rsidR="002876AF" w:rsidRPr="006D5C9D" w:rsidRDefault="00023BB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41</w:t>
            </w:r>
          </w:p>
        </w:tc>
        <w:tc>
          <w:tcPr>
            <w:tcW w:w="1984" w:type="dxa"/>
            <w:vAlign w:val="center"/>
          </w:tcPr>
          <w:p w14:paraId="074F879C" w14:textId="22F28242" w:rsidR="002876AF" w:rsidRPr="006D5C9D" w:rsidRDefault="00023BB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41</w:t>
            </w:r>
          </w:p>
        </w:tc>
        <w:tc>
          <w:tcPr>
            <w:tcW w:w="1701" w:type="dxa"/>
            <w:vAlign w:val="center"/>
          </w:tcPr>
          <w:p w14:paraId="111211BD" w14:textId="233F864D" w:rsidR="002876AF" w:rsidRPr="006D5C9D" w:rsidRDefault="00023BB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9.04</w:t>
            </w:r>
          </w:p>
        </w:tc>
        <w:tc>
          <w:tcPr>
            <w:tcW w:w="1701" w:type="dxa"/>
            <w:vAlign w:val="center"/>
          </w:tcPr>
          <w:p w14:paraId="7D3F3D9F" w14:textId="19F2FBB5" w:rsidR="002876AF" w:rsidRPr="006D5C9D" w:rsidRDefault="00023BB8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 xml:space="preserve">3.40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 xml:space="preserve"> 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6</w:t>
            </w:r>
          </w:p>
        </w:tc>
      </w:tr>
      <w:tr w:rsidR="002876AF" w:rsidRPr="006D5C9D" w14:paraId="2BEF3B69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79D3730B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Fe Level</w:t>
            </w:r>
          </w:p>
        </w:tc>
        <w:tc>
          <w:tcPr>
            <w:tcW w:w="1134" w:type="dxa"/>
            <w:vAlign w:val="center"/>
          </w:tcPr>
          <w:p w14:paraId="3FF16FBF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2C58CAE1" w14:textId="15C9BEA4" w:rsidR="002876AF" w:rsidRPr="006D5C9D" w:rsidRDefault="00023BB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.29</w:t>
            </w:r>
          </w:p>
        </w:tc>
        <w:tc>
          <w:tcPr>
            <w:tcW w:w="1984" w:type="dxa"/>
            <w:vAlign w:val="center"/>
          </w:tcPr>
          <w:p w14:paraId="656BE111" w14:textId="06E16F4D" w:rsidR="002876AF" w:rsidRPr="006D5C9D" w:rsidRDefault="00023BB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.29</w:t>
            </w:r>
          </w:p>
        </w:tc>
        <w:tc>
          <w:tcPr>
            <w:tcW w:w="1701" w:type="dxa"/>
            <w:vAlign w:val="center"/>
          </w:tcPr>
          <w:p w14:paraId="76A64661" w14:textId="5C1E3062" w:rsidR="002876AF" w:rsidRPr="006D5C9D" w:rsidRDefault="00023BB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63.46</w:t>
            </w:r>
          </w:p>
        </w:tc>
        <w:tc>
          <w:tcPr>
            <w:tcW w:w="1701" w:type="dxa"/>
            <w:vAlign w:val="center"/>
          </w:tcPr>
          <w:p w14:paraId="63E6E515" w14:textId="091204DB" w:rsidR="002876AF" w:rsidRPr="006D5C9D" w:rsidRDefault="00023BB8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 xml:space="preserve">1.03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 xml:space="preserve"> 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15</w:t>
            </w:r>
          </w:p>
        </w:tc>
      </w:tr>
      <w:tr w:rsidR="002876AF" w:rsidRPr="006D5C9D" w14:paraId="0774CE07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13C6EA63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N Ratio</w:t>
            </w:r>
          </w:p>
        </w:tc>
        <w:tc>
          <w:tcPr>
            <w:tcW w:w="1134" w:type="dxa"/>
            <w:vAlign w:val="center"/>
          </w:tcPr>
          <w:p w14:paraId="511A9721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0424AB8D" w14:textId="4607CA12" w:rsidR="002876AF" w:rsidRPr="006D5C9D" w:rsidRDefault="00023BB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.01</w:t>
            </w:r>
          </w:p>
        </w:tc>
        <w:tc>
          <w:tcPr>
            <w:tcW w:w="1984" w:type="dxa"/>
            <w:vAlign w:val="center"/>
          </w:tcPr>
          <w:p w14:paraId="0DD5FC8B" w14:textId="1B841E96" w:rsidR="002876AF" w:rsidRPr="006D5C9D" w:rsidRDefault="00023BB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25</w:t>
            </w:r>
          </w:p>
        </w:tc>
        <w:tc>
          <w:tcPr>
            <w:tcW w:w="1701" w:type="dxa"/>
            <w:vAlign w:val="center"/>
          </w:tcPr>
          <w:p w14:paraId="65461C70" w14:textId="3C21D7D7" w:rsidR="002876AF" w:rsidRPr="006D5C9D" w:rsidRDefault="00023BB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7.95</w:t>
            </w:r>
          </w:p>
        </w:tc>
        <w:tc>
          <w:tcPr>
            <w:tcW w:w="1701" w:type="dxa"/>
            <w:vAlign w:val="center"/>
          </w:tcPr>
          <w:p w14:paraId="4DBDDA84" w14:textId="385C734B" w:rsidR="002876AF" w:rsidRPr="006D5C9D" w:rsidRDefault="00023BB8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 xml:space="preserve">1.64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 xml:space="preserve"> 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8</w:t>
            </w:r>
          </w:p>
        </w:tc>
      </w:tr>
      <w:tr w:rsidR="002876AF" w:rsidRPr="006D5C9D" w14:paraId="58AA2EFA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27108E61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 : Fe Level</w:t>
            </w:r>
          </w:p>
        </w:tc>
        <w:tc>
          <w:tcPr>
            <w:tcW w:w="1134" w:type="dxa"/>
            <w:vAlign w:val="center"/>
          </w:tcPr>
          <w:p w14:paraId="4132DCAE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5748D6F3" w14:textId="0CEE167C" w:rsidR="002876AF" w:rsidRPr="006D5C9D" w:rsidRDefault="00023BB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21</w:t>
            </w:r>
          </w:p>
        </w:tc>
        <w:tc>
          <w:tcPr>
            <w:tcW w:w="1984" w:type="dxa"/>
            <w:vAlign w:val="center"/>
          </w:tcPr>
          <w:p w14:paraId="206B1D05" w14:textId="70014DC0" w:rsidR="002876AF" w:rsidRPr="006D5C9D" w:rsidRDefault="00023BB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21</w:t>
            </w:r>
          </w:p>
        </w:tc>
        <w:tc>
          <w:tcPr>
            <w:tcW w:w="1701" w:type="dxa"/>
            <w:vAlign w:val="center"/>
          </w:tcPr>
          <w:p w14:paraId="4844FC24" w14:textId="5131047D" w:rsidR="002876AF" w:rsidRPr="006D5C9D" w:rsidRDefault="00023BB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5.25</w:t>
            </w:r>
          </w:p>
        </w:tc>
        <w:tc>
          <w:tcPr>
            <w:tcW w:w="1701" w:type="dxa"/>
            <w:vAlign w:val="center"/>
          </w:tcPr>
          <w:p w14:paraId="1989DB2E" w14:textId="2DD61761" w:rsidR="002876AF" w:rsidRPr="006D5C9D" w:rsidRDefault="00023BB8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&lt; 0.001</w:t>
            </w:r>
          </w:p>
        </w:tc>
      </w:tr>
      <w:tr w:rsidR="002876AF" w:rsidRPr="006D5C9D" w14:paraId="685B7458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13D920AA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 : N Ratio</w:t>
            </w:r>
          </w:p>
        </w:tc>
        <w:tc>
          <w:tcPr>
            <w:tcW w:w="1134" w:type="dxa"/>
            <w:vAlign w:val="center"/>
          </w:tcPr>
          <w:p w14:paraId="0BC6C632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63AE14A0" w14:textId="1859DE23" w:rsidR="002876AF" w:rsidRPr="006D5C9D" w:rsidRDefault="00023BB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10</w:t>
            </w:r>
          </w:p>
        </w:tc>
        <w:tc>
          <w:tcPr>
            <w:tcW w:w="1984" w:type="dxa"/>
            <w:vAlign w:val="center"/>
          </w:tcPr>
          <w:p w14:paraId="285A1B43" w14:textId="669F59DE" w:rsidR="002876AF" w:rsidRPr="006D5C9D" w:rsidRDefault="00023BB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3</w:t>
            </w:r>
          </w:p>
        </w:tc>
        <w:tc>
          <w:tcPr>
            <w:tcW w:w="1701" w:type="dxa"/>
            <w:vAlign w:val="center"/>
          </w:tcPr>
          <w:p w14:paraId="23D4AAB7" w14:textId="62393EEB" w:rsidR="002876AF" w:rsidRPr="006D5C9D" w:rsidRDefault="00023BB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.83</w:t>
            </w:r>
          </w:p>
        </w:tc>
        <w:tc>
          <w:tcPr>
            <w:tcW w:w="1701" w:type="dxa"/>
            <w:vAlign w:val="center"/>
          </w:tcPr>
          <w:p w14:paraId="30A5EBFF" w14:textId="02A6D405" w:rsidR="002876AF" w:rsidRPr="006D5C9D" w:rsidRDefault="00023BB8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143</w:t>
            </w:r>
          </w:p>
        </w:tc>
      </w:tr>
      <w:tr w:rsidR="002876AF" w:rsidRPr="006D5C9D" w14:paraId="76D1E06A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178B4497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Fe Level : N Ratio</w:t>
            </w:r>
          </w:p>
        </w:tc>
        <w:tc>
          <w:tcPr>
            <w:tcW w:w="1134" w:type="dxa"/>
            <w:vAlign w:val="center"/>
          </w:tcPr>
          <w:p w14:paraId="54D3088E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3EFC162A" w14:textId="723298FF" w:rsidR="002876AF" w:rsidRPr="006D5C9D" w:rsidRDefault="00023BB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8</w:t>
            </w:r>
          </w:p>
        </w:tc>
        <w:tc>
          <w:tcPr>
            <w:tcW w:w="1984" w:type="dxa"/>
            <w:vAlign w:val="center"/>
          </w:tcPr>
          <w:p w14:paraId="67EB1648" w14:textId="1E1ECFA2" w:rsidR="002876AF" w:rsidRPr="006D5C9D" w:rsidRDefault="00023BB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2</w:t>
            </w:r>
          </w:p>
        </w:tc>
        <w:tc>
          <w:tcPr>
            <w:tcW w:w="1701" w:type="dxa"/>
            <w:vAlign w:val="center"/>
          </w:tcPr>
          <w:p w14:paraId="40C2BDDE" w14:textId="599DE2EF" w:rsidR="002876AF" w:rsidRPr="006D5C9D" w:rsidRDefault="00023BB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.48</w:t>
            </w:r>
          </w:p>
        </w:tc>
        <w:tc>
          <w:tcPr>
            <w:tcW w:w="1701" w:type="dxa"/>
            <w:vAlign w:val="center"/>
          </w:tcPr>
          <w:p w14:paraId="09FAD534" w14:textId="5E426706" w:rsidR="002876AF" w:rsidRPr="006D5C9D" w:rsidRDefault="00023BB8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225</w:t>
            </w:r>
          </w:p>
        </w:tc>
      </w:tr>
      <w:tr w:rsidR="002876AF" w:rsidRPr="006D5C9D" w14:paraId="3B91CE69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6C9B2902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 : Fe Level : N Ratio</w:t>
            </w:r>
          </w:p>
        </w:tc>
        <w:tc>
          <w:tcPr>
            <w:tcW w:w="1134" w:type="dxa"/>
            <w:vAlign w:val="center"/>
          </w:tcPr>
          <w:p w14:paraId="17811E27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4F6E6B59" w14:textId="6990706F" w:rsidR="002876AF" w:rsidRPr="006D5C9D" w:rsidRDefault="00023BB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1</w:t>
            </w:r>
          </w:p>
        </w:tc>
        <w:tc>
          <w:tcPr>
            <w:tcW w:w="1984" w:type="dxa"/>
            <w:vAlign w:val="center"/>
          </w:tcPr>
          <w:p w14:paraId="5A19237A" w14:textId="71C9D862" w:rsidR="002876AF" w:rsidRPr="006D5C9D" w:rsidRDefault="00023BB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&lt; 0.01</w:t>
            </w:r>
          </w:p>
        </w:tc>
        <w:tc>
          <w:tcPr>
            <w:tcW w:w="1701" w:type="dxa"/>
            <w:vAlign w:val="center"/>
          </w:tcPr>
          <w:p w14:paraId="1172D99D" w14:textId="5028C774" w:rsidR="002876AF" w:rsidRPr="006D5C9D" w:rsidRDefault="00023BB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16</w:t>
            </w:r>
          </w:p>
        </w:tc>
        <w:tc>
          <w:tcPr>
            <w:tcW w:w="1701" w:type="dxa"/>
            <w:vAlign w:val="center"/>
          </w:tcPr>
          <w:p w14:paraId="7E130AC9" w14:textId="05EA9AE5" w:rsidR="002876AF" w:rsidRPr="006D5C9D" w:rsidRDefault="00023BB8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956</w:t>
            </w:r>
          </w:p>
        </w:tc>
      </w:tr>
      <w:tr w:rsidR="002876AF" w:rsidRPr="006D5C9D" w14:paraId="0AE140B5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63A862B1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Residuals</w:t>
            </w:r>
          </w:p>
        </w:tc>
        <w:tc>
          <w:tcPr>
            <w:tcW w:w="1134" w:type="dxa"/>
            <w:vAlign w:val="center"/>
          </w:tcPr>
          <w:p w14:paraId="4DDF0441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0</w:t>
            </w:r>
          </w:p>
        </w:tc>
        <w:tc>
          <w:tcPr>
            <w:tcW w:w="1984" w:type="dxa"/>
            <w:vAlign w:val="center"/>
          </w:tcPr>
          <w:p w14:paraId="7FB3174A" w14:textId="5BF1945E" w:rsidR="002876AF" w:rsidRPr="006D5C9D" w:rsidRDefault="00023BB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56</w:t>
            </w:r>
          </w:p>
        </w:tc>
        <w:tc>
          <w:tcPr>
            <w:tcW w:w="1984" w:type="dxa"/>
            <w:vAlign w:val="center"/>
          </w:tcPr>
          <w:p w14:paraId="14915E62" w14:textId="0960ABE4" w:rsidR="002876AF" w:rsidRPr="006D5C9D" w:rsidRDefault="00023BB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1</w:t>
            </w:r>
          </w:p>
        </w:tc>
        <w:tc>
          <w:tcPr>
            <w:tcW w:w="1701" w:type="dxa"/>
            <w:vAlign w:val="center"/>
          </w:tcPr>
          <w:p w14:paraId="27DE89AE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F5494E8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</w:tbl>
    <w:p w14:paraId="7E7C0A9C" w14:textId="77777777" w:rsidR="002876AF" w:rsidRPr="006D5C9D" w:rsidRDefault="002876AF" w:rsidP="002876AF">
      <w:pPr>
        <w:suppressLineNumbers/>
        <w:ind w:left="144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       Species: S. microadriaticum vs. C. goreaui</w:t>
      </w:r>
    </w:p>
    <w:p w14:paraId="77AFFEFA" w14:textId="77777777" w:rsidR="002876AF" w:rsidRPr="006D5C9D" w:rsidRDefault="002876AF" w:rsidP="002876AF">
      <w:pPr>
        <w:suppressLineNumbers/>
        <w:ind w:left="144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       Fe Level: High Fe vs Low Fe</w:t>
      </w:r>
    </w:p>
    <w:p w14:paraId="35D5A3D9" w14:textId="77777777" w:rsidR="002876AF" w:rsidRPr="006D5C9D" w:rsidRDefault="002876AF" w:rsidP="002876AF">
      <w:pPr>
        <w:suppressLineNumbers/>
        <w:ind w:left="144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       N Ratio: NT-only vs. 2NT:1AM vs. 1NT:1AM vs. 1NT:2AM vs. AM-only</w:t>
      </w:r>
    </w:p>
    <w:p w14:paraId="5FFB8C61" w14:textId="77777777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/>
          <w:lang w:val="en-US"/>
        </w:rPr>
      </w:pPr>
    </w:p>
    <w:p w14:paraId="50454931" w14:textId="1A3F0593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  <w:r w:rsidRPr="006D5C9D">
        <w:rPr>
          <w:rFonts w:ascii="Times New Roman" w:hAnsi="Times New Roman" w:cs="Times New Roman"/>
          <w:b/>
          <w:lang w:val="en-US"/>
        </w:rPr>
        <w:t>Table S1</w:t>
      </w:r>
      <w:r w:rsidR="00B1637F" w:rsidRPr="006D5C9D">
        <w:rPr>
          <w:rFonts w:ascii="Times New Roman" w:hAnsi="Times New Roman" w:cs="Times New Roman"/>
          <w:b/>
          <w:lang w:val="en-US"/>
        </w:rPr>
        <w:t>8</w:t>
      </w:r>
      <w:r w:rsidRPr="006D5C9D">
        <w:rPr>
          <w:rFonts w:ascii="Times New Roman" w:hAnsi="Times New Roman" w:cs="Times New Roman"/>
          <w:b/>
          <w:lang w:val="en-US"/>
        </w:rPr>
        <w:t xml:space="preserve">. </w:t>
      </w:r>
      <w:r w:rsidR="007C4DF7" w:rsidRPr="006D5C9D">
        <w:rPr>
          <w:rFonts w:ascii="Times New Roman" w:hAnsi="Times New Roman" w:cs="Times New Roman"/>
          <w:bCs/>
          <w:lang w:val="en-US"/>
        </w:rPr>
        <w:t xml:space="preserve">Bonferroni-adjusted paired t-test results </w:t>
      </w:r>
      <w:r w:rsidRPr="006D5C9D">
        <w:rPr>
          <w:rFonts w:ascii="Times New Roman" w:hAnsi="Times New Roman" w:cs="Times New Roman"/>
          <w:bCs/>
          <w:lang w:val="en-US"/>
        </w:rPr>
        <w:t xml:space="preserve">for </w:t>
      </w:r>
      <w:r w:rsidR="00BC7E51" w:rsidRPr="006D5C9D">
        <w:rPr>
          <w:rFonts w:ascii="Times New Roman" w:hAnsi="Times New Roman" w:cs="Times New Roman"/>
          <w:bCs/>
          <w:lang w:val="en-US"/>
        </w:rPr>
        <w:t>carotenoid</w:t>
      </w:r>
      <w:r w:rsidR="00060C91" w:rsidRPr="006D5C9D">
        <w:rPr>
          <w:rFonts w:ascii="Times New Roman" w:hAnsi="Times New Roman" w:cs="Times New Roman"/>
          <w:bCs/>
          <w:lang w:val="en-US"/>
        </w:rPr>
        <w:t xml:space="preserve"> content</w:t>
      </w:r>
      <w:r w:rsidRPr="006D5C9D">
        <w:rPr>
          <w:rFonts w:ascii="Times New Roman" w:hAnsi="Times New Roman" w:cs="Times New Roman"/>
          <w:bCs/>
          <w:lang w:val="en-US"/>
        </w:rPr>
        <w:t xml:space="preserve"> of 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S. microadriaticum </w:t>
      </w:r>
      <w:r w:rsidRPr="006D5C9D">
        <w:rPr>
          <w:rFonts w:ascii="Times New Roman" w:hAnsi="Times New Roman" w:cs="Times New Roman"/>
          <w:bCs/>
          <w:lang w:val="en-US"/>
        </w:rPr>
        <w:t>(</w:t>
      </w:r>
      <w:proofErr w:type="spellStart"/>
      <w:r w:rsidRPr="006D5C9D">
        <w:rPr>
          <w:rFonts w:ascii="Times New Roman" w:hAnsi="Times New Roman" w:cs="Times New Roman"/>
          <w:bCs/>
          <w:lang w:val="en-US"/>
        </w:rPr>
        <w:t>i</w:t>
      </w:r>
      <w:proofErr w:type="spellEnd"/>
      <w:r w:rsidRPr="006D5C9D">
        <w:rPr>
          <w:rFonts w:ascii="Times New Roman" w:hAnsi="Times New Roman" w:cs="Times New Roman"/>
          <w:bCs/>
          <w:lang w:val="en-US"/>
        </w:rPr>
        <w:t>)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r w:rsidRPr="006D5C9D">
        <w:rPr>
          <w:rFonts w:ascii="Times New Roman" w:hAnsi="Times New Roman" w:cs="Times New Roman"/>
          <w:bCs/>
          <w:lang w:val="en-US"/>
        </w:rPr>
        <w:t xml:space="preserve">and 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C. goreaui </w:t>
      </w:r>
      <w:r w:rsidRPr="006D5C9D">
        <w:rPr>
          <w:rFonts w:ascii="Times New Roman" w:hAnsi="Times New Roman" w:cs="Times New Roman"/>
          <w:bCs/>
          <w:lang w:val="en-US"/>
        </w:rPr>
        <w:t>(j)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r w:rsidRPr="006D5C9D">
        <w:rPr>
          <w:rFonts w:ascii="Times New Roman" w:hAnsi="Times New Roman" w:cs="Times New Roman"/>
          <w:bCs/>
          <w:lang w:val="en-US"/>
        </w:rPr>
        <w:t>subjected to varying Fe and N availability.</w:t>
      </w:r>
    </w:p>
    <w:p w14:paraId="0D15C27B" w14:textId="77777777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</w:p>
    <w:tbl>
      <w:tblPr>
        <w:tblStyle w:val="TableGrid"/>
        <w:tblW w:w="13549" w:type="dxa"/>
        <w:jc w:val="center"/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871"/>
        <w:gridCol w:w="1871"/>
        <w:gridCol w:w="1871"/>
        <w:gridCol w:w="1984"/>
      </w:tblGrid>
      <w:tr w:rsidR="002876AF" w:rsidRPr="006D5C9D" w14:paraId="6FDE15DE" w14:textId="77777777" w:rsidTr="000730D8">
        <w:trPr>
          <w:trHeight w:val="680"/>
          <w:jc w:val="center"/>
        </w:trPr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16D2AED2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Fe Level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2B89625E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N Ratio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508F6CD7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Mean Difference</w:t>
            </w:r>
          </w:p>
          <w:p w14:paraId="294F52E4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(</w:t>
            </w:r>
            <w:proofErr w:type="spellStart"/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i</w:t>
            </w:r>
            <w:proofErr w:type="spellEnd"/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-j)</w:t>
            </w:r>
          </w:p>
        </w:tc>
        <w:tc>
          <w:tcPr>
            <w:tcW w:w="1871" w:type="dxa"/>
            <w:shd w:val="clear" w:color="auto" w:fill="ADADAD" w:themeFill="background2" w:themeFillShade="BF"/>
            <w:vAlign w:val="center"/>
          </w:tcPr>
          <w:p w14:paraId="632BC60C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Standard Error</w:t>
            </w:r>
          </w:p>
        </w:tc>
        <w:tc>
          <w:tcPr>
            <w:tcW w:w="1871" w:type="dxa"/>
            <w:shd w:val="clear" w:color="auto" w:fill="ADADAD" w:themeFill="background2" w:themeFillShade="BF"/>
            <w:vAlign w:val="center"/>
          </w:tcPr>
          <w:p w14:paraId="2159B6AB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Lower Limit</w:t>
            </w:r>
          </w:p>
        </w:tc>
        <w:tc>
          <w:tcPr>
            <w:tcW w:w="1871" w:type="dxa"/>
            <w:shd w:val="clear" w:color="auto" w:fill="ADADAD" w:themeFill="background2" w:themeFillShade="BF"/>
            <w:vAlign w:val="center"/>
          </w:tcPr>
          <w:p w14:paraId="09C17EB7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Upper Limit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5F26D59F" w14:textId="2EB39990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p-value</w:t>
            </w:r>
          </w:p>
        </w:tc>
      </w:tr>
      <w:tr w:rsidR="00BC7E51" w:rsidRPr="006D5C9D" w14:paraId="5346B254" w14:textId="77777777" w:rsidTr="000730D8">
        <w:trPr>
          <w:trHeight w:val="340"/>
          <w:jc w:val="center"/>
        </w:trPr>
        <w:tc>
          <w:tcPr>
            <w:tcW w:w="1984" w:type="dxa"/>
            <w:vMerge w:val="restart"/>
            <w:vAlign w:val="center"/>
          </w:tcPr>
          <w:p w14:paraId="35F9CF13" w14:textId="77777777" w:rsidR="00BC7E51" w:rsidRPr="006D5C9D" w:rsidRDefault="00BC7E5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High</w:t>
            </w:r>
          </w:p>
        </w:tc>
        <w:tc>
          <w:tcPr>
            <w:tcW w:w="1984" w:type="dxa"/>
            <w:vAlign w:val="center"/>
          </w:tcPr>
          <w:p w14:paraId="4B89D542" w14:textId="77777777" w:rsidR="00BC7E51" w:rsidRPr="006D5C9D" w:rsidRDefault="00BC7E5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NT-only</w:t>
            </w:r>
          </w:p>
        </w:tc>
        <w:tc>
          <w:tcPr>
            <w:tcW w:w="1984" w:type="dxa"/>
            <w:vAlign w:val="center"/>
          </w:tcPr>
          <w:p w14:paraId="01C71827" w14:textId="1418B4F1" w:rsidR="00BC7E51" w:rsidRPr="006D5C9D" w:rsidRDefault="00445BE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</w:t>
            </w:r>
            <w:r w:rsidR="00F93F5A" w:rsidRPr="006D5C9D">
              <w:rPr>
                <w:rFonts w:ascii="Times New Roman" w:hAnsi="Times New Roman" w:cs="Times New Roman"/>
                <w:bCs/>
                <w:lang w:val="en-US"/>
              </w:rPr>
              <w:t>0.213</w:t>
            </w:r>
          </w:p>
        </w:tc>
        <w:tc>
          <w:tcPr>
            <w:tcW w:w="1871" w:type="dxa"/>
            <w:vAlign w:val="center"/>
          </w:tcPr>
          <w:p w14:paraId="4DF6351B" w14:textId="4F9BDA03" w:rsidR="00BC7E51" w:rsidRPr="006D5C9D" w:rsidRDefault="004C5B94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54</w:t>
            </w:r>
          </w:p>
        </w:tc>
        <w:tc>
          <w:tcPr>
            <w:tcW w:w="1871" w:type="dxa"/>
            <w:vAlign w:val="center"/>
          </w:tcPr>
          <w:p w14:paraId="79603BB4" w14:textId="0C7249CE" w:rsidR="00BC7E51" w:rsidRPr="006D5C9D" w:rsidRDefault="00F93F5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969</w:t>
            </w:r>
          </w:p>
        </w:tc>
        <w:tc>
          <w:tcPr>
            <w:tcW w:w="1871" w:type="dxa"/>
            <w:vAlign w:val="center"/>
          </w:tcPr>
          <w:p w14:paraId="7BDF52A3" w14:textId="0BF99201" w:rsidR="00BC7E51" w:rsidRPr="006D5C9D" w:rsidRDefault="00F93F5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542</w:t>
            </w:r>
          </w:p>
        </w:tc>
        <w:tc>
          <w:tcPr>
            <w:tcW w:w="1984" w:type="dxa"/>
            <w:vAlign w:val="center"/>
          </w:tcPr>
          <w:p w14:paraId="417226C9" w14:textId="4DF4B615" w:rsidR="00BC7E51" w:rsidRPr="006D5C9D" w:rsidRDefault="00D77DFE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578</w:t>
            </w:r>
          </w:p>
        </w:tc>
      </w:tr>
      <w:tr w:rsidR="00BC7E51" w:rsidRPr="006D5C9D" w14:paraId="3BB1D062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5A341B07" w14:textId="77777777" w:rsidR="00BC7E51" w:rsidRPr="006D5C9D" w:rsidRDefault="00BC7E5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1BFDC592" w14:textId="77777777" w:rsidR="00BC7E51" w:rsidRPr="006D5C9D" w:rsidRDefault="00BC7E5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NT:1AM</w:t>
            </w:r>
          </w:p>
        </w:tc>
        <w:tc>
          <w:tcPr>
            <w:tcW w:w="1984" w:type="dxa"/>
            <w:vAlign w:val="center"/>
          </w:tcPr>
          <w:p w14:paraId="71912656" w14:textId="009FCD52" w:rsidR="00BC7E51" w:rsidRPr="006D5C9D" w:rsidRDefault="00F93F5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010</w:t>
            </w:r>
          </w:p>
        </w:tc>
        <w:tc>
          <w:tcPr>
            <w:tcW w:w="1871" w:type="dxa"/>
            <w:vAlign w:val="center"/>
          </w:tcPr>
          <w:p w14:paraId="6878A933" w14:textId="07DE6266" w:rsidR="00BC7E51" w:rsidRPr="006D5C9D" w:rsidRDefault="00033DE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29</w:t>
            </w:r>
          </w:p>
        </w:tc>
        <w:tc>
          <w:tcPr>
            <w:tcW w:w="1871" w:type="dxa"/>
            <w:vAlign w:val="center"/>
          </w:tcPr>
          <w:p w14:paraId="78000262" w14:textId="702502F8" w:rsidR="00BC7E51" w:rsidRPr="006D5C9D" w:rsidRDefault="00F93F5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417</w:t>
            </w:r>
          </w:p>
        </w:tc>
        <w:tc>
          <w:tcPr>
            <w:tcW w:w="1871" w:type="dxa"/>
            <w:vAlign w:val="center"/>
          </w:tcPr>
          <w:p w14:paraId="33686948" w14:textId="5194DA83" w:rsidR="00BC7E51" w:rsidRPr="006D5C9D" w:rsidRDefault="00F93F5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397</w:t>
            </w:r>
          </w:p>
        </w:tc>
        <w:tc>
          <w:tcPr>
            <w:tcW w:w="1984" w:type="dxa"/>
            <w:vAlign w:val="center"/>
          </w:tcPr>
          <w:p w14:paraId="479BB66A" w14:textId="3E20AE13" w:rsidR="00BC7E51" w:rsidRPr="006D5C9D" w:rsidRDefault="00D77DFE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BC7E51" w:rsidRPr="006D5C9D" w14:paraId="10CDCB5D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2F940B35" w14:textId="77777777" w:rsidR="00BC7E51" w:rsidRPr="006D5C9D" w:rsidRDefault="00BC7E5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5D7EAE4B" w14:textId="77777777" w:rsidR="00BC7E51" w:rsidRPr="006D5C9D" w:rsidRDefault="00BC7E5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1AM</w:t>
            </w:r>
          </w:p>
        </w:tc>
        <w:tc>
          <w:tcPr>
            <w:tcW w:w="1984" w:type="dxa"/>
            <w:vAlign w:val="center"/>
          </w:tcPr>
          <w:p w14:paraId="5FF15C5E" w14:textId="50BEBA84" w:rsidR="00BC7E51" w:rsidRPr="006D5C9D" w:rsidRDefault="00F93F5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003</w:t>
            </w:r>
          </w:p>
        </w:tc>
        <w:tc>
          <w:tcPr>
            <w:tcW w:w="1871" w:type="dxa"/>
            <w:vAlign w:val="center"/>
          </w:tcPr>
          <w:p w14:paraId="49717C48" w14:textId="282338B6" w:rsidR="00BC7E51" w:rsidRPr="006D5C9D" w:rsidRDefault="00033DE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43</w:t>
            </w:r>
          </w:p>
        </w:tc>
        <w:tc>
          <w:tcPr>
            <w:tcW w:w="1871" w:type="dxa"/>
            <w:vAlign w:val="center"/>
          </w:tcPr>
          <w:p w14:paraId="21B9B2D8" w14:textId="75E9D098" w:rsidR="00BC7E51" w:rsidRPr="006D5C9D" w:rsidRDefault="00F93F5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614</w:t>
            </w:r>
          </w:p>
        </w:tc>
        <w:tc>
          <w:tcPr>
            <w:tcW w:w="1871" w:type="dxa"/>
            <w:vAlign w:val="center"/>
          </w:tcPr>
          <w:p w14:paraId="6C0ED664" w14:textId="4104E1F6" w:rsidR="00BC7E51" w:rsidRPr="006D5C9D" w:rsidRDefault="00F93F5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607</w:t>
            </w:r>
          </w:p>
        </w:tc>
        <w:tc>
          <w:tcPr>
            <w:tcW w:w="1984" w:type="dxa"/>
            <w:vAlign w:val="center"/>
          </w:tcPr>
          <w:p w14:paraId="1043B6F0" w14:textId="65D81456" w:rsidR="00BC7E51" w:rsidRPr="006D5C9D" w:rsidRDefault="00D77DFE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BC7E51" w:rsidRPr="006D5C9D" w14:paraId="66EFB80F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41FF6EC6" w14:textId="77777777" w:rsidR="00BC7E51" w:rsidRPr="006D5C9D" w:rsidRDefault="00BC7E5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7F498069" w14:textId="77777777" w:rsidR="00BC7E51" w:rsidRPr="006D5C9D" w:rsidRDefault="00BC7E5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2AM</w:t>
            </w:r>
          </w:p>
        </w:tc>
        <w:tc>
          <w:tcPr>
            <w:tcW w:w="1984" w:type="dxa"/>
            <w:vAlign w:val="center"/>
          </w:tcPr>
          <w:p w14:paraId="41D03E38" w14:textId="5E94938A" w:rsidR="00BC7E51" w:rsidRPr="006D5C9D" w:rsidRDefault="00F93F5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040</w:t>
            </w:r>
          </w:p>
        </w:tc>
        <w:tc>
          <w:tcPr>
            <w:tcW w:w="1871" w:type="dxa"/>
            <w:vAlign w:val="center"/>
          </w:tcPr>
          <w:p w14:paraId="6CEFD0C5" w14:textId="45F5038F" w:rsidR="00BC7E51" w:rsidRPr="006D5C9D" w:rsidRDefault="00F01019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85</w:t>
            </w:r>
          </w:p>
        </w:tc>
        <w:tc>
          <w:tcPr>
            <w:tcW w:w="1871" w:type="dxa"/>
            <w:vAlign w:val="center"/>
          </w:tcPr>
          <w:p w14:paraId="4728FB05" w14:textId="0084B38B" w:rsidR="00BC7E51" w:rsidRPr="006D5C9D" w:rsidRDefault="00F93F5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1.238</w:t>
            </w:r>
          </w:p>
        </w:tc>
        <w:tc>
          <w:tcPr>
            <w:tcW w:w="1871" w:type="dxa"/>
            <w:vAlign w:val="center"/>
          </w:tcPr>
          <w:p w14:paraId="0A32C669" w14:textId="2C6F7D2E" w:rsidR="00BC7E51" w:rsidRPr="006D5C9D" w:rsidRDefault="00F93F5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.158</w:t>
            </w:r>
          </w:p>
        </w:tc>
        <w:tc>
          <w:tcPr>
            <w:tcW w:w="1984" w:type="dxa"/>
            <w:vAlign w:val="center"/>
          </w:tcPr>
          <w:p w14:paraId="58F26A95" w14:textId="2EBBD1AD" w:rsidR="00BC7E51" w:rsidRPr="006D5C9D" w:rsidRDefault="00D77DFE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BC7E51" w:rsidRPr="006D5C9D" w14:paraId="63AAA18F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157500CD" w14:textId="77777777" w:rsidR="00BC7E51" w:rsidRPr="006D5C9D" w:rsidRDefault="00BC7E5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44AC7AC9" w14:textId="77777777" w:rsidR="00BC7E51" w:rsidRPr="006D5C9D" w:rsidRDefault="00BC7E5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AM-only</w:t>
            </w:r>
          </w:p>
        </w:tc>
        <w:tc>
          <w:tcPr>
            <w:tcW w:w="1984" w:type="dxa"/>
            <w:vAlign w:val="center"/>
          </w:tcPr>
          <w:p w14:paraId="27EF4158" w14:textId="4A2BCF3F" w:rsidR="00BC7E51" w:rsidRPr="006D5C9D" w:rsidRDefault="00F93F5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40</w:t>
            </w:r>
          </w:p>
        </w:tc>
        <w:tc>
          <w:tcPr>
            <w:tcW w:w="1871" w:type="dxa"/>
            <w:vAlign w:val="center"/>
          </w:tcPr>
          <w:p w14:paraId="20AA9C05" w14:textId="4315A3BB" w:rsidR="00BC7E51" w:rsidRPr="006D5C9D" w:rsidRDefault="00F01019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55</w:t>
            </w:r>
          </w:p>
        </w:tc>
        <w:tc>
          <w:tcPr>
            <w:tcW w:w="1871" w:type="dxa"/>
            <w:vAlign w:val="center"/>
          </w:tcPr>
          <w:p w14:paraId="4C30377E" w14:textId="04A9970B" w:rsidR="00BC7E51" w:rsidRPr="006D5C9D" w:rsidRDefault="00F93F5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736</w:t>
            </w:r>
          </w:p>
        </w:tc>
        <w:tc>
          <w:tcPr>
            <w:tcW w:w="1871" w:type="dxa"/>
            <w:vAlign w:val="center"/>
          </w:tcPr>
          <w:p w14:paraId="70CDC825" w14:textId="07313F21" w:rsidR="00BC7E51" w:rsidRPr="006D5C9D" w:rsidRDefault="00F93F5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816</w:t>
            </w:r>
          </w:p>
        </w:tc>
        <w:tc>
          <w:tcPr>
            <w:tcW w:w="1984" w:type="dxa"/>
            <w:vAlign w:val="center"/>
          </w:tcPr>
          <w:p w14:paraId="21841872" w14:textId="70CF2101" w:rsidR="00BC7E51" w:rsidRPr="006D5C9D" w:rsidRDefault="00D77DFE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BC7E51" w:rsidRPr="006D5C9D" w14:paraId="628193AB" w14:textId="77777777" w:rsidTr="000730D8">
        <w:trPr>
          <w:trHeight w:val="340"/>
          <w:jc w:val="center"/>
        </w:trPr>
        <w:tc>
          <w:tcPr>
            <w:tcW w:w="1984" w:type="dxa"/>
            <w:vMerge w:val="restart"/>
            <w:vAlign w:val="center"/>
          </w:tcPr>
          <w:p w14:paraId="2404C41E" w14:textId="77777777" w:rsidR="00BC7E51" w:rsidRPr="006D5C9D" w:rsidRDefault="00BC7E5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Low</w:t>
            </w:r>
          </w:p>
        </w:tc>
        <w:tc>
          <w:tcPr>
            <w:tcW w:w="1984" w:type="dxa"/>
            <w:vAlign w:val="center"/>
          </w:tcPr>
          <w:p w14:paraId="65E46C37" w14:textId="77777777" w:rsidR="00BC7E51" w:rsidRPr="006D5C9D" w:rsidRDefault="00BC7E5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NT-only</w:t>
            </w:r>
          </w:p>
        </w:tc>
        <w:tc>
          <w:tcPr>
            <w:tcW w:w="1984" w:type="dxa"/>
            <w:vAlign w:val="center"/>
          </w:tcPr>
          <w:p w14:paraId="07187877" w14:textId="5413B79B" w:rsidR="00BC7E51" w:rsidRPr="006D5C9D" w:rsidRDefault="00F93F5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427</w:t>
            </w:r>
          </w:p>
        </w:tc>
        <w:tc>
          <w:tcPr>
            <w:tcW w:w="1871" w:type="dxa"/>
            <w:vAlign w:val="center"/>
          </w:tcPr>
          <w:p w14:paraId="50D211B8" w14:textId="41D69F5E" w:rsidR="00BC7E51" w:rsidRPr="006D5C9D" w:rsidRDefault="00222F2C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84</w:t>
            </w:r>
          </w:p>
        </w:tc>
        <w:tc>
          <w:tcPr>
            <w:tcW w:w="1871" w:type="dxa"/>
            <w:vAlign w:val="center"/>
          </w:tcPr>
          <w:p w14:paraId="25FEAB4B" w14:textId="48B9AA16" w:rsidR="00BC7E51" w:rsidRPr="006D5C9D" w:rsidRDefault="00F93F5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1.606</w:t>
            </w:r>
          </w:p>
        </w:tc>
        <w:tc>
          <w:tcPr>
            <w:tcW w:w="1871" w:type="dxa"/>
            <w:vAlign w:val="center"/>
          </w:tcPr>
          <w:p w14:paraId="35FE21DB" w14:textId="73A35EEB" w:rsidR="00BC7E51" w:rsidRPr="006D5C9D" w:rsidRDefault="00F93F5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753</w:t>
            </w:r>
          </w:p>
        </w:tc>
        <w:tc>
          <w:tcPr>
            <w:tcW w:w="1984" w:type="dxa"/>
            <w:vAlign w:val="center"/>
          </w:tcPr>
          <w:p w14:paraId="71659E94" w14:textId="51273AA5" w:rsidR="00BC7E51" w:rsidRPr="006D5C9D" w:rsidRDefault="00D77DFE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364</w:t>
            </w:r>
          </w:p>
        </w:tc>
      </w:tr>
      <w:tr w:rsidR="00BC7E51" w:rsidRPr="006D5C9D" w14:paraId="19362934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200AE35C" w14:textId="77777777" w:rsidR="00BC7E51" w:rsidRPr="006D5C9D" w:rsidRDefault="00BC7E5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5CC10AE6" w14:textId="77777777" w:rsidR="00BC7E51" w:rsidRPr="006D5C9D" w:rsidRDefault="00BC7E5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NT:1AM</w:t>
            </w:r>
          </w:p>
        </w:tc>
        <w:tc>
          <w:tcPr>
            <w:tcW w:w="1984" w:type="dxa"/>
            <w:vAlign w:val="center"/>
          </w:tcPr>
          <w:p w14:paraId="74CC0885" w14:textId="378A047D" w:rsidR="00BC7E51" w:rsidRPr="006D5C9D" w:rsidRDefault="00F93F5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180</w:t>
            </w:r>
          </w:p>
        </w:tc>
        <w:tc>
          <w:tcPr>
            <w:tcW w:w="1871" w:type="dxa"/>
            <w:vAlign w:val="center"/>
          </w:tcPr>
          <w:p w14:paraId="526FD6E4" w14:textId="17A8BB86" w:rsidR="00BC7E51" w:rsidRPr="006D5C9D" w:rsidRDefault="00F326F4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76</w:t>
            </w:r>
          </w:p>
        </w:tc>
        <w:tc>
          <w:tcPr>
            <w:tcW w:w="1871" w:type="dxa"/>
            <w:vAlign w:val="center"/>
          </w:tcPr>
          <w:p w14:paraId="2793DD58" w14:textId="2ABD9891" w:rsidR="00BC7E51" w:rsidRPr="006D5C9D" w:rsidRDefault="00F93F5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1.247</w:t>
            </w:r>
          </w:p>
        </w:tc>
        <w:tc>
          <w:tcPr>
            <w:tcW w:w="1871" w:type="dxa"/>
            <w:vAlign w:val="center"/>
          </w:tcPr>
          <w:p w14:paraId="6E9F3DC0" w14:textId="7954DF26" w:rsidR="00BC7E51" w:rsidRPr="006D5C9D" w:rsidRDefault="00F93F5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887</w:t>
            </w:r>
          </w:p>
        </w:tc>
        <w:tc>
          <w:tcPr>
            <w:tcW w:w="1984" w:type="dxa"/>
            <w:vAlign w:val="center"/>
          </w:tcPr>
          <w:p w14:paraId="6E10E536" w14:textId="384DC024" w:rsidR="00BC7E51" w:rsidRPr="006D5C9D" w:rsidRDefault="00D77DFE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BC7E51" w:rsidRPr="006D5C9D" w14:paraId="778E9EBB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4DD7689C" w14:textId="77777777" w:rsidR="00BC7E51" w:rsidRPr="006D5C9D" w:rsidRDefault="00BC7E5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5BD515C4" w14:textId="77777777" w:rsidR="00BC7E51" w:rsidRPr="006D5C9D" w:rsidRDefault="00BC7E5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1AM</w:t>
            </w:r>
          </w:p>
        </w:tc>
        <w:tc>
          <w:tcPr>
            <w:tcW w:w="1984" w:type="dxa"/>
            <w:vAlign w:val="center"/>
          </w:tcPr>
          <w:p w14:paraId="18B0EC07" w14:textId="66F398EB" w:rsidR="00BC7E51" w:rsidRPr="006D5C9D" w:rsidRDefault="00F93F5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227</w:t>
            </w:r>
          </w:p>
        </w:tc>
        <w:tc>
          <w:tcPr>
            <w:tcW w:w="1871" w:type="dxa"/>
            <w:vAlign w:val="center"/>
          </w:tcPr>
          <w:p w14:paraId="565B8AA1" w14:textId="4DCF7A5A" w:rsidR="00BC7E51" w:rsidRPr="006D5C9D" w:rsidRDefault="00AA225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104</w:t>
            </w:r>
          </w:p>
        </w:tc>
        <w:tc>
          <w:tcPr>
            <w:tcW w:w="1871" w:type="dxa"/>
            <w:vAlign w:val="center"/>
          </w:tcPr>
          <w:p w14:paraId="10E22446" w14:textId="345DA0FE" w:rsidR="00BC7E51" w:rsidRPr="006D5C9D" w:rsidRDefault="00F93F5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1.691</w:t>
            </w:r>
          </w:p>
        </w:tc>
        <w:tc>
          <w:tcPr>
            <w:tcW w:w="1871" w:type="dxa"/>
            <w:vAlign w:val="center"/>
          </w:tcPr>
          <w:p w14:paraId="4E96467A" w14:textId="7C43843E" w:rsidR="00BC7E51" w:rsidRPr="006D5C9D" w:rsidRDefault="00D77DFE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.238</w:t>
            </w:r>
          </w:p>
        </w:tc>
        <w:tc>
          <w:tcPr>
            <w:tcW w:w="1984" w:type="dxa"/>
            <w:vAlign w:val="center"/>
          </w:tcPr>
          <w:p w14:paraId="761AA73C" w14:textId="512A683B" w:rsidR="00BC7E51" w:rsidRPr="006D5C9D" w:rsidRDefault="00D77DFE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BC7E51" w:rsidRPr="006D5C9D" w14:paraId="2FBBB326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356C6864" w14:textId="77777777" w:rsidR="00BC7E51" w:rsidRPr="006D5C9D" w:rsidRDefault="00BC7E5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1AED92EE" w14:textId="77777777" w:rsidR="00BC7E51" w:rsidRPr="006D5C9D" w:rsidRDefault="00BC7E5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2AM</w:t>
            </w:r>
          </w:p>
        </w:tc>
        <w:tc>
          <w:tcPr>
            <w:tcW w:w="1984" w:type="dxa"/>
            <w:vAlign w:val="center"/>
          </w:tcPr>
          <w:p w14:paraId="272A7CB2" w14:textId="64D27FC7" w:rsidR="00BC7E51" w:rsidRPr="006D5C9D" w:rsidRDefault="00F93F5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317</w:t>
            </w:r>
          </w:p>
        </w:tc>
        <w:tc>
          <w:tcPr>
            <w:tcW w:w="1871" w:type="dxa"/>
            <w:vAlign w:val="center"/>
          </w:tcPr>
          <w:p w14:paraId="23FE700A" w14:textId="4F6FF8A6" w:rsidR="00BC7E51" w:rsidRPr="006D5C9D" w:rsidRDefault="00AA225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96</w:t>
            </w:r>
          </w:p>
        </w:tc>
        <w:tc>
          <w:tcPr>
            <w:tcW w:w="1871" w:type="dxa"/>
            <w:vAlign w:val="center"/>
          </w:tcPr>
          <w:p w14:paraId="731CEC06" w14:textId="4B587337" w:rsidR="00BC7E51" w:rsidRPr="006D5C9D" w:rsidRDefault="00F93F5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1.669</w:t>
            </w:r>
          </w:p>
        </w:tc>
        <w:tc>
          <w:tcPr>
            <w:tcW w:w="1871" w:type="dxa"/>
            <w:vAlign w:val="center"/>
          </w:tcPr>
          <w:p w14:paraId="37978B74" w14:textId="03AEF7C8" w:rsidR="00BC7E51" w:rsidRPr="006D5C9D" w:rsidRDefault="00D77DFE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.036</w:t>
            </w:r>
          </w:p>
        </w:tc>
        <w:tc>
          <w:tcPr>
            <w:tcW w:w="1984" w:type="dxa"/>
            <w:vAlign w:val="center"/>
          </w:tcPr>
          <w:p w14:paraId="4BCDC2EC" w14:textId="4ED0068A" w:rsidR="00BC7E51" w:rsidRPr="006D5C9D" w:rsidRDefault="00D77DFE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809</w:t>
            </w:r>
          </w:p>
        </w:tc>
      </w:tr>
      <w:tr w:rsidR="00BC7E51" w:rsidRPr="006D5C9D" w14:paraId="47E9BD85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4ED4835C" w14:textId="77777777" w:rsidR="00BC7E51" w:rsidRPr="006D5C9D" w:rsidRDefault="00BC7E5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49C02FFF" w14:textId="77777777" w:rsidR="00BC7E51" w:rsidRPr="006D5C9D" w:rsidRDefault="00BC7E5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AM-only</w:t>
            </w:r>
          </w:p>
        </w:tc>
        <w:tc>
          <w:tcPr>
            <w:tcW w:w="1984" w:type="dxa"/>
            <w:vAlign w:val="center"/>
          </w:tcPr>
          <w:p w14:paraId="6CFE1FBA" w14:textId="2AA60947" w:rsidR="00BC7E51" w:rsidRPr="006D5C9D" w:rsidRDefault="00F93F5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270</w:t>
            </w:r>
          </w:p>
        </w:tc>
        <w:tc>
          <w:tcPr>
            <w:tcW w:w="1871" w:type="dxa"/>
            <w:vAlign w:val="center"/>
          </w:tcPr>
          <w:p w14:paraId="6C141775" w14:textId="5B37E441" w:rsidR="00BC7E51" w:rsidRPr="006D5C9D" w:rsidRDefault="003E020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180</w:t>
            </w:r>
          </w:p>
        </w:tc>
        <w:tc>
          <w:tcPr>
            <w:tcW w:w="1871" w:type="dxa"/>
            <w:vAlign w:val="center"/>
          </w:tcPr>
          <w:p w14:paraId="59D4CB21" w14:textId="4E9CFD09" w:rsidR="00BC7E51" w:rsidRPr="006D5C9D" w:rsidRDefault="00F93F5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2.807</w:t>
            </w:r>
          </w:p>
        </w:tc>
        <w:tc>
          <w:tcPr>
            <w:tcW w:w="1871" w:type="dxa"/>
            <w:vAlign w:val="center"/>
          </w:tcPr>
          <w:p w14:paraId="538192EB" w14:textId="64B88D6C" w:rsidR="00BC7E51" w:rsidRPr="006D5C9D" w:rsidRDefault="00D77DFE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.267</w:t>
            </w:r>
          </w:p>
        </w:tc>
        <w:tc>
          <w:tcPr>
            <w:tcW w:w="1984" w:type="dxa"/>
            <w:vAlign w:val="center"/>
          </w:tcPr>
          <w:p w14:paraId="2CEE2AB9" w14:textId="24E29951" w:rsidR="00BC7E51" w:rsidRPr="006D5C9D" w:rsidRDefault="00D77DFE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</w:tbl>
    <w:p w14:paraId="6D1867A3" w14:textId="77777777" w:rsidR="002876AF" w:rsidRPr="006D5C9D" w:rsidRDefault="002876AF" w:rsidP="002876AF">
      <w:pPr>
        <w:suppressLineNumbers/>
        <w:ind w:left="72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lang w:val="en-US"/>
        </w:rPr>
        <w:t xml:space="preserve">   </w:t>
      </w: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>Asterisks indicate significant differences between species on specific treatment/s.</w:t>
      </w:r>
    </w:p>
    <w:p w14:paraId="3B41DE3C" w14:textId="77777777" w:rsidR="002876AF" w:rsidRPr="006D5C9D" w:rsidRDefault="002876AF" w:rsidP="00003D9B">
      <w:pPr>
        <w:rPr>
          <w:rFonts w:ascii="Times New Roman" w:hAnsi="Times New Roman" w:cs="Times New Roman"/>
          <w:b/>
          <w:bCs/>
        </w:rPr>
      </w:pPr>
    </w:p>
    <w:p w14:paraId="112DC781" w14:textId="718C1FE4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  <w:r w:rsidRPr="006D5C9D">
        <w:rPr>
          <w:rFonts w:ascii="Times New Roman" w:hAnsi="Times New Roman" w:cs="Times New Roman"/>
          <w:b/>
          <w:lang w:val="en-US"/>
        </w:rPr>
        <w:lastRenderedPageBreak/>
        <w:t>Table S1</w:t>
      </w:r>
      <w:r w:rsidR="00B1637F" w:rsidRPr="006D5C9D">
        <w:rPr>
          <w:rFonts w:ascii="Times New Roman" w:hAnsi="Times New Roman" w:cs="Times New Roman"/>
          <w:b/>
          <w:lang w:val="en-US"/>
        </w:rPr>
        <w:t>9.</w:t>
      </w:r>
      <w:r w:rsidRPr="006D5C9D">
        <w:rPr>
          <w:rFonts w:ascii="Times New Roman" w:hAnsi="Times New Roman" w:cs="Times New Roman"/>
          <w:b/>
          <w:lang w:val="en-US"/>
        </w:rPr>
        <w:t xml:space="preserve"> </w:t>
      </w:r>
      <w:r w:rsidRPr="006D5C9D">
        <w:rPr>
          <w:rFonts w:ascii="Times New Roman" w:hAnsi="Times New Roman" w:cs="Times New Roman"/>
          <w:bCs/>
          <w:lang w:val="en-US"/>
        </w:rPr>
        <w:t xml:space="preserve">Three-way analysis of variance (ANOVA) for </w:t>
      </w:r>
      <w:r w:rsidR="00BC7E51" w:rsidRPr="006D5C9D">
        <w:rPr>
          <w:rFonts w:ascii="Times New Roman" w:hAnsi="Times New Roman" w:cs="Times New Roman"/>
          <w:bCs/>
          <w:lang w:val="en-US"/>
        </w:rPr>
        <w:t>chlorophyll/carotenoid</w:t>
      </w:r>
      <w:r w:rsidRPr="006D5C9D">
        <w:rPr>
          <w:rFonts w:ascii="Times New Roman" w:hAnsi="Times New Roman" w:cs="Times New Roman"/>
          <w:bCs/>
          <w:lang w:val="en-US"/>
        </w:rPr>
        <w:t xml:space="preserve"> of </w:t>
      </w:r>
      <w:r w:rsidR="00060C91" w:rsidRPr="006D5C9D">
        <w:rPr>
          <w:rFonts w:ascii="Times New Roman" w:hAnsi="Times New Roman" w:cs="Times New Roman"/>
          <w:bCs/>
          <w:i/>
          <w:iCs/>
          <w:lang w:val="en-US"/>
        </w:rPr>
        <w:t>S. microadriaticum</w:t>
      </w:r>
      <w:r w:rsidR="00060C91" w:rsidRPr="006D5C9D">
        <w:rPr>
          <w:rFonts w:ascii="Times New Roman" w:hAnsi="Times New Roman" w:cs="Times New Roman"/>
          <w:bCs/>
          <w:lang w:val="en-US"/>
        </w:rPr>
        <w:t xml:space="preserve"> and </w:t>
      </w:r>
      <w:r w:rsidR="00060C91" w:rsidRPr="006D5C9D">
        <w:rPr>
          <w:rFonts w:ascii="Times New Roman" w:hAnsi="Times New Roman" w:cs="Times New Roman"/>
          <w:bCs/>
          <w:i/>
          <w:iCs/>
          <w:lang w:val="en-US"/>
        </w:rPr>
        <w:t>C. goreaui</w:t>
      </w:r>
      <w:r w:rsidR="00060C91" w:rsidRPr="006D5C9D">
        <w:rPr>
          <w:rFonts w:ascii="Times New Roman" w:hAnsi="Times New Roman" w:cs="Times New Roman"/>
          <w:bCs/>
          <w:lang w:val="en-US"/>
        </w:rPr>
        <w:t xml:space="preserve"> </w:t>
      </w:r>
      <w:r w:rsidRPr="006D5C9D">
        <w:rPr>
          <w:rFonts w:ascii="Times New Roman" w:hAnsi="Times New Roman" w:cs="Times New Roman"/>
          <w:bCs/>
          <w:lang w:val="en-US"/>
        </w:rPr>
        <w:t>subjected to varying Fe and N availability.</w:t>
      </w:r>
    </w:p>
    <w:p w14:paraId="244B5A62" w14:textId="77777777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</w:p>
    <w:tbl>
      <w:tblPr>
        <w:tblStyle w:val="TableGrid"/>
        <w:tblW w:w="11622" w:type="dxa"/>
        <w:jc w:val="center"/>
        <w:tblLook w:val="04A0" w:firstRow="1" w:lastRow="0" w:firstColumn="1" w:lastColumn="0" w:noHBand="0" w:noVBand="1"/>
      </w:tblPr>
      <w:tblGrid>
        <w:gridCol w:w="3118"/>
        <w:gridCol w:w="1134"/>
        <w:gridCol w:w="1984"/>
        <w:gridCol w:w="1984"/>
        <w:gridCol w:w="1701"/>
        <w:gridCol w:w="1701"/>
      </w:tblGrid>
      <w:tr w:rsidR="002876AF" w:rsidRPr="006D5C9D" w14:paraId="43B832AF" w14:textId="77777777" w:rsidTr="000730D8">
        <w:trPr>
          <w:trHeight w:val="680"/>
          <w:jc w:val="center"/>
        </w:trPr>
        <w:tc>
          <w:tcPr>
            <w:tcW w:w="3118" w:type="dxa"/>
            <w:shd w:val="clear" w:color="auto" w:fill="ADADAD" w:themeFill="background2" w:themeFillShade="BF"/>
            <w:vAlign w:val="center"/>
          </w:tcPr>
          <w:p w14:paraId="79D7361E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</w:p>
        </w:tc>
        <w:tc>
          <w:tcPr>
            <w:tcW w:w="1134" w:type="dxa"/>
            <w:shd w:val="clear" w:color="auto" w:fill="ADADAD" w:themeFill="background2" w:themeFillShade="BF"/>
            <w:vAlign w:val="center"/>
          </w:tcPr>
          <w:p w14:paraId="504418E7" w14:textId="7E8B707A" w:rsidR="002876AF" w:rsidRPr="006D5C9D" w:rsidRDefault="00D77DFE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proofErr w:type="spellStart"/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d</w:t>
            </w:r>
            <w:r w:rsidR="002876AF"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f</w:t>
            </w:r>
            <w:proofErr w:type="spellEnd"/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5F7C476F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Sum of Squares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3DCD4E48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Mean of Squares</w:t>
            </w:r>
          </w:p>
        </w:tc>
        <w:tc>
          <w:tcPr>
            <w:tcW w:w="1701" w:type="dxa"/>
            <w:shd w:val="clear" w:color="auto" w:fill="ADADAD" w:themeFill="background2" w:themeFillShade="BF"/>
            <w:vAlign w:val="center"/>
          </w:tcPr>
          <w:p w14:paraId="0840FBA6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F-value</w:t>
            </w:r>
          </w:p>
        </w:tc>
        <w:tc>
          <w:tcPr>
            <w:tcW w:w="1701" w:type="dxa"/>
            <w:shd w:val="clear" w:color="auto" w:fill="ADADAD" w:themeFill="background2" w:themeFillShade="BF"/>
            <w:vAlign w:val="center"/>
          </w:tcPr>
          <w:p w14:paraId="4002BA77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p-value</w:t>
            </w:r>
          </w:p>
        </w:tc>
      </w:tr>
      <w:tr w:rsidR="002876AF" w:rsidRPr="006D5C9D" w14:paraId="636060A5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0C7D3A0C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</w:t>
            </w:r>
          </w:p>
        </w:tc>
        <w:tc>
          <w:tcPr>
            <w:tcW w:w="1134" w:type="dxa"/>
            <w:vAlign w:val="center"/>
          </w:tcPr>
          <w:p w14:paraId="3B288300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1C366A06" w14:textId="1F67414A" w:rsidR="002876AF" w:rsidRPr="006D5C9D" w:rsidRDefault="00A54669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8</w:t>
            </w:r>
          </w:p>
        </w:tc>
        <w:tc>
          <w:tcPr>
            <w:tcW w:w="1984" w:type="dxa"/>
            <w:vAlign w:val="center"/>
          </w:tcPr>
          <w:p w14:paraId="6E8E258B" w14:textId="6520B137" w:rsidR="002876AF" w:rsidRPr="006D5C9D" w:rsidRDefault="00955D5C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8</w:t>
            </w:r>
          </w:p>
        </w:tc>
        <w:tc>
          <w:tcPr>
            <w:tcW w:w="1701" w:type="dxa"/>
            <w:vAlign w:val="center"/>
          </w:tcPr>
          <w:p w14:paraId="5E433CA1" w14:textId="62273C67" w:rsidR="002876AF" w:rsidRPr="006D5C9D" w:rsidRDefault="00FE70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3.57</w:t>
            </w:r>
          </w:p>
        </w:tc>
        <w:tc>
          <w:tcPr>
            <w:tcW w:w="1701" w:type="dxa"/>
            <w:vAlign w:val="center"/>
          </w:tcPr>
          <w:p w14:paraId="5479E559" w14:textId="52892B0A" w:rsidR="002876AF" w:rsidRPr="006D5C9D" w:rsidRDefault="00FE7088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66</w:t>
            </w:r>
          </w:p>
        </w:tc>
      </w:tr>
      <w:tr w:rsidR="002876AF" w:rsidRPr="006D5C9D" w14:paraId="5366FF8D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03688791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Fe Level</w:t>
            </w:r>
          </w:p>
        </w:tc>
        <w:tc>
          <w:tcPr>
            <w:tcW w:w="1134" w:type="dxa"/>
            <w:vAlign w:val="center"/>
          </w:tcPr>
          <w:p w14:paraId="5C256F2F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2327500B" w14:textId="4240D6AF" w:rsidR="002876AF" w:rsidRPr="006D5C9D" w:rsidRDefault="00A54669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.57</w:t>
            </w:r>
          </w:p>
        </w:tc>
        <w:tc>
          <w:tcPr>
            <w:tcW w:w="1984" w:type="dxa"/>
            <w:vAlign w:val="center"/>
          </w:tcPr>
          <w:p w14:paraId="3636740A" w14:textId="5EA64E04" w:rsidR="002876AF" w:rsidRPr="006D5C9D" w:rsidRDefault="00955D5C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.57</w:t>
            </w:r>
          </w:p>
        </w:tc>
        <w:tc>
          <w:tcPr>
            <w:tcW w:w="1701" w:type="dxa"/>
            <w:vAlign w:val="center"/>
          </w:tcPr>
          <w:p w14:paraId="620E6664" w14:textId="600742E1" w:rsidR="002876AF" w:rsidRPr="006D5C9D" w:rsidRDefault="00FE70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21.23</w:t>
            </w:r>
          </w:p>
        </w:tc>
        <w:tc>
          <w:tcPr>
            <w:tcW w:w="1701" w:type="dxa"/>
            <w:vAlign w:val="center"/>
          </w:tcPr>
          <w:p w14:paraId="5D7B0476" w14:textId="6127D5C3" w:rsidR="002876AF" w:rsidRPr="006D5C9D" w:rsidRDefault="00FE7088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eastAsia="Arial" w:hAnsi="Times New Roman" w:cs="Times New Roman"/>
                <w:b/>
                <w:bCs/>
              </w:rPr>
              <w:t xml:space="preserve">1.12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 xml:space="preserve"> 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13</w:t>
            </w:r>
          </w:p>
        </w:tc>
      </w:tr>
      <w:tr w:rsidR="002876AF" w:rsidRPr="006D5C9D" w14:paraId="75326E54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3166B883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N Ratio</w:t>
            </w:r>
          </w:p>
        </w:tc>
        <w:tc>
          <w:tcPr>
            <w:tcW w:w="1134" w:type="dxa"/>
            <w:vAlign w:val="center"/>
          </w:tcPr>
          <w:p w14:paraId="4CC14FD5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2F207AD7" w14:textId="6303FC91" w:rsidR="002876AF" w:rsidRPr="006D5C9D" w:rsidRDefault="00A54669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.46</w:t>
            </w:r>
          </w:p>
        </w:tc>
        <w:tc>
          <w:tcPr>
            <w:tcW w:w="1984" w:type="dxa"/>
            <w:vAlign w:val="center"/>
          </w:tcPr>
          <w:p w14:paraId="0C15697E" w14:textId="33286F73" w:rsidR="002876AF" w:rsidRPr="006D5C9D" w:rsidRDefault="00955D5C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61</w:t>
            </w:r>
          </w:p>
        </w:tc>
        <w:tc>
          <w:tcPr>
            <w:tcW w:w="1701" w:type="dxa"/>
            <w:vAlign w:val="center"/>
          </w:tcPr>
          <w:p w14:paraId="2C7CC304" w14:textId="79CC89F8" w:rsidR="002876AF" w:rsidRPr="006D5C9D" w:rsidRDefault="00FE70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9.00</w:t>
            </w:r>
          </w:p>
        </w:tc>
        <w:tc>
          <w:tcPr>
            <w:tcW w:w="1701" w:type="dxa"/>
            <w:vAlign w:val="center"/>
          </w:tcPr>
          <w:p w14:paraId="49524BCA" w14:textId="6693F0E6" w:rsidR="002876AF" w:rsidRPr="006D5C9D" w:rsidRDefault="00FE7088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 xml:space="preserve">2.39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 xml:space="preserve"> 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1</w:t>
            </w:r>
            <w:r w:rsidR="00FB79F0"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1</w:t>
            </w:r>
          </w:p>
        </w:tc>
      </w:tr>
      <w:tr w:rsidR="002876AF" w:rsidRPr="006D5C9D" w14:paraId="1235FC75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2ABF8693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 : Fe Level</w:t>
            </w:r>
          </w:p>
        </w:tc>
        <w:tc>
          <w:tcPr>
            <w:tcW w:w="1134" w:type="dxa"/>
            <w:vAlign w:val="center"/>
          </w:tcPr>
          <w:p w14:paraId="109A8B33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13DAD62F" w14:textId="2518C0B0" w:rsidR="002876AF" w:rsidRPr="006D5C9D" w:rsidRDefault="00A54669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9</w:t>
            </w:r>
          </w:p>
        </w:tc>
        <w:tc>
          <w:tcPr>
            <w:tcW w:w="1984" w:type="dxa"/>
            <w:vAlign w:val="center"/>
          </w:tcPr>
          <w:p w14:paraId="4D577475" w14:textId="31906A7C" w:rsidR="002876AF" w:rsidRPr="006D5C9D" w:rsidRDefault="00955D5C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9</w:t>
            </w:r>
          </w:p>
        </w:tc>
        <w:tc>
          <w:tcPr>
            <w:tcW w:w="1701" w:type="dxa"/>
            <w:vAlign w:val="center"/>
          </w:tcPr>
          <w:p w14:paraId="2F1B8CDD" w14:textId="148B6F82" w:rsidR="002876AF" w:rsidRPr="006D5C9D" w:rsidRDefault="00FE70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.06</w:t>
            </w:r>
          </w:p>
        </w:tc>
        <w:tc>
          <w:tcPr>
            <w:tcW w:w="1701" w:type="dxa"/>
            <w:vAlign w:val="center"/>
          </w:tcPr>
          <w:p w14:paraId="4EF7C463" w14:textId="28400CA4" w:rsidR="002876AF" w:rsidRPr="006D5C9D" w:rsidRDefault="00FE7088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51</w:t>
            </w:r>
          </w:p>
        </w:tc>
      </w:tr>
      <w:tr w:rsidR="002876AF" w:rsidRPr="006D5C9D" w14:paraId="55CDAB01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3C22DCF6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 : N Ratio</w:t>
            </w:r>
          </w:p>
        </w:tc>
        <w:tc>
          <w:tcPr>
            <w:tcW w:w="1134" w:type="dxa"/>
            <w:vAlign w:val="center"/>
          </w:tcPr>
          <w:p w14:paraId="208395A5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7310B155" w14:textId="695DB07F" w:rsidR="002876AF" w:rsidRPr="006D5C9D" w:rsidRDefault="00955D5C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4</w:t>
            </w:r>
          </w:p>
        </w:tc>
        <w:tc>
          <w:tcPr>
            <w:tcW w:w="1984" w:type="dxa"/>
            <w:vAlign w:val="center"/>
          </w:tcPr>
          <w:p w14:paraId="626FF446" w14:textId="6563C381" w:rsidR="002876AF" w:rsidRPr="006D5C9D" w:rsidRDefault="00FE70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1</w:t>
            </w:r>
          </w:p>
        </w:tc>
        <w:tc>
          <w:tcPr>
            <w:tcW w:w="1701" w:type="dxa"/>
            <w:vAlign w:val="center"/>
          </w:tcPr>
          <w:p w14:paraId="7BFB1EEE" w14:textId="53012DDE" w:rsidR="002876AF" w:rsidRPr="006D5C9D" w:rsidRDefault="00FE70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52</w:t>
            </w:r>
          </w:p>
        </w:tc>
        <w:tc>
          <w:tcPr>
            <w:tcW w:w="1701" w:type="dxa"/>
            <w:vAlign w:val="center"/>
          </w:tcPr>
          <w:p w14:paraId="6BDE9A2D" w14:textId="5A366E15" w:rsidR="002876AF" w:rsidRPr="006D5C9D" w:rsidRDefault="00FE7088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725</w:t>
            </w:r>
          </w:p>
        </w:tc>
      </w:tr>
      <w:tr w:rsidR="002876AF" w:rsidRPr="006D5C9D" w14:paraId="0157EFD2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4E262C8A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Fe Level : N Ratio</w:t>
            </w:r>
          </w:p>
        </w:tc>
        <w:tc>
          <w:tcPr>
            <w:tcW w:w="1134" w:type="dxa"/>
            <w:vAlign w:val="center"/>
          </w:tcPr>
          <w:p w14:paraId="2987888B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4F8E113D" w14:textId="1E902E80" w:rsidR="002876AF" w:rsidRPr="006D5C9D" w:rsidRDefault="00955D5C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.05</w:t>
            </w:r>
          </w:p>
        </w:tc>
        <w:tc>
          <w:tcPr>
            <w:tcW w:w="1984" w:type="dxa"/>
            <w:vAlign w:val="center"/>
          </w:tcPr>
          <w:p w14:paraId="18383BB6" w14:textId="42B0CEEB" w:rsidR="002876AF" w:rsidRPr="006D5C9D" w:rsidRDefault="00FE70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26</w:t>
            </w:r>
          </w:p>
        </w:tc>
        <w:tc>
          <w:tcPr>
            <w:tcW w:w="1701" w:type="dxa"/>
            <w:vAlign w:val="center"/>
          </w:tcPr>
          <w:p w14:paraId="405773D5" w14:textId="08A080CB" w:rsidR="002876AF" w:rsidRPr="006D5C9D" w:rsidRDefault="00FE70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2.38</w:t>
            </w:r>
          </w:p>
        </w:tc>
        <w:tc>
          <w:tcPr>
            <w:tcW w:w="1701" w:type="dxa"/>
            <w:vAlign w:val="center"/>
          </w:tcPr>
          <w:p w14:paraId="76038D7D" w14:textId="7EF959B4" w:rsidR="002876AF" w:rsidRPr="006D5C9D" w:rsidRDefault="00FB79F0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21</w:t>
            </w:r>
            <w:r w:rsidR="00FE7088" w:rsidRPr="006D5C9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FE7088"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="00FE7088" w:rsidRPr="006D5C9D">
              <w:rPr>
                <w:rFonts w:ascii="Times New Roman" w:eastAsia="Arial" w:hAnsi="Times New Roman" w:cs="Times New Roman"/>
                <w:b/>
                <w:bCs/>
              </w:rPr>
              <w:t xml:space="preserve"> 10</w:t>
            </w:r>
            <w:r w:rsidR="00FE7088"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6</w:t>
            </w:r>
          </w:p>
        </w:tc>
      </w:tr>
      <w:tr w:rsidR="002876AF" w:rsidRPr="006D5C9D" w14:paraId="0064819B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25980510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 : Fe Level : N Ratio</w:t>
            </w:r>
          </w:p>
        </w:tc>
        <w:tc>
          <w:tcPr>
            <w:tcW w:w="1134" w:type="dxa"/>
            <w:vAlign w:val="center"/>
          </w:tcPr>
          <w:p w14:paraId="5406EC03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28991315" w14:textId="29971628" w:rsidR="002876AF" w:rsidRPr="006D5C9D" w:rsidRDefault="00955D5C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1</w:t>
            </w:r>
          </w:p>
        </w:tc>
        <w:tc>
          <w:tcPr>
            <w:tcW w:w="1984" w:type="dxa"/>
            <w:vAlign w:val="center"/>
          </w:tcPr>
          <w:p w14:paraId="137DE2A6" w14:textId="0C71E789" w:rsidR="002876AF" w:rsidRPr="006D5C9D" w:rsidRDefault="00FE70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&lt; 0.01</w:t>
            </w:r>
          </w:p>
        </w:tc>
        <w:tc>
          <w:tcPr>
            <w:tcW w:w="1701" w:type="dxa"/>
            <w:vAlign w:val="center"/>
          </w:tcPr>
          <w:p w14:paraId="5F6CC1DC" w14:textId="22E99119" w:rsidR="002876AF" w:rsidRPr="006D5C9D" w:rsidRDefault="00FE70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17</w:t>
            </w:r>
          </w:p>
        </w:tc>
        <w:tc>
          <w:tcPr>
            <w:tcW w:w="1701" w:type="dxa"/>
            <w:vAlign w:val="center"/>
          </w:tcPr>
          <w:p w14:paraId="6A5600AB" w14:textId="02138962" w:rsidR="002876AF" w:rsidRPr="006D5C9D" w:rsidRDefault="00FE7088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955</w:t>
            </w:r>
          </w:p>
        </w:tc>
      </w:tr>
      <w:tr w:rsidR="002876AF" w:rsidRPr="006D5C9D" w14:paraId="25B185AB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2ACCD6D9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Residuals</w:t>
            </w:r>
          </w:p>
        </w:tc>
        <w:tc>
          <w:tcPr>
            <w:tcW w:w="1134" w:type="dxa"/>
            <w:vAlign w:val="center"/>
          </w:tcPr>
          <w:p w14:paraId="0F5B1DE0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0</w:t>
            </w:r>
          </w:p>
        </w:tc>
        <w:tc>
          <w:tcPr>
            <w:tcW w:w="1984" w:type="dxa"/>
            <w:vAlign w:val="center"/>
          </w:tcPr>
          <w:p w14:paraId="3595D079" w14:textId="271ED206" w:rsidR="002876AF" w:rsidRPr="006D5C9D" w:rsidRDefault="00955D5C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85</w:t>
            </w:r>
          </w:p>
        </w:tc>
        <w:tc>
          <w:tcPr>
            <w:tcW w:w="1984" w:type="dxa"/>
            <w:vAlign w:val="center"/>
          </w:tcPr>
          <w:p w14:paraId="4F6B9157" w14:textId="3B4E3EFB" w:rsidR="002876AF" w:rsidRPr="006D5C9D" w:rsidRDefault="00FE708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2</w:t>
            </w:r>
          </w:p>
        </w:tc>
        <w:tc>
          <w:tcPr>
            <w:tcW w:w="1701" w:type="dxa"/>
            <w:vAlign w:val="center"/>
          </w:tcPr>
          <w:p w14:paraId="6CB39935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10987F4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</w:tbl>
    <w:p w14:paraId="2661A56C" w14:textId="77777777" w:rsidR="002876AF" w:rsidRPr="006D5C9D" w:rsidRDefault="002876AF" w:rsidP="002876AF">
      <w:pPr>
        <w:suppressLineNumbers/>
        <w:ind w:left="144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       Species: S. microadriaticum vs. C. goreaui</w:t>
      </w:r>
    </w:p>
    <w:p w14:paraId="0B13F1D6" w14:textId="77777777" w:rsidR="002876AF" w:rsidRPr="006D5C9D" w:rsidRDefault="002876AF" w:rsidP="002876AF">
      <w:pPr>
        <w:suppressLineNumbers/>
        <w:ind w:left="144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       Fe Level: High Fe vs Low Fe</w:t>
      </w:r>
    </w:p>
    <w:p w14:paraId="17314ACE" w14:textId="77777777" w:rsidR="002876AF" w:rsidRPr="006D5C9D" w:rsidRDefault="002876AF" w:rsidP="002876AF">
      <w:pPr>
        <w:suppressLineNumbers/>
        <w:ind w:left="144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       N Ratio: NT-only vs. 2NT:1AM vs. 1NT:1AM vs. 1NT:2AM vs. AM-only</w:t>
      </w:r>
    </w:p>
    <w:p w14:paraId="590F6CD1" w14:textId="77777777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/>
          <w:lang w:val="en-US"/>
        </w:rPr>
      </w:pPr>
    </w:p>
    <w:p w14:paraId="3FCE7FAB" w14:textId="509FB790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  <w:r w:rsidRPr="006D5C9D">
        <w:rPr>
          <w:rFonts w:ascii="Times New Roman" w:hAnsi="Times New Roman" w:cs="Times New Roman"/>
          <w:b/>
          <w:lang w:val="en-US"/>
        </w:rPr>
        <w:t>Table S</w:t>
      </w:r>
      <w:r w:rsidR="00B1637F" w:rsidRPr="006D5C9D">
        <w:rPr>
          <w:rFonts w:ascii="Times New Roman" w:hAnsi="Times New Roman" w:cs="Times New Roman"/>
          <w:b/>
          <w:lang w:val="en-US"/>
        </w:rPr>
        <w:t>20</w:t>
      </w:r>
      <w:r w:rsidRPr="006D5C9D">
        <w:rPr>
          <w:rFonts w:ascii="Times New Roman" w:hAnsi="Times New Roman" w:cs="Times New Roman"/>
          <w:b/>
          <w:lang w:val="en-US"/>
        </w:rPr>
        <w:t xml:space="preserve">. </w:t>
      </w:r>
      <w:r w:rsidR="007C4DF7" w:rsidRPr="006D5C9D">
        <w:rPr>
          <w:rFonts w:ascii="Times New Roman" w:hAnsi="Times New Roman" w:cs="Times New Roman"/>
          <w:bCs/>
          <w:lang w:val="en-US"/>
        </w:rPr>
        <w:t xml:space="preserve">Bonferroni-adjusted paired t-test results </w:t>
      </w:r>
      <w:r w:rsidRPr="006D5C9D">
        <w:rPr>
          <w:rFonts w:ascii="Times New Roman" w:hAnsi="Times New Roman" w:cs="Times New Roman"/>
          <w:bCs/>
          <w:lang w:val="en-US"/>
        </w:rPr>
        <w:t xml:space="preserve">for </w:t>
      </w:r>
      <w:r w:rsidR="00BC7E51" w:rsidRPr="006D5C9D">
        <w:rPr>
          <w:rFonts w:ascii="Times New Roman" w:hAnsi="Times New Roman" w:cs="Times New Roman"/>
          <w:bCs/>
          <w:lang w:val="en-US"/>
        </w:rPr>
        <w:t xml:space="preserve">chlorophyll/carotenoid </w:t>
      </w:r>
      <w:r w:rsidRPr="006D5C9D">
        <w:rPr>
          <w:rFonts w:ascii="Times New Roman" w:hAnsi="Times New Roman" w:cs="Times New Roman"/>
          <w:bCs/>
          <w:lang w:val="en-US"/>
        </w:rPr>
        <w:t xml:space="preserve">of 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S. microadriaticum </w:t>
      </w:r>
      <w:r w:rsidRPr="006D5C9D">
        <w:rPr>
          <w:rFonts w:ascii="Times New Roman" w:hAnsi="Times New Roman" w:cs="Times New Roman"/>
          <w:bCs/>
          <w:lang w:val="en-US"/>
        </w:rPr>
        <w:t>(</w:t>
      </w:r>
      <w:proofErr w:type="spellStart"/>
      <w:r w:rsidRPr="006D5C9D">
        <w:rPr>
          <w:rFonts w:ascii="Times New Roman" w:hAnsi="Times New Roman" w:cs="Times New Roman"/>
          <w:bCs/>
          <w:lang w:val="en-US"/>
        </w:rPr>
        <w:t>i</w:t>
      </w:r>
      <w:proofErr w:type="spellEnd"/>
      <w:r w:rsidRPr="006D5C9D">
        <w:rPr>
          <w:rFonts w:ascii="Times New Roman" w:hAnsi="Times New Roman" w:cs="Times New Roman"/>
          <w:bCs/>
          <w:lang w:val="en-US"/>
        </w:rPr>
        <w:t>)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r w:rsidRPr="006D5C9D">
        <w:rPr>
          <w:rFonts w:ascii="Times New Roman" w:hAnsi="Times New Roman" w:cs="Times New Roman"/>
          <w:bCs/>
          <w:lang w:val="en-US"/>
        </w:rPr>
        <w:t xml:space="preserve">and 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C. goreaui </w:t>
      </w:r>
      <w:r w:rsidRPr="006D5C9D">
        <w:rPr>
          <w:rFonts w:ascii="Times New Roman" w:hAnsi="Times New Roman" w:cs="Times New Roman"/>
          <w:bCs/>
          <w:lang w:val="en-US"/>
        </w:rPr>
        <w:t>(j)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r w:rsidRPr="006D5C9D">
        <w:rPr>
          <w:rFonts w:ascii="Times New Roman" w:hAnsi="Times New Roman" w:cs="Times New Roman"/>
          <w:bCs/>
          <w:lang w:val="en-US"/>
        </w:rPr>
        <w:t>subjected to varying Fe and N availability.</w:t>
      </w:r>
    </w:p>
    <w:p w14:paraId="7004929E" w14:textId="77777777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</w:p>
    <w:tbl>
      <w:tblPr>
        <w:tblStyle w:val="TableGrid"/>
        <w:tblW w:w="13549" w:type="dxa"/>
        <w:jc w:val="center"/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871"/>
        <w:gridCol w:w="1871"/>
        <w:gridCol w:w="1871"/>
        <w:gridCol w:w="1984"/>
      </w:tblGrid>
      <w:tr w:rsidR="002876AF" w:rsidRPr="006D5C9D" w14:paraId="02F4CB88" w14:textId="77777777" w:rsidTr="000730D8">
        <w:trPr>
          <w:trHeight w:val="680"/>
          <w:jc w:val="center"/>
        </w:trPr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7A79ACE2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Fe Level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28EA531D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N Ratio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40834080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Mean Difference</w:t>
            </w:r>
          </w:p>
          <w:p w14:paraId="064E347D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(</w:t>
            </w:r>
            <w:proofErr w:type="spellStart"/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i</w:t>
            </w:r>
            <w:proofErr w:type="spellEnd"/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-j)</w:t>
            </w:r>
          </w:p>
        </w:tc>
        <w:tc>
          <w:tcPr>
            <w:tcW w:w="1871" w:type="dxa"/>
            <w:shd w:val="clear" w:color="auto" w:fill="ADADAD" w:themeFill="background2" w:themeFillShade="BF"/>
            <w:vAlign w:val="center"/>
          </w:tcPr>
          <w:p w14:paraId="0140458E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Standard Error</w:t>
            </w:r>
          </w:p>
        </w:tc>
        <w:tc>
          <w:tcPr>
            <w:tcW w:w="1871" w:type="dxa"/>
            <w:shd w:val="clear" w:color="auto" w:fill="ADADAD" w:themeFill="background2" w:themeFillShade="BF"/>
            <w:vAlign w:val="center"/>
          </w:tcPr>
          <w:p w14:paraId="19B8F729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Lower Limit</w:t>
            </w:r>
          </w:p>
        </w:tc>
        <w:tc>
          <w:tcPr>
            <w:tcW w:w="1871" w:type="dxa"/>
            <w:shd w:val="clear" w:color="auto" w:fill="ADADAD" w:themeFill="background2" w:themeFillShade="BF"/>
            <w:vAlign w:val="center"/>
          </w:tcPr>
          <w:p w14:paraId="67EE9791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Upper Limit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47397971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p-value</w:t>
            </w:r>
          </w:p>
        </w:tc>
      </w:tr>
      <w:tr w:rsidR="00FA40C4" w:rsidRPr="006D5C9D" w14:paraId="295B9FBC" w14:textId="77777777" w:rsidTr="000730D8">
        <w:trPr>
          <w:trHeight w:val="340"/>
          <w:jc w:val="center"/>
        </w:trPr>
        <w:tc>
          <w:tcPr>
            <w:tcW w:w="1984" w:type="dxa"/>
            <w:vMerge w:val="restart"/>
            <w:vAlign w:val="center"/>
          </w:tcPr>
          <w:p w14:paraId="0430CDF7" w14:textId="77777777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High</w:t>
            </w:r>
          </w:p>
        </w:tc>
        <w:tc>
          <w:tcPr>
            <w:tcW w:w="1984" w:type="dxa"/>
            <w:vAlign w:val="center"/>
          </w:tcPr>
          <w:p w14:paraId="5F5A40FE" w14:textId="4DDA9729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NT-only</w:t>
            </w:r>
          </w:p>
        </w:tc>
        <w:tc>
          <w:tcPr>
            <w:tcW w:w="1984" w:type="dxa"/>
            <w:vAlign w:val="center"/>
          </w:tcPr>
          <w:p w14:paraId="247C2CF5" w14:textId="356DD0BB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60</w:t>
            </w:r>
          </w:p>
        </w:tc>
        <w:tc>
          <w:tcPr>
            <w:tcW w:w="1871" w:type="dxa"/>
            <w:vAlign w:val="center"/>
          </w:tcPr>
          <w:p w14:paraId="4AD57949" w14:textId="77EA4F70" w:rsidR="00FA40C4" w:rsidRPr="006D5C9D" w:rsidRDefault="003E0200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111</w:t>
            </w:r>
          </w:p>
        </w:tc>
        <w:tc>
          <w:tcPr>
            <w:tcW w:w="1871" w:type="dxa"/>
            <w:vAlign w:val="center"/>
          </w:tcPr>
          <w:p w14:paraId="7A9ACDE4" w14:textId="1EF8FEDD" w:rsidR="00FA40C4" w:rsidRPr="006D5C9D" w:rsidRDefault="009726C6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1.498</w:t>
            </w:r>
          </w:p>
        </w:tc>
        <w:tc>
          <w:tcPr>
            <w:tcW w:w="1871" w:type="dxa"/>
            <w:vAlign w:val="center"/>
          </w:tcPr>
          <w:p w14:paraId="1FD9A502" w14:textId="74040223" w:rsidR="00FA40C4" w:rsidRPr="006D5C9D" w:rsidRDefault="004F01F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.618</w:t>
            </w:r>
          </w:p>
        </w:tc>
        <w:tc>
          <w:tcPr>
            <w:tcW w:w="1984" w:type="dxa"/>
            <w:vAlign w:val="center"/>
          </w:tcPr>
          <w:p w14:paraId="7B9BF6E5" w14:textId="5F5EF8DA" w:rsidR="00FA40C4" w:rsidRPr="006D5C9D" w:rsidRDefault="004F01F4" w:rsidP="00FA40C4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FA40C4" w:rsidRPr="006D5C9D" w14:paraId="0C3D1917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3B0BC265" w14:textId="77777777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4D2D6107" w14:textId="6E492E2E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NT:1AM</w:t>
            </w:r>
          </w:p>
        </w:tc>
        <w:tc>
          <w:tcPr>
            <w:tcW w:w="1984" w:type="dxa"/>
            <w:vAlign w:val="center"/>
          </w:tcPr>
          <w:p w14:paraId="60F01631" w14:textId="50ED5BFE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107</w:t>
            </w:r>
          </w:p>
        </w:tc>
        <w:tc>
          <w:tcPr>
            <w:tcW w:w="1871" w:type="dxa"/>
            <w:vAlign w:val="center"/>
          </w:tcPr>
          <w:p w14:paraId="75904F08" w14:textId="57863AFF" w:rsidR="00FA40C4" w:rsidRPr="006D5C9D" w:rsidRDefault="001706E7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73</w:t>
            </w:r>
          </w:p>
        </w:tc>
        <w:tc>
          <w:tcPr>
            <w:tcW w:w="1871" w:type="dxa"/>
            <w:vAlign w:val="center"/>
          </w:tcPr>
          <w:p w14:paraId="3C34E210" w14:textId="1AB56FDC" w:rsidR="00FA40C4" w:rsidRPr="006D5C9D" w:rsidRDefault="009726C6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1.137</w:t>
            </w:r>
          </w:p>
        </w:tc>
        <w:tc>
          <w:tcPr>
            <w:tcW w:w="1871" w:type="dxa"/>
            <w:vAlign w:val="center"/>
          </w:tcPr>
          <w:p w14:paraId="53D158E7" w14:textId="067FF5A9" w:rsidR="00FA40C4" w:rsidRPr="006D5C9D" w:rsidRDefault="004F01F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923</w:t>
            </w:r>
          </w:p>
        </w:tc>
        <w:tc>
          <w:tcPr>
            <w:tcW w:w="1984" w:type="dxa"/>
            <w:vAlign w:val="center"/>
          </w:tcPr>
          <w:p w14:paraId="214C6EA3" w14:textId="4701D4C6" w:rsidR="00FA40C4" w:rsidRPr="006D5C9D" w:rsidRDefault="004F01F4" w:rsidP="00FA40C4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FA40C4" w:rsidRPr="006D5C9D" w14:paraId="09C3FB25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1EF851D6" w14:textId="77777777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7684759" w14:textId="55C0F3C6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1AM</w:t>
            </w:r>
          </w:p>
        </w:tc>
        <w:tc>
          <w:tcPr>
            <w:tcW w:w="1984" w:type="dxa"/>
            <w:vAlign w:val="center"/>
          </w:tcPr>
          <w:p w14:paraId="3685FB8C" w14:textId="0F17903D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3.701</w:t>
            </w:r>
            <w:r w:rsidR="00F06B14" w:rsidRPr="006D5C9D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F06B14" w:rsidRPr="006D5C9D">
              <w:rPr>
                <w:rFonts w:ascii="Times New Roman" w:eastAsia="Arial" w:hAnsi="Times New Roman" w:cs="Times New Roman"/>
                <w:bCs/>
              </w:rPr>
              <w:sym w:font="Symbol" w:char="F0B4"/>
            </w:r>
            <w:r w:rsidR="00F06B14" w:rsidRPr="006D5C9D">
              <w:rPr>
                <w:rFonts w:ascii="Times New Roman" w:eastAsia="Arial" w:hAnsi="Times New Roman" w:cs="Times New Roman"/>
                <w:bCs/>
              </w:rPr>
              <w:t xml:space="preserve"> 10</w:t>
            </w:r>
            <w:r w:rsidR="00F06B14" w:rsidRPr="006D5C9D">
              <w:rPr>
                <w:rFonts w:ascii="Times New Roman" w:eastAsia="Arial" w:hAnsi="Times New Roman" w:cs="Times New Roman"/>
                <w:bCs/>
                <w:vertAlign w:val="superscript"/>
              </w:rPr>
              <w:t>-17</w:t>
            </w:r>
          </w:p>
        </w:tc>
        <w:tc>
          <w:tcPr>
            <w:tcW w:w="1871" w:type="dxa"/>
            <w:vAlign w:val="center"/>
          </w:tcPr>
          <w:p w14:paraId="4D0FF802" w14:textId="52A0323A" w:rsidR="00FA40C4" w:rsidRPr="006D5C9D" w:rsidRDefault="00785F47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25</w:t>
            </w:r>
          </w:p>
        </w:tc>
        <w:tc>
          <w:tcPr>
            <w:tcW w:w="1871" w:type="dxa"/>
            <w:vAlign w:val="center"/>
          </w:tcPr>
          <w:p w14:paraId="78AA4FDF" w14:textId="453C7664" w:rsidR="00FA40C4" w:rsidRPr="006D5C9D" w:rsidRDefault="009726C6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355</w:t>
            </w:r>
          </w:p>
        </w:tc>
        <w:tc>
          <w:tcPr>
            <w:tcW w:w="1871" w:type="dxa"/>
            <w:vAlign w:val="center"/>
          </w:tcPr>
          <w:p w14:paraId="38C71479" w14:textId="0EBFF2EB" w:rsidR="00FA40C4" w:rsidRPr="006D5C9D" w:rsidRDefault="004F01F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355</w:t>
            </w:r>
          </w:p>
        </w:tc>
        <w:tc>
          <w:tcPr>
            <w:tcW w:w="1984" w:type="dxa"/>
            <w:vAlign w:val="center"/>
          </w:tcPr>
          <w:p w14:paraId="4869468A" w14:textId="1B3BC5FE" w:rsidR="00FA40C4" w:rsidRPr="006D5C9D" w:rsidRDefault="004F01F4" w:rsidP="00FA40C4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FA40C4" w:rsidRPr="006D5C9D" w14:paraId="256D7E13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3E867A35" w14:textId="77777777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480B0CD5" w14:textId="5F9C4397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2AM</w:t>
            </w:r>
          </w:p>
        </w:tc>
        <w:tc>
          <w:tcPr>
            <w:tcW w:w="1984" w:type="dxa"/>
            <w:vAlign w:val="center"/>
          </w:tcPr>
          <w:p w14:paraId="6AF82F74" w14:textId="35E34A33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90</w:t>
            </w:r>
          </w:p>
        </w:tc>
        <w:tc>
          <w:tcPr>
            <w:tcW w:w="1871" w:type="dxa"/>
            <w:vAlign w:val="center"/>
          </w:tcPr>
          <w:p w14:paraId="4E415A71" w14:textId="117DFC59" w:rsidR="00FA40C4" w:rsidRPr="006D5C9D" w:rsidRDefault="00F053F7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95</w:t>
            </w:r>
          </w:p>
        </w:tc>
        <w:tc>
          <w:tcPr>
            <w:tcW w:w="1871" w:type="dxa"/>
            <w:vAlign w:val="center"/>
          </w:tcPr>
          <w:p w14:paraId="3C379112" w14:textId="4286DAFE" w:rsidR="00FA40C4" w:rsidRPr="006D5C9D" w:rsidRDefault="009726C6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1.254</w:t>
            </w:r>
          </w:p>
        </w:tc>
        <w:tc>
          <w:tcPr>
            <w:tcW w:w="1871" w:type="dxa"/>
            <w:vAlign w:val="center"/>
          </w:tcPr>
          <w:p w14:paraId="3AC52838" w14:textId="1C3A5617" w:rsidR="00FA40C4" w:rsidRPr="006D5C9D" w:rsidRDefault="004F01F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.434</w:t>
            </w:r>
          </w:p>
        </w:tc>
        <w:tc>
          <w:tcPr>
            <w:tcW w:w="1984" w:type="dxa"/>
            <w:vAlign w:val="center"/>
          </w:tcPr>
          <w:p w14:paraId="38A4CD87" w14:textId="563168C5" w:rsidR="00FA40C4" w:rsidRPr="006D5C9D" w:rsidRDefault="004F01F4" w:rsidP="00FA40C4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FA40C4" w:rsidRPr="006D5C9D" w14:paraId="0E956FCA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748A640F" w14:textId="77777777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7C2D8663" w14:textId="27400BFC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AM-only</w:t>
            </w:r>
          </w:p>
        </w:tc>
        <w:tc>
          <w:tcPr>
            <w:tcW w:w="1984" w:type="dxa"/>
            <w:vAlign w:val="center"/>
          </w:tcPr>
          <w:p w14:paraId="7989763A" w14:textId="6BA264EF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067</w:t>
            </w:r>
          </w:p>
        </w:tc>
        <w:tc>
          <w:tcPr>
            <w:tcW w:w="1871" w:type="dxa"/>
            <w:vAlign w:val="center"/>
          </w:tcPr>
          <w:p w14:paraId="29898F6D" w14:textId="752AFE40" w:rsidR="00FA40C4" w:rsidRPr="006D5C9D" w:rsidRDefault="003505DE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22</w:t>
            </w:r>
            <w:r w:rsidR="00AB3726" w:rsidRPr="006D5C9D">
              <w:rPr>
                <w:rFonts w:ascii="Times New Roman" w:hAnsi="Times New Roman" w:cs="Times New Roman"/>
                <w:bCs/>
                <w:lang w:val="en-US"/>
              </w:rPr>
              <w:t>8</w:t>
            </w:r>
          </w:p>
        </w:tc>
        <w:tc>
          <w:tcPr>
            <w:tcW w:w="1871" w:type="dxa"/>
            <w:vAlign w:val="center"/>
          </w:tcPr>
          <w:p w14:paraId="1D5001EC" w14:textId="657D71AF" w:rsidR="00FA40C4" w:rsidRPr="006D5C9D" w:rsidRDefault="009726C6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3.282</w:t>
            </w:r>
          </w:p>
        </w:tc>
        <w:tc>
          <w:tcPr>
            <w:tcW w:w="1871" w:type="dxa"/>
            <w:vAlign w:val="center"/>
          </w:tcPr>
          <w:p w14:paraId="21666C7D" w14:textId="18307265" w:rsidR="00FA40C4" w:rsidRPr="006D5C9D" w:rsidRDefault="004F01F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3.149</w:t>
            </w:r>
          </w:p>
        </w:tc>
        <w:tc>
          <w:tcPr>
            <w:tcW w:w="1984" w:type="dxa"/>
            <w:vAlign w:val="center"/>
          </w:tcPr>
          <w:p w14:paraId="715CC243" w14:textId="084122FC" w:rsidR="00FA40C4" w:rsidRPr="006D5C9D" w:rsidRDefault="004F01F4" w:rsidP="00FA40C4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FA40C4" w:rsidRPr="006D5C9D" w14:paraId="55579936" w14:textId="77777777" w:rsidTr="000730D8">
        <w:trPr>
          <w:trHeight w:val="340"/>
          <w:jc w:val="center"/>
        </w:trPr>
        <w:tc>
          <w:tcPr>
            <w:tcW w:w="1984" w:type="dxa"/>
            <w:vMerge w:val="restart"/>
            <w:vAlign w:val="center"/>
          </w:tcPr>
          <w:p w14:paraId="15EE5DFE" w14:textId="77777777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Low</w:t>
            </w:r>
          </w:p>
        </w:tc>
        <w:tc>
          <w:tcPr>
            <w:tcW w:w="1984" w:type="dxa"/>
            <w:vAlign w:val="center"/>
          </w:tcPr>
          <w:p w14:paraId="7498A94B" w14:textId="4B79D310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NT-only</w:t>
            </w:r>
          </w:p>
        </w:tc>
        <w:tc>
          <w:tcPr>
            <w:tcW w:w="1984" w:type="dxa"/>
            <w:vAlign w:val="center"/>
          </w:tcPr>
          <w:p w14:paraId="1FA3A227" w14:textId="50071FEE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117</w:t>
            </w:r>
          </w:p>
        </w:tc>
        <w:tc>
          <w:tcPr>
            <w:tcW w:w="1871" w:type="dxa"/>
            <w:vAlign w:val="center"/>
          </w:tcPr>
          <w:p w14:paraId="6390680A" w14:textId="2C89813F" w:rsidR="00FA40C4" w:rsidRPr="006D5C9D" w:rsidRDefault="00AB3726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88</w:t>
            </w:r>
          </w:p>
        </w:tc>
        <w:tc>
          <w:tcPr>
            <w:tcW w:w="1871" w:type="dxa"/>
            <w:vAlign w:val="center"/>
          </w:tcPr>
          <w:p w14:paraId="35F4387A" w14:textId="71C21690" w:rsidR="00FA40C4" w:rsidRPr="006D5C9D" w:rsidRDefault="009726C6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1.118</w:t>
            </w:r>
          </w:p>
        </w:tc>
        <w:tc>
          <w:tcPr>
            <w:tcW w:w="1871" w:type="dxa"/>
            <w:vAlign w:val="center"/>
          </w:tcPr>
          <w:p w14:paraId="752768EC" w14:textId="7510F6D4" w:rsidR="00FA40C4" w:rsidRPr="006D5C9D" w:rsidRDefault="004F01F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.351</w:t>
            </w:r>
          </w:p>
        </w:tc>
        <w:tc>
          <w:tcPr>
            <w:tcW w:w="1984" w:type="dxa"/>
            <w:vAlign w:val="center"/>
          </w:tcPr>
          <w:p w14:paraId="03F12651" w14:textId="2CC4A0AC" w:rsidR="00FA40C4" w:rsidRPr="006D5C9D" w:rsidRDefault="004F01F4" w:rsidP="00FA40C4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FA40C4" w:rsidRPr="006D5C9D" w14:paraId="01FF593F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1C9D97C4" w14:textId="77777777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64D40A4D" w14:textId="53FE8043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NT:1AM</w:t>
            </w:r>
          </w:p>
        </w:tc>
        <w:tc>
          <w:tcPr>
            <w:tcW w:w="1984" w:type="dxa"/>
            <w:vAlign w:val="center"/>
          </w:tcPr>
          <w:p w14:paraId="359C0C7B" w14:textId="3C60D816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77</w:t>
            </w:r>
          </w:p>
        </w:tc>
        <w:tc>
          <w:tcPr>
            <w:tcW w:w="1871" w:type="dxa"/>
            <w:vAlign w:val="center"/>
          </w:tcPr>
          <w:p w14:paraId="3E97A2BA" w14:textId="40B11931" w:rsidR="00FA40C4" w:rsidRPr="006D5C9D" w:rsidRDefault="00AB3726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72</w:t>
            </w:r>
          </w:p>
        </w:tc>
        <w:tc>
          <w:tcPr>
            <w:tcW w:w="1871" w:type="dxa"/>
            <w:vAlign w:val="center"/>
          </w:tcPr>
          <w:p w14:paraId="5A4A7D74" w14:textId="54FE9D9C" w:rsidR="00FA40C4" w:rsidRPr="006D5C9D" w:rsidRDefault="009726C6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940</w:t>
            </w:r>
          </w:p>
        </w:tc>
        <w:tc>
          <w:tcPr>
            <w:tcW w:w="1871" w:type="dxa"/>
            <w:vAlign w:val="center"/>
          </w:tcPr>
          <w:p w14:paraId="76BBBAB5" w14:textId="67E48666" w:rsidR="00FA40C4" w:rsidRPr="006D5C9D" w:rsidRDefault="004F01F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.094</w:t>
            </w:r>
          </w:p>
        </w:tc>
        <w:tc>
          <w:tcPr>
            <w:tcW w:w="1984" w:type="dxa"/>
            <w:vAlign w:val="center"/>
          </w:tcPr>
          <w:p w14:paraId="1AF69D5B" w14:textId="64A6AF7B" w:rsidR="00FA40C4" w:rsidRPr="006D5C9D" w:rsidRDefault="004F01F4" w:rsidP="00FA40C4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FA40C4" w:rsidRPr="006D5C9D" w14:paraId="4A0946D8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3C0F674E" w14:textId="77777777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5FAF5A1" w14:textId="2F35EE65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1AM</w:t>
            </w:r>
          </w:p>
        </w:tc>
        <w:tc>
          <w:tcPr>
            <w:tcW w:w="1984" w:type="dxa"/>
            <w:vAlign w:val="center"/>
          </w:tcPr>
          <w:p w14:paraId="77ADE73E" w14:textId="6A4E89AC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153</w:t>
            </w:r>
          </w:p>
        </w:tc>
        <w:tc>
          <w:tcPr>
            <w:tcW w:w="1871" w:type="dxa"/>
            <w:vAlign w:val="center"/>
          </w:tcPr>
          <w:p w14:paraId="658D39D8" w14:textId="59ABD438" w:rsidR="00FA40C4" w:rsidRPr="006D5C9D" w:rsidRDefault="00FC540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043</w:t>
            </w:r>
          </w:p>
        </w:tc>
        <w:tc>
          <w:tcPr>
            <w:tcW w:w="1871" w:type="dxa"/>
            <w:vAlign w:val="center"/>
          </w:tcPr>
          <w:p w14:paraId="75F10B20" w14:textId="329C08AC" w:rsidR="00FA40C4" w:rsidRPr="006D5C9D" w:rsidRDefault="009726C6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0.446</w:t>
            </w:r>
          </w:p>
        </w:tc>
        <w:tc>
          <w:tcPr>
            <w:tcW w:w="1871" w:type="dxa"/>
            <w:vAlign w:val="center"/>
          </w:tcPr>
          <w:p w14:paraId="3B44CDE6" w14:textId="1647F9E7" w:rsidR="00FA40C4" w:rsidRPr="006D5C9D" w:rsidRDefault="004F01F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753</w:t>
            </w:r>
          </w:p>
        </w:tc>
        <w:tc>
          <w:tcPr>
            <w:tcW w:w="1984" w:type="dxa"/>
            <w:vAlign w:val="center"/>
          </w:tcPr>
          <w:p w14:paraId="599BD362" w14:textId="4F22DF45" w:rsidR="00FA40C4" w:rsidRPr="006D5C9D" w:rsidRDefault="004F01F4" w:rsidP="00FA40C4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691</w:t>
            </w:r>
          </w:p>
        </w:tc>
      </w:tr>
      <w:tr w:rsidR="00FA40C4" w:rsidRPr="006D5C9D" w14:paraId="397AF90B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60EFAA0D" w14:textId="77777777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655BAFE7" w14:textId="0BD66A37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2AM</w:t>
            </w:r>
          </w:p>
        </w:tc>
        <w:tc>
          <w:tcPr>
            <w:tcW w:w="1984" w:type="dxa"/>
            <w:vAlign w:val="center"/>
          </w:tcPr>
          <w:p w14:paraId="09782270" w14:textId="620488D6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213</w:t>
            </w:r>
          </w:p>
        </w:tc>
        <w:tc>
          <w:tcPr>
            <w:tcW w:w="1871" w:type="dxa"/>
            <w:vAlign w:val="center"/>
          </w:tcPr>
          <w:p w14:paraId="60CDDD48" w14:textId="4FA82124" w:rsidR="00FA40C4" w:rsidRPr="006D5C9D" w:rsidRDefault="00FC540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153</w:t>
            </w:r>
          </w:p>
        </w:tc>
        <w:tc>
          <w:tcPr>
            <w:tcW w:w="1871" w:type="dxa"/>
            <w:vAlign w:val="center"/>
          </w:tcPr>
          <w:p w14:paraId="54AEEEA5" w14:textId="33CE755C" w:rsidR="00FA40C4" w:rsidRPr="006D5C9D" w:rsidRDefault="009726C6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</w:t>
            </w:r>
            <w:r w:rsidR="004F01F4" w:rsidRPr="006D5C9D">
              <w:rPr>
                <w:rFonts w:ascii="Times New Roman" w:hAnsi="Times New Roman" w:cs="Times New Roman"/>
                <w:bCs/>
                <w:lang w:val="en-US"/>
              </w:rPr>
              <w:t>1.949</w:t>
            </w:r>
          </w:p>
        </w:tc>
        <w:tc>
          <w:tcPr>
            <w:tcW w:w="1871" w:type="dxa"/>
            <w:vAlign w:val="center"/>
          </w:tcPr>
          <w:p w14:paraId="56060176" w14:textId="28DC1348" w:rsidR="00FA40C4" w:rsidRPr="006D5C9D" w:rsidRDefault="004F01F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.375</w:t>
            </w:r>
          </w:p>
        </w:tc>
        <w:tc>
          <w:tcPr>
            <w:tcW w:w="1984" w:type="dxa"/>
            <w:vAlign w:val="center"/>
          </w:tcPr>
          <w:p w14:paraId="3F72FDAF" w14:textId="23A588BB" w:rsidR="00FA40C4" w:rsidRPr="006D5C9D" w:rsidRDefault="004F01F4" w:rsidP="00FA40C4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FA40C4" w:rsidRPr="006D5C9D" w14:paraId="27E28E30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3DB0E600" w14:textId="77777777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46746105" w14:textId="3DDB617E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AM-only</w:t>
            </w:r>
          </w:p>
        </w:tc>
        <w:tc>
          <w:tcPr>
            <w:tcW w:w="1984" w:type="dxa"/>
            <w:vAlign w:val="center"/>
          </w:tcPr>
          <w:p w14:paraId="79BAE08B" w14:textId="63027586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173</w:t>
            </w:r>
          </w:p>
        </w:tc>
        <w:tc>
          <w:tcPr>
            <w:tcW w:w="1871" w:type="dxa"/>
            <w:vAlign w:val="center"/>
          </w:tcPr>
          <w:p w14:paraId="11452BA3" w14:textId="5AE3BCC7" w:rsidR="00FA40C4" w:rsidRPr="006D5C9D" w:rsidRDefault="00904E58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148</w:t>
            </w:r>
          </w:p>
        </w:tc>
        <w:tc>
          <w:tcPr>
            <w:tcW w:w="1871" w:type="dxa"/>
            <w:vAlign w:val="center"/>
          </w:tcPr>
          <w:p w14:paraId="25A7B859" w14:textId="49FB8CFF" w:rsidR="00FA40C4" w:rsidRPr="006D5C9D" w:rsidRDefault="004F01F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1.907</w:t>
            </w:r>
          </w:p>
        </w:tc>
        <w:tc>
          <w:tcPr>
            <w:tcW w:w="1871" w:type="dxa"/>
            <w:vAlign w:val="center"/>
          </w:tcPr>
          <w:p w14:paraId="2E5807A6" w14:textId="63D7036B" w:rsidR="00FA40C4" w:rsidRPr="006D5C9D" w:rsidRDefault="004F01F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.254</w:t>
            </w:r>
          </w:p>
        </w:tc>
        <w:tc>
          <w:tcPr>
            <w:tcW w:w="1984" w:type="dxa"/>
            <w:vAlign w:val="center"/>
          </w:tcPr>
          <w:p w14:paraId="022A3291" w14:textId="03225B85" w:rsidR="00FA40C4" w:rsidRPr="006D5C9D" w:rsidRDefault="004F01F4" w:rsidP="00FA40C4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</w:tbl>
    <w:p w14:paraId="3975930B" w14:textId="77777777" w:rsidR="002876AF" w:rsidRPr="006D5C9D" w:rsidRDefault="002876AF" w:rsidP="002876AF">
      <w:pPr>
        <w:suppressLineNumbers/>
        <w:ind w:left="72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lang w:val="en-US"/>
        </w:rPr>
        <w:t xml:space="preserve">   </w:t>
      </w: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>Asterisks indicate significant differences between species on specific treatment/s.</w:t>
      </w:r>
    </w:p>
    <w:p w14:paraId="0979653F" w14:textId="77777777" w:rsidR="002876AF" w:rsidRPr="006D5C9D" w:rsidRDefault="002876AF" w:rsidP="00003D9B">
      <w:pPr>
        <w:rPr>
          <w:rFonts w:ascii="Times New Roman" w:hAnsi="Times New Roman" w:cs="Times New Roman"/>
          <w:b/>
          <w:bCs/>
        </w:rPr>
      </w:pPr>
    </w:p>
    <w:p w14:paraId="68CB4FE5" w14:textId="534AB043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  <w:r w:rsidRPr="006D5C9D">
        <w:rPr>
          <w:rFonts w:ascii="Times New Roman" w:hAnsi="Times New Roman" w:cs="Times New Roman"/>
          <w:b/>
          <w:lang w:val="en-US"/>
        </w:rPr>
        <w:t>Table S2</w:t>
      </w:r>
      <w:r w:rsidR="00B1637F" w:rsidRPr="006D5C9D">
        <w:rPr>
          <w:rFonts w:ascii="Times New Roman" w:hAnsi="Times New Roman" w:cs="Times New Roman"/>
          <w:b/>
          <w:lang w:val="en-US"/>
        </w:rPr>
        <w:t>1</w:t>
      </w:r>
      <w:r w:rsidRPr="006D5C9D">
        <w:rPr>
          <w:rFonts w:ascii="Times New Roman" w:hAnsi="Times New Roman" w:cs="Times New Roman"/>
          <w:b/>
          <w:lang w:val="en-US"/>
        </w:rPr>
        <w:t xml:space="preserve">. </w:t>
      </w:r>
      <w:r w:rsidRPr="006D5C9D">
        <w:rPr>
          <w:rFonts w:ascii="Times New Roman" w:hAnsi="Times New Roman" w:cs="Times New Roman"/>
          <w:bCs/>
          <w:lang w:val="en-US"/>
        </w:rPr>
        <w:t xml:space="preserve">Three-way analysis of variance (ANOVA) for </w:t>
      </w:r>
      <w:r w:rsidR="00060C91" w:rsidRPr="006D5C9D">
        <w:rPr>
          <w:rFonts w:ascii="Times New Roman" w:hAnsi="Times New Roman" w:cs="Times New Roman"/>
          <w:bCs/>
          <w:lang w:val="en-US"/>
        </w:rPr>
        <w:t>carbohydrate content</w:t>
      </w:r>
      <w:r w:rsidRPr="006D5C9D">
        <w:rPr>
          <w:rFonts w:ascii="Times New Roman" w:hAnsi="Times New Roman" w:cs="Times New Roman"/>
          <w:bCs/>
          <w:lang w:val="en-US"/>
        </w:rPr>
        <w:t xml:space="preserve"> of </w:t>
      </w:r>
      <w:r w:rsidR="00060C91" w:rsidRPr="006D5C9D">
        <w:rPr>
          <w:rFonts w:ascii="Times New Roman" w:hAnsi="Times New Roman" w:cs="Times New Roman"/>
          <w:bCs/>
          <w:i/>
          <w:iCs/>
          <w:lang w:val="en-US"/>
        </w:rPr>
        <w:t>S. microadriaticum</w:t>
      </w:r>
      <w:r w:rsidR="00060C91" w:rsidRPr="006D5C9D">
        <w:rPr>
          <w:rFonts w:ascii="Times New Roman" w:hAnsi="Times New Roman" w:cs="Times New Roman"/>
          <w:bCs/>
          <w:lang w:val="en-US"/>
        </w:rPr>
        <w:t xml:space="preserve"> and </w:t>
      </w:r>
      <w:r w:rsidR="00060C91" w:rsidRPr="006D5C9D">
        <w:rPr>
          <w:rFonts w:ascii="Times New Roman" w:hAnsi="Times New Roman" w:cs="Times New Roman"/>
          <w:bCs/>
          <w:i/>
          <w:iCs/>
          <w:lang w:val="en-US"/>
        </w:rPr>
        <w:t>C. goreaui</w:t>
      </w:r>
      <w:r w:rsidR="00060C91" w:rsidRPr="006D5C9D">
        <w:rPr>
          <w:rFonts w:ascii="Times New Roman" w:hAnsi="Times New Roman" w:cs="Times New Roman"/>
          <w:bCs/>
          <w:lang w:val="en-US"/>
        </w:rPr>
        <w:t xml:space="preserve"> </w:t>
      </w:r>
      <w:r w:rsidRPr="006D5C9D">
        <w:rPr>
          <w:rFonts w:ascii="Times New Roman" w:hAnsi="Times New Roman" w:cs="Times New Roman"/>
          <w:bCs/>
          <w:lang w:val="en-US"/>
        </w:rPr>
        <w:t>subjected to varying Fe and N availability.</w:t>
      </w:r>
    </w:p>
    <w:p w14:paraId="5AC4E0CD" w14:textId="77777777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</w:p>
    <w:tbl>
      <w:tblPr>
        <w:tblStyle w:val="TableGrid"/>
        <w:tblW w:w="11622" w:type="dxa"/>
        <w:jc w:val="center"/>
        <w:tblLook w:val="04A0" w:firstRow="1" w:lastRow="0" w:firstColumn="1" w:lastColumn="0" w:noHBand="0" w:noVBand="1"/>
      </w:tblPr>
      <w:tblGrid>
        <w:gridCol w:w="3118"/>
        <w:gridCol w:w="1134"/>
        <w:gridCol w:w="1984"/>
        <w:gridCol w:w="1984"/>
        <w:gridCol w:w="1701"/>
        <w:gridCol w:w="1701"/>
      </w:tblGrid>
      <w:tr w:rsidR="002876AF" w:rsidRPr="006D5C9D" w14:paraId="31DEDA38" w14:textId="77777777" w:rsidTr="000730D8">
        <w:trPr>
          <w:trHeight w:val="680"/>
          <w:jc w:val="center"/>
        </w:trPr>
        <w:tc>
          <w:tcPr>
            <w:tcW w:w="3118" w:type="dxa"/>
            <w:shd w:val="clear" w:color="auto" w:fill="ADADAD" w:themeFill="background2" w:themeFillShade="BF"/>
            <w:vAlign w:val="center"/>
          </w:tcPr>
          <w:p w14:paraId="4DF105CB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</w:p>
        </w:tc>
        <w:tc>
          <w:tcPr>
            <w:tcW w:w="1134" w:type="dxa"/>
            <w:shd w:val="clear" w:color="auto" w:fill="ADADAD" w:themeFill="background2" w:themeFillShade="BF"/>
            <w:vAlign w:val="center"/>
          </w:tcPr>
          <w:p w14:paraId="3278171C" w14:textId="7BEED73F" w:rsidR="002876AF" w:rsidRPr="006D5C9D" w:rsidRDefault="00636E66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proofErr w:type="spellStart"/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d</w:t>
            </w:r>
            <w:r w:rsidR="002876AF"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f</w:t>
            </w:r>
            <w:proofErr w:type="spellEnd"/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441B6942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Sum of Squares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6AA1EBE1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Mean of Squares</w:t>
            </w:r>
          </w:p>
        </w:tc>
        <w:tc>
          <w:tcPr>
            <w:tcW w:w="1701" w:type="dxa"/>
            <w:shd w:val="clear" w:color="auto" w:fill="ADADAD" w:themeFill="background2" w:themeFillShade="BF"/>
            <w:vAlign w:val="center"/>
          </w:tcPr>
          <w:p w14:paraId="60E30DF3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F-value</w:t>
            </w:r>
          </w:p>
        </w:tc>
        <w:tc>
          <w:tcPr>
            <w:tcW w:w="1701" w:type="dxa"/>
            <w:shd w:val="clear" w:color="auto" w:fill="ADADAD" w:themeFill="background2" w:themeFillShade="BF"/>
            <w:vAlign w:val="center"/>
          </w:tcPr>
          <w:p w14:paraId="019AFCBF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p-value</w:t>
            </w:r>
          </w:p>
        </w:tc>
      </w:tr>
      <w:tr w:rsidR="002876AF" w:rsidRPr="006D5C9D" w14:paraId="4A545120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4D665DFA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</w:t>
            </w:r>
          </w:p>
        </w:tc>
        <w:tc>
          <w:tcPr>
            <w:tcW w:w="1134" w:type="dxa"/>
            <w:vAlign w:val="center"/>
          </w:tcPr>
          <w:p w14:paraId="6B3017AC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2F090D88" w14:textId="68DD45EB" w:rsidR="002876AF" w:rsidRPr="006D5C9D" w:rsidRDefault="00636E6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32</w:t>
            </w:r>
          </w:p>
        </w:tc>
        <w:tc>
          <w:tcPr>
            <w:tcW w:w="1984" w:type="dxa"/>
            <w:vAlign w:val="center"/>
          </w:tcPr>
          <w:p w14:paraId="0958F167" w14:textId="0C9A4D62" w:rsidR="002876AF" w:rsidRPr="006D5C9D" w:rsidRDefault="00636E6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32</w:t>
            </w:r>
          </w:p>
        </w:tc>
        <w:tc>
          <w:tcPr>
            <w:tcW w:w="1701" w:type="dxa"/>
            <w:vAlign w:val="center"/>
          </w:tcPr>
          <w:p w14:paraId="3431AB79" w14:textId="4F666F75" w:rsidR="002876AF" w:rsidRPr="006D5C9D" w:rsidRDefault="00636E6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.09</w:t>
            </w:r>
          </w:p>
        </w:tc>
        <w:tc>
          <w:tcPr>
            <w:tcW w:w="1701" w:type="dxa"/>
            <w:vAlign w:val="center"/>
          </w:tcPr>
          <w:p w14:paraId="708C1D7E" w14:textId="21B9C908" w:rsidR="002876AF" w:rsidRPr="006D5C9D" w:rsidRDefault="00636E66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156</w:t>
            </w:r>
          </w:p>
        </w:tc>
      </w:tr>
      <w:tr w:rsidR="002876AF" w:rsidRPr="006D5C9D" w14:paraId="5EC00F71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1FB9171D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Fe Level</w:t>
            </w:r>
          </w:p>
        </w:tc>
        <w:tc>
          <w:tcPr>
            <w:tcW w:w="1134" w:type="dxa"/>
            <w:vAlign w:val="center"/>
          </w:tcPr>
          <w:p w14:paraId="1AB868E3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2F9C8C88" w14:textId="1028EB11" w:rsidR="002876AF" w:rsidRPr="006D5C9D" w:rsidRDefault="00636E6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2110</w:t>
            </w:r>
          </w:p>
        </w:tc>
        <w:tc>
          <w:tcPr>
            <w:tcW w:w="1984" w:type="dxa"/>
            <w:vAlign w:val="center"/>
          </w:tcPr>
          <w:p w14:paraId="23C7FC7F" w14:textId="64728706" w:rsidR="002876AF" w:rsidRPr="006D5C9D" w:rsidRDefault="00636E6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2110</w:t>
            </w:r>
          </w:p>
        </w:tc>
        <w:tc>
          <w:tcPr>
            <w:tcW w:w="1701" w:type="dxa"/>
            <w:vAlign w:val="center"/>
          </w:tcPr>
          <w:p w14:paraId="4A2E6BBA" w14:textId="54644F22" w:rsidR="002876AF" w:rsidRPr="006D5C9D" w:rsidRDefault="00636E6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350.23</w:t>
            </w:r>
          </w:p>
        </w:tc>
        <w:tc>
          <w:tcPr>
            <w:tcW w:w="1701" w:type="dxa"/>
            <w:vAlign w:val="center"/>
          </w:tcPr>
          <w:p w14:paraId="71E7A55F" w14:textId="06C02E5D" w:rsidR="002876AF" w:rsidRPr="006D5C9D" w:rsidRDefault="00636E66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 xml:space="preserve">&lt; 2.00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 xml:space="preserve"> 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16</w:t>
            </w:r>
          </w:p>
        </w:tc>
      </w:tr>
      <w:tr w:rsidR="002876AF" w:rsidRPr="006D5C9D" w14:paraId="1EA741A4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091D4B7B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N Ratio</w:t>
            </w:r>
          </w:p>
        </w:tc>
        <w:tc>
          <w:tcPr>
            <w:tcW w:w="1134" w:type="dxa"/>
            <w:vAlign w:val="center"/>
          </w:tcPr>
          <w:p w14:paraId="43E5509A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4F51F026" w14:textId="566BE067" w:rsidR="002876AF" w:rsidRPr="006D5C9D" w:rsidRDefault="00636E6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5994</w:t>
            </w:r>
          </w:p>
        </w:tc>
        <w:tc>
          <w:tcPr>
            <w:tcW w:w="1984" w:type="dxa"/>
            <w:vAlign w:val="center"/>
          </w:tcPr>
          <w:p w14:paraId="1576B13B" w14:textId="47E08D01" w:rsidR="002876AF" w:rsidRPr="006D5C9D" w:rsidRDefault="00636E6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499</w:t>
            </w:r>
          </w:p>
        </w:tc>
        <w:tc>
          <w:tcPr>
            <w:tcW w:w="1701" w:type="dxa"/>
            <w:vAlign w:val="center"/>
          </w:tcPr>
          <w:p w14:paraId="0579EC98" w14:textId="1F857109" w:rsidR="002876AF" w:rsidRPr="006D5C9D" w:rsidRDefault="00636E6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3.74</w:t>
            </w:r>
          </w:p>
        </w:tc>
        <w:tc>
          <w:tcPr>
            <w:tcW w:w="1701" w:type="dxa"/>
            <w:vAlign w:val="center"/>
          </w:tcPr>
          <w:p w14:paraId="317633A0" w14:textId="59002C2E" w:rsidR="002876AF" w:rsidRPr="006D5C9D" w:rsidRDefault="00EC4261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 xml:space="preserve">4.13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 xml:space="preserve"> 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10</w:t>
            </w:r>
          </w:p>
        </w:tc>
      </w:tr>
      <w:tr w:rsidR="002876AF" w:rsidRPr="006D5C9D" w14:paraId="728A8CA8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118DF31E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 : Fe Level</w:t>
            </w:r>
          </w:p>
        </w:tc>
        <w:tc>
          <w:tcPr>
            <w:tcW w:w="1134" w:type="dxa"/>
            <w:vAlign w:val="center"/>
          </w:tcPr>
          <w:p w14:paraId="0DB484C4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615615E3" w14:textId="464BDA64" w:rsidR="002876AF" w:rsidRPr="006D5C9D" w:rsidRDefault="00636E6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2</w:t>
            </w:r>
          </w:p>
        </w:tc>
        <w:tc>
          <w:tcPr>
            <w:tcW w:w="1984" w:type="dxa"/>
            <w:vAlign w:val="center"/>
          </w:tcPr>
          <w:p w14:paraId="3E9298A1" w14:textId="44FF0B0A" w:rsidR="002876AF" w:rsidRPr="006D5C9D" w:rsidRDefault="00636E6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2</w:t>
            </w:r>
          </w:p>
        </w:tc>
        <w:tc>
          <w:tcPr>
            <w:tcW w:w="1701" w:type="dxa"/>
            <w:vAlign w:val="center"/>
          </w:tcPr>
          <w:p w14:paraId="18F6394C" w14:textId="4DC22294" w:rsidR="002876AF" w:rsidRPr="006D5C9D" w:rsidRDefault="00636E6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35</w:t>
            </w:r>
          </w:p>
        </w:tc>
        <w:tc>
          <w:tcPr>
            <w:tcW w:w="1701" w:type="dxa"/>
            <w:vAlign w:val="center"/>
          </w:tcPr>
          <w:p w14:paraId="3900E629" w14:textId="4A26E263" w:rsidR="002876AF" w:rsidRPr="006D5C9D" w:rsidRDefault="00EC4261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559</w:t>
            </w:r>
          </w:p>
        </w:tc>
      </w:tr>
      <w:tr w:rsidR="002876AF" w:rsidRPr="006D5C9D" w14:paraId="781252CF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4842FA19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 : N Ratio</w:t>
            </w:r>
          </w:p>
        </w:tc>
        <w:tc>
          <w:tcPr>
            <w:tcW w:w="1134" w:type="dxa"/>
            <w:vAlign w:val="center"/>
          </w:tcPr>
          <w:p w14:paraId="4C816EAB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1C7F6AF1" w14:textId="6C26BA4B" w:rsidR="002876AF" w:rsidRPr="006D5C9D" w:rsidRDefault="00636E6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59</w:t>
            </w:r>
          </w:p>
        </w:tc>
        <w:tc>
          <w:tcPr>
            <w:tcW w:w="1984" w:type="dxa"/>
            <w:vAlign w:val="center"/>
          </w:tcPr>
          <w:p w14:paraId="5F366AB4" w14:textId="3DC741AC" w:rsidR="002876AF" w:rsidRPr="006D5C9D" w:rsidRDefault="00636E6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5</w:t>
            </w:r>
          </w:p>
        </w:tc>
        <w:tc>
          <w:tcPr>
            <w:tcW w:w="1701" w:type="dxa"/>
            <w:vAlign w:val="center"/>
          </w:tcPr>
          <w:p w14:paraId="45A85C59" w14:textId="18E2EABF" w:rsidR="002876AF" w:rsidRPr="006D5C9D" w:rsidRDefault="00636E6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23</w:t>
            </w:r>
          </w:p>
        </w:tc>
        <w:tc>
          <w:tcPr>
            <w:tcW w:w="1701" w:type="dxa"/>
            <w:vAlign w:val="center"/>
          </w:tcPr>
          <w:p w14:paraId="66EB9DD1" w14:textId="1E5A47A0" w:rsidR="002876AF" w:rsidRPr="006D5C9D" w:rsidRDefault="00EC4261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919</w:t>
            </w:r>
          </w:p>
        </w:tc>
      </w:tr>
      <w:tr w:rsidR="002876AF" w:rsidRPr="006D5C9D" w14:paraId="7D984620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71FFC103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Fe Level : N Ratio</w:t>
            </w:r>
          </w:p>
        </w:tc>
        <w:tc>
          <w:tcPr>
            <w:tcW w:w="1134" w:type="dxa"/>
            <w:vAlign w:val="center"/>
          </w:tcPr>
          <w:p w14:paraId="7B9C8CFE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3FD9E4AF" w14:textId="4B8B8FDF" w:rsidR="002876AF" w:rsidRPr="006D5C9D" w:rsidRDefault="00636E6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853</w:t>
            </w:r>
          </w:p>
        </w:tc>
        <w:tc>
          <w:tcPr>
            <w:tcW w:w="1984" w:type="dxa"/>
            <w:vAlign w:val="center"/>
          </w:tcPr>
          <w:p w14:paraId="2526E385" w14:textId="653CFFE5" w:rsidR="002876AF" w:rsidRPr="006D5C9D" w:rsidRDefault="00636E6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13</w:t>
            </w:r>
          </w:p>
        </w:tc>
        <w:tc>
          <w:tcPr>
            <w:tcW w:w="1701" w:type="dxa"/>
            <w:vAlign w:val="center"/>
          </w:tcPr>
          <w:p w14:paraId="5FF325E7" w14:textId="164591A7" w:rsidR="002876AF" w:rsidRPr="006D5C9D" w:rsidRDefault="00636E6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38</w:t>
            </w:r>
          </w:p>
        </w:tc>
        <w:tc>
          <w:tcPr>
            <w:tcW w:w="1701" w:type="dxa"/>
            <w:vAlign w:val="center"/>
          </w:tcPr>
          <w:p w14:paraId="0E01FECA" w14:textId="58FF0C2E" w:rsidR="002876AF" w:rsidRPr="006D5C9D" w:rsidRDefault="00EC4261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18</w:t>
            </w:r>
          </w:p>
        </w:tc>
      </w:tr>
      <w:tr w:rsidR="002876AF" w:rsidRPr="006D5C9D" w14:paraId="062A01FB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55C7230C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 : Fe Level : N Ratio</w:t>
            </w:r>
          </w:p>
        </w:tc>
        <w:tc>
          <w:tcPr>
            <w:tcW w:w="1134" w:type="dxa"/>
            <w:vAlign w:val="center"/>
          </w:tcPr>
          <w:p w14:paraId="53987314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1A839970" w14:textId="624902BB" w:rsidR="002876AF" w:rsidRPr="006D5C9D" w:rsidRDefault="00636E6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34</w:t>
            </w:r>
          </w:p>
        </w:tc>
        <w:tc>
          <w:tcPr>
            <w:tcW w:w="1984" w:type="dxa"/>
            <w:vAlign w:val="center"/>
          </w:tcPr>
          <w:p w14:paraId="45A228FE" w14:textId="025BE05E" w:rsidR="002876AF" w:rsidRPr="006D5C9D" w:rsidRDefault="00636E6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9</w:t>
            </w:r>
          </w:p>
        </w:tc>
        <w:tc>
          <w:tcPr>
            <w:tcW w:w="1701" w:type="dxa"/>
            <w:vAlign w:val="center"/>
          </w:tcPr>
          <w:p w14:paraId="790B60CD" w14:textId="51C55728" w:rsidR="002876AF" w:rsidRPr="006D5C9D" w:rsidRDefault="00636E6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14</w:t>
            </w:r>
          </w:p>
        </w:tc>
        <w:tc>
          <w:tcPr>
            <w:tcW w:w="1701" w:type="dxa"/>
            <w:vAlign w:val="center"/>
          </w:tcPr>
          <w:p w14:paraId="448D9215" w14:textId="695F1BAF" w:rsidR="002876AF" w:rsidRPr="006D5C9D" w:rsidRDefault="00EC4261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="002B36B6" w:rsidRPr="006D5C9D">
              <w:rPr>
                <w:rFonts w:ascii="Times New Roman" w:hAnsi="Times New Roman" w:cs="Times New Roman"/>
                <w:b/>
                <w:lang w:val="en-US"/>
              </w:rPr>
              <w:t>968</w:t>
            </w:r>
          </w:p>
        </w:tc>
      </w:tr>
      <w:tr w:rsidR="002876AF" w:rsidRPr="006D5C9D" w14:paraId="6475D9D4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149A9F33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Residuals</w:t>
            </w:r>
          </w:p>
        </w:tc>
        <w:tc>
          <w:tcPr>
            <w:tcW w:w="1134" w:type="dxa"/>
            <w:vAlign w:val="center"/>
          </w:tcPr>
          <w:p w14:paraId="0ADA3708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0</w:t>
            </w:r>
          </w:p>
        </w:tc>
        <w:tc>
          <w:tcPr>
            <w:tcW w:w="1984" w:type="dxa"/>
            <w:vAlign w:val="center"/>
          </w:tcPr>
          <w:p w14:paraId="707DD6AA" w14:textId="7630CDAE" w:rsidR="002876AF" w:rsidRPr="006D5C9D" w:rsidRDefault="00636E6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525</w:t>
            </w:r>
          </w:p>
        </w:tc>
        <w:tc>
          <w:tcPr>
            <w:tcW w:w="1984" w:type="dxa"/>
            <w:vAlign w:val="center"/>
          </w:tcPr>
          <w:p w14:paraId="26A130C5" w14:textId="7E2EE628" w:rsidR="002876AF" w:rsidRPr="006D5C9D" w:rsidRDefault="00636E6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63</w:t>
            </w:r>
          </w:p>
        </w:tc>
        <w:tc>
          <w:tcPr>
            <w:tcW w:w="1701" w:type="dxa"/>
            <w:vAlign w:val="center"/>
          </w:tcPr>
          <w:p w14:paraId="10D8B688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4DF4563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</w:tbl>
    <w:p w14:paraId="18328551" w14:textId="77777777" w:rsidR="002876AF" w:rsidRPr="006D5C9D" w:rsidRDefault="002876AF" w:rsidP="002876AF">
      <w:pPr>
        <w:suppressLineNumbers/>
        <w:ind w:left="144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       Species: S. microadriaticum vs. C. goreaui</w:t>
      </w:r>
    </w:p>
    <w:p w14:paraId="65312C18" w14:textId="77777777" w:rsidR="002876AF" w:rsidRPr="006D5C9D" w:rsidRDefault="002876AF" w:rsidP="002876AF">
      <w:pPr>
        <w:suppressLineNumbers/>
        <w:ind w:left="144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       Fe Level: High Fe vs Low Fe</w:t>
      </w:r>
    </w:p>
    <w:p w14:paraId="2A759359" w14:textId="77777777" w:rsidR="002876AF" w:rsidRPr="006D5C9D" w:rsidRDefault="002876AF" w:rsidP="002876AF">
      <w:pPr>
        <w:suppressLineNumbers/>
        <w:ind w:left="144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       N Ratio: NT-only vs. 2NT:1AM vs. 1NT:1AM vs. 1NT:2AM vs. AM-only</w:t>
      </w:r>
    </w:p>
    <w:p w14:paraId="7BA2961E" w14:textId="77777777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/>
          <w:lang w:val="en-US"/>
        </w:rPr>
      </w:pPr>
    </w:p>
    <w:p w14:paraId="27660678" w14:textId="32CACF22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  <w:r w:rsidRPr="006D5C9D">
        <w:rPr>
          <w:rFonts w:ascii="Times New Roman" w:hAnsi="Times New Roman" w:cs="Times New Roman"/>
          <w:b/>
          <w:lang w:val="en-US"/>
        </w:rPr>
        <w:t>Table S2</w:t>
      </w:r>
      <w:r w:rsidR="00B1637F" w:rsidRPr="006D5C9D">
        <w:rPr>
          <w:rFonts w:ascii="Times New Roman" w:hAnsi="Times New Roman" w:cs="Times New Roman"/>
          <w:b/>
          <w:lang w:val="en-US"/>
        </w:rPr>
        <w:t>2</w:t>
      </w:r>
      <w:r w:rsidRPr="006D5C9D">
        <w:rPr>
          <w:rFonts w:ascii="Times New Roman" w:hAnsi="Times New Roman" w:cs="Times New Roman"/>
          <w:b/>
          <w:lang w:val="en-US"/>
        </w:rPr>
        <w:t xml:space="preserve">. </w:t>
      </w:r>
      <w:r w:rsidR="007C4DF7" w:rsidRPr="006D5C9D">
        <w:rPr>
          <w:rFonts w:ascii="Times New Roman" w:hAnsi="Times New Roman" w:cs="Times New Roman"/>
          <w:bCs/>
          <w:lang w:val="en-US"/>
        </w:rPr>
        <w:t xml:space="preserve">Bonferroni-adjusted paired t-test results </w:t>
      </w:r>
      <w:r w:rsidRPr="006D5C9D">
        <w:rPr>
          <w:rFonts w:ascii="Times New Roman" w:hAnsi="Times New Roman" w:cs="Times New Roman"/>
          <w:bCs/>
          <w:lang w:val="en-US"/>
        </w:rPr>
        <w:t xml:space="preserve">for </w:t>
      </w:r>
      <w:r w:rsidR="00060C91" w:rsidRPr="006D5C9D">
        <w:rPr>
          <w:rFonts w:ascii="Times New Roman" w:hAnsi="Times New Roman" w:cs="Times New Roman"/>
          <w:bCs/>
          <w:lang w:val="en-US"/>
        </w:rPr>
        <w:t>carbohydrate content</w:t>
      </w:r>
      <w:r w:rsidRPr="006D5C9D">
        <w:rPr>
          <w:rFonts w:ascii="Times New Roman" w:hAnsi="Times New Roman" w:cs="Times New Roman"/>
          <w:bCs/>
          <w:lang w:val="en-US"/>
        </w:rPr>
        <w:t xml:space="preserve"> of 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S. microadriaticum </w:t>
      </w:r>
      <w:r w:rsidRPr="006D5C9D">
        <w:rPr>
          <w:rFonts w:ascii="Times New Roman" w:hAnsi="Times New Roman" w:cs="Times New Roman"/>
          <w:bCs/>
          <w:lang w:val="en-US"/>
        </w:rPr>
        <w:t>(</w:t>
      </w:r>
      <w:proofErr w:type="spellStart"/>
      <w:r w:rsidRPr="006D5C9D">
        <w:rPr>
          <w:rFonts w:ascii="Times New Roman" w:hAnsi="Times New Roman" w:cs="Times New Roman"/>
          <w:bCs/>
          <w:lang w:val="en-US"/>
        </w:rPr>
        <w:t>i</w:t>
      </w:r>
      <w:proofErr w:type="spellEnd"/>
      <w:r w:rsidRPr="006D5C9D">
        <w:rPr>
          <w:rFonts w:ascii="Times New Roman" w:hAnsi="Times New Roman" w:cs="Times New Roman"/>
          <w:bCs/>
          <w:lang w:val="en-US"/>
        </w:rPr>
        <w:t>)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r w:rsidRPr="006D5C9D">
        <w:rPr>
          <w:rFonts w:ascii="Times New Roman" w:hAnsi="Times New Roman" w:cs="Times New Roman"/>
          <w:bCs/>
          <w:lang w:val="en-US"/>
        </w:rPr>
        <w:t xml:space="preserve">and 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C. goreaui </w:t>
      </w:r>
      <w:r w:rsidRPr="006D5C9D">
        <w:rPr>
          <w:rFonts w:ascii="Times New Roman" w:hAnsi="Times New Roman" w:cs="Times New Roman"/>
          <w:bCs/>
          <w:lang w:val="en-US"/>
        </w:rPr>
        <w:t>(j)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r w:rsidRPr="006D5C9D">
        <w:rPr>
          <w:rFonts w:ascii="Times New Roman" w:hAnsi="Times New Roman" w:cs="Times New Roman"/>
          <w:bCs/>
          <w:lang w:val="en-US"/>
        </w:rPr>
        <w:t>subjected to varying Fe and N availability.</w:t>
      </w:r>
    </w:p>
    <w:p w14:paraId="1012EFF4" w14:textId="77777777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</w:p>
    <w:tbl>
      <w:tblPr>
        <w:tblStyle w:val="TableGrid"/>
        <w:tblW w:w="13549" w:type="dxa"/>
        <w:jc w:val="center"/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871"/>
        <w:gridCol w:w="1871"/>
        <w:gridCol w:w="1871"/>
        <w:gridCol w:w="1984"/>
      </w:tblGrid>
      <w:tr w:rsidR="002876AF" w:rsidRPr="006D5C9D" w14:paraId="563A3E44" w14:textId="77777777" w:rsidTr="000730D8">
        <w:trPr>
          <w:trHeight w:val="680"/>
          <w:jc w:val="center"/>
        </w:trPr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418C2C9F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Fe Level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3998A674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N Ratio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3036900D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Mean Difference</w:t>
            </w:r>
          </w:p>
          <w:p w14:paraId="38410961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(</w:t>
            </w:r>
            <w:proofErr w:type="spellStart"/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i</w:t>
            </w:r>
            <w:proofErr w:type="spellEnd"/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-j)</w:t>
            </w:r>
          </w:p>
        </w:tc>
        <w:tc>
          <w:tcPr>
            <w:tcW w:w="1871" w:type="dxa"/>
            <w:shd w:val="clear" w:color="auto" w:fill="ADADAD" w:themeFill="background2" w:themeFillShade="BF"/>
            <w:vAlign w:val="center"/>
          </w:tcPr>
          <w:p w14:paraId="3211B318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Standard Error</w:t>
            </w:r>
          </w:p>
        </w:tc>
        <w:tc>
          <w:tcPr>
            <w:tcW w:w="1871" w:type="dxa"/>
            <w:shd w:val="clear" w:color="auto" w:fill="ADADAD" w:themeFill="background2" w:themeFillShade="BF"/>
            <w:vAlign w:val="center"/>
          </w:tcPr>
          <w:p w14:paraId="6C1065ED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Lower Limit</w:t>
            </w:r>
          </w:p>
        </w:tc>
        <w:tc>
          <w:tcPr>
            <w:tcW w:w="1871" w:type="dxa"/>
            <w:shd w:val="clear" w:color="auto" w:fill="ADADAD" w:themeFill="background2" w:themeFillShade="BF"/>
            <w:vAlign w:val="center"/>
          </w:tcPr>
          <w:p w14:paraId="4C231681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Upper Limit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792331CB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p-value</w:t>
            </w:r>
          </w:p>
        </w:tc>
      </w:tr>
      <w:tr w:rsidR="00FA40C4" w:rsidRPr="006D5C9D" w14:paraId="43F458E5" w14:textId="77777777" w:rsidTr="000730D8">
        <w:trPr>
          <w:trHeight w:val="340"/>
          <w:jc w:val="center"/>
        </w:trPr>
        <w:tc>
          <w:tcPr>
            <w:tcW w:w="1984" w:type="dxa"/>
            <w:vMerge w:val="restart"/>
            <w:vAlign w:val="center"/>
          </w:tcPr>
          <w:p w14:paraId="1373AAC5" w14:textId="77777777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High</w:t>
            </w:r>
          </w:p>
        </w:tc>
        <w:tc>
          <w:tcPr>
            <w:tcW w:w="1984" w:type="dxa"/>
            <w:vAlign w:val="center"/>
          </w:tcPr>
          <w:p w14:paraId="576B08E7" w14:textId="3B4D702C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NT-only</w:t>
            </w:r>
          </w:p>
        </w:tc>
        <w:tc>
          <w:tcPr>
            <w:tcW w:w="1984" w:type="dxa"/>
            <w:vAlign w:val="center"/>
          </w:tcPr>
          <w:p w14:paraId="40416EBE" w14:textId="734EC6A7" w:rsidR="00FA40C4" w:rsidRPr="006D5C9D" w:rsidRDefault="002B36B6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4.313</w:t>
            </w:r>
          </w:p>
        </w:tc>
        <w:tc>
          <w:tcPr>
            <w:tcW w:w="1871" w:type="dxa"/>
            <w:vAlign w:val="center"/>
          </w:tcPr>
          <w:p w14:paraId="29424D49" w14:textId="17445D1C" w:rsidR="00FA40C4" w:rsidRPr="006D5C9D" w:rsidRDefault="00684533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5</w:t>
            </w:r>
            <w:r w:rsidR="001B0E76" w:rsidRPr="006D5C9D">
              <w:rPr>
                <w:rFonts w:ascii="Times New Roman" w:hAnsi="Times New Roman" w:cs="Times New Roman"/>
                <w:bCs/>
                <w:lang w:val="en-US"/>
              </w:rPr>
              <w:t>.296</w:t>
            </w:r>
          </w:p>
        </w:tc>
        <w:tc>
          <w:tcPr>
            <w:tcW w:w="1871" w:type="dxa"/>
            <w:vAlign w:val="center"/>
          </w:tcPr>
          <w:p w14:paraId="6F9BB053" w14:textId="03F74580" w:rsidR="00FA40C4" w:rsidRPr="006D5C9D" w:rsidRDefault="002B36B6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</w:t>
            </w:r>
            <w:r w:rsidR="00A139B1" w:rsidRPr="006D5C9D">
              <w:rPr>
                <w:rFonts w:ascii="Times New Roman" w:hAnsi="Times New Roman" w:cs="Times New Roman"/>
                <w:bCs/>
                <w:lang w:val="en-US"/>
              </w:rPr>
              <w:t>219.819</w:t>
            </w:r>
          </w:p>
        </w:tc>
        <w:tc>
          <w:tcPr>
            <w:tcW w:w="1871" w:type="dxa"/>
            <w:vAlign w:val="center"/>
          </w:tcPr>
          <w:p w14:paraId="42C852F1" w14:textId="06353609" w:rsidR="00FA40C4" w:rsidRPr="006D5C9D" w:rsidRDefault="00295FFD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11.192</w:t>
            </w:r>
          </w:p>
        </w:tc>
        <w:tc>
          <w:tcPr>
            <w:tcW w:w="1984" w:type="dxa"/>
            <w:vAlign w:val="center"/>
          </w:tcPr>
          <w:p w14:paraId="1A22CBE2" w14:textId="081F28BB" w:rsidR="00941276" w:rsidRPr="006D5C9D" w:rsidRDefault="00941276" w:rsidP="00941276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FA40C4" w:rsidRPr="006D5C9D" w14:paraId="4E69F523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10032116" w14:textId="77777777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6318FEF0" w14:textId="24D50DBF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NT:1AM</w:t>
            </w:r>
          </w:p>
        </w:tc>
        <w:tc>
          <w:tcPr>
            <w:tcW w:w="1984" w:type="dxa"/>
            <w:vAlign w:val="center"/>
          </w:tcPr>
          <w:p w14:paraId="50F934FF" w14:textId="5480C3E7" w:rsidR="00FA40C4" w:rsidRPr="006D5C9D" w:rsidRDefault="002B36B6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.337</w:t>
            </w:r>
          </w:p>
        </w:tc>
        <w:tc>
          <w:tcPr>
            <w:tcW w:w="1871" w:type="dxa"/>
            <w:vAlign w:val="center"/>
          </w:tcPr>
          <w:p w14:paraId="0373057D" w14:textId="08720C6A" w:rsidR="00FA40C4" w:rsidRPr="006D5C9D" w:rsidRDefault="001B0E76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3.693</w:t>
            </w:r>
          </w:p>
        </w:tc>
        <w:tc>
          <w:tcPr>
            <w:tcW w:w="1871" w:type="dxa"/>
            <w:vAlign w:val="center"/>
          </w:tcPr>
          <w:p w14:paraId="6EA640A2" w14:textId="1BAB659C" w:rsidR="00FA40C4" w:rsidRPr="006D5C9D" w:rsidRDefault="00A139B1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191.578</w:t>
            </w:r>
          </w:p>
        </w:tc>
        <w:tc>
          <w:tcPr>
            <w:tcW w:w="1871" w:type="dxa"/>
            <w:vAlign w:val="center"/>
          </w:tcPr>
          <w:p w14:paraId="7B0A77D7" w14:textId="6AAE999B" w:rsidR="00FA40C4" w:rsidRPr="006D5C9D" w:rsidRDefault="00295FFD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94.251</w:t>
            </w:r>
          </w:p>
        </w:tc>
        <w:tc>
          <w:tcPr>
            <w:tcW w:w="1984" w:type="dxa"/>
            <w:vAlign w:val="center"/>
          </w:tcPr>
          <w:p w14:paraId="5BA47002" w14:textId="0E13E987" w:rsidR="00941276" w:rsidRPr="006D5C9D" w:rsidRDefault="00941276" w:rsidP="00941276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FA40C4" w:rsidRPr="006D5C9D" w14:paraId="78AF0539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51EE1595" w14:textId="77777777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5BED51D" w14:textId="1C7D0FFC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1AM</w:t>
            </w:r>
          </w:p>
        </w:tc>
        <w:tc>
          <w:tcPr>
            <w:tcW w:w="1984" w:type="dxa"/>
            <w:vAlign w:val="center"/>
          </w:tcPr>
          <w:p w14:paraId="75028728" w14:textId="38618EF8" w:rsidR="00FA40C4" w:rsidRPr="006D5C9D" w:rsidRDefault="002B36B6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.100</w:t>
            </w:r>
          </w:p>
        </w:tc>
        <w:tc>
          <w:tcPr>
            <w:tcW w:w="1871" w:type="dxa"/>
            <w:vAlign w:val="center"/>
          </w:tcPr>
          <w:p w14:paraId="7D0810A0" w14:textId="4374C5C3" w:rsidR="00FA40C4" w:rsidRPr="006D5C9D" w:rsidRDefault="008D4FC7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3.803</w:t>
            </w:r>
          </w:p>
        </w:tc>
        <w:tc>
          <w:tcPr>
            <w:tcW w:w="1871" w:type="dxa"/>
            <w:vAlign w:val="center"/>
          </w:tcPr>
          <w:p w14:paraId="3972B725" w14:textId="041A2D7E" w:rsidR="00FA40C4" w:rsidRPr="006D5C9D" w:rsidRDefault="00A139B1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51.480</w:t>
            </w:r>
          </w:p>
        </w:tc>
        <w:tc>
          <w:tcPr>
            <w:tcW w:w="1871" w:type="dxa"/>
            <w:vAlign w:val="center"/>
          </w:tcPr>
          <w:p w14:paraId="00E8EB60" w14:textId="40DB1082" w:rsidR="00FA40C4" w:rsidRPr="006D5C9D" w:rsidRDefault="00295FFD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55.680</w:t>
            </w:r>
          </w:p>
        </w:tc>
        <w:tc>
          <w:tcPr>
            <w:tcW w:w="1984" w:type="dxa"/>
            <w:vAlign w:val="center"/>
          </w:tcPr>
          <w:p w14:paraId="029A68B1" w14:textId="7205CFDB" w:rsidR="00FA40C4" w:rsidRPr="006D5C9D" w:rsidRDefault="00941276" w:rsidP="00FA40C4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FA40C4" w:rsidRPr="006D5C9D" w14:paraId="485AB862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6D684683" w14:textId="77777777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54660933" w14:textId="04DB07D9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2AM</w:t>
            </w:r>
          </w:p>
        </w:tc>
        <w:tc>
          <w:tcPr>
            <w:tcW w:w="1984" w:type="dxa"/>
            <w:vAlign w:val="center"/>
          </w:tcPr>
          <w:p w14:paraId="697BBBDF" w14:textId="1845691E" w:rsidR="00FA40C4" w:rsidRPr="006D5C9D" w:rsidRDefault="002B36B6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.150</w:t>
            </w:r>
          </w:p>
        </w:tc>
        <w:tc>
          <w:tcPr>
            <w:tcW w:w="1871" w:type="dxa"/>
            <w:vAlign w:val="center"/>
          </w:tcPr>
          <w:p w14:paraId="4AE34BC1" w14:textId="4DCBCE04" w:rsidR="00FA40C4" w:rsidRPr="006D5C9D" w:rsidRDefault="00537862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6.938</w:t>
            </w:r>
          </w:p>
        </w:tc>
        <w:tc>
          <w:tcPr>
            <w:tcW w:w="1871" w:type="dxa"/>
            <w:vAlign w:val="center"/>
          </w:tcPr>
          <w:p w14:paraId="0CDDFA9E" w14:textId="59B3A546" w:rsidR="00FA40C4" w:rsidRPr="006D5C9D" w:rsidRDefault="00A139B1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93.606</w:t>
            </w:r>
          </w:p>
        </w:tc>
        <w:tc>
          <w:tcPr>
            <w:tcW w:w="1871" w:type="dxa"/>
            <w:vAlign w:val="center"/>
          </w:tcPr>
          <w:p w14:paraId="3AE42829" w14:textId="031CC4FB" w:rsidR="00FA40C4" w:rsidRPr="006D5C9D" w:rsidRDefault="00295FFD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01.906</w:t>
            </w:r>
          </w:p>
        </w:tc>
        <w:tc>
          <w:tcPr>
            <w:tcW w:w="1984" w:type="dxa"/>
            <w:vAlign w:val="center"/>
          </w:tcPr>
          <w:p w14:paraId="5DE57F8A" w14:textId="020C5416" w:rsidR="00FA40C4" w:rsidRPr="006D5C9D" w:rsidRDefault="00941276" w:rsidP="00FA40C4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FA40C4" w:rsidRPr="006D5C9D" w14:paraId="1347A943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5B606CFA" w14:textId="77777777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1D41A9CF" w14:textId="61C8C661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AM-only</w:t>
            </w:r>
          </w:p>
        </w:tc>
        <w:tc>
          <w:tcPr>
            <w:tcW w:w="1984" w:type="dxa"/>
            <w:vAlign w:val="center"/>
          </w:tcPr>
          <w:p w14:paraId="7B1C2EC1" w14:textId="3B6B5486" w:rsidR="00FA40C4" w:rsidRPr="006D5C9D" w:rsidRDefault="002B36B6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5.500</w:t>
            </w:r>
          </w:p>
        </w:tc>
        <w:tc>
          <w:tcPr>
            <w:tcW w:w="1871" w:type="dxa"/>
            <w:vAlign w:val="center"/>
          </w:tcPr>
          <w:p w14:paraId="033AAA0A" w14:textId="10040D6C" w:rsidR="00FA40C4" w:rsidRPr="006D5C9D" w:rsidRDefault="00537862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9.377</w:t>
            </w:r>
          </w:p>
        </w:tc>
        <w:tc>
          <w:tcPr>
            <w:tcW w:w="1871" w:type="dxa"/>
            <w:vAlign w:val="center"/>
          </w:tcPr>
          <w:p w14:paraId="7C99E1C6" w14:textId="4ED1286C" w:rsidR="00FA40C4" w:rsidRPr="006D5C9D" w:rsidRDefault="00A139B1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126.610</w:t>
            </w:r>
          </w:p>
        </w:tc>
        <w:tc>
          <w:tcPr>
            <w:tcW w:w="1871" w:type="dxa"/>
            <w:vAlign w:val="center"/>
          </w:tcPr>
          <w:p w14:paraId="36776637" w14:textId="5C906C51" w:rsidR="00FA40C4" w:rsidRPr="006D5C9D" w:rsidRDefault="00295FFD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37.</w:t>
            </w:r>
            <w:r w:rsidR="00941276" w:rsidRPr="006D5C9D">
              <w:rPr>
                <w:rFonts w:ascii="Times New Roman" w:hAnsi="Times New Roman" w:cs="Times New Roman"/>
                <w:bCs/>
                <w:lang w:val="en-US"/>
              </w:rPr>
              <w:t>610</w:t>
            </w:r>
          </w:p>
        </w:tc>
        <w:tc>
          <w:tcPr>
            <w:tcW w:w="1984" w:type="dxa"/>
            <w:vAlign w:val="center"/>
          </w:tcPr>
          <w:p w14:paraId="1D990AFF" w14:textId="5897E01F" w:rsidR="00FA40C4" w:rsidRPr="006D5C9D" w:rsidRDefault="00941276" w:rsidP="00FA40C4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FA40C4" w:rsidRPr="006D5C9D" w14:paraId="346DB197" w14:textId="77777777" w:rsidTr="000730D8">
        <w:trPr>
          <w:trHeight w:val="340"/>
          <w:jc w:val="center"/>
        </w:trPr>
        <w:tc>
          <w:tcPr>
            <w:tcW w:w="1984" w:type="dxa"/>
            <w:vMerge w:val="restart"/>
            <w:vAlign w:val="center"/>
          </w:tcPr>
          <w:p w14:paraId="3F3533E6" w14:textId="77777777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Low</w:t>
            </w:r>
          </w:p>
        </w:tc>
        <w:tc>
          <w:tcPr>
            <w:tcW w:w="1984" w:type="dxa"/>
            <w:vAlign w:val="center"/>
          </w:tcPr>
          <w:p w14:paraId="7714E01C" w14:textId="6E6F5A11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NT-only</w:t>
            </w:r>
          </w:p>
        </w:tc>
        <w:tc>
          <w:tcPr>
            <w:tcW w:w="1984" w:type="dxa"/>
            <w:vAlign w:val="center"/>
          </w:tcPr>
          <w:p w14:paraId="76E67F0A" w14:textId="1D9DEE66" w:rsidR="00FA40C4" w:rsidRPr="006D5C9D" w:rsidRDefault="002B36B6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.613</w:t>
            </w:r>
          </w:p>
        </w:tc>
        <w:tc>
          <w:tcPr>
            <w:tcW w:w="1871" w:type="dxa"/>
            <w:vAlign w:val="center"/>
          </w:tcPr>
          <w:p w14:paraId="03A49FFE" w14:textId="0C202B7D" w:rsidR="00FA40C4" w:rsidRPr="006D5C9D" w:rsidRDefault="00DC2988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.166</w:t>
            </w:r>
          </w:p>
        </w:tc>
        <w:tc>
          <w:tcPr>
            <w:tcW w:w="1871" w:type="dxa"/>
            <w:vAlign w:val="center"/>
          </w:tcPr>
          <w:p w14:paraId="5D9A8267" w14:textId="68D66218" w:rsidR="00FA40C4" w:rsidRPr="006D5C9D" w:rsidRDefault="00A139B1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27.903</w:t>
            </w:r>
          </w:p>
        </w:tc>
        <w:tc>
          <w:tcPr>
            <w:tcW w:w="1871" w:type="dxa"/>
            <w:vAlign w:val="center"/>
          </w:tcPr>
          <w:p w14:paraId="0B898CED" w14:textId="05012264" w:rsidR="00FA40C4" w:rsidRPr="006D5C9D" w:rsidRDefault="00941276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33.130</w:t>
            </w:r>
          </w:p>
        </w:tc>
        <w:tc>
          <w:tcPr>
            <w:tcW w:w="1984" w:type="dxa"/>
            <w:vAlign w:val="center"/>
          </w:tcPr>
          <w:p w14:paraId="36F01BF7" w14:textId="71FC7FBA" w:rsidR="00FA40C4" w:rsidRPr="006D5C9D" w:rsidRDefault="00941276" w:rsidP="00FA40C4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FA40C4" w:rsidRPr="006D5C9D" w14:paraId="079EC846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6F42C60B" w14:textId="77777777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6FB48C2E" w14:textId="40DF2E6B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NT:1AM</w:t>
            </w:r>
          </w:p>
        </w:tc>
        <w:tc>
          <w:tcPr>
            <w:tcW w:w="1984" w:type="dxa"/>
            <w:vAlign w:val="center"/>
          </w:tcPr>
          <w:p w14:paraId="7C72A809" w14:textId="1722D1C2" w:rsidR="00FA40C4" w:rsidRPr="006D5C9D" w:rsidRDefault="002B36B6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5.753</w:t>
            </w:r>
          </w:p>
        </w:tc>
        <w:tc>
          <w:tcPr>
            <w:tcW w:w="1871" w:type="dxa"/>
            <w:vAlign w:val="center"/>
          </w:tcPr>
          <w:p w14:paraId="55A54DB1" w14:textId="73945BFA" w:rsidR="00FA40C4" w:rsidRPr="006D5C9D" w:rsidRDefault="00DC2988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.071</w:t>
            </w:r>
          </w:p>
        </w:tc>
        <w:tc>
          <w:tcPr>
            <w:tcW w:w="1871" w:type="dxa"/>
            <w:vAlign w:val="center"/>
          </w:tcPr>
          <w:p w14:paraId="41A252D9" w14:textId="2D2C34F8" w:rsidR="00FA40C4" w:rsidRPr="006D5C9D" w:rsidRDefault="00295FFD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51.604</w:t>
            </w:r>
          </w:p>
        </w:tc>
        <w:tc>
          <w:tcPr>
            <w:tcW w:w="1871" w:type="dxa"/>
            <w:vAlign w:val="center"/>
          </w:tcPr>
          <w:p w14:paraId="0B51169E" w14:textId="043C1C49" w:rsidR="00FA40C4" w:rsidRPr="006D5C9D" w:rsidRDefault="00941276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63.111</w:t>
            </w:r>
          </w:p>
        </w:tc>
        <w:tc>
          <w:tcPr>
            <w:tcW w:w="1984" w:type="dxa"/>
            <w:vAlign w:val="center"/>
          </w:tcPr>
          <w:p w14:paraId="40DD5F53" w14:textId="1475ECFC" w:rsidR="00FA40C4" w:rsidRPr="006D5C9D" w:rsidRDefault="00941276" w:rsidP="00FA40C4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FA40C4" w:rsidRPr="006D5C9D" w14:paraId="3D5172E7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7175E617" w14:textId="77777777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5308F731" w14:textId="4D049C75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1AM</w:t>
            </w:r>
          </w:p>
        </w:tc>
        <w:tc>
          <w:tcPr>
            <w:tcW w:w="1984" w:type="dxa"/>
            <w:vAlign w:val="center"/>
          </w:tcPr>
          <w:p w14:paraId="19FFEFCA" w14:textId="737397EB" w:rsidR="00FA40C4" w:rsidRPr="006D5C9D" w:rsidRDefault="002B36B6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.347</w:t>
            </w:r>
          </w:p>
        </w:tc>
        <w:tc>
          <w:tcPr>
            <w:tcW w:w="1871" w:type="dxa"/>
            <w:vAlign w:val="center"/>
          </w:tcPr>
          <w:p w14:paraId="0A9EDBD2" w14:textId="45B2BCB6" w:rsidR="00FA40C4" w:rsidRPr="006D5C9D" w:rsidRDefault="0073655C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7.998</w:t>
            </w:r>
          </w:p>
        </w:tc>
        <w:tc>
          <w:tcPr>
            <w:tcW w:w="1871" w:type="dxa"/>
            <w:vAlign w:val="center"/>
          </w:tcPr>
          <w:p w14:paraId="0B63CD0D" w14:textId="0DFF70B2" w:rsidR="00FA40C4" w:rsidRPr="006D5C9D" w:rsidRDefault="00295FFD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108.340</w:t>
            </w:r>
          </w:p>
        </w:tc>
        <w:tc>
          <w:tcPr>
            <w:tcW w:w="1871" w:type="dxa"/>
            <w:vAlign w:val="center"/>
          </w:tcPr>
          <w:p w14:paraId="0EBE2353" w14:textId="5E3CABFB" w:rsidR="00FA40C4" w:rsidRPr="006D5C9D" w:rsidRDefault="00941276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17.033</w:t>
            </w:r>
          </w:p>
        </w:tc>
        <w:tc>
          <w:tcPr>
            <w:tcW w:w="1984" w:type="dxa"/>
            <w:vAlign w:val="center"/>
          </w:tcPr>
          <w:p w14:paraId="2F5DD216" w14:textId="4E4AB194" w:rsidR="00FA40C4" w:rsidRPr="006D5C9D" w:rsidRDefault="00941276" w:rsidP="00FA40C4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FA40C4" w:rsidRPr="006D5C9D" w14:paraId="478B9F18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78B1EABF" w14:textId="77777777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5C8791A1" w14:textId="44F30953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2AM</w:t>
            </w:r>
          </w:p>
        </w:tc>
        <w:tc>
          <w:tcPr>
            <w:tcW w:w="1984" w:type="dxa"/>
            <w:vAlign w:val="center"/>
          </w:tcPr>
          <w:p w14:paraId="57EAAB13" w14:textId="6F8506BF" w:rsidR="00FA40C4" w:rsidRPr="006D5C9D" w:rsidRDefault="002B36B6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.207</w:t>
            </w:r>
          </w:p>
        </w:tc>
        <w:tc>
          <w:tcPr>
            <w:tcW w:w="1871" w:type="dxa"/>
            <w:vAlign w:val="center"/>
          </w:tcPr>
          <w:p w14:paraId="60B1CCB8" w14:textId="0EE08FCE" w:rsidR="00FA40C4" w:rsidRPr="006D5C9D" w:rsidRDefault="0073655C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.794</w:t>
            </w:r>
          </w:p>
        </w:tc>
        <w:tc>
          <w:tcPr>
            <w:tcW w:w="1871" w:type="dxa"/>
            <w:vAlign w:val="center"/>
          </w:tcPr>
          <w:p w14:paraId="2007A05D" w14:textId="3FF8CDA3" w:rsidR="00FA40C4" w:rsidRPr="006D5C9D" w:rsidRDefault="00295FFD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35.164</w:t>
            </w:r>
          </w:p>
        </w:tc>
        <w:tc>
          <w:tcPr>
            <w:tcW w:w="1871" w:type="dxa"/>
            <w:vAlign w:val="center"/>
          </w:tcPr>
          <w:p w14:paraId="5F9FCA61" w14:textId="39EBF469" w:rsidR="00FA40C4" w:rsidRPr="006D5C9D" w:rsidRDefault="00941276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3.577</w:t>
            </w:r>
          </w:p>
        </w:tc>
        <w:tc>
          <w:tcPr>
            <w:tcW w:w="1984" w:type="dxa"/>
            <w:vAlign w:val="center"/>
          </w:tcPr>
          <w:p w14:paraId="1023C6BB" w14:textId="73C3CA74" w:rsidR="00FA40C4" w:rsidRPr="006D5C9D" w:rsidRDefault="00941276" w:rsidP="00FA40C4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FA40C4" w:rsidRPr="006D5C9D" w14:paraId="1C5901E7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5263272C" w14:textId="77777777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40E29974" w14:textId="3AB9804E" w:rsidR="00FA40C4" w:rsidRPr="006D5C9D" w:rsidRDefault="00FA40C4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AM-only</w:t>
            </w:r>
          </w:p>
        </w:tc>
        <w:tc>
          <w:tcPr>
            <w:tcW w:w="1984" w:type="dxa"/>
            <w:vAlign w:val="center"/>
          </w:tcPr>
          <w:p w14:paraId="5025C225" w14:textId="216374A5" w:rsidR="00FA40C4" w:rsidRPr="006D5C9D" w:rsidRDefault="002B36B6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3.957</w:t>
            </w:r>
          </w:p>
        </w:tc>
        <w:tc>
          <w:tcPr>
            <w:tcW w:w="1871" w:type="dxa"/>
            <w:vAlign w:val="center"/>
          </w:tcPr>
          <w:p w14:paraId="5395D876" w14:textId="4355D417" w:rsidR="00FA40C4" w:rsidRPr="006D5C9D" w:rsidRDefault="0020452B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.690</w:t>
            </w:r>
          </w:p>
        </w:tc>
        <w:tc>
          <w:tcPr>
            <w:tcW w:w="1871" w:type="dxa"/>
            <w:vAlign w:val="center"/>
          </w:tcPr>
          <w:p w14:paraId="369E0A99" w14:textId="1D5CE5AC" w:rsidR="00FA40C4" w:rsidRPr="006D5C9D" w:rsidRDefault="00295FFD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33.941</w:t>
            </w:r>
          </w:p>
        </w:tc>
        <w:tc>
          <w:tcPr>
            <w:tcW w:w="1871" w:type="dxa"/>
            <w:vAlign w:val="center"/>
          </w:tcPr>
          <w:p w14:paraId="6809605A" w14:textId="3E3CB3C5" w:rsidR="00FA40C4" w:rsidRPr="006D5C9D" w:rsidRDefault="00941276" w:rsidP="00FA40C4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1.854</w:t>
            </w:r>
          </w:p>
        </w:tc>
        <w:tc>
          <w:tcPr>
            <w:tcW w:w="1984" w:type="dxa"/>
            <w:vAlign w:val="center"/>
          </w:tcPr>
          <w:p w14:paraId="4AC2558E" w14:textId="415F9EDC" w:rsidR="00FA40C4" w:rsidRPr="006D5C9D" w:rsidRDefault="00941276" w:rsidP="00FA40C4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</w:tbl>
    <w:p w14:paraId="1DAAC22D" w14:textId="77777777" w:rsidR="002876AF" w:rsidRPr="006D5C9D" w:rsidRDefault="002876AF" w:rsidP="002876AF">
      <w:pPr>
        <w:suppressLineNumbers/>
        <w:ind w:left="72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lang w:val="en-US"/>
        </w:rPr>
        <w:t xml:space="preserve">   </w:t>
      </w: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>Asterisks indicate significant differences between species on specific treatment/s.</w:t>
      </w:r>
    </w:p>
    <w:p w14:paraId="2D6A79B1" w14:textId="77777777" w:rsidR="002876AF" w:rsidRPr="006D5C9D" w:rsidRDefault="002876AF" w:rsidP="00003D9B">
      <w:pPr>
        <w:rPr>
          <w:rFonts w:ascii="Times New Roman" w:hAnsi="Times New Roman" w:cs="Times New Roman"/>
          <w:b/>
          <w:bCs/>
        </w:rPr>
      </w:pPr>
    </w:p>
    <w:p w14:paraId="22B3411B" w14:textId="25897203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  <w:r w:rsidRPr="006D5C9D">
        <w:rPr>
          <w:rFonts w:ascii="Times New Roman" w:hAnsi="Times New Roman" w:cs="Times New Roman"/>
          <w:b/>
          <w:lang w:val="en-US"/>
        </w:rPr>
        <w:t>Table S2</w:t>
      </w:r>
      <w:r w:rsidR="00B1637F" w:rsidRPr="006D5C9D">
        <w:rPr>
          <w:rFonts w:ascii="Times New Roman" w:hAnsi="Times New Roman" w:cs="Times New Roman"/>
          <w:b/>
          <w:lang w:val="en-US"/>
        </w:rPr>
        <w:t>3</w:t>
      </w:r>
      <w:r w:rsidRPr="006D5C9D">
        <w:rPr>
          <w:rFonts w:ascii="Times New Roman" w:hAnsi="Times New Roman" w:cs="Times New Roman"/>
          <w:b/>
          <w:lang w:val="en-US"/>
        </w:rPr>
        <w:t xml:space="preserve">. </w:t>
      </w:r>
      <w:r w:rsidRPr="006D5C9D">
        <w:rPr>
          <w:rFonts w:ascii="Times New Roman" w:hAnsi="Times New Roman" w:cs="Times New Roman"/>
          <w:bCs/>
          <w:lang w:val="en-US"/>
        </w:rPr>
        <w:t xml:space="preserve">Three-way analysis of variance (ANOVA) for </w:t>
      </w:r>
      <w:r w:rsidR="001807C5" w:rsidRPr="006D5C9D">
        <w:rPr>
          <w:rFonts w:ascii="Times New Roman" w:hAnsi="Times New Roman" w:cs="Times New Roman"/>
          <w:bCs/>
          <w:lang w:val="en-US"/>
        </w:rPr>
        <w:t>lipid content</w:t>
      </w:r>
      <w:r w:rsidRPr="006D5C9D">
        <w:rPr>
          <w:rFonts w:ascii="Times New Roman" w:hAnsi="Times New Roman" w:cs="Times New Roman"/>
          <w:bCs/>
          <w:lang w:val="en-US"/>
        </w:rPr>
        <w:t xml:space="preserve"> of </w:t>
      </w:r>
      <w:r w:rsidR="001807C5" w:rsidRPr="006D5C9D">
        <w:rPr>
          <w:rFonts w:ascii="Times New Roman" w:hAnsi="Times New Roman" w:cs="Times New Roman"/>
          <w:bCs/>
          <w:i/>
          <w:iCs/>
          <w:lang w:val="en-US"/>
        </w:rPr>
        <w:t>S. microadriaticum</w:t>
      </w:r>
      <w:r w:rsidR="001807C5" w:rsidRPr="006D5C9D">
        <w:rPr>
          <w:rFonts w:ascii="Times New Roman" w:hAnsi="Times New Roman" w:cs="Times New Roman"/>
          <w:bCs/>
          <w:lang w:val="en-US"/>
        </w:rPr>
        <w:t xml:space="preserve"> and </w:t>
      </w:r>
      <w:r w:rsidR="001807C5" w:rsidRPr="006D5C9D">
        <w:rPr>
          <w:rFonts w:ascii="Times New Roman" w:hAnsi="Times New Roman" w:cs="Times New Roman"/>
          <w:bCs/>
          <w:i/>
          <w:iCs/>
          <w:lang w:val="en-US"/>
        </w:rPr>
        <w:t>C. goreaui</w:t>
      </w:r>
      <w:r w:rsidR="001807C5" w:rsidRPr="006D5C9D">
        <w:rPr>
          <w:rFonts w:ascii="Times New Roman" w:hAnsi="Times New Roman" w:cs="Times New Roman"/>
          <w:bCs/>
          <w:lang w:val="en-US"/>
        </w:rPr>
        <w:t xml:space="preserve"> </w:t>
      </w:r>
      <w:r w:rsidRPr="006D5C9D">
        <w:rPr>
          <w:rFonts w:ascii="Times New Roman" w:hAnsi="Times New Roman" w:cs="Times New Roman"/>
          <w:bCs/>
          <w:lang w:val="en-US"/>
        </w:rPr>
        <w:t>subjected to varying Fe and N availability.</w:t>
      </w:r>
    </w:p>
    <w:p w14:paraId="51D56B92" w14:textId="77777777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</w:p>
    <w:tbl>
      <w:tblPr>
        <w:tblStyle w:val="TableGrid"/>
        <w:tblW w:w="11622" w:type="dxa"/>
        <w:jc w:val="center"/>
        <w:tblLook w:val="04A0" w:firstRow="1" w:lastRow="0" w:firstColumn="1" w:lastColumn="0" w:noHBand="0" w:noVBand="1"/>
      </w:tblPr>
      <w:tblGrid>
        <w:gridCol w:w="3118"/>
        <w:gridCol w:w="1134"/>
        <w:gridCol w:w="1984"/>
        <w:gridCol w:w="1984"/>
        <w:gridCol w:w="1701"/>
        <w:gridCol w:w="1701"/>
      </w:tblGrid>
      <w:tr w:rsidR="002876AF" w:rsidRPr="006D5C9D" w14:paraId="0DE912B6" w14:textId="77777777" w:rsidTr="000730D8">
        <w:trPr>
          <w:trHeight w:val="680"/>
          <w:jc w:val="center"/>
        </w:trPr>
        <w:tc>
          <w:tcPr>
            <w:tcW w:w="3118" w:type="dxa"/>
            <w:shd w:val="clear" w:color="auto" w:fill="ADADAD" w:themeFill="background2" w:themeFillShade="BF"/>
            <w:vAlign w:val="center"/>
          </w:tcPr>
          <w:p w14:paraId="038C93D0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</w:p>
        </w:tc>
        <w:tc>
          <w:tcPr>
            <w:tcW w:w="1134" w:type="dxa"/>
            <w:shd w:val="clear" w:color="auto" w:fill="ADADAD" w:themeFill="background2" w:themeFillShade="BF"/>
            <w:vAlign w:val="center"/>
          </w:tcPr>
          <w:p w14:paraId="430F48E3" w14:textId="1454B39C" w:rsidR="002876AF" w:rsidRPr="006D5C9D" w:rsidRDefault="00941276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proofErr w:type="spellStart"/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d</w:t>
            </w:r>
            <w:r w:rsidR="002876AF"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f</w:t>
            </w:r>
            <w:proofErr w:type="spellEnd"/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3C6BFA64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Sum of Squares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1571A493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Mean of Squares</w:t>
            </w:r>
          </w:p>
        </w:tc>
        <w:tc>
          <w:tcPr>
            <w:tcW w:w="1701" w:type="dxa"/>
            <w:shd w:val="clear" w:color="auto" w:fill="ADADAD" w:themeFill="background2" w:themeFillShade="BF"/>
            <w:vAlign w:val="center"/>
          </w:tcPr>
          <w:p w14:paraId="43C35180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F-value</w:t>
            </w:r>
          </w:p>
        </w:tc>
        <w:tc>
          <w:tcPr>
            <w:tcW w:w="1701" w:type="dxa"/>
            <w:shd w:val="clear" w:color="auto" w:fill="ADADAD" w:themeFill="background2" w:themeFillShade="BF"/>
            <w:vAlign w:val="center"/>
          </w:tcPr>
          <w:p w14:paraId="371A7AE2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p-value</w:t>
            </w:r>
          </w:p>
        </w:tc>
      </w:tr>
      <w:tr w:rsidR="002876AF" w:rsidRPr="006D5C9D" w14:paraId="47C9652E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417F8517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</w:t>
            </w:r>
          </w:p>
        </w:tc>
        <w:tc>
          <w:tcPr>
            <w:tcW w:w="1134" w:type="dxa"/>
            <w:vAlign w:val="center"/>
          </w:tcPr>
          <w:p w14:paraId="5421AD4E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2B025D08" w14:textId="16B7DBD6" w:rsidR="002876AF" w:rsidRPr="006D5C9D" w:rsidRDefault="00C1196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364382</w:t>
            </w:r>
          </w:p>
        </w:tc>
        <w:tc>
          <w:tcPr>
            <w:tcW w:w="1984" w:type="dxa"/>
            <w:vAlign w:val="center"/>
          </w:tcPr>
          <w:p w14:paraId="14B7D1A1" w14:textId="1ED5259D" w:rsidR="002876AF" w:rsidRPr="006D5C9D" w:rsidRDefault="00A37F7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364382</w:t>
            </w:r>
          </w:p>
        </w:tc>
        <w:tc>
          <w:tcPr>
            <w:tcW w:w="1701" w:type="dxa"/>
            <w:vAlign w:val="center"/>
          </w:tcPr>
          <w:p w14:paraId="6AF1B92B" w14:textId="640AAA5D" w:rsidR="002876AF" w:rsidRPr="006D5C9D" w:rsidRDefault="00C14284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202.65</w:t>
            </w:r>
          </w:p>
        </w:tc>
        <w:tc>
          <w:tcPr>
            <w:tcW w:w="1701" w:type="dxa"/>
            <w:vAlign w:val="center"/>
          </w:tcPr>
          <w:p w14:paraId="5659A2DA" w14:textId="12F13FB5" w:rsidR="002876AF" w:rsidRPr="006D5C9D" w:rsidRDefault="00C14284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 xml:space="preserve">&lt; 2.00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 xml:space="preserve"> 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16</w:t>
            </w:r>
          </w:p>
        </w:tc>
      </w:tr>
      <w:tr w:rsidR="002876AF" w:rsidRPr="006D5C9D" w14:paraId="624E23D6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143B6357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Fe Level</w:t>
            </w:r>
          </w:p>
        </w:tc>
        <w:tc>
          <w:tcPr>
            <w:tcW w:w="1134" w:type="dxa"/>
            <w:vAlign w:val="center"/>
          </w:tcPr>
          <w:p w14:paraId="455EBAFA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5E37CF67" w14:textId="71FE7CFC" w:rsidR="002876AF" w:rsidRPr="006D5C9D" w:rsidRDefault="00C1196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97694</w:t>
            </w:r>
          </w:p>
        </w:tc>
        <w:tc>
          <w:tcPr>
            <w:tcW w:w="1984" w:type="dxa"/>
            <w:vAlign w:val="center"/>
          </w:tcPr>
          <w:p w14:paraId="1E1C804E" w14:textId="7EB87CCB" w:rsidR="002876AF" w:rsidRPr="006D5C9D" w:rsidRDefault="00A37F7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97694</w:t>
            </w:r>
          </w:p>
        </w:tc>
        <w:tc>
          <w:tcPr>
            <w:tcW w:w="1701" w:type="dxa"/>
            <w:vAlign w:val="center"/>
          </w:tcPr>
          <w:p w14:paraId="4672FAAA" w14:textId="40BA4C6B" w:rsidR="002876AF" w:rsidRPr="006D5C9D" w:rsidRDefault="00C14284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322.44</w:t>
            </w:r>
          </w:p>
        </w:tc>
        <w:tc>
          <w:tcPr>
            <w:tcW w:w="1701" w:type="dxa"/>
            <w:vAlign w:val="center"/>
          </w:tcPr>
          <w:p w14:paraId="44072CCA" w14:textId="603CDD81" w:rsidR="002876AF" w:rsidRPr="006D5C9D" w:rsidRDefault="00C14284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 xml:space="preserve">&lt; 2.00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 xml:space="preserve"> 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16</w:t>
            </w:r>
          </w:p>
        </w:tc>
      </w:tr>
      <w:tr w:rsidR="002876AF" w:rsidRPr="006D5C9D" w14:paraId="7A49AE3C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6AC1BC81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N Ratio</w:t>
            </w:r>
          </w:p>
        </w:tc>
        <w:tc>
          <w:tcPr>
            <w:tcW w:w="1134" w:type="dxa"/>
            <w:vAlign w:val="center"/>
          </w:tcPr>
          <w:p w14:paraId="2569930E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5E3B5308" w14:textId="7672246F" w:rsidR="002876AF" w:rsidRPr="006D5C9D" w:rsidRDefault="00A37F7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08961</w:t>
            </w:r>
          </w:p>
        </w:tc>
        <w:tc>
          <w:tcPr>
            <w:tcW w:w="1984" w:type="dxa"/>
            <w:vAlign w:val="center"/>
          </w:tcPr>
          <w:p w14:paraId="24ED36AB" w14:textId="787A6A08" w:rsidR="002876AF" w:rsidRPr="006D5C9D" w:rsidRDefault="00A37F7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7240</w:t>
            </w:r>
          </w:p>
        </w:tc>
        <w:tc>
          <w:tcPr>
            <w:tcW w:w="1701" w:type="dxa"/>
            <w:vAlign w:val="center"/>
          </w:tcPr>
          <w:p w14:paraId="3B571304" w14:textId="7B6DAB96" w:rsidR="002876AF" w:rsidRPr="006D5C9D" w:rsidRDefault="00C14284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8991</w:t>
            </w:r>
          </w:p>
        </w:tc>
        <w:tc>
          <w:tcPr>
            <w:tcW w:w="1701" w:type="dxa"/>
            <w:vAlign w:val="center"/>
          </w:tcPr>
          <w:p w14:paraId="16815294" w14:textId="74A322A6" w:rsidR="002876AF" w:rsidRPr="006D5C9D" w:rsidRDefault="00C14284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 xml:space="preserve">&lt; 2.00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 xml:space="preserve"> 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16</w:t>
            </w:r>
          </w:p>
        </w:tc>
      </w:tr>
      <w:tr w:rsidR="002876AF" w:rsidRPr="006D5C9D" w14:paraId="6F3387FC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77AE3605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 : Fe Level</w:t>
            </w:r>
          </w:p>
        </w:tc>
        <w:tc>
          <w:tcPr>
            <w:tcW w:w="1134" w:type="dxa"/>
            <w:vAlign w:val="center"/>
          </w:tcPr>
          <w:p w14:paraId="715B522D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576C8BFF" w14:textId="6BF42908" w:rsidR="002876AF" w:rsidRPr="006D5C9D" w:rsidRDefault="00A37F7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39885</w:t>
            </w:r>
          </w:p>
        </w:tc>
        <w:tc>
          <w:tcPr>
            <w:tcW w:w="1984" w:type="dxa"/>
            <w:vAlign w:val="center"/>
          </w:tcPr>
          <w:p w14:paraId="7A439504" w14:textId="1716856F" w:rsidR="002876AF" w:rsidRPr="006D5C9D" w:rsidRDefault="00A37F7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39885</w:t>
            </w:r>
          </w:p>
        </w:tc>
        <w:tc>
          <w:tcPr>
            <w:tcW w:w="1701" w:type="dxa"/>
            <w:vAlign w:val="center"/>
          </w:tcPr>
          <w:p w14:paraId="0DB8C36D" w14:textId="29B18616" w:rsidR="002876AF" w:rsidRPr="006D5C9D" w:rsidRDefault="00C14284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31.64</w:t>
            </w:r>
          </w:p>
        </w:tc>
        <w:tc>
          <w:tcPr>
            <w:tcW w:w="1701" w:type="dxa"/>
            <w:vAlign w:val="center"/>
          </w:tcPr>
          <w:p w14:paraId="042DE193" w14:textId="63E4206C" w:rsidR="002876AF" w:rsidRPr="006D5C9D" w:rsidRDefault="00C14284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 xml:space="preserve">3.17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 xml:space="preserve"> 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14</w:t>
            </w:r>
          </w:p>
        </w:tc>
      </w:tr>
      <w:tr w:rsidR="002876AF" w:rsidRPr="006D5C9D" w14:paraId="2737EF3D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26F4C89B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 : N Ratio</w:t>
            </w:r>
          </w:p>
        </w:tc>
        <w:tc>
          <w:tcPr>
            <w:tcW w:w="1134" w:type="dxa"/>
            <w:vAlign w:val="center"/>
          </w:tcPr>
          <w:p w14:paraId="17C0B81B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57639676" w14:textId="63A30A6B" w:rsidR="002876AF" w:rsidRPr="006D5C9D" w:rsidRDefault="00A37F7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7012</w:t>
            </w:r>
          </w:p>
        </w:tc>
        <w:tc>
          <w:tcPr>
            <w:tcW w:w="1984" w:type="dxa"/>
            <w:vAlign w:val="center"/>
          </w:tcPr>
          <w:p w14:paraId="228FFE9E" w14:textId="154A9109" w:rsidR="002876AF" w:rsidRPr="006D5C9D" w:rsidRDefault="00C14284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253</w:t>
            </w:r>
          </w:p>
        </w:tc>
        <w:tc>
          <w:tcPr>
            <w:tcW w:w="1701" w:type="dxa"/>
            <w:vAlign w:val="center"/>
          </w:tcPr>
          <w:p w14:paraId="0927AD66" w14:textId="41D5981E" w:rsidR="002876AF" w:rsidRPr="006D5C9D" w:rsidRDefault="00C14284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4.04</w:t>
            </w:r>
          </w:p>
        </w:tc>
        <w:tc>
          <w:tcPr>
            <w:tcW w:w="1701" w:type="dxa"/>
            <w:vAlign w:val="center"/>
          </w:tcPr>
          <w:p w14:paraId="5233C5CB" w14:textId="13665DE5" w:rsidR="002876AF" w:rsidRPr="006D5C9D" w:rsidRDefault="00C14284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 xml:space="preserve">3.06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 xml:space="preserve"> 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7</w:t>
            </w:r>
          </w:p>
        </w:tc>
      </w:tr>
      <w:tr w:rsidR="002876AF" w:rsidRPr="006D5C9D" w14:paraId="14E24D6A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27E1BF9E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Fe Level : N Ratio</w:t>
            </w:r>
          </w:p>
        </w:tc>
        <w:tc>
          <w:tcPr>
            <w:tcW w:w="1134" w:type="dxa"/>
            <w:vAlign w:val="center"/>
          </w:tcPr>
          <w:p w14:paraId="1A80DCAE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5C9EAF3D" w14:textId="06B66D2F" w:rsidR="002876AF" w:rsidRPr="006D5C9D" w:rsidRDefault="00A37F7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0509</w:t>
            </w:r>
          </w:p>
        </w:tc>
        <w:tc>
          <w:tcPr>
            <w:tcW w:w="1984" w:type="dxa"/>
            <w:vAlign w:val="center"/>
          </w:tcPr>
          <w:p w14:paraId="4EB5A18F" w14:textId="4989AB27" w:rsidR="002876AF" w:rsidRPr="006D5C9D" w:rsidRDefault="00C14284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627</w:t>
            </w:r>
          </w:p>
        </w:tc>
        <w:tc>
          <w:tcPr>
            <w:tcW w:w="1701" w:type="dxa"/>
            <w:vAlign w:val="center"/>
          </w:tcPr>
          <w:p w14:paraId="2903C218" w14:textId="5E9EDAFA" w:rsidR="002876AF" w:rsidRPr="006D5C9D" w:rsidRDefault="00C14284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8.67</w:t>
            </w:r>
          </w:p>
        </w:tc>
        <w:tc>
          <w:tcPr>
            <w:tcW w:w="1701" w:type="dxa"/>
            <w:vAlign w:val="center"/>
          </w:tcPr>
          <w:p w14:paraId="1039CFB7" w14:textId="7A81AFCF" w:rsidR="002876AF" w:rsidRPr="006D5C9D" w:rsidRDefault="00C14284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 xml:space="preserve">3.88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 xml:space="preserve"> 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5</w:t>
            </w:r>
          </w:p>
        </w:tc>
      </w:tr>
      <w:tr w:rsidR="002876AF" w:rsidRPr="006D5C9D" w14:paraId="5B590415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48C09C3F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 : Fe Level : N Ratio</w:t>
            </w:r>
          </w:p>
        </w:tc>
        <w:tc>
          <w:tcPr>
            <w:tcW w:w="1134" w:type="dxa"/>
            <w:vAlign w:val="center"/>
          </w:tcPr>
          <w:p w14:paraId="2036F455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77481361" w14:textId="4E068F95" w:rsidR="002876AF" w:rsidRPr="006D5C9D" w:rsidRDefault="00A37F7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238</w:t>
            </w:r>
          </w:p>
        </w:tc>
        <w:tc>
          <w:tcPr>
            <w:tcW w:w="1984" w:type="dxa"/>
            <w:vAlign w:val="center"/>
          </w:tcPr>
          <w:p w14:paraId="231C5A6A" w14:textId="22D455CE" w:rsidR="002876AF" w:rsidRPr="006D5C9D" w:rsidRDefault="00C14284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309</w:t>
            </w:r>
          </w:p>
        </w:tc>
        <w:tc>
          <w:tcPr>
            <w:tcW w:w="1701" w:type="dxa"/>
            <w:vAlign w:val="center"/>
          </w:tcPr>
          <w:p w14:paraId="11C556D3" w14:textId="229A4261" w:rsidR="002876AF" w:rsidRPr="006D5C9D" w:rsidRDefault="00C14284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.02</w:t>
            </w:r>
          </w:p>
        </w:tc>
        <w:tc>
          <w:tcPr>
            <w:tcW w:w="1701" w:type="dxa"/>
            <w:vAlign w:val="center"/>
          </w:tcPr>
          <w:p w14:paraId="5AA0869C" w14:textId="65DB47C6" w:rsidR="002876AF" w:rsidRPr="006D5C9D" w:rsidRDefault="00C14284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408</w:t>
            </w:r>
          </w:p>
        </w:tc>
      </w:tr>
      <w:tr w:rsidR="002876AF" w:rsidRPr="006D5C9D" w14:paraId="63A02FE0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00FE8BAD" w14:textId="77777777" w:rsidR="002876AF" w:rsidRPr="006D5C9D" w:rsidRDefault="002876AF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Residuals</w:t>
            </w:r>
          </w:p>
        </w:tc>
        <w:tc>
          <w:tcPr>
            <w:tcW w:w="1134" w:type="dxa"/>
            <w:vAlign w:val="center"/>
          </w:tcPr>
          <w:p w14:paraId="40410A7E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0</w:t>
            </w:r>
          </w:p>
        </w:tc>
        <w:tc>
          <w:tcPr>
            <w:tcW w:w="1984" w:type="dxa"/>
            <w:vAlign w:val="center"/>
          </w:tcPr>
          <w:p w14:paraId="1A3C68C8" w14:textId="5C4EC19E" w:rsidR="002876AF" w:rsidRPr="006D5C9D" w:rsidRDefault="00A37F7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2119</w:t>
            </w:r>
          </w:p>
        </w:tc>
        <w:tc>
          <w:tcPr>
            <w:tcW w:w="1984" w:type="dxa"/>
            <w:vAlign w:val="center"/>
          </w:tcPr>
          <w:p w14:paraId="1A8C79E7" w14:textId="461FD774" w:rsidR="002876AF" w:rsidRPr="006D5C9D" w:rsidRDefault="00C14284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303</w:t>
            </w:r>
          </w:p>
        </w:tc>
        <w:tc>
          <w:tcPr>
            <w:tcW w:w="1701" w:type="dxa"/>
            <w:vAlign w:val="center"/>
          </w:tcPr>
          <w:p w14:paraId="1A2D6411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A64AF26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</w:tbl>
    <w:p w14:paraId="135993DF" w14:textId="77777777" w:rsidR="002876AF" w:rsidRPr="006D5C9D" w:rsidRDefault="002876AF" w:rsidP="002876AF">
      <w:pPr>
        <w:suppressLineNumbers/>
        <w:ind w:left="144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       Species: S. microadriaticum vs. C. goreaui</w:t>
      </w:r>
    </w:p>
    <w:p w14:paraId="6E8A9046" w14:textId="77777777" w:rsidR="002876AF" w:rsidRPr="006D5C9D" w:rsidRDefault="002876AF" w:rsidP="002876AF">
      <w:pPr>
        <w:suppressLineNumbers/>
        <w:ind w:left="144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       Fe Level: High Fe vs Low Fe</w:t>
      </w:r>
    </w:p>
    <w:p w14:paraId="54CDCB75" w14:textId="77777777" w:rsidR="002876AF" w:rsidRPr="006D5C9D" w:rsidRDefault="002876AF" w:rsidP="002876AF">
      <w:pPr>
        <w:suppressLineNumbers/>
        <w:ind w:left="144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       N Ratio: NT-only vs. 2NT:1AM vs. 1NT:1AM vs. 1NT:2AM vs. AM-only</w:t>
      </w:r>
    </w:p>
    <w:p w14:paraId="76033545" w14:textId="77777777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/>
          <w:lang w:val="en-US"/>
        </w:rPr>
      </w:pPr>
    </w:p>
    <w:p w14:paraId="741F9C3D" w14:textId="65BB38A7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  <w:r w:rsidRPr="006D5C9D">
        <w:rPr>
          <w:rFonts w:ascii="Times New Roman" w:hAnsi="Times New Roman" w:cs="Times New Roman"/>
          <w:b/>
          <w:lang w:val="en-US"/>
        </w:rPr>
        <w:t>Table S2</w:t>
      </w:r>
      <w:r w:rsidR="00B1637F" w:rsidRPr="006D5C9D">
        <w:rPr>
          <w:rFonts w:ascii="Times New Roman" w:hAnsi="Times New Roman" w:cs="Times New Roman"/>
          <w:b/>
          <w:lang w:val="en-US"/>
        </w:rPr>
        <w:t>4</w:t>
      </w:r>
      <w:r w:rsidRPr="006D5C9D">
        <w:rPr>
          <w:rFonts w:ascii="Times New Roman" w:hAnsi="Times New Roman" w:cs="Times New Roman"/>
          <w:b/>
          <w:lang w:val="en-US"/>
        </w:rPr>
        <w:t xml:space="preserve">. </w:t>
      </w:r>
      <w:r w:rsidR="007C4DF7" w:rsidRPr="006D5C9D">
        <w:rPr>
          <w:rFonts w:ascii="Times New Roman" w:hAnsi="Times New Roman" w:cs="Times New Roman"/>
          <w:bCs/>
          <w:lang w:val="en-US"/>
        </w:rPr>
        <w:t xml:space="preserve">Bonferroni-adjusted paired t-test results </w:t>
      </w:r>
      <w:r w:rsidRPr="006D5C9D">
        <w:rPr>
          <w:rFonts w:ascii="Times New Roman" w:hAnsi="Times New Roman" w:cs="Times New Roman"/>
          <w:bCs/>
          <w:lang w:val="en-US"/>
        </w:rPr>
        <w:t xml:space="preserve">for </w:t>
      </w:r>
      <w:r w:rsidR="001807C5" w:rsidRPr="006D5C9D">
        <w:rPr>
          <w:rFonts w:ascii="Times New Roman" w:hAnsi="Times New Roman" w:cs="Times New Roman"/>
          <w:bCs/>
          <w:lang w:val="en-US"/>
        </w:rPr>
        <w:t>lipid content</w:t>
      </w:r>
      <w:r w:rsidRPr="006D5C9D">
        <w:rPr>
          <w:rFonts w:ascii="Times New Roman" w:hAnsi="Times New Roman" w:cs="Times New Roman"/>
          <w:bCs/>
          <w:lang w:val="en-US"/>
        </w:rPr>
        <w:t xml:space="preserve"> of 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S. microadriaticum </w:t>
      </w:r>
      <w:r w:rsidRPr="006D5C9D">
        <w:rPr>
          <w:rFonts w:ascii="Times New Roman" w:hAnsi="Times New Roman" w:cs="Times New Roman"/>
          <w:bCs/>
          <w:lang w:val="en-US"/>
        </w:rPr>
        <w:t>(</w:t>
      </w:r>
      <w:proofErr w:type="spellStart"/>
      <w:r w:rsidRPr="006D5C9D">
        <w:rPr>
          <w:rFonts w:ascii="Times New Roman" w:hAnsi="Times New Roman" w:cs="Times New Roman"/>
          <w:bCs/>
          <w:lang w:val="en-US"/>
        </w:rPr>
        <w:t>i</w:t>
      </w:r>
      <w:proofErr w:type="spellEnd"/>
      <w:r w:rsidRPr="006D5C9D">
        <w:rPr>
          <w:rFonts w:ascii="Times New Roman" w:hAnsi="Times New Roman" w:cs="Times New Roman"/>
          <w:bCs/>
          <w:lang w:val="en-US"/>
        </w:rPr>
        <w:t>)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r w:rsidRPr="006D5C9D">
        <w:rPr>
          <w:rFonts w:ascii="Times New Roman" w:hAnsi="Times New Roman" w:cs="Times New Roman"/>
          <w:bCs/>
          <w:lang w:val="en-US"/>
        </w:rPr>
        <w:t xml:space="preserve">and 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C. goreaui </w:t>
      </w:r>
      <w:r w:rsidRPr="006D5C9D">
        <w:rPr>
          <w:rFonts w:ascii="Times New Roman" w:hAnsi="Times New Roman" w:cs="Times New Roman"/>
          <w:bCs/>
          <w:lang w:val="en-US"/>
        </w:rPr>
        <w:t>(j)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r w:rsidRPr="006D5C9D">
        <w:rPr>
          <w:rFonts w:ascii="Times New Roman" w:hAnsi="Times New Roman" w:cs="Times New Roman"/>
          <w:bCs/>
          <w:lang w:val="en-US"/>
        </w:rPr>
        <w:t>subjected to varying Fe and N availability.</w:t>
      </w:r>
    </w:p>
    <w:p w14:paraId="7BB9B9E1" w14:textId="77777777" w:rsidR="002876AF" w:rsidRPr="006D5C9D" w:rsidRDefault="002876AF" w:rsidP="002876AF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</w:p>
    <w:tbl>
      <w:tblPr>
        <w:tblStyle w:val="TableGrid"/>
        <w:tblW w:w="13549" w:type="dxa"/>
        <w:jc w:val="center"/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871"/>
        <w:gridCol w:w="1871"/>
        <w:gridCol w:w="1871"/>
        <w:gridCol w:w="1984"/>
      </w:tblGrid>
      <w:tr w:rsidR="002876AF" w:rsidRPr="006D5C9D" w14:paraId="38283E2F" w14:textId="77777777" w:rsidTr="000730D8">
        <w:trPr>
          <w:trHeight w:val="680"/>
          <w:jc w:val="center"/>
        </w:trPr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1F1CF855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Fe Level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356F97A4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N Ratio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1519425A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Mean Difference</w:t>
            </w:r>
          </w:p>
          <w:p w14:paraId="05132D06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(</w:t>
            </w:r>
            <w:proofErr w:type="spellStart"/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i</w:t>
            </w:r>
            <w:proofErr w:type="spellEnd"/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-j)</w:t>
            </w:r>
          </w:p>
        </w:tc>
        <w:tc>
          <w:tcPr>
            <w:tcW w:w="1871" w:type="dxa"/>
            <w:shd w:val="clear" w:color="auto" w:fill="ADADAD" w:themeFill="background2" w:themeFillShade="BF"/>
            <w:vAlign w:val="center"/>
          </w:tcPr>
          <w:p w14:paraId="4BB2E6BE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Standard Error</w:t>
            </w:r>
          </w:p>
        </w:tc>
        <w:tc>
          <w:tcPr>
            <w:tcW w:w="1871" w:type="dxa"/>
            <w:shd w:val="clear" w:color="auto" w:fill="ADADAD" w:themeFill="background2" w:themeFillShade="BF"/>
            <w:vAlign w:val="center"/>
          </w:tcPr>
          <w:p w14:paraId="294ADD45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Lower Limit</w:t>
            </w:r>
          </w:p>
        </w:tc>
        <w:tc>
          <w:tcPr>
            <w:tcW w:w="1871" w:type="dxa"/>
            <w:shd w:val="clear" w:color="auto" w:fill="ADADAD" w:themeFill="background2" w:themeFillShade="BF"/>
            <w:vAlign w:val="center"/>
          </w:tcPr>
          <w:p w14:paraId="3817562A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Upper Limit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725168A4" w14:textId="77777777" w:rsidR="002876AF" w:rsidRPr="006D5C9D" w:rsidRDefault="002876AF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p-value</w:t>
            </w:r>
          </w:p>
        </w:tc>
      </w:tr>
      <w:tr w:rsidR="001807C5" w:rsidRPr="006D5C9D" w14:paraId="5CB2624D" w14:textId="77777777" w:rsidTr="000730D8">
        <w:trPr>
          <w:trHeight w:val="340"/>
          <w:jc w:val="center"/>
        </w:trPr>
        <w:tc>
          <w:tcPr>
            <w:tcW w:w="1984" w:type="dxa"/>
            <w:vMerge w:val="restart"/>
            <w:vAlign w:val="center"/>
          </w:tcPr>
          <w:p w14:paraId="7AE66C69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High</w:t>
            </w:r>
          </w:p>
        </w:tc>
        <w:tc>
          <w:tcPr>
            <w:tcW w:w="1984" w:type="dxa"/>
            <w:vAlign w:val="center"/>
          </w:tcPr>
          <w:p w14:paraId="74D9E217" w14:textId="373C205E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NT-only</w:t>
            </w:r>
            <w:r w:rsidR="00650A35" w:rsidRPr="006D5C9D">
              <w:rPr>
                <w:rFonts w:ascii="Times New Roman" w:hAnsi="Times New Roman" w:cs="Times New Roman"/>
                <w:bCs/>
                <w:lang w:val="en-US"/>
              </w:rPr>
              <w:t>**</w:t>
            </w:r>
          </w:p>
        </w:tc>
        <w:tc>
          <w:tcPr>
            <w:tcW w:w="1984" w:type="dxa"/>
            <w:vAlign w:val="center"/>
          </w:tcPr>
          <w:p w14:paraId="65C38669" w14:textId="0ECF333F" w:rsidR="001807C5" w:rsidRPr="006D5C9D" w:rsidRDefault="00C14284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213.213</w:t>
            </w:r>
          </w:p>
        </w:tc>
        <w:tc>
          <w:tcPr>
            <w:tcW w:w="1871" w:type="dxa"/>
            <w:vAlign w:val="center"/>
          </w:tcPr>
          <w:p w14:paraId="1908664E" w14:textId="11DAA218" w:rsidR="001807C5" w:rsidRPr="006D5C9D" w:rsidRDefault="0031044D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5.194</w:t>
            </w:r>
          </w:p>
        </w:tc>
        <w:tc>
          <w:tcPr>
            <w:tcW w:w="1871" w:type="dxa"/>
            <w:vAlign w:val="center"/>
          </w:tcPr>
          <w:p w14:paraId="724970FC" w14:textId="50DACD1F" w:rsidR="001807C5" w:rsidRPr="006D5C9D" w:rsidRDefault="005F184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285.547</w:t>
            </w:r>
          </w:p>
        </w:tc>
        <w:tc>
          <w:tcPr>
            <w:tcW w:w="1871" w:type="dxa"/>
            <w:vAlign w:val="center"/>
          </w:tcPr>
          <w:p w14:paraId="06806BA9" w14:textId="083118FC" w:rsidR="001807C5" w:rsidRPr="006D5C9D" w:rsidRDefault="005F184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140.879</w:t>
            </w:r>
          </w:p>
        </w:tc>
        <w:tc>
          <w:tcPr>
            <w:tcW w:w="1984" w:type="dxa"/>
            <w:vAlign w:val="center"/>
          </w:tcPr>
          <w:p w14:paraId="07AEEC78" w14:textId="046B2ADD" w:rsidR="001807C5" w:rsidRPr="006D5C9D" w:rsidRDefault="005F1848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06</w:t>
            </w:r>
          </w:p>
        </w:tc>
      </w:tr>
      <w:tr w:rsidR="001807C5" w:rsidRPr="006D5C9D" w14:paraId="09644467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42721258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2D3682CD" w14:textId="11F21520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NT:1AM</w:t>
            </w:r>
            <w:r w:rsidR="00650A35" w:rsidRPr="006D5C9D">
              <w:rPr>
                <w:rFonts w:ascii="Times New Roman" w:hAnsi="Times New Roman" w:cs="Times New Roman"/>
                <w:bCs/>
                <w:lang w:val="en-US"/>
              </w:rPr>
              <w:t>**</w:t>
            </w:r>
          </w:p>
        </w:tc>
        <w:tc>
          <w:tcPr>
            <w:tcW w:w="1984" w:type="dxa"/>
            <w:vAlign w:val="center"/>
          </w:tcPr>
          <w:p w14:paraId="1F44BB3B" w14:textId="3FB104B8" w:rsidR="001807C5" w:rsidRPr="006D5C9D" w:rsidRDefault="00C14284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201.017</w:t>
            </w:r>
          </w:p>
        </w:tc>
        <w:tc>
          <w:tcPr>
            <w:tcW w:w="1871" w:type="dxa"/>
            <w:vAlign w:val="center"/>
          </w:tcPr>
          <w:p w14:paraId="2ACF8839" w14:textId="591DE50C" w:rsidR="001807C5" w:rsidRPr="006D5C9D" w:rsidRDefault="0031044D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5.406</w:t>
            </w:r>
          </w:p>
        </w:tc>
        <w:tc>
          <w:tcPr>
            <w:tcW w:w="1871" w:type="dxa"/>
            <w:vAlign w:val="center"/>
          </w:tcPr>
          <w:p w14:paraId="76A9B89D" w14:textId="1258858C" w:rsidR="001807C5" w:rsidRPr="006D5C9D" w:rsidRDefault="005F184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277.176</w:t>
            </w:r>
          </w:p>
        </w:tc>
        <w:tc>
          <w:tcPr>
            <w:tcW w:w="1871" w:type="dxa"/>
            <w:vAlign w:val="center"/>
          </w:tcPr>
          <w:p w14:paraId="681C4AEE" w14:textId="621B65D7" w:rsidR="001807C5" w:rsidRPr="006D5C9D" w:rsidRDefault="005F184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124.858</w:t>
            </w:r>
          </w:p>
        </w:tc>
        <w:tc>
          <w:tcPr>
            <w:tcW w:w="1984" w:type="dxa"/>
            <w:vAlign w:val="center"/>
          </w:tcPr>
          <w:p w14:paraId="20737BE2" w14:textId="69ECA05A" w:rsidR="001807C5" w:rsidRPr="006D5C9D" w:rsidRDefault="005F1848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07</w:t>
            </w:r>
          </w:p>
        </w:tc>
      </w:tr>
      <w:tr w:rsidR="001807C5" w:rsidRPr="006D5C9D" w14:paraId="268A0932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66A0D8D7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43AB9D80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1AM</w:t>
            </w:r>
          </w:p>
        </w:tc>
        <w:tc>
          <w:tcPr>
            <w:tcW w:w="1984" w:type="dxa"/>
            <w:vAlign w:val="center"/>
          </w:tcPr>
          <w:p w14:paraId="29C618D5" w14:textId="595C8851" w:rsidR="001807C5" w:rsidRPr="006D5C9D" w:rsidRDefault="009F7CD3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162.277</w:t>
            </w:r>
          </w:p>
        </w:tc>
        <w:tc>
          <w:tcPr>
            <w:tcW w:w="1871" w:type="dxa"/>
            <w:vAlign w:val="center"/>
          </w:tcPr>
          <w:p w14:paraId="2FB37B59" w14:textId="2A701890" w:rsidR="001807C5" w:rsidRPr="006D5C9D" w:rsidRDefault="0025785D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1.052</w:t>
            </w:r>
          </w:p>
        </w:tc>
        <w:tc>
          <w:tcPr>
            <w:tcW w:w="1871" w:type="dxa"/>
            <w:vAlign w:val="center"/>
          </w:tcPr>
          <w:p w14:paraId="138FC240" w14:textId="581226D7" w:rsidR="001807C5" w:rsidRPr="006D5C9D" w:rsidRDefault="005F184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458.877</w:t>
            </w:r>
          </w:p>
        </w:tc>
        <w:tc>
          <w:tcPr>
            <w:tcW w:w="1871" w:type="dxa"/>
            <w:vAlign w:val="center"/>
          </w:tcPr>
          <w:p w14:paraId="0D1BDE94" w14:textId="055EA38E" w:rsidR="001807C5" w:rsidRPr="006D5C9D" w:rsidRDefault="005F184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34.324</w:t>
            </w:r>
          </w:p>
        </w:tc>
        <w:tc>
          <w:tcPr>
            <w:tcW w:w="1984" w:type="dxa"/>
            <w:vAlign w:val="center"/>
          </w:tcPr>
          <w:p w14:paraId="013698A1" w14:textId="5A2C82CA" w:rsidR="001807C5" w:rsidRPr="006D5C9D" w:rsidRDefault="005F1848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164</w:t>
            </w:r>
          </w:p>
        </w:tc>
      </w:tr>
      <w:tr w:rsidR="001807C5" w:rsidRPr="006D5C9D" w14:paraId="6FEE8987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188F7931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53290A5B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2AM</w:t>
            </w:r>
          </w:p>
        </w:tc>
        <w:tc>
          <w:tcPr>
            <w:tcW w:w="1984" w:type="dxa"/>
            <w:vAlign w:val="center"/>
          </w:tcPr>
          <w:p w14:paraId="687F1411" w14:textId="42965451" w:rsidR="009F7CD3" w:rsidRPr="006D5C9D" w:rsidRDefault="009F7CD3" w:rsidP="009F7CD3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176.733</w:t>
            </w:r>
          </w:p>
        </w:tc>
        <w:tc>
          <w:tcPr>
            <w:tcW w:w="1871" w:type="dxa"/>
            <w:vAlign w:val="center"/>
          </w:tcPr>
          <w:p w14:paraId="6E31D1F3" w14:textId="4AB16E13" w:rsidR="001807C5" w:rsidRPr="006D5C9D" w:rsidRDefault="0025785D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6.180</w:t>
            </w:r>
          </w:p>
        </w:tc>
        <w:tc>
          <w:tcPr>
            <w:tcW w:w="1871" w:type="dxa"/>
            <w:vAlign w:val="center"/>
          </w:tcPr>
          <w:p w14:paraId="08504833" w14:textId="31E745E5" w:rsidR="001807C5" w:rsidRPr="006D5C9D" w:rsidRDefault="005F184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404.694</w:t>
            </w:r>
          </w:p>
        </w:tc>
        <w:tc>
          <w:tcPr>
            <w:tcW w:w="1871" w:type="dxa"/>
            <w:vAlign w:val="center"/>
          </w:tcPr>
          <w:p w14:paraId="0AEE75D1" w14:textId="3D4748A5" w:rsidR="001807C5" w:rsidRPr="006D5C9D" w:rsidRDefault="005F184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51.227</w:t>
            </w:r>
          </w:p>
        </w:tc>
        <w:tc>
          <w:tcPr>
            <w:tcW w:w="1984" w:type="dxa"/>
            <w:vAlign w:val="center"/>
          </w:tcPr>
          <w:p w14:paraId="792A899F" w14:textId="6D7AADD3" w:rsidR="001807C5" w:rsidRPr="006D5C9D" w:rsidRDefault="005F1848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="00650A35" w:rsidRPr="006D5C9D">
              <w:rPr>
                <w:rFonts w:ascii="Times New Roman" w:hAnsi="Times New Roman" w:cs="Times New Roman"/>
                <w:b/>
                <w:lang w:val="en-US"/>
              </w:rPr>
              <w:t>083</w:t>
            </w:r>
          </w:p>
        </w:tc>
      </w:tr>
      <w:tr w:rsidR="001807C5" w:rsidRPr="006D5C9D" w14:paraId="666BE27D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2D1EE81F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15BBAC48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AM-only</w:t>
            </w:r>
          </w:p>
        </w:tc>
        <w:tc>
          <w:tcPr>
            <w:tcW w:w="1984" w:type="dxa"/>
            <w:vAlign w:val="center"/>
          </w:tcPr>
          <w:p w14:paraId="5BCCF06A" w14:textId="62B3E49B" w:rsidR="001807C5" w:rsidRPr="006D5C9D" w:rsidRDefault="009F7CD3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283.883</w:t>
            </w:r>
          </w:p>
        </w:tc>
        <w:tc>
          <w:tcPr>
            <w:tcW w:w="1871" w:type="dxa"/>
            <w:vAlign w:val="center"/>
          </w:tcPr>
          <w:p w14:paraId="602FFD6E" w14:textId="598FE4D6" w:rsidR="001807C5" w:rsidRPr="006D5C9D" w:rsidRDefault="00512ACE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33.771</w:t>
            </w:r>
          </w:p>
        </w:tc>
        <w:tc>
          <w:tcPr>
            <w:tcW w:w="1871" w:type="dxa"/>
            <w:vAlign w:val="center"/>
          </w:tcPr>
          <w:p w14:paraId="2C1A4685" w14:textId="2F2BFB2A" w:rsidR="001807C5" w:rsidRPr="006D5C9D" w:rsidRDefault="005F184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759.682</w:t>
            </w:r>
          </w:p>
        </w:tc>
        <w:tc>
          <w:tcPr>
            <w:tcW w:w="1871" w:type="dxa"/>
            <w:vAlign w:val="center"/>
          </w:tcPr>
          <w:p w14:paraId="071022D4" w14:textId="1F2A7087" w:rsidR="001807C5" w:rsidRPr="006D5C9D" w:rsidRDefault="005F184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91.916</w:t>
            </w:r>
          </w:p>
        </w:tc>
        <w:tc>
          <w:tcPr>
            <w:tcW w:w="1984" w:type="dxa"/>
            <w:vAlign w:val="center"/>
          </w:tcPr>
          <w:p w14:paraId="1114CF93" w14:textId="2CF73BC9" w:rsidR="001807C5" w:rsidRPr="006D5C9D" w:rsidRDefault="00650A35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139</w:t>
            </w:r>
          </w:p>
        </w:tc>
      </w:tr>
      <w:tr w:rsidR="001807C5" w:rsidRPr="006D5C9D" w14:paraId="65D9ACD3" w14:textId="77777777" w:rsidTr="000730D8">
        <w:trPr>
          <w:trHeight w:val="340"/>
          <w:jc w:val="center"/>
        </w:trPr>
        <w:tc>
          <w:tcPr>
            <w:tcW w:w="1984" w:type="dxa"/>
            <w:vMerge w:val="restart"/>
            <w:vAlign w:val="center"/>
          </w:tcPr>
          <w:p w14:paraId="53DCB611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Low</w:t>
            </w:r>
          </w:p>
        </w:tc>
        <w:tc>
          <w:tcPr>
            <w:tcW w:w="1984" w:type="dxa"/>
            <w:vAlign w:val="center"/>
          </w:tcPr>
          <w:p w14:paraId="55419027" w14:textId="28222381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NT-only</w:t>
            </w:r>
            <w:r w:rsidR="00FF7AF7" w:rsidRPr="006D5C9D">
              <w:rPr>
                <w:rFonts w:ascii="Times New Roman" w:hAnsi="Times New Roman" w:cs="Times New Roman"/>
                <w:bCs/>
                <w:lang w:val="en-US"/>
              </w:rPr>
              <w:t>*</w:t>
            </w:r>
          </w:p>
        </w:tc>
        <w:tc>
          <w:tcPr>
            <w:tcW w:w="1984" w:type="dxa"/>
            <w:vAlign w:val="center"/>
          </w:tcPr>
          <w:p w14:paraId="4F440A2C" w14:textId="2480CB25" w:rsidR="001807C5" w:rsidRPr="006D5C9D" w:rsidRDefault="009F7CD3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110.560</w:t>
            </w:r>
          </w:p>
        </w:tc>
        <w:tc>
          <w:tcPr>
            <w:tcW w:w="1871" w:type="dxa"/>
            <w:vAlign w:val="center"/>
          </w:tcPr>
          <w:p w14:paraId="00472A4E" w14:textId="20755E4A" w:rsidR="001807C5" w:rsidRPr="006D5C9D" w:rsidRDefault="000355E1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.897</w:t>
            </w:r>
          </w:p>
        </w:tc>
        <w:tc>
          <w:tcPr>
            <w:tcW w:w="1871" w:type="dxa"/>
            <w:vAlign w:val="center"/>
          </w:tcPr>
          <w:p w14:paraId="452EB087" w14:textId="507279F1" w:rsidR="001807C5" w:rsidRPr="006D5C9D" w:rsidRDefault="005F184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179.549</w:t>
            </w:r>
          </w:p>
        </w:tc>
        <w:tc>
          <w:tcPr>
            <w:tcW w:w="1871" w:type="dxa"/>
            <w:vAlign w:val="center"/>
          </w:tcPr>
          <w:p w14:paraId="2B36FBBE" w14:textId="058A3C53" w:rsidR="001807C5" w:rsidRPr="006D5C9D" w:rsidRDefault="005F184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41.571</w:t>
            </w:r>
          </w:p>
        </w:tc>
        <w:tc>
          <w:tcPr>
            <w:tcW w:w="1984" w:type="dxa"/>
            <w:vAlign w:val="center"/>
          </w:tcPr>
          <w:p w14:paraId="776481EF" w14:textId="08B1CC15" w:rsidR="001807C5" w:rsidRPr="006D5C9D" w:rsidRDefault="00650A35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20</w:t>
            </w:r>
          </w:p>
        </w:tc>
      </w:tr>
      <w:tr w:rsidR="001807C5" w:rsidRPr="006D5C9D" w14:paraId="45776EFC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6AC8165B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190E9CFE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NT:1AM</w:t>
            </w:r>
          </w:p>
        </w:tc>
        <w:tc>
          <w:tcPr>
            <w:tcW w:w="1984" w:type="dxa"/>
            <w:vAlign w:val="center"/>
          </w:tcPr>
          <w:p w14:paraId="60A98062" w14:textId="1044D5D7" w:rsidR="001807C5" w:rsidRPr="006D5C9D" w:rsidRDefault="009F7CD3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90.467</w:t>
            </w:r>
          </w:p>
        </w:tc>
        <w:tc>
          <w:tcPr>
            <w:tcW w:w="1871" w:type="dxa"/>
            <w:vAlign w:val="center"/>
          </w:tcPr>
          <w:p w14:paraId="61AF0DB6" w14:textId="52620D80" w:rsidR="001807C5" w:rsidRPr="006D5C9D" w:rsidRDefault="0095526C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9.011</w:t>
            </w:r>
          </w:p>
        </w:tc>
        <w:tc>
          <w:tcPr>
            <w:tcW w:w="1871" w:type="dxa"/>
            <w:vAlign w:val="center"/>
          </w:tcPr>
          <w:p w14:paraId="13ADDE5B" w14:textId="3623EC62" w:rsidR="001807C5" w:rsidRPr="006D5C9D" w:rsidRDefault="005F184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217.423</w:t>
            </w:r>
          </w:p>
        </w:tc>
        <w:tc>
          <w:tcPr>
            <w:tcW w:w="1871" w:type="dxa"/>
            <w:vAlign w:val="center"/>
          </w:tcPr>
          <w:p w14:paraId="1037F75E" w14:textId="3B23B7E9" w:rsidR="001807C5" w:rsidRPr="006D5C9D" w:rsidRDefault="005F184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36.489</w:t>
            </w:r>
          </w:p>
        </w:tc>
        <w:tc>
          <w:tcPr>
            <w:tcW w:w="1984" w:type="dxa"/>
            <w:vAlign w:val="center"/>
          </w:tcPr>
          <w:p w14:paraId="4E198E5D" w14:textId="0BF8FA36" w:rsidR="001807C5" w:rsidRPr="006D5C9D" w:rsidRDefault="00650A35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98</w:t>
            </w:r>
          </w:p>
        </w:tc>
      </w:tr>
      <w:tr w:rsidR="001807C5" w:rsidRPr="006D5C9D" w14:paraId="661A365D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11E9944A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48EA8D16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1AM</w:t>
            </w:r>
          </w:p>
        </w:tc>
        <w:tc>
          <w:tcPr>
            <w:tcW w:w="1984" w:type="dxa"/>
            <w:vAlign w:val="center"/>
          </w:tcPr>
          <w:p w14:paraId="6933534A" w14:textId="5EBC6E26" w:rsidR="001807C5" w:rsidRPr="006D5C9D" w:rsidRDefault="005F184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84.207</w:t>
            </w:r>
          </w:p>
        </w:tc>
        <w:tc>
          <w:tcPr>
            <w:tcW w:w="1871" w:type="dxa"/>
            <w:vAlign w:val="center"/>
          </w:tcPr>
          <w:p w14:paraId="710F36F7" w14:textId="2A28FF19" w:rsidR="001807C5" w:rsidRPr="006D5C9D" w:rsidRDefault="0095526C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6.183</w:t>
            </w:r>
          </w:p>
        </w:tc>
        <w:tc>
          <w:tcPr>
            <w:tcW w:w="1871" w:type="dxa"/>
            <w:vAlign w:val="center"/>
          </w:tcPr>
          <w:p w14:paraId="6FBC8FF3" w14:textId="0AD88C20" w:rsidR="001807C5" w:rsidRPr="006D5C9D" w:rsidRDefault="005F184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171.318</w:t>
            </w:r>
          </w:p>
        </w:tc>
        <w:tc>
          <w:tcPr>
            <w:tcW w:w="1871" w:type="dxa"/>
            <w:vAlign w:val="center"/>
          </w:tcPr>
          <w:p w14:paraId="2FEB3E9C" w14:textId="75C71228" w:rsidR="001807C5" w:rsidRPr="006D5C9D" w:rsidRDefault="005F184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.905</w:t>
            </w:r>
          </w:p>
        </w:tc>
        <w:tc>
          <w:tcPr>
            <w:tcW w:w="1984" w:type="dxa"/>
            <w:vAlign w:val="center"/>
          </w:tcPr>
          <w:p w14:paraId="6ECDBEB6" w14:textId="7C630D7B" w:rsidR="001807C5" w:rsidRPr="006D5C9D" w:rsidRDefault="00650A35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53</w:t>
            </w:r>
          </w:p>
        </w:tc>
      </w:tr>
      <w:tr w:rsidR="001807C5" w:rsidRPr="006D5C9D" w14:paraId="6928F13B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16A47D5B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F69D14B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2AM</w:t>
            </w:r>
          </w:p>
        </w:tc>
        <w:tc>
          <w:tcPr>
            <w:tcW w:w="1984" w:type="dxa"/>
            <w:vAlign w:val="center"/>
          </w:tcPr>
          <w:p w14:paraId="598EFDCA" w14:textId="1B31C337" w:rsidR="001807C5" w:rsidRPr="006D5C9D" w:rsidRDefault="005F184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84.580</w:t>
            </w:r>
          </w:p>
        </w:tc>
        <w:tc>
          <w:tcPr>
            <w:tcW w:w="1871" w:type="dxa"/>
            <w:vAlign w:val="center"/>
          </w:tcPr>
          <w:p w14:paraId="5DAB1C87" w14:textId="68B6C63A" w:rsidR="001807C5" w:rsidRPr="006D5C9D" w:rsidRDefault="00CD5AD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9.723</w:t>
            </w:r>
          </w:p>
        </w:tc>
        <w:tc>
          <w:tcPr>
            <w:tcW w:w="1871" w:type="dxa"/>
            <w:vAlign w:val="center"/>
          </w:tcPr>
          <w:p w14:paraId="08724156" w14:textId="7B9533FF" w:rsidR="001807C5" w:rsidRPr="006D5C9D" w:rsidRDefault="005F184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362.465</w:t>
            </w:r>
          </w:p>
        </w:tc>
        <w:tc>
          <w:tcPr>
            <w:tcW w:w="1871" w:type="dxa"/>
            <w:vAlign w:val="center"/>
          </w:tcPr>
          <w:p w14:paraId="22412F00" w14:textId="755DA112" w:rsidR="001807C5" w:rsidRPr="006D5C9D" w:rsidRDefault="005F184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93.305</w:t>
            </w:r>
          </w:p>
        </w:tc>
        <w:tc>
          <w:tcPr>
            <w:tcW w:w="1984" w:type="dxa"/>
            <w:vAlign w:val="center"/>
          </w:tcPr>
          <w:p w14:paraId="39B4D3AA" w14:textId="3AFF6841" w:rsidR="001807C5" w:rsidRPr="006D5C9D" w:rsidRDefault="00650A35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503</w:t>
            </w:r>
          </w:p>
        </w:tc>
      </w:tr>
      <w:tr w:rsidR="001807C5" w:rsidRPr="006D5C9D" w14:paraId="651641EB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62BB416B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44C98FAB" w14:textId="0B717432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AM-only</w:t>
            </w:r>
            <w:r w:rsidR="00FF7AF7" w:rsidRPr="006D5C9D">
              <w:rPr>
                <w:rFonts w:ascii="Times New Roman" w:hAnsi="Times New Roman" w:cs="Times New Roman"/>
                <w:bCs/>
                <w:lang w:val="en-US"/>
              </w:rPr>
              <w:t>**</w:t>
            </w:r>
          </w:p>
        </w:tc>
        <w:tc>
          <w:tcPr>
            <w:tcW w:w="1984" w:type="dxa"/>
            <w:vAlign w:val="center"/>
          </w:tcPr>
          <w:p w14:paraId="03997F3F" w14:textId="7496DCF4" w:rsidR="001807C5" w:rsidRPr="006D5C9D" w:rsidRDefault="005F184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151.657</w:t>
            </w:r>
          </w:p>
        </w:tc>
        <w:tc>
          <w:tcPr>
            <w:tcW w:w="1871" w:type="dxa"/>
            <w:vAlign w:val="center"/>
          </w:tcPr>
          <w:p w14:paraId="32B34B7C" w14:textId="4EA48973" w:rsidR="001807C5" w:rsidRPr="006D5C9D" w:rsidRDefault="00EC7154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.281</w:t>
            </w:r>
          </w:p>
        </w:tc>
        <w:tc>
          <w:tcPr>
            <w:tcW w:w="1871" w:type="dxa"/>
            <w:vAlign w:val="center"/>
          </w:tcPr>
          <w:p w14:paraId="2363A559" w14:textId="7D87286C" w:rsidR="001807C5" w:rsidRPr="006D5C9D" w:rsidRDefault="005F184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211.969</w:t>
            </w:r>
          </w:p>
        </w:tc>
        <w:tc>
          <w:tcPr>
            <w:tcW w:w="1871" w:type="dxa"/>
            <w:vAlign w:val="center"/>
          </w:tcPr>
          <w:p w14:paraId="40CAFDE1" w14:textId="1BE6FA89" w:rsidR="001807C5" w:rsidRPr="006D5C9D" w:rsidRDefault="005F184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91.345</w:t>
            </w:r>
          </w:p>
        </w:tc>
        <w:tc>
          <w:tcPr>
            <w:tcW w:w="1984" w:type="dxa"/>
            <w:vAlign w:val="center"/>
          </w:tcPr>
          <w:p w14:paraId="467A8392" w14:textId="0A7D7FA8" w:rsidR="001807C5" w:rsidRPr="006D5C9D" w:rsidRDefault="00650A35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08</w:t>
            </w:r>
          </w:p>
        </w:tc>
      </w:tr>
    </w:tbl>
    <w:p w14:paraId="72903E4F" w14:textId="36328EB6" w:rsidR="002876AF" w:rsidRPr="006D5C9D" w:rsidRDefault="002876AF" w:rsidP="001807C5">
      <w:pPr>
        <w:suppressLineNumbers/>
        <w:ind w:left="72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lang w:val="en-US"/>
        </w:rPr>
        <w:t xml:space="preserve">   </w:t>
      </w: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>Asterisks indicate significant differences between species on specific treatment/s.</w:t>
      </w:r>
    </w:p>
    <w:p w14:paraId="4ABA1C99" w14:textId="796DCE64" w:rsidR="001807C5" w:rsidRPr="006D5C9D" w:rsidRDefault="001807C5" w:rsidP="001807C5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  <w:r w:rsidRPr="006D5C9D">
        <w:rPr>
          <w:rFonts w:ascii="Times New Roman" w:hAnsi="Times New Roman" w:cs="Times New Roman"/>
          <w:b/>
          <w:lang w:val="en-US"/>
        </w:rPr>
        <w:lastRenderedPageBreak/>
        <w:t>Table S2</w:t>
      </w:r>
      <w:r w:rsidR="00B1637F" w:rsidRPr="006D5C9D">
        <w:rPr>
          <w:rFonts w:ascii="Times New Roman" w:hAnsi="Times New Roman" w:cs="Times New Roman"/>
          <w:b/>
          <w:lang w:val="en-US"/>
        </w:rPr>
        <w:t>5</w:t>
      </w:r>
      <w:r w:rsidRPr="006D5C9D">
        <w:rPr>
          <w:rFonts w:ascii="Times New Roman" w:hAnsi="Times New Roman" w:cs="Times New Roman"/>
          <w:b/>
          <w:lang w:val="en-US"/>
        </w:rPr>
        <w:t xml:space="preserve">. </w:t>
      </w:r>
      <w:r w:rsidRPr="006D5C9D">
        <w:rPr>
          <w:rFonts w:ascii="Times New Roman" w:hAnsi="Times New Roman" w:cs="Times New Roman"/>
          <w:bCs/>
          <w:lang w:val="en-US"/>
        </w:rPr>
        <w:t xml:space="preserve">Three-way analysis of variance (ANOVA) for protein content of 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>S. microadriaticum</w:t>
      </w:r>
      <w:r w:rsidRPr="006D5C9D">
        <w:rPr>
          <w:rFonts w:ascii="Times New Roman" w:hAnsi="Times New Roman" w:cs="Times New Roman"/>
          <w:bCs/>
          <w:lang w:val="en-US"/>
        </w:rPr>
        <w:t xml:space="preserve"> and 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>C. goreaui</w:t>
      </w:r>
      <w:r w:rsidRPr="006D5C9D">
        <w:rPr>
          <w:rFonts w:ascii="Times New Roman" w:hAnsi="Times New Roman" w:cs="Times New Roman"/>
          <w:bCs/>
          <w:lang w:val="en-US"/>
        </w:rPr>
        <w:t xml:space="preserve"> subjected to varying Fe and N availability.</w:t>
      </w:r>
    </w:p>
    <w:p w14:paraId="60E7E841" w14:textId="77777777" w:rsidR="001807C5" w:rsidRPr="006D5C9D" w:rsidRDefault="001807C5" w:rsidP="001807C5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</w:p>
    <w:tbl>
      <w:tblPr>
        <w:tblStyle w:val="TableGrid"/>
        <w:tblW w:w="11622" w:type="dxa"/>
        <w:jc w:val="center"/>
        <w:tblLook w:val="04A0" w:firstRow="1" w:lastRow="0" w:firstColumn="1" w:lastColumn="0" w:noHBand="0" w:noVBand="1"/>
      </w:tblPr>
      <w:tblGrid>
        <w:gridCol w:w="3118"/>
        <w:gridCol w:w="1134"/>
        <w:gridCol w:w="1984"/>
        <w:gridCol w:w="1984"/>
        <w:gridCol w:w="1701"/>
        <w:gridCol w:w="1701"/>
      </w:tblGrid>
      <w:tr w:rsidR="001807C5" w:rsidRPr="006D5C9D" w14:paraId="32F8B398" w14:textId="77777777" w:rsidTr="000730D8">
        <w:trPr>
          <w:trHeight w:val="680"/>
          <w:jc w:val="center"/>
        </w:trPr>
        <w:tc>
          <w:tcPr>
            <w:tcW w:w="3118" w:type="dxa"/>
            <w:shd w:val="clear" w:color="auto" w:fill="ADADAD" w:themeFill="background2" w:themeFillShade="BF"/>
            <w:vAlign w:val="center"/>
          </w:tcPr>
          <w:p w14:paraId="3BC5FB2D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</w:p>
        </w:tc>
        <w:tc>
          <w:tcPr>
            <w:tcW w:w="1134" w:type="dxa"/>
            <w:shd w:val="clear" w:color="auto" w:fill="ADADAD" w:themeFill="background2" w:themeFillShade="BF"/>
            <w:vAlign w:val="center"/>
          </w:tcPr>
          <w:p w14:paraId="3541C6F6" w14:textId="393A601E" w:rsidR="001807C5" w:rsidRPr="006D5C9D" w:rsidRDefault="00FF7AF7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proofErr w:type="spellStart"/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d</w:t>
            </w:r>
            <w:r w:rsidR="001807C5"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f</w:t>
            </w:r>
            <w:proofErr w:type="spellEnd"/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377AAE80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Sum of Squares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788523E3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Mean of Squares</w:t>
            </w:r>
          </w:p>
        </w:tc>
        <w:tc>
          <w:tcPr>
            <w:tcW w:w="1701" w:type="dxa"/>
            <w:shd w:val="clear" w:color="auto" w:fill="ADADAD" w:themeFill="background2" w:themeFillShade="BF"/>
            <w:vAlign w:val="center"/>
          </w:tcPr>
          <w:p w14:paraId="26BEAEEE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F-value</w:t>
            </w:r>
          </w:p>
        </w:tc>
        <w:tc>
          <w:tcPr>
            <w:tcW w:w="1701" w:type="dxa"/>
            <w:shd w:val="clear" w:color="auto" w:fill="ADADAD" w:themeFill="background2" w:themeFillShade="BF"/>
            <w:vAlign w:val="center"/>
          </w:tcPr>
          <w:p w14:paraId="7C49B6DA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p-value</w:t>
            </w:r>
          </w:p>
        </w:tc>
      </w:tr>
      <w:tr w:rsidR="001807C5" w:rsidRPr="006D5C9D" w14:paraId="07F9EC5B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0A0EA55D" w14:textId="77777777" w:rsidR="001807C5" w:rsidRPr="006D5C9D" w:rsidRDefault="001807C5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</w:t>
            </w:r>
          </w:p>
        </w:tc>
        <w:tc>
          <w:tcPr>
            <w:tcW w:w="1134" w:type="dxa"/>
            <w:vAlign w:val="center"/>
          </w:tcPr>
          <w:p w14:paraId="6EEA9DC6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39B3AF97" w14:textId="7A948A6B" w:rsidR="001807C5" w:rsidRPr="006D5C9D" w:rsidRDefault="001023A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39111</w:t>
            </w:r>
          </w:p>
        </w:tc>
        <w:tc>
          <w:tcPr>
            <w:tcW w:w="1984" w:type="dxa"/>
            <w:vAlign w:val="center"/>
          </w:tcPr>
          <w:p w14:paraId="3D63F4AB" w14:textId="65F4CC34" w:rsidR="001807C5" w:rsidRPr="006D5C9D" w:rsidRDefault="00EE2B3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39111</w:t>
            </w:r>
          </w:p>
        </w:tc>
        <w:tc>
          <w:tcPr>
            <w:tcW w:w="1701" w:type="dxa"/>
            <w:vAlign w:val="center"/>
          </w:tcPr>
          <w:p w14:paraId="3EAE2288" w14:textId="4D1F2727" w:rsidR="001807C5" w:rsidRPr="006D5C9D" w:rsidRDefault="0092766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34.08</w:t>
            </w:r>
          </w:p>
        </w:tc>
        <w:tc>
          <w:tcPr>
            <w:tcW w:w="1701" w:type="dxa"/>
            <w:vAlign w:val="center"/>
          </w:tcPr>
          <w:p w14:paraId="396F9027" w14:textId="079DC742" w:rsidR="001807C5" w:rsidRPr="006D5C9D" w:rsidRDefault="00927666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 xml:space="preserve">7.99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 xml:space="preserve"> 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7</w:t>
            </w:r>
          </w:p>
        </w:tc>
      </w:tr>
      <w:tr w:rsidR="001807C5" w:rsidRPr="006D5C9D" w14:paraId="3E5EBECB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19ED1DC7" w14:textId="77777777" w:rsidR="001807C5" w:rsidRPr="006D5C9D" w:rsidRDefault="001807C5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Fe Level</w:t>
            </w:r>
          </w:p>
        </w:tc>
        <w:tc>
          <w:tcPr>
            <w:tcW w:w="1134" w:type="dxa"/>
            <w:vAlign w:val="center"/>
          </w:tcPr>
          <w:p w14:paraId="389C100B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56204B0A" w14:textId="3C3B1251" w:rsidR="001807C5" w:rsidRPr="006D5C9D" w:rsidRDefault="001023A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39478</w:t>
            </w:r>
          </w:p>
        </w:tc>
        <w:tc>
          <w:tcPr>
            <w:tcW w:w="1984" w:type="dxa"/>
            <w:vAlign w:val="center"/>
          </w:tcPr>
          <w:p w14:paraId="2FEB9EB1" w14:textId="1A04ECE5" w:rsidR="001807C5" w:rsidRPr="006D5C9D" w:rsidRDefault="00EE2B3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39478</w:t>
            </w:r>
          </w:p>
        </w:tc>
        <w:tc>
          <w:tcPr>
            <w:tcW w:w="1701" w:type="dxa"/>
            <w:vAlign w:val="center"/>
          </w:tcPr>
          <w:p w14:paraId="7D33C0E4" w14:textId="304AA87D" w:rsidR="001807C5" w:rsidRPr="006D5C9D" w:rsidRDefault="0092766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34.40</w:t>
            </w:r>
          </w:p>
        </w:tc>
        <w:tc>
          <w:tcPr>
            <w:tcW w:w="1701" w:type="dxa"/>
            <w:vAlign w:val="center"/>
          </w:tcPr>
          <w:p w14:paraId="457BEDCE" w14:textId="11747080" w:rsidR="001807C5" w:rsidRPr="006D5C9D" w:rsidRDefault="00927666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 xml:space="preserve">7.31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 xml:space="preserve"> 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7</w:t>
            </w:r>
          </w:p>
        </w:tc>
      </w:tr>
      <w:tr w:rsidR="001807C5" w:rsidRPr="006D5C9D" w14:paraId="627D8AF9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53CA4C1C" w14:textId="77777777" w:rsidR="001807C5" w:rsidRPr="006D5C9D" w:rsidRDefault="001807C5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N Ratio</w:t>
            </w:r>
          </w:p>
        </w:tc>
        <w:tc>
          <w:tcPr>
            <w:tcW w:w="1134" w:type="dxa"/>
            <w:vAlign w:val="center"/>
          </w:tcPr>
          <w:p w14:paraId="12D6AA43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504E88E2" w14:textId="2C79D360" w:rsidR="001023AB" w:rsidRPr="006D5C9D" w:rsidRDefault="001023AB" w:rsidP="001023AB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21651</w:t>
            </w:r>
          </w:p>
        </w:tc>
        <w:tc>
          <w:tcPr>
            <w:tcW w:w="1984" w:type="dxa"/>
            <w:vAlign w:val="center"/>
          </w:tcPr>
          <w:p w14:paraId="6FE616F2" w14:textId="25C5541A" w:rsidR="001807C5" w:rsidRPr="006D5C9D" w:rsidRDefault="00EE2B3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30413</w:t>
            </w:r>
          </w:p>
        </w:tc>
        <w:tc>
          <w:tcPr>
            <w:tcW w:w="1701" w:type="dxa"/>
            <w:vAlign w:val="center"/>
          </w:tcPr>
          <w:p w14:paraId="690B41BD" w14:textId="7A36A48B" w:rsidR="001807C5" w:rsidRPr="006D5C9D" w:rsidRDefault="0092766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6.50</w:t>
            </w:r>
          </w:p>
        </w:tc>
        <w:tc>
          <w:tcPr>
            <w:tcW w:w="1701" w:type="dxa"/>
            <w:vAlign w:val="center"/>
          </w:tcPr>
          <w:p w14:paraId="6FE5EB37" w14:textId="5CA84AE2" w:rsidR="001807C5" w:rsidRPr="006D5C9D" w:rsidRDefault="00927666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 xml:space="preserve">8.80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 xml:space="preserve"> 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11</w:t>
            </w:r>
          </w:p>
        </w:tc>
      </w:tr>
      <w:tr w:rsidR="001807C5" w:rsidRPr="006D5C9D" w14:paraId="13AABF27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0549652D" w14:textId="77777777" w:rsidR="001807C5" w:rsidRPr="006D5C9D" w:rsidRDefault="001807C5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 : Fe Level</w:t>
            </w:r>
          </w:p>
        </w:tc>
        <w:tc>
          <w:tcPr>
            <w:tcW w:w="1134" w:type="dxa"/>
            <w:vAlign w:val="center"/>
          </w:tcPr>
          <w:p w14:paraId="6BBB2658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05BAE440" w14:textId="71117718" w:rsidR="001807C5" w:rsidRPr="006D5C9D" w:rsidRDefault="001023A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411</w:t>
            </w:r>
          </w:p>
        </w:tc>
        <w:tc>
          <w:tcPr>
            <w:tcW w:w="1984" w:type="dxa"/>
            <w:vAlign w:val="center"/>
          </w:tcPr>
          <w:p w14:paraId="6DD31C7A" w14:textId="5296268D" w:rsidR="001807C5" w:rsidRPr="006D5C9D" w:rsidRDefault="00EE2B3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411</w:t>
            </w:r>
          </w:p>
        </w:tc>
        <w:tc>
          <w:tcPr>
            <w:tcW w:w="1701" w:type="dxa"/>
            <w:vAlign w:val="center"/>
          </w:tcPr>
          <w:p w14:paraId="56F85B1F" w14:textId="1E663F9A" w:rsidR="001807C5" w:rsidRPr="006D5C9D" w:rsidRDefault="0092766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.10</w:t>
            </w:r>
          </w:p>
        </w:tc>
        <w:tc>
          <w:tcPr>
            <w:tcW w:w="1701" w:type="dxa"/>
            <w:vAlign w:val="center"/>
          </w:tcPr>
          <w:p w14:paraId="10CC9632" w14:textId="207A96B8" w:rsidR="001807C5" w:rsidRPr="006D5C9D" w:rsidRDefault="00927666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155</w:t>
            </w:r>
          </w:p>
        </w:tc>
      </w:tr>
      <w:tr w:rsidR="001807C5" w:rsidRPr="006D5C9D" w14:paraId="6AD104F0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1873FD7B" w14:textId="77777777" w:rsidR="001807C5" w:rsidRPr="006D5C9D" w:rsidRDefault="001807C5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 : N Ratio</w:t>
            </w:r>
          </w:p>
        </w:tc>
        <w:tc>
          <w:tcPr>
            <w:tcW w:w="1134" w:type="dxa"/>
            <w:vAlign w:val="center"/>
          </w:tcPr>
          <w:p w14:paraId="34D02802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309BA3C7" w14:textId="2356F653" w:rsidR="001807C5" w:rsidRPr="006D5C9D" w:rsidRDefault="001023A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5827</w:t>
            </w:r>
          </w:p>
        </w:tc>
        <w:tc>
          <w:tcPr>
            <w:tcW w:w="1984" w:type="dxa"/>
            <w:vAlign w:val="center"/>
          </w:tcPr>
          <w:p w14:paraId="5DE6D4F8" w14:textId="5B96D3D8" w:rsidR="001807C5" w:rsidRPr="006D5C9D" w:rsidRDefault="00EE2B3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3957</w:t>
            </w:r>
          </w:p>
        </w:tc>
        <w:tc>
          <w:tcPr>
            <w:tcW w:w="1701" w:type="dxa"/>
            <w:vAlign w:val="center"/>
          </w:tcPr>
          <w:p w14:paraId="7B851976" w14:textId="4FACFE32" w:rsidR="001807C5" w:rsidRPr="006D5C9D" w:rsidRDefault="0092766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3.45</w:t>
            </w:r>
          </w:p>
        </w:tc>
        <w:tc>
          <w:tcPr>
            <w:tcW w:w="1701" w:type="dxa"/>
            <w:vAlign w:val="center"/>
          </w:tcPr>
          <w:p w14:paraId="3C2ECF3C" w14:textId="2B504AF9" w:rsidR="001807C5" w:rsidRPr="006D5C9D" w:rsidRDefault="00927666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16</w:t>
            </w:r>
          </w:p>
        </w:tc>
      </w:tr>
      <w:tr w:rsidR="001807C5" w:rsidRPr="006D5C9D" w14:paraId="49D7DAFD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6FB76AB6" w14:textId="77777777" w:rsidR="001807C5" w:rsidRPr="006D5C9D" w:rsidRDefault="001807C5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Fe Level : N Ratio</w:t>
            </w:r>
          </w:p>
        </w:tc>
        <w:tc>
          <w:tcPr>
            <w:tcW w:w="1134" w:type="dxa"/>
            <w:vAlign w:val="center"/>
          </w:tcPr>
          <w:p w14:paraId="6A85CE29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2A42F973" w14:textId="21918235" w:rsidR="001807C5" w:rsidRPr="006D5C9D" w:rsidRDefault="00EE2B3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6746</w:t>
            </w:r>
          </w:p>
        </w:tc>
        <w:tc>
          <w:tcPr>
            <w:tcW w:w="1984" w:type="dxa"/>
            <w:vAlign w:val="center"/>
          </w:tcPr>
          <w:p w14:paraId="66688299" w14:textId="35A8099B" w:rsidR="001807C5" w:rsidRPr="006D5C9D" w:rsidRDefault="00EE2B3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187</w:t>
            </w:r>
          </w:p>
        </w:tc>
        <w:tc>
          <w:tcPr>
            <w:tcW w:w="1701" w:type="dxa"/>
            <w:vAlign w:val="center"/>
          </w:tcPr>
          <w:p w14:paraId="52670EE8" w14:textId="5BB7EAB0" w:rsidR="001807C5" w:rsidRPr="006D5C9D" w:rsidRDefault="0092766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3.65</w:t>
            </w:r>
          </w:p>
        </w:tc>
        <w:tc>
          <w:tcPr>
            <w:tcW w:w="1701" w:type="dxa"/>
            <w:vAlign w:val="center"/>
          </w:tcPr>
          <w:p w14:paraId="56B3C6A0" w14:textId="37FE4315" w:rsidR="001807C5" w:rsidRPr="006D5C9D" w:rsidRDefault="00927666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13</w:t>
            </w:r>
          </w:p>
        </w:tc>
      </w:tr>
      <w:tr w:rsidR="001807C5" w:rsidRPr="006D5C9D" w14:paraId="7D12C35A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78F90734" w14:textId="77777777" w:rsidR="001807C5" w:rsidRPr="006D5C9D" w:rsidRDefault="001807C5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Species : Fe Level : N Ratio</w:t>
            </w:r>
          </w:p>
        </w:tc>
        <w:tc>
          <w:tcPr>
            <w:tcW w:w="1134" w:type="dxa"/>
            <w:vAlign w:val="center"/>
          </w:tcPr>
          <w:p w14:paraId="04965A4B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1712A13A" w14:textId="7B6B10EB" w:rsidR="001807C5" w:rsidRPr="006D5C9D" w:rsidRDefault="00EE2B3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3115</w:t>
            </w:r>
          </w:p>
        </w:tc>
        <w:tc>
          <w:tcPr>
            <w:tcW w:w="1984" w:type="dxa"/>
            <w:vAlign w:val="center"/>
          </w:tcPr>
          <w:p w14:paraId="40BFE777" w14:textId="08931F36" w:rsidR="001807C5" w:rsidRPr="006D5C9D" w:rsidRDefault="0092766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779</w:t>
            </w:r>
          </w:p>
        </w:tc>
        <w:tc>
          <w:tcPr>
            <w:tcW w:w="1701" w:type="dxa"/>
            <w:vAlign w:val="center"/>
          </w:tcPr>
          <w:p w14:paraId="1D1F9F51" w14:textId="5830E9E1" w:rsidR="001807C5" w:rsidRPr="006D5C9D" w:rsidRDefault="0092766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0.68</w:t>
            </w:r>
          </w:p>
        </w:tc>
        <w:tc>
          <w:tcPr>
            <w:tcW w:w="1701" w:type="dxa"/>
            <w:vAlign w:val="center"/>
          </w:tcPr>
          <w:p w14:paraId="612FAD28" w14:textId="64267154" w:rsidR="001807C5" w:rsidRPr="006D5C9D" w:rsidRDefault="00927666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611</w:t>
            </w:r>
          </w:p>
        </w:tc>
      </w:tr>
      <w:tr w:rsidR="001807C5" w:rsidRPr="006D5C9D" w14:paraId="266728D2" w14:textId="77777777" w:rsidTr="000730D8">
        <w:trPr>
          <w:trHeight w:val="340"/>
          <w:jc w:val="center"/>
        </w:trPr>
        <w:tc>
          <w:tcPr>
            <w:tcW w:w="3118" w:type="dxa"/>
            <w:vAlign w:val="center"/>
          </w:tcPr>
          <w:p w14:paraId="53DD3C25" w14:textId="77777777" w:rsidR="001807C5" w:rsidRPr="006D5C9D" w:rsidRDefault="001807C5" w:rsidP="000730D8">
            <w:pPr>
              <w:suppressLineNumbers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Residuals</w:t>
            </w:r>
          </w:p>
        </w:tc>
        <w:tc>
          <w:tcPr>
            <w:tcW w:w="1134" w:type="dxa"/>
            <w:vAlign w:val="center"/>
          </w:tcPr>
          <w:p w14:paraId="69593938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0</w:t>
            </w:r>
          </w:p>
        </w:tc>
        <w:tc>
          <w:tcPr>
            <w:tcW w:w="1984" w:type="dxa"/>
            <w:vAlign w:val="center"/>
          </w:tcPr>
          <w:p w14:paraId="1EF51B1F" w14:textId="6576B27E" w:rsidR="001807C5" w:rsidRPr="006D5C9D" w:rsidRDefault="00EE2B38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5902</w:t>
            </w:r>
          </w:p>
        </w:tc>
        <w:tc>
          <w:tcPr>
            <w:tcW w:w="1984" w:type="dxa"/>
            <w:vAlign w:val="center"/>
          </w:tcPr>
          <w:p w14:paraId="3C1E3ED1" w14:textId="07B87826" w:rsidR="001807C5" w:rsidRPr="006D5C9D" w:rsidRDefault="0092766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148</w:t>
            </w:r>
          </w:p>
        </w:tc>
        <w:tc>
          <w:tcPr>
            <w:tcW w:w="1701" w:type="dxa"/>
            <w:vAlign w:val="center"/>
          </w:tcPr>
          <w:p w14:paraId="6F5CA77F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092AF98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</w:tbl>
    <w:p w14:paraId="5E95C885" w14:textId="77777777" w:rsidR="001807C5" w:rsidRPr="006D5C9D" w:rsidRDefault="001807C5" w:rsidP="001807C5">
      <w:pPr>
        <w:suppressLineNumbers/>
        <w:ind w:left="144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       Species: S. microadriaticum vs. C. goreaui</w:t>
      </w:r>
    </w:p>
    <w:p w14:paraId="333A740E" w14:textId="77777777" w:rsidR="001807C5" w:rsidRPr="006D5C9D" w:rsidRDefault="001807C5" w:rsidP="001807C5">
      <w:pPr>
        <w:suppressLineNumbers/>
        <w:ind w:left="144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       Fe Level: High Fe vs Low Fe</w:t>
      </w:r>
    </w:p>
    <w:p w14:paraId="6482F97A" w14:textId="77777777" w:rsidR="001807C5" w:rsidRPr="006D5C9D" w:rsidRDefault="001807C5" w:rsidP="001807C5">
      <w:pPr>
        <w:suppressLineNumbers/>
        <w:ind w:left="144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       N Ratio: NT-only vs. 2NT:1AM vs. 1NT:1AM vs. 1NT:2AM vs. AM-only</w:t>
      </w:r>
    </w:p>
    <w:p w14:paraId="0FA9A699" w14:textId="77777777" w:rsidR="001807C5" w:rsidRPr="006D5C9D" w:rsidRDefault="001807C5" w:rsidP="001807C5">
      <w:pPr>
        <w:suppressLineNumbers/>
        <w:jc w:val="both"/>
        <w:rPr>
          <w:rFonts w:ascii="Times New Roman" w:hAnsi="Times New Roman" w:cs="Times New Roman"/>
          <w:b/>
          <w:lang w:val="en-US"/>
        </w:rPr>
      </w:pPr>
    </w:p>
    <w:p w14:paraId="7A68F6EC" w14:textId="37B5697F" w:rsidR="001807C5" w:rsidRPr="006D5C9D" w:rsidRDefault="001807C5" w:rsidP="001807C5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  <w:r w:rsidRPr="006D5C9D">
        <w:rPr>
          <w:rFonts w:ascii="Times New Roman" w:hAnsi="Times New Roman" w:cs="Times New Roman"/>
          <w:b/>
          <w:lang w:val="en-US"/>
        </w:rPr>
        <w:t>Table S2</w:t>
      </w:r>
      <w:r w:rsidR="00B1637F" w:rsidRPr="006D5C9D">
        <w:rPr>
          <w:rFonts w:ascii="Times New Roman" w:hAnsi="Times New Roman" w:cs="Times New Roman"/>
          <w:b/>
          <w:lang w:val="en-US"/>
        </w:rPr>
        <w:t>6</w:t>
      </w:r>
      <w:r w:rsidRPr="006D5C9D">
        <w:rPr>
          <w:rFonts w:ascii="Times New Roman" w:hAnsi="Times New Roman" w:cs="Times New Roman"/>
          <w:b/>
          <w:lang w:val="en-US"/>
        </w:rPr>
        <w:t xml:space="preserve">. </w:t>
      </w:r>
      <w:r w:rsidRPr="006D5C9D">
        <w:rPr>
          <w:rFonts w:ascii="Times New Roman" w:hAnsi="Times New Roman" w:cs="Times New Roman"/>
          <w:bCs/>
          <w:lang w:val="en-US"/>
        </w:rPr>
        <w:t xml:space="preserve">Bonferroni-adjusted paired t-test results for protein content of 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S. microadriaticum </w:t>
      </w:r>
      <w:r w:rsidRPr="006D5C9D">
        <w:rPr>
          <w:rFonts w:ascii="Times New Roman" w:hAnsi="Times New Roman" w:cs="Times New Roman"/>
          <w:bCs/>
          <w:lang w:val="en-US"/>
        </w:rPr>
        <w:t>(</w:t>
      </w:r>
      <w:proofErr w:type="spellStart"/>
      <w:r w:rsidRPr="006D5C9D">
        <w:rPr>
          <w:rFonts w:ascii="Times New Roman" w:hAnsi="Times New Roman" w:cs="Times New Roman"/>
          <w:bCs/>
          <w:lang w:val="en-US"/>
        </w:rPr>
        <w:t>i</w:t>
      </w:r>
      <w:proofErr w:type="spellEnd"/>
      <w:r w:rsidRPr="006D5C9D">
        <w:rPr>
          <w:rFonts w:ascii="Times New Roman" w:hAnsi="Times New Roman" w:cs="Times New Roman"/>
          <w:bCs/>
          <w:lang w:val="en-US"/>
        </w:rPr>
        <w:t>)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r w:rsidRPr="006D5C9D">
        <w:rPr>
          <w:rFonts w:ascii="Times New Roman" w:hAnsi="Times New Roman" w:cs="Times New Roman"/>
          <w:bCs/>
          <w:lang w:val="en-US"/>
        </w:rPr>
        <w:t xml:space="preserve">and 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C. goreaui </w:t>
      </w:r>
      <w:r w:rsidRPr="006D5C9D">
        <w:rPr>
          <w:rFonts w:ascii="Times New Roman" w:hAnsi="Times New Roman" w:cs="Times New Roman"/>
          <w:bCs/>
          <w:lang w:val="en-US"/>
        </w:rPr>
        <w:t>(j)</w:t>
      </w:r>
      <w:r w:rsidRPr="006D5C9D"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r w:rsidRPr="006D5C9D">
        <w:rPr>
          <w:rFonts w:ascii="Times New Roman" w:hAnsi="Times New Roman" w:cs="Times New Roman"/>
          <w:bCs/>
          <w:lang w:val="en-US"/>
        </w:rPr>
        <w:t>subjected to varying Fe and N availability.</w:t>
      </w:r>
    </w:p>
    <w:p w14:paraId="27D5B68B" w14:textId="77777777" w:rsidR="001807C5" w:rsidRPr="006D5C9D" w:rsidRDefault="001807C5" w:rsidP="001807C5">
      <w:pPr>
        <w:suppressLineNumbers/>
        <w:jc w:val="both"/>
        <w:rPr>
          <w:rFonts w:ascii="Times New Roman" w:hAnsi="Times New Roman" w:cs="Times New Roman"/>
          <w:bCs/>
          <w:lang w:val="en-US"/>
        </w:rPr>
      </w:pPr>
    </w:p>
    <w:tbl>
      <w:tblPr>
        <w:tblStyle w:val="TableGrid"/>
        <w:tblW w:w="13549" w:type="dxa"/>
        <w:jc w:val="center"/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871"/>
        <w:gridCol w:w="1871"/>
        <w:gridCol w:w="1871"/>
        <w:gridCol w:w="1984"/>
      </w:tblGrid>
      <w:tr w:rsidR="001807C5" w:rsidRPr="006D5C9D" w14:paraId="02ECFC70" w14:textId="77777777" w:rsidTr="000730D8">
        <w:trPr>
          <w:trHeight w:val="680"/>
          <w:jc w:val="center"/>
        </w:trPr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4CC8C13F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Fe Level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4CAA640E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N Ratio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3FCD4294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Mean Difference</w:t>
            </w:r>
          </w:p>
          <w:p w14:paraId="40800B45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(</w:t>
            </w:r>
            <w:proofErr w:type="spellStart"/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i</w:t>
            </w:r>
            <w:proofErr w:type="spellEnd"/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-j)</w:t>
            </w:r>
          </w:p>
        </w:tc>
        <w:tc>
          <w:tcPr>
            <w:tcW w:w="1871" w:type="dxa"/>
            <w:shd w:val="clear" w:color="auto" w:fill="ADADAD" w:themeFill="background2" w:themeFillShade="BF"/>
            <w:vAlign w:val="center"/>
          </w:tcPr>
          <w:p w14:paraId="0B3D384D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Standard Error</w:t>
            </w:r>
          </w:p>
        </w:tc>
        <w:tc>
          <w:tcPr>
            <w:tcW w:w="1871" w:type="dxa"/>
            <w:shd w:val="clear" w:color="auto" w:fill="ADADAD" w:themeFill="background2" w:themeFillShade="BF"/>
            <w:vAlign w:val="center"/>
          </w:tcPr>
          <w:p w14:paraId="46A59A78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Lower Limit</w:t>
            </w:r>
          </w:p>
        </w:tc>
        <w:tc>
          <w:tcPr>
            <w:tcW w:w="1871" w:type="dxa"/>
            <w:shd w:val="clear" w:color="auto" w:fill="ADADAD" w:themeFill="background2" w:themeFillShade="BF"/>
            <w:vAlign w:val="center"/>
          </w:tcPr>
          <w:p w14:paraId="5A23C5C8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Upper Limit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center"/>
          </w:tcPr>
          <w:p w14:paraId="296781D8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p-value</w:t>
            </w:r>
          </w:p>
        </w:tc>
      </w:tr>
      <w:tr w:rsidR="001807C5" w:rsidRPr="006D5C9D" w14:paraId="02BF0A96" w14:textId="77777777" w:rsidTr="000730D8">
        <w:trPr>
          <w:trHeight w:val="340"/>
          <w:jc w:val="center"/>
        </w:trPr>
        <w:tc>
          <w:tcPr>
            <w:tcW w:w="1984" w:type="dxa"/>
            <w:vMerge w:val="restart"/>
            <w:vAlign w:val="center"/>
          </w:tcPr>
          <w:p w14:paraId="589CF44E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High</w:t>
            </w:r>
          </w:p>
        </w:tc>
        <w:tc>
          <w:tcPr>
            <w:tcW w:w="1984" w:type="dxa"/>
            <w:vAlign w:val="center"/>
          </w:tcPr>
          <w:p w14:paraId="18554735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NT-only</w:t>
            </w:r>
          </w:p>
        </w:tc>
        <w:tc>
          <w:tcPr>
            <w:tcW w:w="1984" w:type="dxa"/>
            <w:vAlign w:val="center"/>
          </w:tcPr>
          <w:p w14:paraId="1A9971D5" w14:textId="215CE99B" w:rsidR="001807C5" w:rsidRPr="006D5C9D" w:rsidRDefault="0092766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98.840</w:t>
            </w:r>
          </w:p>
        </w:tc>
        <w:tc>
          <w:tcPr>
            <w:tcW w:w="1871" w:type="dxa"/>
            <w:vAlign w:val="center"/>
          </w:tcPr>
          <w:p w14:paraId="0BB0A6FD" w14:textId="196FACA2" w:rsidR="001807C5" w:rsidRPr="006D5C9D" w:rsidRDefault="00EC7154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1.024</w:t>
            </w:r>
          </w:p>
        </w:tc>
        <w:tc>
          <w:tcPr>
            <w:tcW w:w="1871" w:type="dxa"/>
            <w:vAlign w:val="center"/>
          </w:tcPr>
          <w:p w14:paraId="1302EAA4" w14:textId="47B59ACE" w:rsidR="001807C5" w:rsidRPr="006D5C9D" w:rsidRDefault="00C304C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197.375</w:t>
            </w:r>
          </w:p>
        </w:tc>
        <w:tc>
          <w:tcPr>
            <w:tcW w:w="1871" w:type="dxa"/>
            <w:vAlign w:val="center"/>
          </w:tcPr>
          <w:p w14:paraId="71F047ED" w14:textId="444D4965" w:rsidR="001807C5" w:rsidRPr="006D5C9D" w:rsidRDefault="008C49B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395.055</w:t>
            </w:r>
          </w:p>
        </w:tc>
        <w:tc>
          <w:tcPr>
            <w:tcW w:w="1984" w:type="dxa"/>
            <w:vAlign w:val="center"/>
          </w:tcPr>
          <w:p w14:paraId="2A0451B3" w14:textId="74E7FA0F" w:rsidR="001807C5" w:rsidRPr="006D5C9D" w:rsidRDefault="00FC04A4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424</w:t>
            </w:r>
          </w:p>
        </w:tc>
      </w:tr>
      <w:tr w:rsidR="001807C5" w:rsidRPr="006D5C9D" w14:paraId="1D1CE074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7605C5B3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567E607C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NT:1AM</w:t>
            </w:r>
          </w:p>
        </w:tc>
        <w:tc>
          <w:tcPr>
            <w:tcW w:w="1984" w:type="dxa"/>
            <w:vAlign w:val="center"/>
          </w:tcPr>
          <w:p w14:paraId="49485A93" w14:textId="3679648F" w:rsidR="001807C5" w:rsidRPr="006D5C9D" w:rsidRDefault="00927666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92.387</w:t>
            </w:r>
          </w:p>
        </w:tc>
        <w:tc>
          <w:tcPr>
            <w:tcW w:w="1871" w:type="dxa"/>
            <w:vAlign w:val="center"/>
          </w:tcPr>
          <w:p w14:paraId="77C797F5" w14:textId="09AA3426" w:rsidR="001807C5" w:rsidRPr="006D5C9D" w:rsidRDefault="00AD1939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0.925</w:t>
            </w:r>
          </w:p>
        </w:tc>
        <w:tc>
          <w:tcPr>
            <w:tcW w:w="1871" w:type="dxa"/>
            <w:vAlign w:val="center"/>
          </w:tcPr>
          <w:p w14:paraId="3F1D9B0C" w14:textId="304FAA1F" w:rsidR="001807C5" w:rsidRPr="006D5C9D" w:rsidRDefault="00C304C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61.536</w:t>
            </w:r>
          </w:p>
        </w:tc>
        <w:tc>
          <w:tcPr>
            <w:tcW w:w="1871" w:type="dxa"/>
            <w:vAlign w:val="center"/>
          </w:tcPr>
          <w:p w14:paraId="6DD1FDBD" w14:textId="77F9975A" w:rsidR="001807C5" w:rsidRPr="006D5C9D" w:rsidRDefault="008C49B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46.309</w:t>
            </w:r>
          </w:p>
        </w:tc>
        <w:tc>
          <w:tcPr>
            <w:tcW w:w="1984" w:type="dxa"/>
            <w:vAlign w:val="center"/>
          </w:tcPr>
          <w:p w14:paraId="2C002875" w14:textId="14D2B906" w:rsidR="001807C5" w:rsidRPr="006D5C9D" w:rsidRDefault="00FC04A4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137</w:t>
            </w:r>
          </w:p>
        </w:tc>
      </w:tr>
      <w:tr w:rsidR="001807C5" w:rsidRPr="006D5C9D" w14:paraId="7C0C2B6F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77DB94B5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DE4EA67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1AM</w:t>
            </w:r>
          </w:p>
        </w:tc>
        <w:tc>
          <w:tcPr>
            <w:tcW w:w="1984" w:type="dxa"/>
            <w:vAlign w:val="center"/>
          </w:tcPr>
          <w:p w14:paraId="120134A2" w14:textId="7A5F17AA" w:rsidR="001807C5" w:rsidRPr="006D5C9D" w:rsidRDefault="00C304C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93.273</w:t>
            </w:r>
          </w:p>
        </w:tc>
        <w:tc>
          <w:tcPr>
            <w:tcW w:w="1871" w:type="dxa"/>
            <w:vAlign w:val="center"/>
          </w:tcPr>
          <w:p w14:paraId="534CDBB4" w14:textId="32564FE1" w:rsidR="001807C5" w:rsidRPr="006D5C9D" w:rsidRDefault="00666893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6.482</w:t>
            </w:r>
          </w:p>
        </w:tc>
        <w:tc>
          <w:tcPr>
            <w:tcW w:w="1871" w:type="dxa"/>
            <w:vAlign w:val="center"/>
          </w:tcPr>
          <w:p w14:paraId="469572B7" w14:textId="7E56F127" w:rsidR="001807C5" w:rsidRPr="006D5C9D" w:rsidRDefault="00C304C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138</w:t>
            </w:r>
            <w:r w:rsidR="008C49BB" w:rsidRPr="006D5C9D">
              <w:rPr>
                <w:rFonts w:ascii="Times New Roman" w:hAnsi="Times New Roman" w:cs="Times New Roman"/>
                <w:bCs/>
                <w:lang w:val="en-US"/>
              </w:rPr>
              <w:t>.938</w:t>
            </w:r>
          </w:p>
        </w:tc>
        <w:tc>
          <w:tcPr>
            <w:tcW w:w="1871" w:type="dxa"/>
            <w:vAlign w:val="center"/>
          </w:tcPr>
          <w:p w14:paraId="6E5EA6A7" w14:textId="47A43502" w:rsidR="001807C5" w:rsidRPr="006D5C9D" w:rsidRDefault="008C49B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325.485</w:t>
            </w:r>
          </w:p>
        </w:tc>
        <w:tc>
          <w:tcPr>
            <w:tcW w:w="1984" w:type="dxa"/>
            <w:vAlign w:val="center"/>
          </w:tcPr>
          <w:p w14:paraId="402C3C25" w14:textId="57F2DC5B" w:rsidR="001807C5" w:rsidRPr="006D5C9D" w:rsidRDefault="00FC04A4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298</w:t>
            </w:r>
          </w:p>
        </w:tc>
      </w:tr>
      <w:tr w:rsidR="001807C5" w:rsidRPr="006D5C9D" w14:paraId="716AC161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79EB32EA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4F0D22EF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2AM</w:t>
            </w:r>
          </w:p>
        </w:tc>
        <w:tc>
          <w:tcPr>
            <w:tcW w:w="1984" w:type="dxa"/>
            <w:vAlign w:val="center"/>
          </w:tcPr>
          <w:p w14:paraId="46020244" w14:textId="3595DBAF" w:rsidR="001807C5" w:rsidRPr="006D5C9D" w:rsidRDefault="00C304C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.820</w:t>
            </w:r>
          </w:p>
        </w:tc>
        <w:tc>
          <w:tcPr>
            <w:tcW w:w="1871" w:type="dxa"/>
            <w:vAlign w:val="center"/>
          </w:tcPr>
          <w:p w14:paraId="561DC391" w14:textId="4C6FDC92" w:rsidR="001807C5" w:rsidRPr="006D5C9D" w:rsidRDefault="00EA22F0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0.337</w:t>
            </w:r>
          </w:p>
        </w:tc>
        <w:tc>
          <w:tcPr>
            <w:tcW w:w="1871" w:type="dxa"/>
            <w:vAlign w:val="center"/>
          </w:tcPr>
          <w:p w14:paraId="4EE47BD9" w14:textId="773E6931" w:rsidR="001807C5" w:rsidRPr="006D5C9D" w:rsidRDefault="008C49B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140.818</w:t>
            </w:r>
          </w:p>
        </w:tc>
        <w:tc>
          <w:tcPr>
            <w:tcW w:w="1871" w:type="dxa"/>
            <w:vAlign w:val="center"/>
          </w:tcPr>
          <w:p w14:paraId="2E701C6F" w14:textId="7724ED48" w:rsidR="001807C5" w:rsidRPr="006D5C9D" w:rsidRDefault="008C49B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50.458</w:t>
            </w:r>
          </w:p>
        </w:tc>
        <w:tc>
          <w:tcPr>
            <w:tcW w:w="1984" w:type="dxa"/>
            <w:vAlign w:val="center"/>
          </w:tcPr>
          <w:p w14:paraId="1DFF97AE" w14:textId="1DF19F65" w:rsidR="001807C5" w:rsidRPr="006D5C9D" w:rsidRDefault="00FC04A4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1807C5" w:rsidRPr="006D5C9D" w14:paraId="7D4B68BF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278997E8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649567E3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AM-only</w:t>
            </w:r>
          </w:p>
        </w:tc>
        <w:tc>
          <w:tcPr>
            <w:tcW w:w="1984" w:type="dxa"/>
            <w:vAlign w:val="center"/>
          </w:tcPr>
          <w:p w14:paraId="52BF49AD" w14:textId="4E92EEC6" w:rsidR="001807C5" w:rsidRPr="006D5C9D" w:rsidRDefault="00C304C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9.390</w:t>
            </w:r>
          </w:p>
        </w:tc>
        <w:tc>
          <w:tcPr>
            <w:tcW w:w="1871" w:type="dxa"/>
            <w:vAlign w:val="center"/>
          </w:tcPr>
          <w:p w14:paraId="0F7A665D" w14:textId="1C5D6FEF" w:rsidR="001807C5" w:rsidRPr="006D5C9D" w:rsidRDefault="00A40129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39.293</w:t>
            </w:r>
          </w:p>
        </w:tc>
        <w:tc>
          <w:tcPr>
            <w:tcW w:w="1871" w:type="dxa"/>
            <w:vAlign w:val="center"/>
          </w:tcPr>
          <w:p w14:paraId="65B5C291" w14:textId="1AF26E57" w:rsidR="001807C5" w:rsidRPr="006D5C9D" w:rsidRDefault="008C49B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524.211</w:t>
            </w:r>
          </w:p>
        </w:tc>
        <w:tc>
          <w:tcPr>
            <w:tcW w:w="1871" w:type="dxa"/>
            <w:vAlign w:val="center"/>
          </w:tcPr>
          <w:p w14:paraId="08F62B24" w14:textId="3E368508" w:rsidR="001807C5" w:rsidRPr="006D5C9D" w:rsidRDefault="008C49B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582.</w:t>
            </w:r>
            <w:r w:rsidR="00FC04A4" w:rsidRPr="006D5C9D">
              <w:rPr>
                <w:rFonts w:ascii="Times New Roman" w:hAnsi="Times New Roman" w:cs="Times New Roman"/>
                <w:bCs/>
                <w:lang w:val="en-US"/>
              </w:rPr>
              <w:t>991</w:t>
            </w:r>
          </w:p>
        </w:tc>
        <w:tc>
          <w:tcPr>
            <w:tcW w:w="1984" w:type="dxa"/>
            <w:vAlign w:val="center"/>
          </w:tcPr>
          <w:p w14:paraId="66E1BE38" w14:textId="10C00209" w:rsidR="001807C5" w:rsidRPr="006D5C9D" w:rsidRDefault="00FC04A4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1807C5" w:rsidRPr="006D5C9D" w14:paraId="12583B32" w14:textId="77777777" w:rsidTr="000730D8">
        <w:trPr>
          <w:trHeight w:val="340"/>
          <w:jc w:val="center"/>
        </w:trPr>
        <w:tc>
          <w:tcPr>
            <w:tcW w:w="1984" w:type="dxa"/>
            <w:vMerge w:val="restart"/>
            <w:vAlign w:val="center"/>
          </w:tcPr>
          <w:p w14:paraId="50FE51A2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Low</w:t>
            </w:r>
          </w:p>
        </w:tc>
        <w:tc>
          <w:tcPr>
            <w:tcW w:w="1984" w:type="dxa"/>
            <w:vAlign w:val="center"/>
          </w:tcPr>
          <w:p w14:paraId="478EA36B" w14:textId="1349AFD0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NT-only</w:t>
            </w:r>
            <w:r w:rsidR="00FC04A4" w:rsidRPr="006D5C9D">
              <w:rPr>
                <w:rFonts w:ascii="Times New Roman" w:hAnsi="Times New Roman" w:cs="Times New Roman"/>
                <w:bCs/>
                <w:lang w:val="en-US"/>
              </w:rPr>
              <w:t>*</w:t>
            </w:r>
          </w:p>
        </w:tc>
        <w:tc>
          <w:tcPr>
            <w:tcW w:w="1984" w:type="dxa"/>
            <w:vAlign w:val="center"/>
          </w:tcPr>
          <w:p w14:paraId="46202B78" w14:textId="59A5243E" w:rsidR="001807C5" w:rsidRPr="006D5C9D" w:rsidRDefault="00C304C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83.730</w:t>
            </w:r>
          </w:p>
        </w:tc>
        <w:tc>
          <w:tcPr>
            <w:tcW w:w="1871" w:type="dxa"/>
            <w:vAlign w:val="center"/>
          </w:tcPr>
          <w:p w14:paraId="5B306E23" w14:textId="2EE27107" w:rsidR="001807C5" w:rsidRPr="006D5C9D" w:rsidRDefault="00A40129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.296</w:t>
            </w:r>
          </w:p>
        </w:tc>
        <w:tc>
          <w:tcPr>
            <w:tcW w:w="1871" w:type="dxa"/>
            <w:vAlign w:val="center"/>
          </w:tcPr>
          <w:p w14:paraId="6BFE22DB" w14:textId="1E5F0A7D" w:rsidR="001807C5" w:rsidRPr="006D5C9D" w:rsidRDefault="008C49B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65.465</w:t>
            </w:r>
          </w:p>
        </w:tc>
        <w:tc>
          <w:tcPr>
            <w:tcW w:w="1871" w:type="dxa"/>
            <w:vAlign w:val="center"/>
          </w:tcPr>
          <w:p w14:paraId="0F8C2C37" w14:textId="22F8EAB6" w:rsidR="001807C5" w:rsidRPr="006D5C9D" w:rsidRDefault="00FC04A4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01.995</w:t>
            </w:r>
          </w:p>
        </w:tc>
        <w:tc>
          <w:tcPr>
            <w:tcW w:w="1984" w:type="dxa"/>
            <w:vAlign w:val="center"/>
          </w:tcPr>
          <w:p w14:paraId="0F88E8D0" w14:textId="1BA5D2D5" w:rsidR="001807C5" w:rsidRPr="006D5C9D" w:rsidRDefault="00FC04A4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0.002</w:t>
            </w:r>
          </w:p>
        </w:tc>
      </w:tr>
      <w:tr w:rsidR="001807C5" w:rsidRPr="006D5C9D" w14:paraId="3A833954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5DE3B984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0450DA51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NT:1AM</w:t>
            </w:r>
          </w:p>
        </w:tc>
        <w:tc>
          <w:tcPr>
            <w:tcW w:w="1984" w:type="dxa"/>
            <w:vAlign w:val="center"/>
          </w:tcPr>
          <w:p w14:paraId="2CD41557" w14:textId="49EEF9AE" w:rsidR="001807C5" w:rsidRPr="006D5C9D" w:rsidRDefault="00C304C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62.733</w:t>
            </w:r>
          </w:p>
        </w:tc>
        <w:tc>
          <w:tcPr>
            <w:tcW w:w="1871" w:type="dxa"/>
            <w:vAlign w:val="center"/>
          </w:tcPr>
          <w:p w14:paraId="5F43821F" w14:textId="152AEFF7" w:rsidR="001807C5" w:rsidRPr="006D5C9D" w:rsidRDefault="004A109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4.511</w:t>
            </w:r>
          </w:p>
        </w:tc>
        <w:tc>
          <w:tcPr>
            <w:tcW w:w="1871" w:type="dxa"/>
            <w:vAlign w:val="center"/>
          </w:tcPr>
          <w:p w14:paraId="3BE3BF18" w14:textId="073C9968" w:rsidR="001807C5" w:rsidRPr="006D5C9D" w:rsidRDefault="008C49B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282.602</w:t>
            </w:r>
          </w:p>
        </w:tc>
        <w:tc>
          <w:tcPr>
            <w:tcW w:w="1871" w:type="dxa"/>
            <w:vAlign w:val="center"/>
          </w:tcPr>
          <w:p w14:paraId="2B26E1C6" w14:textId="13849404" w:rsidR="001807C5" w:rsidRPr="006D5C9D" w:rsidRDefault="00FC04A4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08.068</w:t>
            </w:r>
          </w:p>
        </w:tc>
        <w:tc>
          <w:tcPr>
            <w:tcW w:w="1984" w:type="dxa"/>
            <w:vAlign w:val="center"/>
          </w:tcPr>
          <w:p w14:paraId="0DB02B8B" w14:textId="75AFF828" w:rsidR="001807C5" w:rsidRPr="006D5C9D" w:rsidRDefault="00FC04A4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1807C5" w:rsidRPr="006D5C9D" w14:paraId="67E14B7D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573B3071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14BE5298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1AM</w:t>
            </w:r>
          </w:p>
        </w:tc>
        <w:tc>
          <w:tcPr>
            <w:tcW w:w="1984" w:type="dxa"/>
            <w:vAlign w:val="center"/>
          </w:tcPr>
          <w:p w14:paraId="64734824" w14:textId="65EE6875" w:rsidR="001807C5" w:rsidRPr="006D5C9D" w:rsidRDefault="00C304C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6.783</w:t>
            </w:r>
          </w:p>
        </w:tc>
        <w:tc>
          <w:tcPr>
            <w:tcW w:w="1871" w:type="dxa"/>
            <w:vAlign w:val="center"/>
          </w:tcPr>
          <w:p w14:paraId="35A36C63" w14:textId="52CA5745" w:rsidR="001807C5" w:rsidRPr="006D5C9D" w:rsidRDefault="004A109A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3.682</w:t>
            </w:r>
          </w:p>
        </w:tc>
        <w:tc>
          <w:tcPr>
            <w:tcW w:w="1871" w:type="dxa"/>
            <w:vAlign w:val="center"/>
          </w:tcPr>
          <w:p w14:paraId="5981ED9A" w14:textId="35ECFD54" w:rsidR="001807C5" w:rsidRPr="006D5C9D" w:rsidRDefault="008C49B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307.083</w:t>
            </w:r>
          </w:p>
        </w:tc>
        <w:tc>
          <w:tcPr>
            <w:tcW w:w="1871" w:type="dxa"/>
            <w:vAlign w:val="center"/>
          </w:tcPr>
          <w:p w14:paraId="68850C67" w14:textId="4B1FFB19" w:rsidR="001807C5" w:rsidRPr="006D5C9D" w:rsidRDefault="00FC04A4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360.650</w:t>
            </w:r>
          </w:p>
        </w:tc>
        <w:tc>
          <w:tcPr>
            <w:tcW w:w="1984" w:type="dxa"/>
            <w:vAlign w:val="center"/>
          </w:tcPr>
          <w:p w14:paraId="5339B4FE" w14:textId="1B781C31" w:rsidR="001807C5" w:rsidRPr="006D5C9D" w:rsidRDefault="00FC04A4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1807C5" w:rsidRPr="006D5C9D" w14:paraId="246C3DD0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4919E4BC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0168D079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1NT:2AM</w:t>
            </w:r>
          </w:p>
        </w:tc>
        <w:tc>
          <w:tcPr>
            <w:tcW w:w="1984" w:type="dxa"/>
            <w:vAlign w:val="center"/>
          </w:tcPr>
          <w:p w14:paraId="2D127312" w14:textId="3D09D8A1" w:rsidR="001807C5" w:rsidRPr="006D5C9D" w:rsidRDefault="00C304C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26.373</w:t>
            </w:r>
          </w:p>
        </w:tc>
        <w:tc>
          <w:tcPr>
            <w:tcW w:w="1871" w:type="dxa"/>
            <w:vAlign w:val="center"/>
          </w:tcPr>
          <w:p w14:paraId="37D54D76" w14:textId="1804F90F" w:rsidR="001807C5" w:rsidRPr="006D5C9D" w:rsidRDefault="00825C5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33.373</w:t>
            </w:r>
          </w:p>
        </w:tc>
        <w:tc>
          <w:tcPr>
            <w:tcW w:w="1871" w:type="dxa"/>
            <w:vAlign w:val="center"/>
          </w:tcPr>
          <w:p w14:paraId="0D0977A2" w14:textId="4AC6BCD4" w:rsidR="001807C5" w:rsidRPr="006D5C9D" w:rsidRDefault="008C49B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443.815</w:t>
            </w:r>
          </w:p>
        </w:tc>
        <w:tc>
          <w:tcPr>
            <w:tcW w:w="1871" w:type="dxa"/>
            <w:vAlign w:val="center"/>
          </w:tcPr>
          <w:p w14:paraId="3F3F2FDC" w14:textId="324D2FA0" w:rsidR="001807C5" w:rsidRPr="006D5C9D" w:rsidRDefault="00FC04A4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96.562</w:t>
            </w:r>
          </w:p>
        </w:tc>
        <w:tc>
          <w:tcPr>
            <w:tcW w:w="1984" w:type="dxa"/>
            <w:vAlign w:val="center"/>
          </w:tcPr>
          <w:p w14:paraId="761BD2A0" w14:textId="44B1F0F4" w:rsidR="001807C5" w:rsidRPr="006D5C9D" w:rsidRDefault="00FC04A4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  <w:tr w:rsidR="001807C5" w:rsidRPr="006D5C9D" w14:paraId="49EEB317" w14:textId="77777777" w:rsidTr="000730D8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678C0770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02063A58" w14:textId="77777777" w:rsidR="001807C5" w:rsidRPr="006D5C9D" w:rsidRDefault="001807C5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AM-only</w:t>
            </w:r>
          </w:p>
        </w:tc>
        <w:tc>
          <w:tcPr>
            <w:tcW w:w="1984" w:type="dxa"/>
            <w:vAlign w:val="center"/>
          </w:tcPr>
          <w:p w14:paraId="43F8EF9A" w14:textId="235A1F88" w:rsidR="001807C5" w:rsidRPr="006D5C9D" w:rsidRDefault="00C304C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7.703</w:t>
            </w:r>
          </w:p>
        </w:tc>
        <w:tc>
          <w:tcPr>
            <w:tcW w:w="1871" w:type="dxa"/>
            <w:vAlign w:val="center"/>
          </w:tcPr>
          <w:p w14:paraId="400CB22D" w14:textId="7D1CC353" w:rsidR="001807C5" w:rsidRPr="006D5C9D" w:rsidRDefault="00543F23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32.061</w:t>
            </w:r>
          </w:p>
        </w:tc>
        <w:tc>
          <w:tcPr>
            <w:tcW w:w="1871" w:type="dxa"/>
            <w:vAlign w:val="center"/>
          </w:tcPr>
          <w:p w14:paraId="421C40EA" w14:textId="7B67F2AF" w:rsidR="001807C5" w:rsidRPr="006D5C9D" w:rsidRDefault="008C49BB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-459.411</w:t>
            </w:r>
          </w:p>
        </w:tc>
        <w:tc>
          <w:tcPr>
            <w:tcW w:w="1871" w:type="dxa"/>
            <w:vAlign w:val="center"/>
          </w:tcPr>
          <w:p w14:paraId="50F31F4F" w14:textId="2EFCB0F8" w:rsidR="001807C5" w:rsidRPr="006D5C9D" w:rsidRDefault="00FC04A4" w:rsidP="000730D8">
            <w:pPr>
              <w:suppressLineNumbers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D5C9D">
              <w:rPr>
                <w:rFonts w:ascii="Times New Roman" w:hAnsi="Times New Roman" w:cs="Times New Roman"/>
                <w:bCs/>
                <w:lang w:val="en-US"/>
              </w:rPr>
              <w:t>444.004</w:t>
            </w:r>
          </w:p>
        </w:tc>
        <w:tc>
          <w:tcPr>
            <w:tcW w:w="1984" w:type="dxa"/>
            <w:vAlign w:val="center"/>
          </w:tcPr>
          <w:p w14:paraId="1A04EC6C" w14:textId="6D16806C" w:rsidR="001807C5" w:rsidRPr="006D5C9D" w:rsidRDefault="00FC04A4" w:rsidP="000730D8">
            <w:pPr>
              <w:suppressLineNumbers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D5C9D">
              <w:rPr>
                <w:rFonts w:ascii="Times New Roman" w:hAnsi="Times New Roman" w:cs="Times New Roman"/>
                <w:b/>
                <w:lang w:val="en-US"/>
              </w:rPr>
              <w:t>1.000</w:t>
            </w:r>
          </w:p>
        </w:tc>
      </w:tr>
    </w:tbl>
    <w:p w14:paraId="65595A9C" w14:textId="77777777" w:rsidR="001807C5" w:rsidRPr="006D5C9D" w:rsidRDefault="001807C5" w:rsidP="001807C5">
      <w:pPr>
        <w:suppressLineNumbers/>
        <w:ind w:left="72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lang w:val="en-US"/>
        </w:rPr>
        <w:t xml:space="preserve">   </w:t>
      </w: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>Asterisks indicate significant differences between species on specific treatment/s.</w:t>
      </w:r>
    </w:p>
    <w:p w14:paraId="0F8B130C" w14:textId="77777777" w:rsidR="001807C5" w:rsidRPr="006D5C9D" w:rsidRDefault="001807C5" w:rsidP="001807C5">
      <w:pPr>
        <w:suppressLineNumbers/>
        <w:ind w:left="72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sectPr w:rsidR="001807C5" w:rsidRPr="006D5C9D" w:rsidSect="008E4D8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12FF87" w14:textId="77777777" w:rsidR="00B5745E" w:rsidRDefault="00B5745E" w:rsidP="00B1637F">
      <w:r>
        <w:separator/>
      </w:r>
    </w:p>
  </w:endnote>
  <w:endnote w:type="continuationSeparator" w:id="0">
    <w:p w14:paraId="701896AC" w14:textId="77777777" w:rsidR="00B5745E" w:rsidRDefault="00B5745E" w:rsidP="00B163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8E23C1" w14:textId="77777777" w:rsidR="00B5745E" w:rsidRDefault="00B5745E" w:rsidP="00B1637F">
      <w:r>
        <w:separator/>
      </w:r>
    </w:p>
  </w:footnote>
  <w:footnote w:type="continuationSeparator" w:id="0">
    <w:p w14:paraId="091CFF93" w14:textId="77777777" w:rsidR="00B5745E" w:rsidRDefault="00B5745E" w:rsidP="00B163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0910CB"/>
    <w:multiLevelType w:val="hybridMultilevel"/>
    <w:tmpl w:val="166EB7D4"/>
    <w:lvl w:ilvl="0" w:tplc="3654A5C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65006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8D3"/>
    <w:rsid w:val="00003C10"/>
    <w:rsid w:val="00003D9B"/>
    <w:rsid w:val="00023BB8"/>
    <w:rsid w:val="00033DEA"/>
    <w:rsid w:val="000355E1"/>
    <w:rsid w:val="00060C91"/>
    <w:rsid w:val="00063C48"/>
    <w:rsid w:val="00077404"/>
    <w:rsid w:val="00083C8A"/>
    <w:rsid w:val="0008424D"/>
    <w:rsid w:val="000912A9"/>
    <w:rsid w:val="00094F0E"/>
    <w:rsid w:val="000954DC"/>
    <w:rsid w:val="000A7C01"/>
    <w:rsid w:val="000B66D3"/>
    <w:rsid w:val="001023AB"/>
    <w:rsid w:val="001120D4"/>
    <w:rsid w:val="0013735E"/>
    <w:rsid w:val="00164254"/>
    <w:rsid w:val="001706E7"/>
    <w:rsid w:val="00173CCC"/>
    <w:rsid w:val="001807C5"/>
    <w:rsid w:val="001824D9"/>
    <w:rsid w:val="001A2F8B"/>
    <w:rsid w:val="001B00E0"/>
    <w:rsid w:val="001B0D0D"/>
    <w:rsid w:val="001B0E76"/>
    <w:rsid w:val="001C64E8"/>
    <w:rsid w:val="001E5E4A"/>
    <w:rsid w:val="0020047C"/>
    <w:rsid w:val="00200D48"/>
    <w:rsid w:val="00203853"/>
    <w:rsid w:val="0020452B"/>
    <w:rsid w:val="00211A0B"/>
    <w:rsid w:val="00217500"/>
    <w:rsid w:val="00222F2C"/>
    <w:rsid w:val="0025044E"/>
    <w:rsid w:val="00252AAE"/>
    <w:rsid w:val="0025785D"/>
    <w:rsid w:val="002876AF"/>
    <w:rsid w:val="0029013D"/>
    <w:rsid w:val="00295FFD"/>
    <w:rsid w:val="002B36B6"/>
    <w:rsid w:val="002C6369"/>
    <w:rsid w:val="002D28D3"/>
    <w:rsid w:val="002F7B49"/>
    <w:rsid w:val="0031044D"/>
    <w:rsid w:val="003505DE"/>
    <w:rsid w:val="003659F6"/>
    <w:rsid w:val="0039366A"/>
    <w:rsid w:val="003A5D5E"/>
    <w:rsid w:val="003E0200"/>
    <w:rsid w:val="003F4886"/>
    <w:rsid w:val="003F69F0"/>
    <w:rsid w:val="0040136C"/>
    <w:rsid w:val="00442560"/>
    <w:rsid w:val="00445BE6"/>
    <w:rsid w:val="004A109A"/>
    <w:rsid w:val="004C185C"/>
    <w:rsid w:val="004C3759"/>
    <w:rsid w:val="004C5B94"/>
    <w:rsid w:val="004E1CCA"/>
    <w:rsid w:val="004F01F4"/>
    <w:rsid w:val="004F3236"/>
    <w:rsid w:val="004F4176"/>
    <w:rsid w:val="00512ACE"/>
    <w:rsid w:val="00537862"/>
    <w:rsid w:val="00543F23"/>
    <w:rsid w:val="0054529F"/>
    <w:rsid w:val="00570D2E"/>
    <w:rsid w:val="00595D2D"/>
    <w:rsid w:val="00596737"/>
    <w:rsid w:val="005D65FB"/>
    <w:rsid w:val="005E35E3"/>
    <w:rsid w:val="005F1848"/>
    <w:rsid w:val="005F7CE3"/>
    <w:rsid w:val="00605DEC"/>
    <w:rsid w:val="0061175D"/>
    <w:rsid w:val="00621335"/>
    <w:rsid w:val="00636E66"/>
    <w:rsid w:val="00645BFA"/>
    <w:rsid w:val="00650A35"/>
    <w:rsid w:val="00657056"/>
    <w:rsid w:val="0066582D"/>
    <w:rsid w:val="00666893"/>
    <w:rsid w:val="00684533"/>
    <w:rsid w:val="006875CF"/>
    <w:rsid w:val="006A13A4"/>
    <w:rsid w:val="006C681B"/>
    <w:rsid w:val="006D5C9D"/>
    <w:rsid w:val="006D6658"/>
    <w:rsid w:val="006E6A4D"/>
    <w:rsid w:val="006F2E57"/>
    <w:rsid w:val="00720D19"/>
    <w:rsid w:val="0073541F"/>
    <w:rsid w:val="0073655C"/>
    <w:rsid w:val="00762039"/>
    <w:rsid w:val="00775784"/>
    <w:rsid w:val="007802FD"/>
    <w:rsid w:val="00785F47"/>
    <w:rsid w:val="0079719E"/>
    <w:rsid w:val="007A2F9B"/>
    <w:rsid w:val="007C4DF7"/>
    <w:rsid w:val="007D0AE7"/>
    <w:rsid w:val="007D3EB8"/>
    <w:rsid w:val="008117B6"/>
    <w:rsid w:val="00815656"/>
    <w:rsid w:val="00825C5B"/>
    <w:rsid w:val="008C49BB"/>
    <w:rsid w:val="008D4FC7"/>
    <w:rsid w:val="008E4026"/>
    <w:rsid w:val="008E4D88"/>
    <w:rsid w:val="00904E58"/>
    <w:rsid w:val="0090748D"/>
    <w:rsid w:val="009156FB"/>
    <w:rsid w:val="00916A65"/>
    <w:rsid w:val="00922399"/>
    <w:rsid w:val="00927666"/>
    <w:rsid w:val="00941276"/>
    <w:rsid w:val="0095526C"/>
    <w:rsid w:val="00955D5C"/>
    <w:rsid w:val="009726C6"/>
    <w:rsid w:val="0097444E"/>
    <w:rsid w:val="00984AFA"/>
    <w:rsid w:val="00991AAB"/>
    <w:rsid w:val="00993E84"/>
    <w:rsid w:val="009D594F"/>
    <w:rsid w:val="009F7CD3"/>
    <w:rsid w:val="00A139B1"/>
    <w:rsid w:val="00A20B23"/>
    <w:rsid w:val="00A37F71"/>
    <w:rsid w:val="00A40129"/>
    <w:rsid w:val="00A54669"/>
    <w:rsid w:val="00A60096"/>
    <w:rsid w:val="00A650B6"/>
    <w:rsid w:val="00A87329"/>
    <w:rsid w:val="00AA225A"/>
    <w:rsid w:val="00AA7FCE"/>
    <w:rsid w:val="00AB3726"/>
    <w:rsid w:val="00AC6880"/>
    <w:rsid w:val="00AD1939"/>
    <w:rsid w:val="00AE4DB5"/>
    <w:rsid w:val="00B07DB9"/>
    <w:rsid w:val="00B1637F"/>
    <w:rsid w:val="00B16CCB"/>
    <w:rsid w:val="00B17C32"/>
    <w:rsid w:val="00B34ADB"/>
    <w:rsid w:val="00B469A6"/>
    <w:rsid w:val="00B47D5F"/>
    <w:rsid w:val="00B524FA"/>
    <w:rsid w:val="00B5745E"/>
    <w:rsid w:val="00B659F2"/>
    <w:rsid w:val="00B678BB"/>
    <w:rsid w:val="00B81747"/>
    <w:rsid w:val="00B87D6A"/>
    <w:rsid w:val="00B90663"/>
    <w:rsid w:val="00B95CD8"/>
    <w:rsid w:val="00BC7E51"/>
    <w:rsid w:val="00BD3FAB"/>
    <w:rsid w:val="00BE59D3"/>
    <w:rsid w:val="00C11965"/>
    <w:rsid w:val="00C14284"/>
    <w:rsid w:val="00C304CB"/>
    <w:rsid w:val="00C44D26"/>
    <w:rsid w:val="00C53F86"/>
    <w:rsid w:val="00C70E94"/>
    <w:rsid w:val="00C75977"/>
    <w:rsid w:val="00CD5AD8"/>
    <w:rsid w:val="00CF794F"/>
    <w:rsid w:val="00D24D9E"/>
    <w:rsid w:val="00D26D17"/>
    <w:rsid w:val="00D33E33"/>
    <w:rsid w:val="00D430D2"/>
    <w:rsid w:val="00D4391D"/>
    <w:rsid w:val="00D474AA"/>
    <w:rsid w:val="00D502E4"/>
    <w:rsid w:val="00D56307"/>
    <w:rsid w:val="00D77DFE"/>
    <w:rsid w:val="00D80E20"/>
    <w:rsid w:val="00D9298C"/>
    <w:rsid w:val="00DC2988"/>
    <w:rsid w:val="00E269FA"/>
    <w:rsid w:val="00E27169"/>
    <w:rsid w:val="00E4018C"/>
    <w:rsid w:val="00E545DA"/>
    <w:rsid w:val="00E55BEE"/>
    <w:rsid w:val="00EA22F0"/>
    <w:rsid w:val="00EB18F9"/>
    <w:rsid w:val="00EC134E"/>
    <w:rsid w:val="00EC4261"/>
    <w:rsid w:val="00EC7154"/>
    <w:rsid w:val="00EE2B38"/>
    <w:rsid w:val="00EE4E6D"/>
    <w:rsid w:val="00F00B99"/>
    <w:rsid w:val="00F01019"/>
    <w:rsid w:val="00F053F7"/>
    <w:rsid w:val="00F06B14"/>
    <w:rsid w:val="00F07EE0"/>
    <w:rsid w:val="00F11D05"/>
    <w:rsid w:val="00F326F4"/>
    <w:rsid w:val="00F71C27"/>
    <w:rsid w:val="00F93F5A"/>
    <w:rsid w:val="00F974B7"/>
    <w:rsid w:val="00FA40C4"/>
    <w:rsid w:val="00FB79F0"/>
    <w:rsid w:val="00FC04A4"/>
    <w:rsid w:val="00FC5404"/>
    <w:rsid w:val="00FE7088"/>
    <w:rsid w:val="00FF584C"/>
    <w:rsid w:val="00FF7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0D230"/>
  <w15:chartTrackingRefBased/>
  <w15:docId w15:val="{B8D25BDF-B63B-9D4F-8909-8B303C28B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8D3"/>
  </w:style>
  <w:style w:type="paragraph" w:styleId="Heading1">
    <w:name w:val="heading 1"/>
    <w:basedOn w:val="Normal"/>
    <w:next w:val="Normal"/>
    <w:link w:val="Heading1Char"/>
    <w:uiPriority w:val="9"/>
    <w:qFormat/>
    <w:rsid w:val="002D28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28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28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28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28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28D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28D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28D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28D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28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28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28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28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28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28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28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28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28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28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28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28D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28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28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28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28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28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28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28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28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4D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1637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637F"/>
  </w:style>
  <w:style w:type="paragraph" w:styleId="Footer">
    <w:name w:val="footer"/>
    <w:basedOn w:val="Normal"/>
    <w:link w:val="FooterChar"/>
    <w:uiPriority w:val="99"/>
    <w:unhideWhenUsed/>
    <w:rsid w:val="00B1637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6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5</TotalTime>
  <Pages>12</Pages>
  <Words>2651</Words>
  <Characters>15116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James Versola</dc:creator>
  <cp:keywords/>
  <dc:description/>
  <cp:lastModifiedBy>Joshua James Versola</cp:lastModifiedBy>
  <cp:revision>194</cp:revision>
  <dcterms:created xsi:type="dcterms:W3CDTF">2024-12-20T03:12:00Z</dcterms:created>
  <dcterms:modified xsi:type="dcterms:W3CDTF">2025-10-07T06:21:00Z</dcterms:modified>
</cp:coreProperties>
</file>